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BAC33" w14:textId="1F915919" w:rsidR="009E23D8" w:rsidRPr="002D4C71" w:rsidRDefault="00215464">
      <w:pPr>
        <w:rPr>
          <w:b/>
          <w:bCs/>
          <w:sz w:val="24"/>
          <w:szCs w:val="24"/>
        </w:rPr>
      </w:pPr>
      <w:r w:rsidRPr="00215464">
        <w:rPr>
          <w:b/>
          <w:bCs/>
          <w:sz w:val="24"/>
          <w:szCs w:val="24"/>
        </w:rPr>
        <w:t>Supplementary material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95286567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F427D9B" w14:textId="2CB5F972" w:rsidR="002D4C71" w:rsidRPr="009C3E36" w:rsidRDefault="002D4C71">
          <w:pPr>
            <w:pStyle w:val="TOCHeading"/>
            <w:rPr>
              <w:color w:val="auto"/>
            </w:rPr>
          </w:pPr>
        </w:p>
        <w:p w14:paraId="29F58E00" w14:textId="6DCF24D4" w:rsidR="00913952" w:rsidRDefault="002D4C7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3337549" w:history="1">
            <w:r w:rsidR="00913952" w:rsidRPr="005D0B36">
              <w:rPr>
                <w:rStyle w:val="Hyperlink"/>
                <w:noProof/>
              </w:rPr>
              <w:t>Supplementary methods</w:t>
            </w:r>
            <w:r w:rsidR="00913952">
              <w:rPr>
                <w:noProof/>
                <w:webHidden/>
              </w:rPr>
              <w:tab/>
            </w:r>
            <w:r w:rsidR="00913952">
              <w:rPr>
                <w:noProof/>
                <w:webHidden/>
              </w:rPr>
              <w:fldChar w:fldCharType="begin"/>
            </w:r>
            <w:r w:rsidR="00913952">
              <w:rPr>
                <w:noProof/>
                <w:webHidden/>
              </w:rPr>
              <w:instrText xml:space="preserve"> PAGEREF _Toc93337549 \h </w:instrText>
            </w:r>
            <w:r w:rsidR="00913952">
              <w:rPr>
                <w:noProof/>
                <w:webHidden/>
              </w:rPr>
            </w:r>
            <w:r w:rsidR="00913952">
              <w:rPr>
                <w:noProof/>
                <w:webHidden/>
              </w:rPr>
              <w:fldChar w:fldCharType="separate"/>
            </w:r>
            <w:r w:rsidR="00913952">
              <w:rPr>
                <w:noProof/>
                <w:webHidden/>
              </w:rPr>
              <w:t>2</w:t>
            </w:r>
            <w:r w:rsidR="00913952">
              <w:rPr>
                <w:noProof/>
                <w:webHidden/>
              </w:rPr>
              <w:fldChar w:fldCharType="end"/>
            </w:r>
          </w:hyperlink>
        </w:p>
        <w:p w14:paraId="4C5561D4" w14:textId="778969BE" w:rsidR="00913952" w:rsidRDefault="002137C3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3337550" w:history="1">
            <w:r w:rsidR="00913952" w:rsidRPr="005D0B36">
              <w:rPr>
                <w:rStyle w:val="Hyperlink"/>
                <w:noProof/>
              </w:rPr>
              <w:t>Accelerometer data processing</w:t>
            </w:r>
            <w:r w:rsidR="00913952">
              <w:rPr>
                <w:noProof/>
                <w:webHidden/>
              </w:rPr>
              <w:tab/>
            </w:r>
            <w:r w:rsidR="00913952">
              <w:rPr>
                <w:noProof/>
                <w:webHidden/>
              </w:rPr>
              <w:fldChar w:fldCharType="begin"/>
            </w:r>
            <w:r w:rsidR="00913952">
              <w:rPr>
                <w:noProof/>
                <w:webHidden/>
              </w:rPr>
              <w:instrText xml:space="preserve"> PAGEREF _Toc93337550 \h </w:instrText>
            </w:r>
            <w:r w:rsidR="00913952">
              <w:rPr>
                <w:noProof/>
                <w:webHidden/>
              </w:rPr>
            </w:r>
            <w:r w:rsidR="00913952">
              <w:rPr>
                <w:noProof/>
                <w:webHidden/>
              </w:rPr>
              <w:fldChar w:fldCharType="separate"/>
            </w:r>
            <w:r w:rsidR="00913952">
              <w:rPr>
                <w:noProof/>
                <w:webHidden/>
              </w:rPr>
              <w:t>2</w:t>
            </w:r>
            <w:r w:rsidR="00913952">
              <w:rPr>
                <w:noProof/>
                <w:webHidden/>
              </w:rPr>
              <w:fldChar w:fldCharType="end"/>
            </w:r>
          </w:hyperlink>
        </w:p>
        <w:p w14:paraId="0296D4F7" w14:textId="18AC5F87" w:rsidR="00913952" w:rsidRDefault="002137C3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3337551" w:history="1">
            <w:r w:rsidR="00913952" w:rsidRPr="005D0B36">
              <w:rPr>
                <w:rStyle w:val="Hyperlink"/>
                <w:noProof/>
              </w:rPr>
              <w:t>Definitions of physical activity and sleep variables</w:t>
            </w:r>
            <w:r w:rsidR="00913952">
              <w:rPr>
                <w:noProof/>
                <w:webHidden/>
              </w:rPr>
              <w:tab/>
            </w:r>
            <w:r w:rsidR="00913952">
              <w:rPr>
                <w:noProof/>
                <w:webHidden/>
              </w:rPr>
              <w:fldChar w:fldCharType="begin"/>
            </w:r>
            <w:r w:rsidR="00913952">
              <w:rPr>
                <w:noProof/>
                <w:webHidden/>
              </w:rPr>
              <w:instrText xml:space="preserve"> PAGEREF _Toc93337551 \h </w:instrText>
            </w:r>
            <w:r w:rsidR="00913952">
              <w:rPr>
                <w:noProof/>
                <w:webHidden/>
              </w:rPr>
            </w:r>
            <w:r w:rsidR="00913952">
              <w:rPr>
                <w:noProof/>
                <w:webHidden/>
              </w:rPr>
              <w:fldChar w:fldCharType="separate"/>
            </w:r>
            <w:r w:rsidR="00913952">
              <w:rPr>
                <w:noProof/>
                <w:webHidden/>
              </w:rPr>
              <w:t>2</w:t>
            </w:r>
            <w:r w:rsidR="00913952">
              <w:rPr>
                <w:noProof/>
                <w:webHidden/>
              </w:rPr>
              <w:fldChar w:fldCharType="end"/>
            </w:r>
          </w:hyperlink>
        </w:p>
        <w:p w14:paraId="6F74BE20" w14:textId="1AF6933A" w:rsidR="00913952" w:rsidRDefault="002137C3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3337552" w:history="1">
            <w:r w:rsidR="00913952" w:rsidRPr="005D0B36">
              <w:rPr>
                <w:rStyle w:val="Hyperlink"/>
                <w:noProof/>
              </w:rPr>
              <w:t>Disease definitions</w:t>
            </w:r>
            <w:r w:rsidR="00913952">
              <w:rPr>
                <w:noProof/>
                <w:webHidden/>
              </w:rPr>
              <w:tab/>
            </w:r>
            <w:r w:rsidR="00913952">
              <w:rPr>
                <w:noProof/>
                <w:webHidden/>
              </w:rPr>
              <w:fldChar w:fldCharType="begin"/>
            </w:r>
            <w:r w:rsidR="00913952">
              <w:rPr>
                <w:noProof/>
                <w:webHidden/>
              </w:rPr>
              <w:instrText xml:space="preserve"> PAGEREF _Toc93337552 \h </w:instrText>
            </w:r>
            <w:r w:rsidR="00913952">
              <w:rPr>
                <w:noProof/>
                <w:webHidden/>
              </w:rPr>
            </w:r>
            <w:r w:rsidR="00913952">
              <w:rPr>
                <w:noProof/>
                <w:webHidden/>
              </w:rPr>
              <w:fldChar w:fldCharType="separate"/>
            </w:r>
            <w:r w:rsidR="00913952">
              <w:rPr>
                <w:noProof/>
                <w:webHidden/>
              </w:rPr>
              <w:t>3</w:t>
            </w:r>
            <w:r w:rsidR="00913952">
              <w:rPr>
                <w:noProof/>
                <w:webHidden/>
              </w:rPr>
              <w:fldChar w:fldCharType="end"/>
            </w:r>
          </w:hyperlink>
        </w:p>
        <w:p w14:paraId="6CAECCE2" w14:textId="1350E7A3" w:rsidR="00913952" w:rsidRDefault="002137C3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3337553" w:history="1">
            <w:r w:rsidR="00913952" w:rsidRPr="005D0B36">
              <w:rPr>
                <w:rStyle w:val="Hyperlink"/>
                <w:noProof/>
              </w:rPr>
              <w:t>Covariates</w:t>
            </w:r>
            <w:r w:rsidR="00913952">
              <w:rPr>
                <w:noProof/>
                <w:webHidden/>
              </w:rPr>
              <w:tab/>
            </w:r>
            <w:r w:rsidR="00913952">
              <w:rPr>
                <w:noProof/>
                <w:webHidden/>
              </w:rPr>
              <w:fldChar w:fldCharType="begin"/>
            </w:r>
            <w:r w:rsidR="00913952">
              <w:rPr>
                <w:noProof/>
                <w:webHidden/>
              </w:rPr>
              <w:instrText xml:space="preserve"> PAGEREF _Toc93337553 \h </w:instrText>
            </w:r>
            <w:r w:rsidR="00913952">
              <w:rPr>
                <w:noProof/>
                <w:webHidden/>
              </w:rPr>
            </w:r>
            <w:r w:rsidR="00913952">
              <w:rPr>
                <w:noProof/>
                <w:webHidden/>
              </w:rPr>
              <w:fldChar w:fldCharType="separate"/>
            </w:r>
            <w:r w:rsidR="00913952">
              <w:rPr>
                <w:noProof/>
                <w:webHidden/>
              </w:rPr>
              <w:t>4</w:t>
            </w:r>
            <w:r w:rsidR="00913952">
              <w:rPr>
                <w:noProof/>
                <w:webHidden/>
              </w:rPr>
              <w:fldChar w:fldCharType="end"/>
            </w:r>
          </w:hyperlink>
        </w:p>
        <w:p w14:paraId="08F6E33B" w14:textId="595F21CD" w:rsidR="00913952" w:rsidRDefault="002137C3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3337554" w:history="1">
            <w:r w:rsidR="00913952" w:rsidRPr="005D0B36">
              <w:rPr>
                <w:rStyle w:val="Hyperlink"/>
                <w:noProof/>
              </w:rPr>
              <w:t>Comparative cohorts</w:t>
            </w:r>
            <w:r w:rsidR="00913952">
              <w:rPr>
                <w:noProof/>
                <w:webHidden/>
              </w:rPr>
              <w:tab/>
            </w:r>
            <w:r w:rsidR="00913952">
              <w:rPr>
                <w:noProof/>
                <w:webHidden/>
              </w:rPr>
              <w:fldChar w:fldCharType="begin"/>
            </w:r>
            <w:r w:rsidR="00913952">
              <w:rPr>
                <w:noProof/>
                <w:webHidden/>
              </w:rPr>
              <w:instrText xml:space="preserve"> PAGEREF _Toc93337554 \h </w:instrText>
            </w:r>
            <w:r w:rsidR="00913952">
              <w:rPr>
                <w:noProof/>
                <w:webHidden/>
              </w:rPr>
            </w:r>
            <w:r w:rsidR="00913952">
              <w:rPr>
                <w:noProof/>
                <w:webHidden/>
              </w:rPr>
              <w:fldChar w:fldCharType="separate"/>
            </w:r>
            <w:r w:rsidR="00913952">
              <w:rPr>
                <w:noProof/>
                <w:webHidden/>
              </w:rPr>
              <w:t>4</w:t>
            </w:r>
            <w:r w:rsidR="00913952">
              <w:rPr>
                <w:noProof/>
                <w:webHidden/>
              </w:rPr>
              <w:fldChar w:fldCharType="end"/>
            </w:r>
          </w:hyperlink>
        </w:p>
        <w:p w14:paraId="0277FBEB" w14:textId="47D54EED" w:rsidR="00913952" w:rsidRDefault="002137C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3337555" w:history="1">
            <w:r w:rsidR="00913952" w:rsidRPr="005D0B36">
              <w:rPr>
                <w:rStyle w:val="Hyperlink"/>
                <w:noProof/>
              </w:rPr>
              <w:t>Supplementary results</w:t>
            </w:r>
            <w:r w:rsidR="00913952">
              <w:rPr>
                <w:noProof/>
                <w:webHidden/>
              </w:rPr>
              <w:tab/>
            </w:r>
            <w:r w:rsidR="00913952">
              <w:rPr>
                <w:noProof/>
                <w:webHidden/>
              </w:rPr>
              <w:fldChar w:fldCharType="begin"/>
            </w:r>
            <w:r w:rsidR="00913952">
              <w:rPr>
                <w:noProof/>
                <w:webHidden/>
              </w:rPr>
              <w:instrText xml:space="preserve"> PAGEREF _Toc93337555 \h </w:instrText>
            </w:r>
            <w:r w:rsidR="00913952">
              <w:rPr>
                <w:noProof/>
                <w:webHidden/>
              </w:rPr>
            </w:r>
            <w:r w:rsidR="00913952">
              <w:rPr>
                <w:noProof/>
                <w:webHidden/>
              </w:rPr>
              <w:fldChar w:fldCharType="separate"/>
            </w:r>
            <w:r w:rsidR="00913952">
              <w:rPr>
                <w:noProof/>
                <w:webHidden/>
              </w:rPr>
              <w:t>6</w:t>
            </w:r>
            <w:r w:rsidR="00913952">
              <w:rPr>
                <w:noProof/>
                <w:webHidden/>
              </w:rPr>
              <w:fldChar w:fldCharType="end"/>
            </w:r>
          </w:hyperlink>
        </w:p>
        <w:p w14:paraId="500823A9" w14:textId="53614306" w:rsidR="00913952" w:rsidRDefault="002137C3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3337556" w:history="1">
            <w:r w:rsidR="00913952" w:rsidRPr="005D0B36">
              <w:rPr>
                <w:rStyle w:val="Hyperlink"/>
                <w:noProof/>
              </w:rPr>
              <w:t>Supplementary tables</w:t>
            </w:r>
            <w:r w:rsidR="00913952">
              <w:rPr>
                <w:noProof/>
                <w:webHidden/>
              </w:rPr>
              <w:tab/>
            </w:r>
            <w:r w:rsidR="00913952">
              <w:rPr>
                <w:noProof/>
                <w:webHidden/>
              </w:rPr>
              <w:fldChar w:fldCharType="begin"/>
            </w:r>
            <w:r w:rsidR="00913952">
              <w:rPr>
                <w:noProof/>
                <w:webHidden/>
              </w:rPr>
              <w:instrText xml:space="preserve"> PAGEREF _Toc93337556 \h </w:instrText>
            </w:r>
            <w:r w:rsidR="00913952">
              <w:rPr>
                <w:noProof/>
                <w:webHidden/>
              </w:rPr>
            </w:r>
            <w:r w:rsidR="00913952">
              <w:rPr>
                <w:noProof/>
                <w:webHidden/>
              </w:rPr>
              <w:fldChar w:fldCharType="separate"/>
            </w:r>
            <w:r w:rsidR="00913952">
              <w:rPr>
                <w:noProof/>
                <w:webHidden/>
              </w:rPr>
              <w:t>6</w:t>
            </w:r>
            <w:r w:rsidR="00913952">
              <w:rPr>
                <w:noProof/>
                <w:webHidden/>
              </w:rPr>
              <w:fldChar w:fldCharType="end"/>
            </w:r>
          </w:hyperlink>
        </w:p>
        <w:p w14:paraId="634CFA90" w14:textId="1E477A81" w:rsidR="00913952" w:rsidRDefault="002137C3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3337557" w:history="1">
            <w:r w:rsidR="00913952" w:rsidRPr="005D0B36">
              <w:rPr>
                <w:rStyle w:val="Hyperlink"/>
                <w:noProof/>
              </w:rPr>
              <w:t>Supplementary figures</w:t>
            </w:r>
            <w:r w:rsidR="00913952">
              <w:rPr>
                <w:noProof/>
                <w:webHidden/>
              </w:rPr>
              <w:tab/>
            </w:r>
            <w:r w:rsidR="00913952">
              <w:rPr>
                <w:noProof/>
                <w:webHidden/>
              </w:rPr>
              <w:fldChar w:fldCharType="begin"/>
            </w:r>
            <w:r w:rsidR="00913952">
              <w:rPr>
                <w:noProof/>
                <w:webHidden/>
              </w:rPr>
              <w:instrText xml:space="preserve"> PAGEREF _Toc93337557 \h </w:instrText>
            </w:r>
            <w:r w:rsidR="00913952">
              <w:rPr>
                <w:noProof/>
                <w:webHidden/>
              </w:rPr>
            </w:r>
            <w:r w:rsidR="00913952">
              <w:rPr>
                <w:noProof/>
                <w:webHidden/>
              </w:rPr>
              <w:fldChar w:fldCharType="separate"/>
            </w:r>
            <w:r w:rsidR="00913952">
              <w:rPr>
                <w:noProof/>
                <w:webHidden/>
              </w:rPr>
              <w:t>15</w:t>
            </w:r>
            <w:r w:rsidR="00913952">
              <w:rPr>
                <w:noProof/>
                <w:webHidden/>
              </w:rPr>
              <w:fldChar w:fldCharType="end"/>
            </w:r>
          </w:hyperlink>
        </w:p>
        <w:p w14:paraId="1B3553EF" w14:textId="1ED30DF9" w:rsidR="00913952" w:rsidRDefault="002137C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93337558" w:history="1">
            <w:r w:rsidR="00913952" w:rsidRPr="005D0B36">
              <w:rPr>
                <w:rStyle w:val="Hyperlink"/>
                <w:noProof/>
              </w:rPr>
              <w:t>References</w:t>
            </w:r>
            <w:r w:rsidR="00913952">
              <w:rPr>
                <w:noProof/>
                <w:webHidden/>
              </w:rPr>
              <w:tab/>
            </w:r>
            <w:r w:rsidR="00913952">
              <w:rPr>
                <w:noProof/>
                <w:webHidden/>
              </w:rPr>
              <w:fldChar w:fldCharType="begin"/>
            </w:r>
            <w:r w:rsidR="00913952">
              <w:rPr>
                <w:noProof/>
                <w:webHidden/>
              </w:rPr>
              <w:instrText xml:space="preserve"> PAGEREF _Toc93337558 \h </w:instrText>
            </w:r>
            <w:r w:rsidR="00913952">
              <w:rPr>
                <w:noProof/>
                <w:webHidden/>
              </w:rPr>
            </w:r>
            <w:r w:rsidR="00913952">
              <w:rPr>
                <w:noProof/>
                <w:webHidden/>
              </w:rPr>
              <w:fldChar w:fldCharType="separate"/>
            </w:r>
            <w:r w:rsidR="00913952">
              <w:rPr>
                <w:noProof/>
                <w:webHidden/>
              </w:rPr>
              <w:t>18</w:t>
            </w:r>
            <w:r w:rsidR="00913952">
              <w:rPr>
                <w:noProof/>
                <w:webHidden/>
              </w:rPr>
              <w:fldChar w:fldCharType="end"/>
            </w:r>
          </w:hyperlink>
        </w:p>
        <w:p w14:paraId="34D9A28A" w14:textId="67E1C7B2" w:rsidR="002D4C71" w:rsidRDefault="002D4C71">
          <w:r>
            <w:rPr>
              <w:b/>
              <w:bCs/>
              <w:noProof/>
            </w:rPr>
            <w:fldChar w:fldCharType="end"/>
          </w:r>
        </w:p>
      </w:sdtContent>
    </w:sdt>
    <w:p w14:paraId="6D912DD2" w14:textId="77777777" w:rsidR="002D4C71" w:rsidRDefault="002D4C71">
      <w:pPr>
        <w:sectPr w:rsidR="002D4C71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053A48" w14:textId="77777777" w:rsidR="00215464" w:rsidRPr="00D2046B" w:rsidRDefault="00215464" w:rsidP="002D4C71">
      <w:pPr>
        <w:pStyle w:val="Heading1"/>
        <w:rPr>
          <w:b w:val="0"/>
        </w:rPr>
      </w:pPr>
      <w:bookmarkStart w:id="0" w:name="_Toc93337549"/>
      <w:r w:rsidRPr="00D2046B">
        <w:lastRenderedPageBreak/>
        <w:t>Supplementary methods</w:t>
      </w:r>
      <w:bookmarkEnd w:id="0"/>
    </w:p>
    <w:p w14:paraId="05252918" w14:textId="10955F91" w:rsidR="00D2046B" w:rsidRPr="009E23D8" w:rsidRDefault="00D2046B" w:rsidP="002D4C71">
      <w:pPr>
        <w:pStyle w:val="Heading2"/>
      </w:pPr>
      <w:bookmarkStart w:id="1" w:name="_Toc93337550"/>
      <w:r w:rsidRPr="009E23D8">
        <w:t>Accelerometer data processing</w:t>
      </w:r>
      <w:bookmarkEnd w:id="1"/>
    </w:p>
    <w:p w14:paraId="4E349601" w14:textId="53ED4E21" w:rsidR="00D2046B" w:rsidRDefault="00D2046B" w:rsidP="00215464">
      <w:pPr>
        <w:spacing w:line="360" w:lineRule="auto"/>
        <w:jc w:val="both"/>
      </w:pPr>
      <w:r>
        <w:t xml:space="preserve">Data were downloaded using </w:t>
      </w:r>
      <w:proofErr w:type="spellStart"/>
      <w:r>
        <w:t>GENEActiv</w:t>
      </w:r>
      <w:proofErr w:type="spellEnd"/>
      <w:r>
        <w:t xml:space="preserve"> PC software V.3.2 and accelerometer files were processed with R-package GGIR version 2.2-0 (</w:t>
      </w:r>
      <w:hyperlink r:id="rId9" w:history="1">
        <w:r w:rsidRPr="001A398E">
          <w:t>http://cran.r-project.org</w:t>
        </w:r>
      </w:hyperlink>
      <w:r>
        <w:t>)</w:t>
      </w:r>
      <w:r w:rsidR="00294099">
        <w:t xml:space="preserve"> [1]</w:t>
      </w:r>
      <w:r>
        <w:t>.</w:t>
      </w:r>
    </w:p>
    <w:p w14:paraId="6891D045" w14:textId="7F66FBF8" w:rsidR="00877030" w:rsidRDefault="00D2046B" w:rsidP="00215464">
      <w:pPr>
        <w:spacing w:line="360" w:lineRule="auto"/>
        <w:jc w:val="both"/>
      </w:pPr>
      <w:r w:rsidRPr="00E71A92">
        <w:t xml:space="preserve">Sleep characteristics were obtained using </w:t>
      </w:r>
      <w:r>
        <w:t xml:space="preserve">a validated </w:t>
      </w:r>
      <w:r w:rsidRPr="00E71A92">
        <w:t xml:space="preserve">automated sleep detection </w:t>
      </w:r>
      <w:r>
        <w:t>algorithm</w:t>
      </w:r>
      <w:r w:rsidR="00294099">
        <w:t xml:space="preserve"> [2]</w:t>
      </w:r>
      <w:r w:rsidR="00BA4AF5">
        <w:t>.</w:t>
      </w:r>
      <w:r w:rsidRPr="00E71A92">
        <w:t xml:space="preserve"> This algorithm facilitates detection of the sleep period time window (SPT-window) without the use of sleep diaries. The SPT-window refers to the time window starting at sleep onset and ending when waking up after the last sleep episode of the night.</w:t>
      </w:r>
      <w:r w:rsidR="00877030" w:rsidRPr="00877030">
        <w:t xml:space="preserve"> </w:t>
      </w:r>
    </w:p>
    <w:p w14:paraId="4D800229" w14:textId="0F6E1830" w:rsidR="00D2046B" w:rsidRDefault="00877030" w:rsidP="00215464">
      <w:pPr>
        <w:spacing w:line="360" w:lineRule="auto"/>
        <w:jc w:val="both"/>
      </w:pPr>
      <w:r w:rsidRPr="00E71A92">
        <w:t>Individual nights were excluded if</w:t>
      </w:r>
      <w:r w:rsidR="00AB4213">
        <w:t xml:space="preserve"> the monitor was not worn on a night, </w:t>
      </w:r>
      <w:r w:rsidRPr="00E71A92">
        <w:t>the sleep window was &lt;3 h, &gt;12 h, or the number of sleep episodes per night was ≤5 or ≥30 as in previous research</w:t>
      </w:r>
      <w:r w:rsidR="00294099">
        <w:t xml:space="preserve"> [3</w:t>
      </w:r>
      <w:r w:rsidR="00F915C5">
        <w:t>, 4</w:t>
      </w:r>
      <w:r w:rsidR="00294099">
        <w:t>]</w:t>
      </w:r>
      <w:r w:rsidR="00BA4AF5">
        <w:t xml:space="preserve">. </w:t>
      </w:r>
      <w:r w:rsidRPr="00E71A92">
        <w:t xml:space="preserve">In addition, nights with sleep efficiency &lt;50% were visually inspected and unrealistic nights removed (e.g., </w:t>
      </w:r>
      <w:r>
        <w:t xml:space="preserve">sleep </w:t>
      </w:r>
      <w:r w:rsidRPr="00E71A92">
        <w:t xml:space="preserve">window clearly erroneously detected). Out of 13 348 nights, 1 452 (~11%) </w:t>
      </w:r>
      <w:r w:rsidR="00AB4213">
        <w:t xml:space="preserve">individual nights </w:t>
      </w:r>
      <w:r w:rsidRPr="00E71A92">
        <w:t>were excluded based on these criteria.</w:t>
      </w:r>
      <w:r w:rsidR="00AB4213">
        <w:t xml:space="preserve"> Over a third of these were </w:t>
      </w:r>
      <w:r w:rsidR="003151CF">
        <w:t xml:space="preserve">excluded </w:t>
      </w:r>
      <w:r w:rsidR="00AB4213">
        <w:t>due to visual inspection showing the monitor not being worn on an individual night.</w:t>
      </w:r>
      <w:r w:rsidR="00AB4213" w:rsidRPr="00FD560D">
        <w:t xml:space="preserve"> </w:t>
      </w:r>
      <w:r w:rsidR="00AB4213">
        <w:t>Following</w:t>
      </w:r>
      <w:r w:rsidR="00AB4213" w:rsidRPr="00FD560D">
        <w:t xml:space="preserve"> exclusions, the median </w:t>
      </w:r>
      <w:r w:rsidR="00AB4213">
        <w:t xml:space="preserve">number </w:t>
      </w:r>
      <w:r w:rsidR="00AB4213" w:rsidRPr="00FD560D">
        <w:t xml:space="preserve">of valid nights </w:t>
      </w:r>
      <w:r w:rsidR="00AB4213">
        <w:t xml:space="preserve">per participant </w:t>
      </w:r>
      <w:r w:rsidR="00AB4213" w:rsidRPr="00FD560D">
        <w:t>available for analyses was 14</w:t>
      </w:r>
      <w:r w:rsidR="00F915C5">
        <w:t xml:space="preserve"> [IQR 12 – 14 nights]</w:t>
      </w:r>
      <w:r w:rsidR="00AB4213" w:rsidRPr="00FD560D">
        <w:t>.</w:t>
      </w:r>
    </w:p>
    <w:p w14:paraId="6379D6C9" w14:textId="4AD08E81" w:rsidR="00215464" w:rsidRPr="009E23D8" w:rsidRDefault="00215464" w:rsidP="002D4C71">
      <w:pPr>
        <w:pStyle w:val="Heading2"/>
      </w:pPr>
      <w:bookmarkStart w:id="2" w:name="_Toc93337551"/>
      <w:r w:rsidRPr="009E23D8">
        <w:t>Definitions of p</w:t>
      </w:r>
      <w:r w:rsidR="00D2046B" w:rsidRPr="009E23D8">
        <w:t>hysical activity</w:t>
      </w:r>
      <w:r w:rsidRPr="009E23D8">
        <w:t xml:space="preserve"> and sleep variables</w:t>
      </w:r>
      <w:bookmarkEnd w:id="2"/>
    </w:p>
    <w:tbl>
      <w:tblPr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776F33" w14:paraId="0C51A13A" w14:textId="77777777" w:rsidTr="002D4C71">
        <w:tc>
          <w:tcPr>
            <w:tcW w:w="3114" w:type="dxa"/>
            <w:vAlign w:val="bottom"/>
          </w:tcPr>
          <w:p w14:paraId="50BFAF8F" w14:textId="77777777" w:rsidR="00776F33" w:rsidRPr="001E5577" w:rsidRDefault="00776F33" w:rsidP="002D4C71">
            <w:pPr>
              <w:spacing w:line="360" w:lineRule="auto"/>
              <w:rPr>
                <w:b/>
                <w:bCs/>
                <w:i/>
                <w:iCs/>
              </w:rPr>
            </w:pPr>
            <w:r w:rsidRPr="001E5577">
              <w:rPr>
                <w:b/>
                <w:bCs/>
                <w:i/>
                <w:iCs/>
              </w:rPr>
              <w:t>Daily physical activity variables</w:t>
            </w:r>
          </w:p>
        </w:tc>
        <w:tc>
          <w:tcPr>
            <w:tcW w:w="5902" w:type="dxa"/>
          </w:tcPr>
          <w:p w14:paraId="64BEF1DD" w14:textId="77777777" w:rsidR="00776F33" w:rsidRPr="00D61989" w:rsidRDefault="00776F33" w:rsidP="00A77098">
            <w:pPr>
              <w:rPr>
                <w:b/>
                <w:bCs/>
              </w:rPr>
            </w:pPr>
            <w:r w:rsidRPr="00D61989">
              <w:rPr>
                <w:b/>
                <w:bCs/>
              </w:rPr>
              <w:t>Definition</w:t>
            </w:r>
          </w:p>
        </w:tc>
      </w:tr>
      <w:tr w:rsidR="00776F33" w14:paraId="51EF5143" w14:textId="77777777" w:rsidTr="009E23D8">
        <w:tc>
          <w:tcPr>
            <w:tcW w:w="3114" w:type="dxa"/>
            <w:vAlign w:val="center"/>
          </w:tcPr>
          <w:p w14:paraId="32A2DDCD" w14:textId="77777777" w:rsidR="00776F33" w:rsidRDefault="00776F33" w:rsidP="00776F33">
            <w:r>
              <w:t>A</w:t>
            </w:r>
            <w:r w:rsidRPr="00E71A92">
              <w:t xml:space="preserve">verage acceleration </w:t>
            </w:r>
            <w:r>
              <w:t>(</w:t>
            </w:r>
            <w:r w:rsidRPr="00E71A92">
              <w:t>m</w:t>
            </w:r>
            <w:r w:rsidRPr="00E71A92">
              <w:rPr>
                <w:i/>
                <w:iCs/>
              </w:rPr>
              <w:t>g</w:t>
            </w:r>
            <w:r>
              <w:rPr>
                <w:i/>
                <w:iCs/>
              </w:rPr>
              <w:t>)</w:t>
            </w:r>
          </w:p>
        </w:tc>
        <w:tc>
          <w:tcPr>
            <w:tcW w:w="5902" w:type="dxa"/>
          </w:tcPr>
          <w:p w14:paraId="2D23D000" w14:textId="55FB0349" w:rsidR="00776F33" w:rsidRDefault="00A53605" w:rsidP="00A77098">
            <w:r>
              <w:t>A</w:t>
            </w:r>
            <w:r w:rsidR="00776F33" w:rsidRPr="00E71A92">
              <w:t xml:space="preserve"> proxy for physical activity volume</w:t>
            </w:r>
          </w:p>
        </w:tc>
      </w:tr>
      <w:tr w:rsidR="00776F33" w14:paraId="10F8824C" w14:textId="77777777" w:rsidTr="009E23D8">
        <w:tc>
          <w:tcPr>
            <w:tcW w:w="3114" w:type="dxa"/>
            <w:vAlign w:val="center"/>
          </w:tcPr>
          <w:p w14:paraId="650D5932" w14:textId="6895321E" w:rsidR="00776F33" w:rsidRDefault="00776F33" w:rsidP="00776F33">
            <w:r>
              <w:t>M</w:t>
            </w:r>
            <w:r w:rsidRPr="00E71A92">
              <w:t>oderate-to-vigorous</w:t>
            </w:r>
            <w:r>
              <w:t xml:space="preserve"> </w:t>
            </w:r>
            <w:r w:rsidR="006875BC">
              <w:t xml:space="preserve">intensity </w:t>
            </w:r>
            <w:r>
              <w:t>physical activity (minutes)</w:t>
            </w:r>
          </w:p>
        </w:tc>
        <w:tc>
          <w:tcPr>
            <w:tcW w:w="5902" w:type="dxa"/>
          </w:tcPr>
          <w:p w14:paraId="4C23B58B" w14:textId="6F592E5B" w:rsidR="00776F33" w:rsidRDefault="00A53605" w:rsidP="00A77098">
            <w:r>
              <w:t>A</w:t>
            </w:r>
            <w:r w:rsidR="00776F33" w:rsidRPr="00E71A92">
              <w:t xml:space="preserve">ccumulated in </w:t>
            </w:r>
            <w:r>
              <w:rPr>
                <w:rFonts w:cstheme="minorHAnsi"/>
              </w:rPr>
              <w:t>≥</w:t>
            </w:r>
            <w:r w:rsidR="00776F33" w:rsidRPr="00E71A92">
              <w:t>1-minute bouts (&gt;100 m</w:t>
            </w:r>
            <w:r w:rsidR="00776F33" w:rsidRPr="00E71A92">
              <w:rPr>
                <w:i/>
                <w:iCs/>
              </w:rPr>
              <w:t>g</w:t>
            </w:r>
            <w:r w:rsidR="009A61F5">
              <w:t>)</w:t>
            </w:r>
            <w:r w:rsidR="00294099">
              <w:rPr>
                <w:vertAlign w:val="superscript"/>
              </w:rPr>
              <w:t xml:space="preserve"> </w:t>
            </w:r>
            <w:r w:rsidR="00294099">
              <w:t>[</w:t>
            </w:r>
            <w:r w:rsidR="00F915C5">
              <w:t>5</w:t>
            </w:r>
            <w:r w:rsidR="00294099">
              <w:t>]</w:t>
            </w:r>
          </w:p>
        </w:tc>
      </w:tr>
      <w:tr w:rsidR="00776F33" w14:paraId="504FDB94" w14:textId="77777777" w:rsidTr="009E23D8">
        <w:tc>
          <w:tcPr>
            <w:tcW w:w="3114" w:type="dxa"/>
            <w:vAlign w:val="center"/>
          </w:tcPr>
          <w:p w14:paraId="28AB4732" w14:textId="799529C1" w:rsidR="00776F33" w:rsidRDefault="00776F33" w:rsidP="00776F33">
            <w:r>
              <w:t>L</w:t>
            </w:r>
            <w:r w:rsidRPr="00E71A92">
              <w:t>ight</w:t>
            </w:r>
            <w:r w:rsidR="00A53605">
              <w:t>-</w:t>
            </w:r>
            <w:r w:rsidR="006875BC">
              <w:t xml:space="preserve">intensity </w:t>
            </w:r>
            <w:r w:rsidRPr="00E71A92">
              <w:t>activity</w:t>
            </w:r>
            <w:r>
              <w:t xml:space="preserve"> (minutes)</w:t>
            </w:r>
          </w:p>
        </w:tc>
        <w:tc>
          <w:tcPr>
            <w:tcW w:w="5902" w:type="dxa"/>
          </w:tcPr>
          <w:p w14:paraId="4DD71BBC" w14:textId="79A162BF" w:rsidR="00776F33" w:rsidRDefault="00A53605" w:rsidP="00A77098">
            <w:r>
              <w:t>T</w:t>
            </w:r>
            <w:r w:rsidR="00776F33" w:rsidRPr="00E71A92">
              <w:t>ime accumulated with an acceleration between 40 and 100 m</w:t>
            </w:r>
            <w:r w:rsidR="00776F33">
              <w:rPr>
                <w:i/>
                <w:iCs/>
              </w:rPr>
              <w:t>g</w:t>
            </w:r>
            <w:r w:rsidR="00294099">
              <w:rPr>
                <w:vertAlign w:val="superscript"/>
              </w:rPr>
              <w:t xml:space="preserve"> </w:t>
            </w:r>
            <w:r w:rsidR="00294099">
              <w:t>[</w:t>
            </w:r>
            <w:r w:rsidR="00F915C5">
              <w:t>6</w:t>
            </w:r>
            <w:r w:rsidR="00294099">
              <w:t>]</w:t>
            </w:r>
          </w:p>
        </w:tc>
      </w:tr>
      <w:tr w:rsidR="00776F33" w14:paraId="31BBAEB9" w14:textId="77777777" w:rsidTr="009E23D8">
        <w:tc>
          <w:tcPr>
            <w:tcW w:w="3114" w:type="dxa"/>
            <w:vAlign w:val="center"/>
          </w:tcPr>
          <w:p w14:paraId="22A7A644" w14:textId="79B74895" w:rsidR="00776F33" w:rsidRDefault="00776F33" w:rsidP="00776F33">
            <w:r>
              <w:t>I</w:t>
            </w:r>
            <w:r w:rsidRPr="00E71A92">
              <w:t>nactive</w:t>
            </w:r>
            <w:r>
              <w:t xml:space="preserve"> time (</w:t>
            </w:r>
            <w:r w:rsidR="00E92988">
              <w:t>hours</w:t>
            </w:r>
            <w:r>
              <w:t>)</w:t>
            </w:r>
          </w:p>
        </w:tc>
        <w:tc>
          <w:tcPr>
            <w:tcW w:w="5902" w:type="dxa"/>
          </w:tcPr>
          <w:p w14:paraId="14A24EF4" w14:textId="66966E16" w:rsidR="00776F33" w:rsidRDefault="00A53605" w:rsidP="00A77098">
            <w:r>
              <w:t>T</w:t>
            </w:r>
            <w:r w:rsidR="00776F33" w:rsidRPr="00E71A92">
              <w:t>ime accumulated during the waking day below 40 m</w:t>
            </w:r>
            <w:r w:rsidR="00776F33" w:rsidRPr="00E71A92">
              <w:rPr>
                <w:i/>
                <w:iCs/>
              </w:rPr>
              <w:t>g</w:t>
            </w:r>
            <w:r w:rsidR="00294099">
              <w:rPr>
                <w:vertAlign w:val="superscript"/>
              </w:rPr>
              <w:t xml:space="preserve"> </w:t>
            </w:r>
            <w:r w:rsidR="00294099">
              <w:t>[</w:t>
            </w:r>
            <w:r w:rsidR="00F915C5">
              <w:t>6</w:t>
            </w:r>
            <w:r w:rsidR="00294099">
              <w:t>]</w:t>
            </w:r>
          </w:p>
        </w:tc>
      </w:tr>
      <w:tr w:rsidR="00776F33" w14:paraId="58F2D5F2" w14:textId="77777777" w:rsidTr="009E23D8">
        <w:tc>
          <w:tcPr>
            <w:tcW w:w="3114" w:type="dxa"/>
            <w:vAlign w:val="center"/>
          </w:tcPr>
          <w:p w14:paraId="082ABF02" w14:textId="77777777" w:rsidR="00776F33" w:rsidRDefault="00776F33" w:rsidP="00776F33">
            <w:r>
              <w:t>I</w:t>
            </w:r>
            <w:r w:rsidRPr="00E71A92">
              <w:t>ntensity of the most active continuous 30</w:t>
            </w:r>
            <w:r>
              <w:t xml:space="preserve"> and 10</w:t>
            </w:r>
            <w:r w:rsidRPr="00E71A92">
              <w:t xml:space="preserve"> minutes/day (m</w:t>
            </w:r>
            <w:r w:rsidRPr="00E71A92">
              <w:rPr>
                <w:i/>
                <w:iCs/>
              </w:rPr>
              <w:t>g</w:t>
            </w:r>
            <w:r w:rsidRPr="00E71A92">
              <w:t>)</w:t>
            </w:r>
          </w:p>
        </w:tc>
        <w:tc>
          <w:tcPr>
            <w:tcW w:w="5902" w:type="dxa"/>
          </w:tcPr>
          <w:p w14:paraId="6AEE745C" w14:textId="4A4BBDC0" w:rsidR="00776F33" w:rsidRDefault="00A53605" w:rsidP="00A77098">
            <w:r>
              <w:t>A</w:t>
            </w:r>
            <w:r w:rsidR="00776F33" w:rsidRPr="00E71A92">
              <w:t>cceleration value corresponding to the 25th percentile of the distribution during the most active period, therefore 75% of the time within these bouts is spent above this value</w:t>
            </w:r>
          </w:p>
        </w:tc>
      </w:tr>
      <w:tr w:rsidR="00776F33" w14:paraId="138449B2" w14:textId="77777777" w:rsidTr="002D4C71">
        <w:tc>
          <w:tcPr>
            <w:tcW w:w="3114" w:type="dxa"/>
            <w:vAlign w:val="center"/>
          </w:tcPr>
          <w:p w14:paraId="77068DBC" w14:textId="77777777" w:rsidR="00776F33" w:rsidRPr="001E5577" w:rsidRDefault="00776F33" w:rsidP="002D4C71">
            <w:pPr>
              <w:spacing w:before="120"/>
              <w:rPr>
                <w:b/>
                <w:bCs/>
              </w:rPr>
            </w:pPr>
            <w:r w:rsidRPr="001E5577">
              <w:rPr>
                <w:b/>
                <w:bCs/>
                <w:i/>
                <w:iCs/>
              </w:rPr>
              <w:t>Weekly physical activity characteristics</w:t>
            </w:r>
          </w:p>
        </w:tc>
        <w:tc>
          <w:tcPr>
            <w:tcW w:w="5902" w:type="dxa"/>
          </w:tcPr>
          <w:p w14:paraId="517869EB" w14:textId="77777777" w:rsidR="00776F33" w:rsidRDefault="00776F33" w:rsidP="00A77098"/>
        </w:tc>
      </w:tr>
      <w:tr w:rsidR="00776F33" w14:paraId="121FEF61" w14:textId="77777777" w:rsidTr="009E23D8">
        <w:tc>
          <w:tcPr>
            <w:tcW w:w="3114" w:type="dxa"/>
          </w:tcPr>
          <w:p w14:paraId="550BE5AA" w14:textId="0AFBF844" w:rsidR="00776F33" w:rsidRDefault="00776F33" w:rsidP="00A77098">
            <w:r>
              <w:t>N</w:t>
            </w:r>
            <w:r w:rsidRPr="00E71A92">
              <w:t>umber of days</w:t>
            </w:r>
            <w:r>
              <w:t xml:space="preserve"> per </w:t>
            </w:r>
            <w:r w:rsidRPr="00E71A92">
              <w:t xml:space="preserve">week with 10- and 30-minute continuous </w:t>
            </w:r>
            <w:r>
              <w:t>MVPA</w:t>
            </w:r>
          </w:p>
        </w:tc>
        <w:tc>
          <w:tcPr>
            <w:tcW w:w="5902" w:type="dxa"/>
          </w:tcPr>
          <w:p w14:paraId="447686D8" w14:textId="04531B1D" w:rsidR="00776F33" w:rsidRDefault="00A53605" w:rsidP="00A77098">
            <w:r>
              <w:t>W</w:t>
            </w:r>
            <w:r w:rsidR="00776F33" w:rsidRPr="00E71A92">
              <w:t>eekly variables were limited to participants with at least seven valid days of data. A continuous 10 (or 30) minute</w:t>
            </w:r>
            <w:r>
              <w:t xml:space="preserve"> </w:t>
            </w:r>
            <w:r w:rsidR="00776F33" w:rsidRPr="00A53605">
              <w:t>moderate-to-vigorous activity</w:t>
            </w:r>
            <w:r w:rsidR="00776F33" w:rsidRPr="00E71A92">
              <w:t xml:space="preserve"> session is evident when the intensity corresponding with the 25th percentile of the distribution for the 10 (or 30) continuous minutes is &gt;100 m</w:t>
            </w:r>
            <w:r w:rsidR="00776F33" w:rsidRPr="00E71A92">
              <w:rPr>
                <w:i/>
                <w:iCs/>
              </w:rPr>
              <w:t>g</w:t>
            </w:r>
            <w:r w:rsidR="00776F33" w:rsidRPr="00E71A92">
              <w:t xml:space="preserve"> (e.g., walking), i.e., there is an allowance for up to 25% of time </w:t>
            </w:r>
            <w:r w:rsidR="00776F33" w:rsidRPr="00E71A92">
              <w:lastRenderedPageBreak/>
              <w:t>to drop below the threshold consistent with standard bout definitions</w:t>
            </w:r>
            <w:r w:rsidR="00776F33">
              <w:t xml:space="preserve"> </w:t>
            </w:r>
            <w:r w:rsidR="00294099">
              <w:t>(e.g., Troiano et al., 2008) [</w:t>
            </w:r>
            <w:r w:rsidR="00F915C5">
              <w:t>7</w:t>
            </w:r>
            <w:r w:rsidR="00294099">
              <w:t>]</w:t>
            </w:r>
          </w:p>
        </w:tc>
      </w:tr>
      <w:tr w:rsidR="00776F33" w14:paraId="32E95BD4" w14:textId="77777777" w:rsidTr="009E23D8">
        <w:tc>
          <w:tcPr>
            <w:tcW w:w="3114" w:type="dxa"/>
          </w:tcPr>
          <w:p w14:paraId="6E2F06B8" w14:textId="77777777" w:rsidR="00776F33" w:rsidRPr="001E5577" w:rsidRDefault="00776F33" w:rsidP="00A77098">
            <w:pPr>
              <w:spacing w:line="360" w:lineRule="auto"/>
              <w:jc w:val="both"/>
              <w:rPr>
                <w:b/>
                <w:bCs/>
                <w:i/>
                <w:iCs/>
              </w:rPr>
            </w:pPr>
            <w:r w:rsidRPr="001E5577">
              <w:rPr>
                <w:b/>
                <w:bCs/>
                <w:i/>
                <w:iCs/>
              </w:rPr>
              <w:lastRenderedPageBreak/>
              <w:t>Sleep variables</w:t>
            </w:r>
          </w:p>
        </w:tc>
        <w:tc>
          <w:tcPr>
            <w:tcW w:w="5902" w:type="dxa"/>
          </w:tcPr>
          <w:p w14:paraId="1D21C0AD" w14:textId="77777777" w:rsidR="00776F33" w:rsidRPr="00E71A92" w:rsidRDefault="00776F33" w:rsidP="00A77098"/>
        </w:tc>
      </w:tr>
      <w:tr w:rsidR="00776F33" w14:paraId="2A83290F" w14:textId="77777777" w:rsidTr="009E23D8">
        <w:tc>
          <w:tcPr>
            <w:tcW w:w="3114" w:type="dxa"/>
          </w:tcPr>
          <w:p w14:paraId="3D74A996" w14:textId="4E0C3F7C" w:rsidR="00776F33" w:rsidRPr="00E71A92" w:rsidRDefault="00E92988" w:rsidP="00A77098">
            <w:r>
              <w:t>Total sleep time</w:t>
            </w:r>
            <w:r w:rsidR="00776F33">
              <w:t xml:space="preserve"> (hours)</w:t>
            </w:r>
          </w:p>
        </w:tc>
        <w:tc>
          <w:tcPr>
            <w:tcW w:w="5902" w:type="dxa"/>
          </w:tcPr>
          <w:p w14:paraId="3F9AA39A" w14:textId="4F827CAB" w:rsidR="00776F33" w:rsidRPr="00E71A92" w:rsidRDefault="00A53605" w:rsidP="00A77098">
            <w:r>
              <w:t>T</w:t>
            </w:r>
            <w:r w:rsidR="00776F33" w:rsidRPr="00E71A92">
              <w:t>otal accumulated sleep within the sleep</w:t>
            </w:r>
            <w:r w:rsidR="00776F33">
              <w:t xml:space="preserve"> </w:t>
            </w:r>
            <w:r w:rsidR="00776F33" w:rsidRPr="00E71A92">
              <w:t>window</w:t>
            </w:r>
          </w:p>
        </w:tc>
      </w:tr>
      <w:tr w:rsidR="00776F33" w14:paraId="1922D716" w14:textId="77777777" w:rsidTr="009E23D8">
        <w:tc>
          <w:tcPr>
            <w:tcW w:w="3114" w:type="dxa"/>
          </w:tcPr>
          <w:p w14:paraId="04CADD53" w14:textId="77777777" w:rsidR="00776F33" w:rsidRPr="00E71A92" w:rsidRDefault="00776F33" w:rsidP="00A77098">
            <w:r>
              <w:t>S</w:t>
            </w:r>
            <w:r w:rsidRPr="00E71A92">
              <w:t>leep efficiency</w:t>
            </w:r>
            <w:r>
              <w:t xml:space="preserve"> (%)</w:t>
            </w:r>
          </w:p>
        </w:tc>
        <w:tc>
          <w:tcPr>
            <w:tcW w:w="5902" w:type="dxa"/>
          </w:tcPr>
          <w:p w14:paraId="75996775" w14:textId="46EC5E66" w:rsidR="00776F33" w:rsidRPr="00E71A92" w:rsidRDefault="00A53605" w:rsidP="00A77098">
            <w:r>
              <w:t>T</w:t>
            </w:r>
            <w:r w:rsidR="00776F33" w:rsidRPr="00E71A92">
              <w:t xml:space="preserve">he ratio of </w:t>
            </w:r>
            <w:r w:rsidR="00E92988">
              <w:t>total sleep time</w:t>
            </w:r>
            <w:r w:rsidR="00776F33" w:rsidRPr="00E71A92">
              <w:t xml:space="preserve"> to the duration </w:t>
            </w:r>
            <w:r w:rsidR="006875BC">
              <w:t xml:space="preserve">of the </w:t>
            </w:r>
            <w:r w:rsidR="00776F33" w:rsidRPr="00E71A92">
              <w:t>sleep window</w:t>
            </w:r>
          </w:p>
        </w:tc>
      </w:tr>
      <w:tr w:rsidR="00776F33" w14:paraId="7ED72291" w14:textId="77777777" w:rsidTr="009E23D8">
        <w:tc>
          <w:tcPr>
            <w:tcW w:w="3114" w:type="dxa"/>
          </w:tcPr>
          <w:p w14:paraId="68A229E7" w14:textId="77777777" w:rsidR="00776F33" w:rsidRPr="00E71A92" w:rsidRDefault="00776F33" w:rsidP="00A77098">
            <w:r>
              <w:t>M</w:t>
            </w:r>
            <w:r w:rsidRPr="00E71A92">
              <w:t>id-sleep variability</w:t>
            </w:r>
            <w:r>
              <w:t xml:space="preserve"> (SD in minutes)</w:t>
            </w:r>
          </w:p>
        </w:tc>
        <w:tc>
          <w:tcPr>
            <w:tcW w:w="5902" w:type="dxa"/>
          </w:tcPr>
          <w:p w14:paraId="302E64A0" w14:textId="7371269F" w:rsidR="00776F33" w:rsidRPr="00E71A92" w:rsidRDefault="006875BC" w:rsidP="002D4C71">
            <w:r w:rsidRPr="00E71A92">
              <w:t>W</w:t>
            </w:r>
            <w:r w:rsidR="00776F33" w:rsidRPr="00E71A92">
              <w:t>ithin</w:t>
            </w:r>
            <w:r>
              <w:t>-</w:t>
            </w:r>
            <w:r w:rsidR="00776F33" w:rsidRPr="00E71A92">
              <w:t>person standard deviation of mid-sleep time (mid-point between sleep onset and waking time). Sleep mid-point variability describes how variable people are in the timing of their sleep window</w:t>
            </w:r>
            <w:r w:rsidR="009A61F5">
              <w:t>.</w:t>
            </w:r>
          </w:p>
        </w:tc>
      </w:tr>
    </w:tbl>
    <w:p w14:paraId="3300198A" w14:textId="77777777" w:rsidR="002D4C71" w:rsidRDefault="002D4C71" w:rsidP="002D4C71">
      <w:pPr>
        <w:pStyle w:val="Heading2"/>
      </w:pPr>
    </w:p>
    <w:p w14:paraId="68C07596" w14:textId="63B85E22" w:rsidR="00215464" w:rsidRPr="009E23D8" w:rsidRDefault="00215464" w:rsidP="002D4C71">
      <w:pPr>
        <w:pStyle w:val="Heading2"/>
      </w:pPr>
      <w:bookmarkStart w:id="3" w:name="_Toc93337552"/>
      <w:r w:rsidRPr="009E23D8">
        <w:t>Disease definitions</w:t>
      </w:r>
      <w:bookmarkEnd w:id="3"/>
    </w:p>
    <w:p w14:paraId="68D21628" w14:textId="5CBA3952" w:rsidR="00E82D9E" w:rsidRDefault="002E6099" w:rsidP="00215464">
      <w:pPr>
        <w:spacing w:line="360" w:lineRule="auto"/>
        <w:jc w:val="both"/>
      </w:pPr>
      <w:r w:rsidRPr="00E71A92">
        <w:t>WHO clinical progression scale</w:t>
      </w:r>
      <w:r w:rsidR="00294099">
        <w:t xml:space="preserve"> [</w:t>
      </w:r>
      <w:r w:rsidR="00F915C5">
        <w:t>8</w:t>
      </w:r>
      <w:r w:rsidR="00294099">
        <w:t>]</w:t>
      </w:r>
      <w:r w:rsidR="009A61F5">
        <w:t>,</w:t>
      </w:r>
      <w:r w:rsidRPr="00E71A92">
        <w:t xml:space="preserve"> defined as: </w:t>
      </w:r>
    </w:p>
    <w:p w14:paraId="13BB0C8F" w14:textId="00C89568" w:rsidR="00E82D9E" w:rsidRDefault="00776F33" w:rsidP="00E82D9E">
      <w:pPr>
        <w:numPr>
          <w:ilvl w:val="0"/>
          <w:numId w:val="1"/>
        </w:numPr>
        <w:spacing w:line="360" w:lineRule="auto"/>
        <w:jc w:val="both"/>
      </w:pPr>
      <w:r>
        <w:t xml:space="preserve">Class </w:t>
      </w:r>
      <w:r w:rsidR="002E6099" w:rsidRPr="00E71A92">
        <w:t xml:space="preserve">3-4 = no continuous supplemental oxygen needed, </w:t>
      </w:r>
    </w:p>
    <w:p w14:paraId="7716D691" w14:textId="3FDF02FD" w:rsidR="00E82D9E" w:rsidRDefault="00776F33" w:rsidP="00E82D9E">
      <w:pPr>
        <w:numPr>
          <w:ilvl w:val="0"/>
          <w:numId w:val="1"/>
        </w:numPr>
        <w:spacing w:line="360" w:lineRule="auto"/>
        <w:jc w:val="both"/>
      </w:pPr>
      <w:r>
        <w:t xml:space="preserve">Class </w:t>
      </w:r>
      <w:r w:rsidR="002E6099" w:rsidRPr="00E71A92">
        <w:t xml:space="preserve">5 = continuous supplemental oxygen only, </w:t>
      </w:r>
    </w:p>
    <w:p w14:paraId="247F6B0F" w14:textId="7D8A6537" w:rsidR="00E82D9E" w:rsidRDefault="00776F33" w:rsidP="00E82D9E">
      <w:pPr>
        <w:numPr>
          <w:ilvl w:val="0"/>
          <w:numId w:val="1"/>
        </w:numPr>
        <w:spacing w:line="360" w:lineRule="auto"/>
        <w:jc w:val="both"/>
      </w:pPr>
      <w:r>
        <w:t xml:space="preserve">Class </w:t>
      </w:r>
      <w:r w:rsidR="002E6099" w:rsidRPr="00E71A92">
        <w:t xml:space="preserve">6 = continuous positive airway pressure ventilation (CPAP), bi-level positive airway pressure (BIPAP) or high flow nasal oxygen, </w:t>
      </w:r>
    </w:p>
    <w:p w14:paraId="7C275CD8" w14:textId="58EB27FC" w:rsidR="00215464" w:rsidRDefault="00776F33" w:rsidP="009E23D8">
      <w:pPr>
        <w:numPr>
          <w:ilvl w:val="0"/>
          <w:numId w:val="1"/>
        </w:numPr>
        <w:spacing w:line="276" w:lineRule="auto"/>
        <w:jc w:val="both"/>
      </w:pPr>
      <w:r>
        <w:t xml:space="preserve">Class </w:t>
      </w:r>
      <w:r w:rsidR="002E6099" w:rsidRPr="00E71A92">
        <w:t>7-9 = invasive mechanical ventilation (IMV) or extra-corporeal membrane oxygenation (ECMO).</w:t>
      </w:r>
    </w:p>
    <w:p w14:paraId="72435DB1" w14:textId="034278F2" w:rsidR="00E82D9E" w:rsidRDefault="00E82D9E" w:rsidP="009E23D8">
      <w:pPr>
        <w:spacing w:line="276" w:lineRule="auto"/>
        <w:jc w:val="both"/>
      </w:pPr>
      <w:r>
        <w:t>F</w:t>
      </w:r>
      <w:r w:rsidR="002E6099">
        <w:t xml:space="preserve">our </w:t>
      </w:r>
      <w:r w:rsidR="005D52B7">
        <w:t>recovery</w:t>
      </w:r>
      <w:r w:rsidR="002E6099" w:rsidRPr="00E71A92">
        <w:t xml:space="preserve"> clusters</w:t>
      </w:r>
      <w:r>
        <w:t xml:space="preserve"> </w:t>
      </w:r>
      <w:r w:rsidRPr="00E71A92">
        <w:t>from a battery of patient reported outcomes and physical tests</w:t>
      </w:r>
      <w:r w:rsidR="00294099">
        <w:t xml:space="preserve"> [</w:t>
      </w:r>
      <w:r w:rsidR="00F915C5">
        <w:t>9</w:t>
      </w:r>
      <w:r w:rsidR="00294099">
        <w:t>]</w:t>
      </w:r>
      <w:r w:rsidR="009A61F5">
        <w:t>:</w:t>
      </w:r>
      <w:r w:rsidR="002E6099" w:rsidRPr="00E71A92">
        <w:t xml:space="preserve"> </w:t>
      </w:r>
    </w:p>
    <w:p w14:paraId="2B34E1E3" w14:textId="0581899A" w:rsidR="00E82D9E" w:rsidRDefault="002E6099" w:rsidP="00E82D9E">
      <w:pPr>
        <w:numPr>
          <w:ilvl w:val="1"/>
          <w:numId w:val="2"/>
        </w:numPr>
        <w:spacing w:line="360" w:lineRule="auto"/>
        <w:ind w:left="1134" w:hanging="708"/>
        <w:jc w:val="both"/>
      </w:pPr>
      <w:r w:rsidRPr="00E71A92">
        <w:t xml:space="preserve">Very severe mental and physical health impairment, </w:t>
      </w:r>
    </w:p>
    <w:p w14:paraId="45F6EE09" w14:textId="065AEA71" w:rsidR="00E82D9E" w:rsidRDefault="002E6099" w:rsidP="00E82D9E">
      <w:pPr>
        <w:numPr>
          <w:ilvl w:val="1"/>
          <w:numId w:val="2"/>
        </w:numPr>
        <w:spacing w:line="360" w:lineRule="auto"/>
        <w:ind w:left="1134" w:hanging="708"/>
        <w:jc w:val="both"/>
      </w:pPr>
      <w:r w:rsidRPr="00E71A92">
        <w:t xml:space="preserve">Severe mental and physical health impairment, </w:t>
      </w:r>
    </w:p>
    <w:p w14:paraId="569C68C9" w14:textId="5DEF9B61" w:rsidR="00E82D9E" w:rsidRDefault="002E6099" w:rsidP="00E82D9E">
      <w:pPr>
        <w:numPr>
          <w:ilvl w:val="1"/>
          <w:numId w:val="2"/>
        </w:numPr>
        <w:spacing w:line="360" w:lineRule="auto"/>
        <w:ind w:left="1134" w:hanging="708"/>
        <w:jc w:val="both"/>
      </w:pPr>
      <w:r w:rsidRPr="00E71A92">
        <w:t xml:space="preserve">Moderate mental and physical health impairment with pronounced cognitive impairment, </w:t>
      </w:r>
    </w:p>
    <w:p w14:paraId="050A9330" w14:textId="0AF7D9EB" w:rsidR="002E6099" w:rsidRDefault="002E6099" w:rsidP="00E82D9E">
      <w:pPr>
        <w:numPr>
          <w:ilvl w:val="1"/>
          <w:numId w:val="2"/>
        </w:numPr>
        <w:spacing w:line="360" w:lineRule="auto"/>
        <w:ind w:left="1134" w:hanging="708"/>
        <w:jc w:val="both"/>
      </w:pPr>
      <w:r w:rsidRPr="00E71A92">
        <w:t>Mild mental and physical health impairment</w:t>
      </w:r>
    </w:p>
    <w:p w14:paraId="575A90B4" w14:textId="656DD2A5" w:rsidR="002E6099" w:rsidRDefault="002E6099" w:rsidP="009E23D8">
      <w:pPr>
        <w:spacing w:line="276" w:lineRule="auto"/>
        <w:jc w:val="both"/>
      </w:pPr>
      <w:r w:rsidRPr="00E71A92">
        <w:t>The battery of patient reported outcomes and physical tests used to create these clusters</w:t>
      </w:r>
      <w:r w:rsidR="00A576BA">
        <w:t>, which</w:t>
      </w:r>
      <w:r w:rsidRPr="00E71A92">
        <w:t xml:space="preserve"> were assessed using validated </w:t>
      </w:r>
      <w:r w:rsidR="00A53605">
        <w:t>tools</w:t>
      </w:r>
      <w:r w:rsidR="00A576BA">
        <w:t xml:space="preserve">, </w:t>
      </w:r>
      <w:r w:rsidRPr="00E71A92">
        <w:t>included</w:t>
      </w:r>
      <w:r w:rsidR="00DF2D76">
        <w:t>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DF2D76" w14:paraId="439D33B7" w14:textId="77777777" w:rsidTr="002D4C71">
        <w:tc>
          <w:tcPr>
            <w:tcW w:w="3114" w:type="dxa"/>
          </w:tcPr>
          <w:p w14:paraId="3F0989E7" w14:textId="77777777" w:rsidR="00DF2D76" w:rsidRPr="00D61989" w:rsidRDefault="00DF2D76" w:rsidP="00A77098">
            <w:pPr>
              <w:rPr>
                <w:b/>
                <w:bCs/>
              </w:rPr>
            </w:pPr>
            <w:r w:rsidRPr="00D61989">
              <w:rPr>
                <w:b/>
                <w:bCs/>
              </w:rPr>
              <w:t>Symptom</w:t>
            </w:r>
          </w:p>
        </w:tc>
        <w:tc>
          <w:tcPr>
            <w:tcW w:w="5902" w:type="dxa"/>
          </w:tcPr>
          <w:p w14:paraId="6BFC2826" w14:textId="77777777" w:rsidR="00DF2D76" w:rsidRPr="00D61989" w:rsidRDefault="00DF2D76" w:rsidP="00A77098">
            <w:pPr>
              <w:rPr>
                <w:b/>
                <w:bCs/>
              </w:rPr>
            </w:pPr>
            <w:r w:rsidRPr="00D61989">
              <w:rPr>
                <w:b/>
                <w:bCs/>
              </w:rPr>
              <w:t>Method</w:t>
            </w:r>
          </w:p>
        </w:tc>
      </w:tr>
      <w:tr w:rsidR="00DF2D76" w14:paraId="3E730680" w14:textId="77777777" w:rsidTr="002D4C71">
        <w:tc>
          <w:tcPr>
            <w:tcW w:w="3114" w:type="dxa"/>
          </w:tcPr>
          <w:p w14:paraId="00D5BB57" w14:textId="47CA4BE3" w:rsidR="00DF2D76" w:rsidRDefault="002D4C71" w:rsidP="00A77098">
            <w:r>
              <w:t>B</w:t>
            </w:r>
            <w:r w:rsidR="00DF2D76" w:rsidRPr="00E71A92">
              <w:t>reathlessness</w:t>
            </w:r>
          </w:p>
        </w:tc>
        <w:tc>
          <w:tcPr>
            <w:tcW w:w="5902" w:type="dxa"/>
          </w:tcPr>
          <w:p w14:paraId="2280B380" w14:textId="13FCDA27" w:rsidR="00DF2D76" w:rsidRDefault="00DF2D76" w:rsidP="00A77098">
            <w:r w:rsidRPr="00E71A92">
              <w:t>Dyspnoea-12</w:t>
            </w:r>
            <w:r w:rsidR="00294099">
              <w:rPr>
                <w:vertAlign w:val="superscript"/>
              </w:rPr>
              <w:t xml:space="preserve"> </w:t>
            </w:r>
            <w:r w:rsidR="00294099">
              <w:t>[</w:t>
            </w:r>
            <w:r w:rsidR="00F915C5">
              <w:t>10</w:t>
            </w:r>
            <w:r w:rsidR="00294099">
              <w:t>]</w:t>
            </w:r>
          </w:p>
        </w:tc>
      </w:tr>
      <w:tr w:rsidR="00DF2D76" w14:paraId="452796A8" w14:textId="77777777" w:rsidTr="002D4C71">
        <w:tc>
          <w:tcPr>
            <w:tcW w:w="3114" w:type="dxa"/>
          </w:tcPr>
          <w:p w14:paraId="5DCD290A" w14:textId="1C0D8D99" w:rsidR="00DF2D76" w:rsidRDefault="002D4C71" w:rsidP="00A77098">
            <w:r>
              <w:t>F</w:t>
            </w:r>
            <w:r w:rsidR="00DF2D76" w:rsidRPr="00E71A92">
              <w:t>atigue</w:t>
            </w:r>
          </w:p>
        </w:tc>
        <w:tc>
          <w:tcPr>
            <w:tcW w:w="5902" w:type="dxa"/>
          </w:tcPr>
          <w:p w14:paraId="22AC4033" w14:textId="3705A8B7" w:rsidR="00DF2D76" w:rsidRDefault="00DF2D76" w:rsidP="00A77098">
            <w:r w:rsidRPr="00E71A92">
              <w:t>FACIT</w:t>
            </w:r>
            <w:r w:rsidR="00530EF2">
              <w:t xml:space="preserve"> </w:t>
            </w:r>
            <w:r w:rsidR="007B2561">
              <w:t>(</w:t>
            </w:r>
            <w:r w:rsidR="00530EF2" w:rsidRPr="003F7E88">
              <w:t>Functional Assessment of Chronic Illness Therapy</w:t>
            </w:r>
            <w:r w:rsidR="007B2561">
              <w:t>)</w:t>
            </w:r>
            <w:r w:rsidR="00294099">
              <w:rPr>
                <w:vertAlign w:val="superscript"/>
              </w:rPr>
              <w:t xml:space="preserve"> </w:t>
            </w:r>
            <w:r w:rsidR="00294099">
              <w:t>[1</w:t>
            </w:r>
            <w:r w:rsidR="00F915C5">
              <w:t>1</w:t>
            </w:r>
            <w:r w:rsidR="00294099">
              <w:t>]</w:t>
            </w:r>
          </w:p>
        </w:tc>
      </w:tr>
      <w:tr w:rsidR="00DF2D76" w14:paraId="382957F8" w14:textId="77777777" w:rsidTr="002D4C71">
        <w:tc>
          <w:tcPr>
            <w:tcW w:w="3114" w:type="dxa"/>
          </w:tcPr>
          <w:p w14:paraId="1ACB725E" w14:textId="7C6C7A11" w:rsidR="00DF2D76" w:rsidRDefault="002D4C71" w:rsidP="00A77098">
            <w:r>
              <w:t>A</w:t>
            </w:r>
            <w:r w:rsidR="00DF2D76" w:rsidRPr="00E71A92">
              <w:t>nxiety</w:t>
            </w:r>
          </w:p>
        </w:tc>
        <w:tc>
          <w:tcPr>
            <w:tcW w:w="5902" w:type="dxa"/>
          </w:tcPr>
          <w:p w14:paraId="09EF30A1" w14:textId="2C32AA7B" w:rsidR="00DF2D76" w:rsidRDefault="00DF2D76" w:rsidP="00A77098">
            <w:r w:rsidRPr="00E71A92">
              <w:t>GAD-7</w:t>
            </w:r>
            <w:r w:rsidR="007B2561">
              <w:t xml:space="preserve"> (</w:t>
            </w:r>
            <w:r w:rsidR="007B2561" w:rsidRPr="003F7E88">
              <w:t>General Anxiety Disorder 7 Questionnaire</w:t>
            </w:r>
            <w:r w:rsidR="007B2561">
              <w:t>)</w:t>
            </w:r>
            <w:r w:rsidR="00294099">
              <w:rPr>
                <w:vertAlign w:val="superscript"/>
              </w:rPr>
              <w:t xml:space="preserve"> </w:t>
            </w:r>
            <w:r w:rsidR="00294099">
              <w:t>[1</w:t>
            </w:r>
            <w:r w:rsidR="00F915C5">
              <w:t>2</w:t>
            </w:r>
            <w:r w:rsidR="00294099">
              <w:t>]</w:t>
            </w:r>
          </w:p>
        </w:tc>
      </w:tr>
      <w:tr w:rsidR="00DF2D76" w14:paraId="35412D90" w14:textId="77777777" w:rsidTr="002D4C71">
        <w:tc>
          <w:tcPr>
            <w:tcW w:w="3114" w:type="dxa"/>
          </w:tcPr>
          <w:p w14:paraId="2520A9E0" w14:textId="08B9242A" w:rsidR="00DF2D76" w:rsidRDefault="002D4C71" w:rsidP="00A77098">
            <w:r>
              <w:lastRenderedPageBreak/>
              <w:t>D</w:t>
            </w:r>
            <w:r w:rsidR="00DF2D76" w:rsidRPr="00E71A92">
              <w:t>epression</w:t>
            </w:r>
          </w:p>
        </w:tc>
        <w:tc>
          <w:tcPr>
            <w:tcW w:w="5902" w:type="dxa"/>
          </w:tcPr>
          <w:p w14:paraId="7121B59D" w14:textId="06CBBE28" w:rsidR="00DF2D76" w:rsidRDefault="00DF2D76" w:rsidP="00A77098">
            <w:r w:rsidRPr="00E71A92">
              <w:t>PHQ-9</w:t>
            </w:r>
            <w:r w:rsidR="007B2561">
              <w:t xml:space="preserve"> (</w:t>
            </w:r>
            <w:r w:rsidR="007B2561" w:rsidRPr="003F7E88">
              <w:t>Patient Health Questionnaire – 9</w:t>
            </w:r>
            <w:r w:rsidR="007B2561">
              <w:t>)</w:t>
            </w:r>
            <w:r w:rsidR="00294099">
              <w:rPr>
                <w:vertAlign w:val="superscript"/>
              </w:rPr>
              <w:t xml:space="preserve"> </w:t>
            </w:r>
            <w:r w:rsidR="00294099">
              <w:t>[1</w:t>
            </w:r>
            <w:r w:rsidR="00F915C5">
              <w:t>3</w:t>
            </w:r>
            <w:r w:rsidR="00294099">
              <w:t>]</w:t>
            </w:r>
          </w:p>
        </w:tc>
      </w:tr>
      <w:tr w:rsidR="00DF2D76" w14:paraId="1F512E80" w14:textId="77777777" w:rsidTr="002D4C71">
        <w:tc>
          <w:tcPr>
            <w:tcW w:w="3114" w:type="dxa"/>
          </w:tcPr>
          <w:p w14:paraId="207DCBF3" w14:textId="29F08E3C" w:rsidR="00DF2D76" w:rsidRDefault="002D4C71" w:rsidP="00A77098">
            <w:r>
              <w:t>P</w:t>
            </w:r>
            <w:r w:rsidR="00DF2D76" w:rsidRPr="00E71A92">
              <w:t>ost-traumatic stress disorder</w:t>
            </w:r>
          </w:p>
        </w:tc>
        <w:tc>
          <w:tcPr>
            <w:tcW w:w="5902" w:type="dxa"/>
          </w:tcPr>
          <w:p w14:paraId="1505EC91" w14:textId="38A4CBDE" w:rsidR="00DF2D76" w:rsidRDefault="00DF2D76" w:rsidP="00A77098">
            <w:r w:rsidRPr="00E71A92">
              <w:t>PCL-5</w:t>
            </w:r>
            <w:r w:rsidR="007B2561">
              <w:t xml:space="preserve"> (</w:t>
            </w:r>
            <w:r w:rsidR="007B2561" w:rsidRPr="003F7E88">
              <w:t>Post Traumatic Stress Disorder Checklist</w:t>
            </w:r>
            <w:r w:rsidR="007B2561" w:rsidRPr="007B2561">
              <w:t>)</w:t>
            </w:r>
            <w:r w:rsidR="00294099">
              <w:rPr>
                <w:vertAlign w:val="superscript"/>
              </w:rPr>
              <w:t xml:space="preserve"> </w:t>
            </w:r>
            <w:r w:rsidR="00294099">
              <w:t>[1</w:t>
            </w:r>
            <w:r w:rsidR="00F915C5">
              <w:t>4</w:t>
            </w:r>
            <w:r w:rsidR="00294099">
              <w:t>]</w:t>
            </w:r>
          </w:p>
        </w:tc>
      </w:tr>
      <w:tr w:rsidR="00DF2D76" w14:paraId="2D20B220" w14:textId="77777777" w:rsidTr="002D4C71">
        <w:tc>
          <w:tcPr>
            <w:tcW w:w="3114" w:type="dxa"/>
          </w:tcPr>
          <w:p w14:paraId="0871A458" w14:textId="2677D1A0" w:rsidR="00DF2D76" w:rsidRDefault="002D4C71" w:rsidP="00A77098">
            <w:r>
              <w:t>P</w:t>
            </w:r>
            <w:r w:rsidR="00DF2D76" w:rsidRPr="00E71A92">
              <w:t xml:space="preserve">hysical performance </w:t>
            </w:r>
          </w:p>
        </w:tc>
        <w:tc>
          <w:tcPr>
            <w:tcW w:w="5902" w:type="dxa"/>
          </w:tcPr>
          <w:p w14:paraId="0ABA6E28" w14:textId="6A8E61FA" w:rsidR="00DF2D76" w:rsidRDefault="00DF2D76" w:rsidP="00A77098">
            <w:r w:rsidRPr="00E71A92">
              <w:t>SPPB</w:t>
            </w:r>
            <w:r w:rsidR="007B2561">
              <w:t xml:space="preserve"> (</w:t>
            </w:r>
            <w:r w:rsidR="00AA6CAC">
              <w:t>S</w:t>
            </w:r>
            <w:r w:rsidR="007B2561" w:rsidRPr="003F7E88">
              <w:t xml:space="preserve">hort </w:t>
            </w:r>
            <w:r w:rsidR="00AA6CAC">
              <w:t>P</w:t>
            </w:r>
            <w:r w:rsidR="007B2561" w:rsidRPr="003F7E88">
              <w:t xml:space="preserve">hysical </w:t>
            </w:r>
            <w:r w:rsidR="00AA6CAC">
              <w:t>P</w:t>
            </w:r>
            <w:r w:rsidR="007B2561" w:rsidRPr="003F7E88">
              <w:t xml:space="preserve">erformance </w:t>
            </w:r>
            <w:r w:rsidR="00AA6CAC">
              <w:t>B</w:t>
            </w:r>
            <w:r w:rsidR="007B2561" w:rsidRPr="003F7E88">
              <w:t>attery</w:t>
            </w:r>
            <w:r w:rsidR="007B2561">
              <w:t>)</w:t>
            </w:r>
            <w:r w:rsidR="00294099">
              <w:rPr>
                <w:vertAlign w:val="superscript"/>
              </w:rPr>
              <w:t xml:space="preserve"> </w:t>
            </w:r>
            <w:r w:rsidR="00294099">
              <w:t>[1</w:t>
            </w:r>
            <w:r w:rsidR="00F915C5">
              <w:t>5</w:t>
            </w:r>
            <w:r w:rsidR="00294099">
              <w:t>]</w:t>
            </w:r>
          </w:p>
        </w:tc>
      </w:tr>
      <w:tr w:rsidR="00DF2D76" w14:paraId="09F65F04" w14:textId="77777777" w:rsidTr="002D4C71">
        <w:tc>
          <w:tcPr>
            <w:tcW w:w="3114" w:type="dxa"/>
          </w:tcPr>
          <w:p w14:paraId="5A5E34F0" w14:textId="47A2179E" w:rsidR="00DF2D76" w:rsidRDefault="002D4C71" w:rsidP="00A77098">
            <w:r>
              <w:t>C</w:t>
            </w:r>
            <w:r w:rsidR="00DF2D76" w:rsidRPr="00E71A92">
              <w:t>ognition</w:t>
            </w:r>
          </w:p>
        </w:tc>
        <w:tc>
          <w:tcPr>
            <w:tcW w:w="5902" w:type="dxa"/>
          </w:tcPr>
          <w:p w14:paraId="6B21C7AE" w14:textId="1FB66464" w:rsidR="00DF2D76" w:rsidRDefault="00DF2D76" w:rsidP="00A77098">
            <w:r w:rsidRPr="00E71A92">
              <w:t>MoCA</w:t>
            </w:r>
            <w:r w:rsidR="007B2561">
              <w:t xml:space="preserve"> (</w:t>
            </w:r>
            <w:r w:rsidR="007B2561" w:rsidRPr="003F7E88">
              <w:t>Montreal Cognitive Assessment</w:t>
            </w:r>
            <w:r w:rsidR="007B2561">
              <w:t>)</w:t>
            </w:r>
            <w:r w:rsidR="00294099">
              <w:rPr>
                <w:vertAlign w:val="superscript"/>
              </w:rPr>
              <w:t xml:space="preserve"> </w:t>
            </w:r>
            <w:r w:rsidR="00294099">
              <w:t>[1</w:t>
            </w:r>
            <w:r w:rsidR="00F915C5">
              <w:t>6</w:t>
            </w:r>
            <w:r w:rsidR="00294099">
              <w:t>]</w:t>
            </w:r>
          </w:p>
        </w:tc>
      </w:tr>
    </w:tbl>
    <w:p w14:paraId="71944A4A" w14:textId="77777777" w:rsidR="00A53605" w:rsidRDefault="00A53605" w:rsidP="002D4C71">
      <w:pPr>
        <w:pStyle w:val="Heading2"/>
      </w:pPr>
    </w:p>
    <w:p w14:paraId="5FF176FE" w14:textId="47250096" w:rsidR="002E6099" w:rsidRPr="009E23D8" w:rsidRDefault="002E6099" w:rsidP="002D4C71">
      <w:pPr>
        <w:pStyle w:val="Heading2"/>
      </w:pPr>
      <w:bookmarkStart w:id="4" w:name="_Toc93337553"/>
      <w:r w:rsidRPr="009E23D8">
        <w:t>Covariates</w:t>
      </w:r>
      <w:bookmarkEnd w:id="4"/>
    </w:p>
    <w:tbl>
      <w:tblPr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DF2D76" w14:paraId="0BDB06CA" w14:textId="77777777" w:rsidTr="009E23D8">
        <w:tc>
          <w:tcPr>
            <w:tcW w:w="3256" w:type="dxa"/>
          </w:tcPr>
          <w:p w14:paraId="74C7BBF6" w14:textId="77777777" w:rsidR="00DF2D76" w:rsidRPr="00D61989" w:rsidRDefault="00DF2D76" w:rsidP="00A77098">
            <w:pPr>
              <w:rPr>
                <w:b/>
                <w:bCs/>
              </w:rPr>
            </w:pPr>
            <w:r w:rsidRPr="00D61989">
              <w:rPr>
                <w:b/>
                <w:bCs/>
              </w:rPr>
              <w:t>Covariate</w:t>
            </w:r>
          </w:p>
        </w:tc>
        <w:tc>
          <w:tcPr>
            <w:tcW w:w="5760" w:type="dxa"/>
          </w:tcPr>
          <w:p w14:paraId="2D82BEB6" w14:textId="77777777" w:rsidR="00DF2D76" w:rsidRPr="00D61989" w:rsidRDefault="00DF2D76" w:rsidP="00A77098">
            <w:pPr>
              <w:rPr>
                <w:b/>
                <w:bCs/>
              </w:rPr>
            </w:pPr>
            <w:r w:rsidRPr="00D61989">
              <w:rPr>
                <w:b/>
                <w:bCs/>
              </w:rPr>
              <w:t>Method</w:t>
            </w:r>
          </w:p>
        </w:tc>
      </w:tr>
      <w:tr w:rsidR="00DF2D76" w14:paraId="30090D1C" w14:textId="77777777" w:rsidTr="009E23D8">
        <w:tc>
          <w:tcPr>
            <w:tcW w:w="3256" w:type="dxa"/>
          </w:tcPr>
          <w:p w14:paraId="6CA02F79" w14:textId="77777777" w:rsidR="00DF2D76" w:rsidRDefault="00DF2D76" w:rsidP="00A77098">
            <w:r>
              <w:t>Ethnicity</w:t>
            </w:r>
          </w:p>
        </w:tc>
        <w:tc>
          <w:tcPr>
            <w:tcW w:w="5760" w:type="dxa"/>
          </w:tcPr>
          <w:p w14:paraId="584A28B8" w14:textId="6720BFD9" w:rsidR="00DF2D76" w:rsidRDefault="00DF2D76" w:rsidP="00A77098">
            <w:r w:rsidRPr="00E71A92">
              <w:t xml:space="preserve">Ethnicity was recorded according to census definitions and classified as White (English, Welsh, Scottish, Northern </w:t>
            </w:r>
            <w:proofErr w:type="gramStart"/>
            <w:r w:rsidRPr="00E71A92">
              <w:t>Irish</w:t>
            </w:r>
            <w:proofErr w:type="gramEnd"/>
            <w:r w:rsidRPr="00E71A92">
              <w:t xml:space="preserve"> or British, Irish, Gypsy or Irish Traveller any other White background), Black (African, Caribbean, any other Black, African or Caribbean background), South Asian (Indian, Pakistani, Bangladeshi) or other (including mixed) ethnicities</w:t>
            </w:r>
            <w:r w:rsidR="00A53605">
              <w:t>.</w:t>
            </w:r>
          </w:p>
        </w:tc>
      </w:tr>
      <w:tr w:rsidR="00DF2D76" w14:paraId="58EDDD1E" w14:textId="77777777" w:rsidTr="009E23D8">
        <w:tc>
          <w:tcPr>
            <w:tcW w:w="3256" w:type="dxa"/>
          </w:tcPr>
          <w:p w14:paraId="6648C515" w14:textId="77777777" w:rsidR="00DF2D76" w:rsidRDefault="00DF2D76" w:rsidP="00A77098">
            <w:r>
              <w:t>Comorbidity</w:t>
            </w:r>
          </w:p>
        </w:tc>
        <w:tc>
          <w:tcPr>
            <w:tcW w:w="5760" w:type="dxa"/>
          </w:tcPr>
          <w:p w14:paraId="10BDB5A3" w14:textId="611D1743" w:rsidR="00DF2D76" w:rsidRDefault="00A53605" w:rsidP="00A77098">
            <w:r>
              <w:t>D</w:t>
            </w:r>
            <w:r w:rsidR="00DF2D76" w:rsidRPr="00E71A92">
              <w:t xml:space="preserve">erived from a comprehensive medical history </w:t>
            </w:r>
            <w:r w:rsidR="00DF2D76">
              <w:t>taken</w:t>
            </w:r>
            <w:r w:rsidR="00DF2D76" w:rsidRPr="00E71A92">
              <w:t xml:space="preserve"> during the hospital admission</w:t>
            </w:r>
            <w:r w:rsidR="00DF2D76">
              <w:t xml:space="preserve"> and </w:t>
            </w:r>
            <w:r w:rsidR="00DF2D76" w:rsidRPr="00E71A92">
              <w:t>categorised as none, one or two or more comorbidities.</w:t>
            </w:r>
          </w:p>
        </w:tc>
      </w:tr>
      <w:tr w:rsidR="00DF2D76" w14:paraId="02A475B2" w14:textId="77777777" w:rsidTr="009E23D8">
        <w:tc>
          <w:tcPr>
            <w:tcW w:w="3256" w:type="dxa"/>
          </w:tcPr>
          <w:p w14:paraId="3848BCDD" w14:textId="77777777" w:rsidR="00DF2D76" w:rsidRDefault="00DF2D76" w:rsidP="00A77098">
            <w:r w:rsidRPr="00E71A92">
              <w:t>Index of Multiple Deprivation</w:t>
            </w:r>
          </w:p>
        </w:tc>
        <w:tc>
          <w:tcPr>
            <w:tcW w:w="5760" w:type="dxa"/>
          </w:tcPr>
          <w:p w14:paraId="72D8CFB0" w14:textId="6BB5C3F0" w:rsidR="00DF2D76" w:rsidRDefault="00A53605" w:rsidP="00A77098">
            <w:r>
              <w:t>B</w:t>
            </w:r>
            <w:r w:rsidR="00DF2D76" w:rsidRPr="00E71A92">
              <w:t>ased on seven domains of deprivation: income</w:t>
            </w:r>
            <w:r>
              <w:t>,</w:t>
            </w:r>
            <w:r w:rsidR="00DF2D76" w:rsidRPr="00E71A92">
              <w:t xml:space="preserve"> employment</w:t>
            </w:r>
            <w:r>
              <w:t>,</w:t>
            </w:r>
            <w:r w:rsidR="00DF2D76" w:rsidRPr="00E71A92">
              <w:t xml:space="preserve"> education</w:t>
            </w:r>
            <w:r>
              <w:t>,</w:t>
            </w:r>
            <w:r w:rsidR="00DF2D76" w:rsidRPr="00E71A92">
              <w:t xml:space="preserve"> skills and training</w:t>
            </w:r>
            <w:r>
              <w:t>,</w:t>
            </w:r>
            <w:r w:rsidR="00DF2D76" w:rsidRPr="00E71A92">
              <w:t xml:space="preserve"> health and disability</w:t>
            </w:r>
            <w:r>
              <w:t>,</w:t>
            </w:r>
            <w:r w:rsidR="00DF2D76" w:rsidRPr="00E71A92">
              <w:t xml:space="preserve"> crime</w:t>
            </w:r>
            <w:r>
              <w:t>,</w:t>
            </w:r>
            <w:r w:rsidR="00DF2D76" w:rsidRPr="00E71A92">
              <w:t xml:space="preserve"> barriers to housing services</w:t>
            </w:r>
            <w:r>
              <w:t>,</w:t>
            </w:r>
            <w:r w:rsidR="00DF2D76" w:rsidRPr="00E71A92">
              <w:t xml:space="preserve"> living </w:t>
            </w:r>
            <w:proofErr w:type="gramStart"/>
            <w:r w:rsidR="00DF2D76" w:rsidRPr="00E71A92">
              <w:t>environment</w:t>
            </w:r>
            <w:proofErr w:type="gramEnd"/>
            <w:r w:rsidR="00DF2D76">
              <w:t xml:space="preserve"> and</w:t>
            </w:r>
            <w:r w:rsidR="00DF2D76" w:rsidRPr="00E71A92">
              <w:t xml:space="preserve"> centred on participants postcodes and categorised in quintiles based on nationally derived thresholds.</w:t>
            </w:r>
          </w:p>
        </w:tc>
      </w:tr>
    </w:tbl>
    <w:p w14:paraId="45C2702C" w14:textId="77777777" w:rsidR="00DF2D76" w:rsidRPr="000E1CF2" w:rsidRDefault="00DF2D76" w:rsidP="00215464">
      <w:pPr>
        <w:spacing w:line="360" w:lineRule="auto"/>
        <w:jc w:val="both"/>
        <w:rPr>
          <w:b/>
          <w:bCs/>
        </w:rPr>
      </w:pPr>
    </w:p>
    <w:p w14:paraId="7C35F9AF" w14:textId="66C37980" w:rsidR="002E6099" w:rsidRPr="009E23D8" w:rsidRDefault="002E6099" w:rsidP="002D4C71">
      <w:pPr>
        <w:pStyle w:val="Heading2"/>
      </w:pPr>
      <w:bookmarkStart w:id="5" w:name="_Toc93337554"/>
      <w:r w:rsidRPr="009E23D8">
        <w:t>Comparative cohorts</w:t>
      </w:r>
      <w:bookmarkEnd w:id="5"/>
    </w:p>
    <w:p w14:paraId="3312FCE2" w14:textId="6DC8365F" w:rsidR="002E6099" w:rsidRPr="00E71A92" w:rsidRDefault="002E6099" w:rsidP="002E6099">
      <w:pPr>
        <w:spacing w:before="240" w:line="360" w:lineRule="auto"/>
        <w:jc w:val="both"/>
      </w:pPr>
      <w:r w:rsidRPr="00E71A92">
        <w:t xml:space="preserve">The </w:t>
      </w:r>
      <w:r>
        <w:t>SMART Work</w:t>
      </w:r>
      <w:r w:rsidRPr="00E71A92">
        <w:t xml:space="preserve"> and Life (SWL) study recruited adult office workers aged ≥18 years within local Councils in the Leicester, </w:t>
      </w:r>
      <w:proofErr w:type="gramStart"/>
      <w:r w:rsidRPr="00E71A92">
        <w:t>Manchester</w:t>
      </w:r>
      <w:proofErr w:type="gramEnd"/>
      <w:r w:rsidRPr="00E71A92">
        <w:t xml:space="preserve"> and Liverpool areas between 2018 and 20</w:t>
      </w:r>
      <w:r>
        <w:t>19</w:t>
      </w:r>
      <w:r w:rsidRPr="00E71A92">
        <w:t>. Details of the study have been published</w:t>
      </w:r>
      <w:r w:rsidR="00294099">
        <w:t xml:space="preserve"> [1</w:t>
      </w:r>
      <w:r w:rsidR="00F915C5">
        <w:t>7</w:t>
      </w:r>
      <w:r w:rsidR="00294099">
        <w:t>]</w:t>
      </w:r>
      <w:r w:rsidRPr="00E71A92">
        <w:t xml:space="preserve">. Participants wore an </w:t>
      </w:r>
      <w:proofErr w:type="spellStart"/>
      <w:r w:rsidRPr="00E71A92">
        <w:t>Axivity</w:t>
      </w:r>
      <w:proofErr w:type="spellEnd"/>
      <w:r w:rsidRPr="00E71A92">
        <w:t xml:space="preserve"> AX3 (</w:t>
      </w:r>
      <w:proofErr w:type="spellStart"/>
      <w:r w:rsidRPr="00E71A92">
        <w:t>Axivity</w:t>
      </w:r>
      <w:proofErr w:type="spellEnd"/>
      <w:r w:rsidRPr="00E71A92">
        <w:t xml:space="preserve"> Ltd, Newcastle, UK) accelerometer their non-dominant wrist 24 h/day for 7 days, with data recorded at 100 Hz. Previous studies showed that physical activity and sleep outcomes from the </w:t>
      </w:r>
      <w:proofErr w:type="spellStart"/>
      <w:r w:rsidRPr="00E71A92">
        <w:t>GENEActiv</w:t>
      </w:r>
      <w:proofErr w:type="spellEnd"/>
      <w:r w:rsidRPr="00E71A92">
        <w:t xml:space="preserve"> and </w:t>
      </w:r>
      <w:proofErr w:type="spellStart"/>
      <w:r w:rsidRPr="00E71A92">
        <w:t>Axivity</w:t>
      </w:r>
      <w:proofErr w:type="spellEnd"/>
      <w:r w:rsidRPr="00E71A92">
        <w:t xml:space="preserve"> accelerometers are comparable when generated using methods as described above</w:t>
      </w:r>
      <w:r w:rsidR="00294099">
        <w:t xml:space="preserve"> [1</w:t>
      </w:r>
      <w:r w:rsidR="00F915C5">
        <w:t>8</w:t>
      </w:r>
      <w:r w:rsidR="00294099">
        <w:t>, 1</w:t>
      </w:r>
      <w:r w:rsidR="00F915C5">
        <w:t>9</w:t>
      </w:r>
      <w:r w:rsidR="00294099">
        <w:t>]</w:t>
      </w:r>
      <w:r w:rsidRPr="00E71A92">
        <w:t>.</w:t>
      </w:r>
      <w:r w:rsidR="00294099">
        <w:t xml:space="preserve"> </w:t>
      </w:r>
      <w:r w:rsidR="00AB4213" w:rsidRPr="00630384">
        <w:t xml:space="preserve">When worn on the non-dominant wrist, direct measures of acceleration, outcomes based on the pattern of accelerations, inactive time and MVPA outcomes could be considered equivalent between the </w:t>
      </w:r>
      <w:proofErr w:type="spellStart"/>
      <w:r w:rsidR="00AB4213" w:rsidRPr="00630384">
        <w:t>GENEActiv</w:t>
      </w:r>
      <w:proofErr w:type="spellEnd"/>
      <w:r w:rsidR="00AB4213" w:rsidRPr="00630384">
        <w:t xml:space="preserve"> and </w:t>
      </w:r>
      <w:proofErr w:type="spellStart"/>
      <w:r w:rsidR="00AB4213" w:rsidRPr="00630384">
        <w:t>Axivity</w:t>
      </w:r>
      <w:proofErr w:type="spellEnd"/>
      <w:r w:rsidR="00AB4213" w:rsidRPr="00630384">
        <w:t xml:space="preserve"> accelerometers</w:t>
      </w:r>
      <w:r w:rsidR="00294099">
        <w:t xml:space="preserve"> [1</w:t>
      </w:r>
      <w:r w:rsidR="00F915C5">
        <w:t>8</w:t>
      </w:r>
      <w:r w:rsidR="00294099">
        <w:t>]</w:t>
      </w:r>
      <w:r w:rsidR="00AB4213" w:rsidRPr="00630384">
        <w:t>. Similarly, sleep estimates such total sleep time and sleep efficiency were equivalent between these brands when worn on the non-dominant wrist</w:t>
      </w:r>
      <w:r w:rsidR="00294099">
        <w:t xml:space="preserve"> [1</w:t>
      </w:r>
      <w:r w:rsidR="00F915C5">
        <w:t>9</w:t>
      </w:r>
      <w:r w:rsidR="00294099">
        <w:t>]</w:t>
      </w:r>
      <w:r w:rsidR="00AB4213">
        <w:t xml:space="preserve">. </w:t>
      </w:r>
      <w:r w:rsidRPr="00E71A92">
        <w:t xml:space="preserve">Because the SWL cohort was younger, to match with the PHOSP sample, age was split into </w:t>
      </w:r>
      <w:proofErr w:type="spellStart"/>
      <w:r w:rsidRPr="00E71A92">
        <w:t>tertiles</w:t>
      </w:r>
      <w:proofErr w:type="spellEnd"/>
      <w:r w:rsidRPr="00E71A92">
        <w:t xml:space="preserve"> and only participants in the upper </w:t>
      </w:r>
      <w:proofErr w:type="spellStart"/>
      <w:r w:rsidRPr="00E71A92">
        <w:t>tertile</w:t>
      </w:r>
      <w:proofErr w:type="spellEnd"/>
      <w:r w:rsidRPr="00E71A92">
        <w:t xml:space="preserve"> </w:t>
      </w:r>
      <w:r>
        <w:t xml:space="preserve">were </w:t>
      </w:r>
      <w:r w:rsidRPr="00E71A92">
        <w:t>included in the analysis (</w:t>
      </w:r>
      <w:r w:rsidRPr="00190F97">
        <w:rPr>
          <w:b/>
          <w:i/>
          <w:iCs/>
        </w:rPr>
        <w:t>Supplementary Table S</w:t>
      </w:r>
      <w:r w:rsidR="00190F97" w:rsidRPr="00190F97">
        <w:rPr>
          <w:b/>
          <w:i/>
          <w:iCs/>
        </w:rPr>
        <w:t>5</w:t>
      </w:r>
      <w:r w:rsidRPr="00E71A92">
        <w:rPr>
          <w:bCs/>
        </w:rPr>
        <w:t>)</w:t>
      </w:r>
      <w:r w:rsidRPr="00E71A92">
        <w:t xml:space="preserve">. </w:t>
      </w:r>
    </w:p>
    <w:p w14:paraId="561B867E" w14:textId="60F9A7B0" w:rsidR="00215464" w:rsidRDefault="002E6099" w:rsidP="009E23D8">
      <w:pPr>
        <w:spacing w:before="240" w:line="360" w:lineRule="auto"/>
        <w:jc w:val="both"/>
      </w:pPr>
      <w:r w:rsidRPr="00E71A92">
        <w:lastRenderedPageBreak/>
        <w:t xml:space="preserve">The CODEC study (Chronotype of Patients with Type 2 Diabetes and Effect on Glycaemic Control) recruited people with type 2 diabetes </w:t>
      </w:r>
      <w:r>
        <w:t>throughout the East Midlands between 2017 and 2019. The CODEC cohort study has been described in detail previously</w:t>
      </w:r>
      <w:r w:rsidR="00294099">
        <w:t xml:space="preserve"> [</w:t>
      </w:r>
      <w:r w:rsidR="00F915C5">
        <w:t>20</w:t>
      </w:r>
      <w:r w:rsidR="00294099">
        <w:t>, 2</w:t>
      </w:r>
      <w:r w:rsidR="00F915C5">
        <w:t>1</w:t>
      </w:r>
      <w:r w:rsidR="00294099">
        <w:t>]</w:t>
      </w:r>
      <w:r>
        <w:t>.</w:t>
      </w:r>
      <w:r w:rsidR="00294099">
        <w:t xml:space="preserve"> </w:t>
      </w:r>
      <w:r>
        <w:t>Individuals wore the same accelerometer as in PHOSP-COVID (</w:t>
      </w:r>
      <w:proofErr w:type="spellStart"/>
      <w:r>
        <w:t>GENEActiv</w:t>
      </w:r>
      <w:proofErr w:type="spellEnd"/>
      <w:r>
        <w:t xml:space="preserve">) for 7 days, with data recorded at 100 Hz. Characteristics of the CODEC sample, including the number included, were </w:t>
      </w:r>
      <w:proofErr w:type="gramStart"/>
      <w:r>
        <w:t>similar to</w:t>
      </w:r>
      <w:proofErr w:type="gramEnd"/>
      <w:r>
        <w:t xml:space="preserve"> the PHOSP sample (</w:t>
      </w:r>
      <w:r w:rsidRPr="00190F97">
        <w:rPr>
          <w:b/>
          <w:i/>
          <w:iCs/>
        </w:rPr>
        <w:t>Supplementary Table S</w:t>
      </w:r>
      <w:r w:rsidR="00190F97" w:rsidRPr="00190F97">
        <w:rPr>
          <w:b/>
          <w:i/>
          <w:iCs/>
        </w:rPr>
        <w:t>5</w:t>
      </w:r>
      <w:r>
        <w:t>)</w:t>
      </w:r>
      <w:r w:rsidR="00A53605">
        <w:t>.</w:t>
      </w:r>
    </w:p>
    <w:p w14:paraId="41185E6A" w14:textId="77777777" w:rsidR="00304D5F" w:rsidRDefault="00304D5F" w:rsidP="002D4C71">
      <w:pPr>
        <w:pStyle w:val="Heading1"/>
        <w:sectPr w:rsidR="00304D5F" w:rsidSect="002D4C71">
          <w:pgSz w:w="11906" w:h="16838"/>
          <w:pgMar w:top="1440" w:right="1440" w:bottom="1276" w:left="1440" w:header="708" w:footer="708" w:gutter="0"/>
          <w:cols w:space="708"/>
          <w:docGrid w:linePitch="360"/>
        </w:sectPr>
      </w:pPr>
    </w:p>
    <w:p w14:paraId="18E5C96E" w14:textId="50162F5F" w:rsidR="00304D5F" w:rsidRDefault="00304D5F" w:rsidP="00304D5F">
      <w:pPr>
        <w:pStyle w:val="Heading1"/>
      </w:pPr>
      <w:bookmarkStart w:id="6" w:name="_Toc93337555"/>
      <w:r>
        <w:lastRenderedPageBreak/>
        <w:t>Supplementary results</w:t>
      </w:r>
      <w:bookmarkEnd w:id="6"/>
    </w:p>
    <w:p w14:paraId="7E243A82" w14:textId="31789DFE" w:rsidR="005412E1" w:rsidRPr="005412E1" w:rsidRDefault="005412E1" w:rsidP="005412E1">
      <w:pPr>
        <w:pStyle w:val="Heading2"/>
      </w:pPr>
      <w:bookmarkStart w:id="7" w:name="_Toc93337556"/>
      <w:r>
        <w:t>Supplementary tables</w:t>
      </w:r>
      <w:bookmarkEnd w:id="7"/>
    </w:p>
    <w:p w14:paraId="711BF022" w14:textId="4B717A93" w:rsidR="00304D5F" w:rsidRDefault="00304D5F" w:rsidP="00304D5F">
      <w:pPr>
        <w:rPr>
          <w:b/>
        </w:rPr>
      </w:pPr>
      <w:r>
        <w:rPr>
          <w:b/>
        </w:rPr>
        <w:t xml:space="preserve">Supplementary Table S1: Participant characteristics by missing </w:t>
      </w:r>
      <w:r w:rsidR="00671104">
        <w:rPr>
          <w:b/>
        </w:rPr>
        <w:t xml:space="preserve">accelerometer </w:t>
      </w:r>
      <w:r>
        <w:rPr>
          <w:b/>
        </w:rPr>
        <w:t>data status</w:t>
      </w:r>
      <w:r w:rsidR="00F35E7C">
        <w:rPr>
          <w:b/>
        </w:rPr>
        <w:t>.</w:t>
      </w:r>
      <w:r>
        <w:rPr>
          <w:b/>
        </w:rPr>
        <w:t xml:space="preserve"> </w:t>
      </w:r>
    </w:p>
    <w:tbl>
      <w:tblPr>
        <w:tblW w:w="92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6"/>
        <w:gridCol w:w="2408"/>
        <w:gridCol w:w="1134"/>
        <w:gridCol w:w="1134"/>
        <w:gridCol w:w="1134"/>
        <w:gridCol w:w="1134"/>
      </w:tblGrid>
      <w:tr w:rsidR="00304D5F" w14:paraId="55AF9B83" w14:textId="77777777" w:rsidTr="00304D5F">
        <w:trPr>
          <w:cantSplit/>
        </w:trPr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D836A5" w14:textId="77777777" w:rsidR="00304D5F" w:rsidRDefault="00304D5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B5402B" w14:textId="77777777" w:rsidR="00304D5F" w:rsidRDefault="00304D5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06B7E7F" w14:textId="77777777" w:rsidR="00304D5F" w:rsidRDefault="00304D5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</w:tc>
        <w:tc>
          <w:tcPr>
            <w:tcW w:w="2268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6E0B5E9" w14:textId="77777777" w:rsidR="00304D5F" w:rsidRDefault="00304D5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</w:t>
            </w:r>
          </w:p>
        </w:tc>
      </w:tr>
      <w:tr w:rsidR="00304D5F" w14:paraId="5987FC0B" w14:textId="77777777" w:rsidTr="00304D5F">
        <w:trPr>
          <w:cantSplit/>
        </w:trPr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CEDD1B2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4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928316" w14:textId="77777777" w:rsidR="00304D5F" w:rsidRDefault="00304D5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1BBD2A3" w14:textId="77777777" w:rsidR="00304D5F" w:rsidRDefault="00304D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D8C836A" w14:textId="77777777" w:rsidR="00304D5F" w:rsidRDefault="00304D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umn %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29A6F4B" w14:textId="77777777" w:rsidR="00304D5F" w:rsidRDefault="00304D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9AC7EC4" w14:textId="77777777" w:rsidR="00304D5F" w:rsidRDefault="00304D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umn %</w:t>
            </w:r>
          </w:p>
        </w:tc>
      </w:tr>
      <w:tr w:rsidR="00304D5F" w14:paraId="37D97976" w14:textId="77777777" w:rsidTr="00304D5F">
        <w:trPr>
          <w:cantSplit/>
        </w:trPr>
        <w:tc>
          <w:tcPr>
            <w:tcW w:w="2268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0DD1FD7" w14:textId="78592DFD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disease severity c</w:t>
            </w:r>
            <w:r w:rsidR="00E93BEB">
              <w:rPr>
                <w:sz w:val="20"/>
                <w:szCs w:val="20"/>
              </w:rPr>
              <w:t>lass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4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E1B5FE2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3-4</w:t>
            </w:r>
          </w:p>
        </w:tc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B3A46B5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5B74CEB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%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40EB1EE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2CCDA24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%</w:t>
            </w:r>
          </w:p>
        </w:tc>
      </w:tr>
      <w:tr w:rsidR="00304D5F" w14:paraId="092EB713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D156A60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99EBBCB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5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9972932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71443D2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F7AB544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188D3B5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%</w:t>
            </w:r>
          </w:p>
        </w:tc>
      </w:tr>
      <w:tr w:rsidR="00304D5F" w14:paraId="18B0E6CF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0321217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BECF36A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6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C431B66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57EF57E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29CA9A8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F25656D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%</w:t>
            </w:r>
          </w:p>
        </w:tc>
      </w:tr>
      <w:tr w:rsidR="00304D5F" w14:paraId="09EC70EE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5934F5E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F589D85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7-9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59FBF06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C701C7F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40233BE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387C064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%</w:t>
            </w:r>
          </w:p>
        </w:tc>
      </w:tr>
      <w:tr w:rsidR="00304D5F" w14:paraId="6BC3ED05" w14:textId="77777777" w:rsidTr="00304D5F">
        <w:trPr>
          <w:cantSplit/>
        </w:trPr>
        <w:tc>
          <w:tcPr>
            <w:tcW w:w="2268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EB52191" w14:textId="5AB96C8D" w:rsidR="00304D5F" w:rsidRDefault="005D52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overy </w:t>
            </w:r>
            <w:r w:rsidR="00304D5F">
              <w:rPr>
                <w:sz w:val="20"/>
                <w:szCs w:val="20"/>
              </w:rPr>
              <w:t xml:space="preserve">cluster </w:t>
            </w: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5D59FFB" w14:textId="05608714" w:rsidR="00304D5F" w:rsidRDefault="00190F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uster 1: </w:t>
            </w:r>
            <w:r w:rsidR="00304D5F">
              <w:rPr>
                <w:sz w:val="20"/>
                <w:szCs w:val="20"/>
              </w:rPr>
              <w:t>Very sever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F670DAA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F841669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95CAA50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2FE95C1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%</w:t>
            </w:r>
          </w:p>
        </w:tc>
      </w:tr>
      <w:tr w:rsidR="00304D5F" w14:paraId="3BA3651A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668C5D6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C7A87AD" w14:textId="50C493E9" w:rsidR="00304D5F" w:rsidRDefault="00190F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uster 2: </w:t>
            </w:r>
            <w:r w:rsidR="00304D5F">
              <w:rPr>
                <w:sz w:val="20"/>
                <w:szCs w:val="20"/>
              </w:rPr>
              <w:t>Sever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3B39EA9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CDA96AF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8D37085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29079F4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%</w:t>
            </w:r>
          </w:p>
        </w:tc>
      </w:tr>
      <w:tr w:rsidR="00304D5F" w14:paraId="16E5A0BB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66A59A9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8FE5940" w14:textId="5F900C47" w:rsidR="00304D5F" w:rsidRDefault="00190F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uster 3: </w:t>
            </w:r>
            <w:r w:rsidR="00304D5F">
              <w:rPr>
                <w:sz w:val="20"/>
                <w:szCs w:val="20"/>
              </w:rPr>
              <w:t>Moderat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0B2B037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21ED7CB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44947DB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A5696D7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%</w:t>
            </w:r>
          </w:p>
        </w:tc>
      </w:tr>
      <w:tr w:rsidR="00304D5F" w14:paraId="71940E73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253EB9F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882E363" w14:textId="35CE9D2E" w:rsidR="00304D5F" w:rsidRDefault="00190F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uster 4: </w:t>
            </w:r>
            <w:r w:rsidR="00304D5F">
              <w:rPr>
                <w:sz w:val="20"/>
                <w:szCs w:val="20"/>
              </w:rPr>
              <w:t>Mild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05A48C1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2A5BAEE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B00F362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E85E44B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%</w:t>
            </w:r>
          </w:p>
        </w:tc>
      </w:tr>
      <w:tr w:rsidR="00304D5F" w14:paraId="784680DD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7FB3FB2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CC77B7C" w14:textId="1900A504" w:rsidR="00304D5F" w:rsidRDefault="006711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BD92C7F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58CE5EC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95D43DD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A012071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%</w:t>
            </w:r>
          </w:p>
        </w:tc>
      </w:tr>
      <w:tr w:rsidR="00304D5F" w14:paraId="3AC03B35" w14:textId="77777777" w:rsidTr="00304D5F">
        <w:trPr>
          <w:cantSplit/>
        </w:trPr>
        <w:tc>
          <w:tcPr>
            <w:tcW w:w="2268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3CA9B1E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EAD990D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4D568AD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A1DB6B3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0F6C2A0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595468C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%</w:t>
            </w:r>
          </w:p>
        </w:tc>
      </w:tr>
      <w:tr w:rsidR="00304D5F" w14:paraId="394C2E26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BAC2BA1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712B55A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3C40CE5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32F86CE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1536FF7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8FB3C7B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%</w:t>
            </w:r>
          </w:p>
        </w:tc>
      </w:tr>
      <w:tr w:rsidR="00304D5F" w14:paraId="75BAA3FD" w14:textId="77777777" w:rsidTr="00304D5F">
        <w:trPr>
          <w:cantSplit/>
        </w:trPr>
        <w:tc>
          <w:tcPr>
            <w:tcW w:w="2268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A933E1F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hnicity </w:t>
            </w: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DC30EB1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F17778F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252B24B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98EBF22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4477E06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%</w:t>
            </w:r>
          </w:p>
        </w:tc>
      </w:tr>
      <w:tr w:rsidR="00304D5F" w14:paraId="6D11EB1E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4320BD6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EFCCC02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sia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32B5C91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18AF979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B9165C8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3FA86CA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%</w:t>
            </w:r>
          </w:p>
        </w:tc>
      </w:tr>
      <w:tr w:rsidR="00304D5F" w14:paraId="4438E19E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375C1ED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79D8DD2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2567A45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A9D7FC2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73B1562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0B03D9F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%</w:t>
            </w:r>
          </w:p>
        </w:tc>
      </w:tr>
      <w:tr w:rsidR="00304D5F" w14:paraId="0DD399BD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534309B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E398BB7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0B1CA6B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FAF23AC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CF824D2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6A973FD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%</w:t>
            </w:r>
          </w:p>
        </w:tc>
      </w:tr>
      <w:tr w:rsidR="00304D5F" w14:paraId="0860A786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9BD9F8F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A9EF7C2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F9399E7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C84173F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27CAE0C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42DB40A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%</w:t>
            </w:r>
          </w:p>
        </w:tc>
      </w:tr>
      <w:tr w:rsidR="00304D5F" w14:paraId="18E724DD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F076285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95B73EA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47AAB8E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1142E5F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E43A670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454EBCF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%</w:t>
            </w:r>
          </w:p>
        </w:tc>
      </w:tr>
      <w:tr w:rsidR="00304D5F" w14:paraId="621B526F" w14:textId="77777777" w:rsidTr="00304D5F">
        <w:trPr>
          <w:cantSplit/>
        </w:trPr>
        <w:tc>
          <w:tcPr>
            <w:tcW w:w="2268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67E02C1" w14:textId="72CE7E2D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D Quintile</w:t>
            </w:r>
            <w:r w:rsidR="00E93BEB">
              <w:rPr>
                <w:sz w:val="20"/>
                <w:szCs w:val="20"/>
              </w:rPr>
              <w:t>*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B3CA976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- most deprived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13DFDBE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23C2EC1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9DA5596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125388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%</w:t>
            </w:r>
          </w:p>
        </w:tc>
      </w:tr>
      <w:tr w:rsidR="00304D5F" w14:paraId="321526CD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D3657D9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8D4EC69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B7E440C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6055A47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6650811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CF36FCF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%</w:t>
            </w:r>
          </w:p>
        </w:tc>
      </w:tr>
      <w:tr w:rsidR="00304D5F" w14:paraId="2A8FE322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07E4EB3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89E2D20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7360775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EC8DD62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AE1D630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4E2C442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%</w:t>
            </w:r>
          </w:p>
        </w:tc>
      </w:tr>
      <w:tr w:rsidR="00304D5F" w14:paraId="3381D4DD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D0949F1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866A467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4BDD504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1A1CCDF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73D7FB8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D59A7A9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%</w:t>
            </w:r>
          </w:p>
        </w:tc>
      </w:tr>
      <w:tr w:rsidR="00304D5F" w14:paraId="2D9008CA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6CFED4B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1CF02E7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- least deprived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DAF3BA6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6902015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22B71C3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7B81F28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%</w:t>
            </w:r>
          </w:p>
        </w:tc>
      </w:tr>
      <w:tr w:rsidR="00304D5F" w14:paraId="3E853858" w14:textId="77777777" w:rsidTr="00304D5F">
        <w:trPr>
          <w:cantSplit/>
        </w:trPr>
        <w:tc>
          <w:tcPr>
            <w:tcW w:w="46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9ADFD43" w14:textId="77777777" w:rsidR="00304D5F" w:rsidRDefault="00304D5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2D99894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0BF4A2C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58D3CBE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%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6603F27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563BE37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%</w:t>
            </w:r>
          </w:p>
        </w:tc>
      </w:tr>
      <w:tr w:rsidR="00304D5F" w14:paraId="77D9486E" w14:textId="77777777" w:rsidTr="00304D5F">
        <w:trPr>
          <w:cantSplit/>
        </w:trPr>
        <w:tc>
          <w:tcPr>
            <w:tcW w:w="467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7CF652F" w14:textId="77777777" w:rsidR="00304D5F" w:rsidRDefault="00304D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inuous Variables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A696E0E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9AFC87C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7AAF5C5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4A34D4D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</w:tr>
      <w:tr w:rsidR="00304D5F" w14:paraId="3ABB9D49" w14:textId="77777777" w:rsidTr="00304D5F">
        <w:trPr>
          <w:cantSplit/>
        </w:trPr>
        <w:tc>
          <w:tcPr>
            <w:tcW w:w="467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5BC8C69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D637A14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C4F1441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0C8C3ED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1112B6B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304D5F" w14:paraId="634F0EC4" w14:textId="77777777" w:rsidTr="00304D5F">
        <w:trPr>
          <w:cantSplit/>
        </w:trPr>
        <w:tc>
          <w:tcPr>
            <w:tcW w:w="467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4A8DC546" w14:textId="7B38053F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  <w:r w:rsidR="00E93BEB">
              <w:rPr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3BD5DA68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1628A8AB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30DB5647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6989B76F" w14:textId="77777777" w:rsidR="00304D5F" w:rsidRDefault="00304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</w:tr>
    </w:tbl>
    <w:p w14:paraId="6AF64F31" w14:textId="77777777" w:rsidR="00304D5F" w:rsidRPr="00F35E7C" w:rsidRDefault="00304D5F" w:rsidP="00304D5F">
      <w:pPr>
        <w:rPr>
          <w:sz w:val="20"/>
          <w:szCs w:val="20"/>
        </w:rPr>
      </w:pPr>
      <w:r w:rsidRPr="00F35E7C">
        <w:rPr>
          <w:sz w:val="20"/>
          <w:szCs w:val="20"/>
        </w:rPr>
        <w:t>*WHO clinical progression scale: 3-4 = no continuous supplemental oxygen needed, 5 = continuous supplemental oxygen only, 6 = continuous positive airway pressure ventilation (CPAP), bi-level positive airway pressure (BIPAP) or high flow nasal oxygen, 7-9 = invasive mechanical ventilation (IMV) or extra-corporeal membrane oxygenation (ECMO). ** IMD = Index of Multiple Deprivation; ***BMI = body mass index</w:t>
      </w:r>
    </w:p>
    <w:p w14:paraId="0648EA6A" w14:textId="77777777" w:rsidR="00304D5F" w:rsidRDefault="00304D5F" w:rsidP="00304D5F">
      <w:pPr>
        <w:spacing w:after="0"/>
        <w:sectPr w:rsidR="00304D5F" w:rsidSect="00913952">
          <w:pgSz w:w="11906" w:h="16838"/>
          <w:pgMar w:top="284" w:right="851" w:bottom="284" w:left="1418" w:header="708" w:footer="708" w:gutter="0"/>
          <w:cols w:space="720"/>
        </w:sectPr>
      </w:pPr>
    </w:p>
    <w:p w14:paraId="71308C56" w14:textId="40EB9ACE" w:rsidR="0043632A" w:rsidRDefault="0043632A" w:rsidP="0043632A">
      <w:pPr>
        <w:spacing w:line="254" w:lineRule="auto"/>
        <w:rPr>
          <w:b/>
        </w:rPr>
      </w:pPr>
      <w:r>
        <w:rPr>
          <w:b/>
        </w:rPr>
        <w:lastRenderedPageBreak/>
        <w:t xml:space="preserve">Supplementary Table S2. Sleep variables across WHO classes of acute disease severity and four </w:t>
      </w:r>
      <w:r w:rsidR="005D52B7">
        <w:rPr>
          <w:b/>
        </w:rPr>
        <w:t>recovery</w:t>
      </w:r>
      <w:r>
        <w:rPr>
          <w:b/>
        </w:rPr>
        <w:t xml:space="preserve"> clusters excluding healthcare workers (N = 518).</w:t>
      </w:r>
    </w:p>
    <w:tbl>
      <w:tblPr>
        <w:tblStyle w:val="TableGrid"/>
        <w:tblW w:w="15367" w:type="dxa"/>
        <w:tblInd w:w="-431" w:type="dxa"/>
        <w:tblLook w:val="04A0" w:firstRow="1" w:lastRow="0" w:firstColumn="1" w:lastColumn="0" w:noHBand="0" w:noVBand="1"/>
      </w:tblPr>
      <w:tblGrid>
        <w:gridCol w:w="1367"/>
        <w:gridCol w:w="1493"/>
        <w:gridCol w:w="1493"/>
        <w:gridCol w:w="1493"/>
        <w:gridCol w:w="1595"/>
        <w:gridCol w:w="1493"/>
        <w:gridCol w:w="1493"/>
        <w:gridCol w:w="1595"/>
        <w:gridCol w:w="1493"/>
        <w:gridCol w:w="977"/>
        <w:gridCol w:w="875"/>
      </w:tblGrid>
      <w:tr w:rsidR="0043632A" w:rsidRPr="004E20CD" w14:paraId="755DEDFC" w14:textId="77777777" w:rsidTr="006875BC">
        <w:tc>
          <w:tcPr>
            <w:tcW w:w="15367" w:type="dxa"/>
            <w:gridSpan w:val="11"/>
            <w:shd w:val="clear" w:color="auto" w:fill="F2F2F2" w:themeFill="background1" w:themeFillShade="F2"/>
          </w:tcPr>
          <w:p w14:paraId="6E84BD45" w14:textId="77777777" w:rsidR="0043632A" w:rsidRPr="00947CBB" w:rsidRDefault="0043632A" w:rsidP="006875BC">
            <w:pPr>
              <w:rPr>
                <w:b/>
                <w:bCs/>
                <w:sz w:val="24"/>
                <w:szCs w:val="24"/>
              </w:rPr>
            </w:pPr>
            <w:r w:rsidRPr="00947CBB">
              <w:rPr>
                <w:b/>
                <w:bCs/>
                <w:sz w:val="24"/>
                <w:szCs w:val="24"/>
              </w:rPr>
              <w:t>WHO classes</w:t>
            </w:r>
          </w:p>
        </w:tc>
      </w:tr>
      <w:tr w:rsidR="0043632A" w:rsidRPr="004E20CD" w14:paraId="21521393" w14:textId="77777777" w:rsidTr="006875BC">
        <w:tc>
          <w:tcPr>
            <w:tcW w:w="1367" w:type="dxa"/>
            <w:shd w:val="clear" w:color="auto" w:fill="F2F2F2" w:themeFill="background1" w:themeFillShade="F2"/>
          </w:tcPr>
          <w:p w14:paraId="2F7FC85F" w14:textId="77777777" w:rsidR="0043632A" w:rsidRPr="00FA54C1" w:rsidRDefault="0043632A" w:rsidP="006875BC">
            <w:pPr>
              <w:rPr>
                <w:sz w:val="20"/>
                <w:szCs w:val="20"/>
              </w:rPr>
            </w:pPr>
          </w:p>
        </w:tc>
        <w:tc>
          <w:tcPr>
            <w:tcW w:w="6074" w:type="dxa"/>
            <w:gridSpan w:val="4"/>
            <w:shd w:val="clear" w:color="auto" w:fill="F2F2F2" w:themeFill="background1" w:themeFillShade="F2"/>
          </w:tcPr>
          <w:p w14:paraId="5436A6AC" w14:textId="77777777" w:rsidR="0043632A" w:rsidRPr="004E20CD" w:rsidRDefault="0043632A" w:rsidP="006875BC">
            <w:pPr>
              <w:jc w:val="center"/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6074" w:type="dxa"/>
            <w:gridSpan w:val="4"/>
            <w:shd w:val="clear" w:color="auto" w:fill="F2F2F2" w:themeFill="background1" w:themeFillShade="F2"/>
          </w:tcPr>
          <w:p w14:paraId="4FA4FD3C" w14:textId="77777777" w:rsidR="0043632A" w:rsidRPr="004E20CD" w:rsidRDefault="0043632A" w:rsidP="006875BC">
            <w:pPr>
              <w:jc w:val="center"/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0793BE18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F2F2F2" w:themeFill="background1" w:themeFillShade="F2"/>
          </w:tcPr>
          <w:p w14:paraId="49F04349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</w:p>
        </w:tc>
      </w:tr>
      <w:tr w:rsidR="0043632A" w:rsidRPr="004E20CD" w14:paraId="6B3C0232" w14:textId="77777777" w:rsidTr="006875BC">
        <w:tc>
          <w:tcPr>
            <w:tcW w:w="1367" w:type="dxa"/>
            <w:shd w:val="clear" w:color="auto" w:fill="F2F2F2" w:themeFill="background1" w:themeFillShade="F2"/>
          </w:tcPr>
          <w:p w14:paraId="64C5AFE3" w14:textId="77777777" w:rsidR="0043632A" w:rsidRPr="00FA54C1" w:rsidRDefault="0043632A" w:rsidP="006875BC">
            <w:pPr>
              <w:rPr>
                <w:b/>
                <w:sz w:val="20"/>
                <w:szCs w:val="20"/>
              </w:rPr>
            </w:pPr>
            <w:r w:rsidRPr="00FA54C1">
              <w:rPr>
                <w:b/>
                <w:sz w:val="20"/>
                <w:szCs w:val="20"/>
              </w:rPr>
              <w:t>Sleep variables</w:t>
            </w:r>
          </w:p>
        </w:tc>
        <w:tc>
          <w:tcPr>
            <w:tcW w:w="1493" w:type="dxa"/>
          </w:tcPr>
          <w:p w14:paraId="0EF98E3B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Class 3-4</w:t>
            </w:r>
          </w:p>
        </w:tc>
        <w:tc>
          <w:tcPr>
            <w:tcW w:w="1493" w:type="dxa"/>
          </w:tcPr>
          <w:p w14:paraId="16D21D17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Class 5</w:t>
            </w:r>
          </w:p>
        </w:tc>
        <w:tc>
          <w:tcPr>
            <w:tcW w:w="1493" w:type="dxa"/>
          </w:tcPr>
          <w:p w14:paraId="15B2C2EA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Class 6</w:t>
            </w:r>
          </w:p>
        </w:tc>
        <w:tc>
          <w:tcPr>
            <w:tcW w:w="1595" w:type="dxa"/>
          </w:tcPr>
          <w:p w14:paraId="05EC5065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Class 7-9</w:t>
            </w:r>
          </w:p>
        </w:tc>
        <w:tc>
          <w:tcPr>
            <w:tcW w:w="1493" w:type="dxa"/>
          </w:tcPr>
          <w:p w14:paraId="55D4EDCF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Class 3-4</w:t>
            </w:r>
          </w:p>
        </w:tc>
        <w:tc>
          <w:tcPr>
            <w:tcW w:w="1493" w:type="dxa"/>
          </w:tcPr>
          <w:p w14:paraId="64B4041A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Class 5</w:t>
            </w:r>
          </w:p>
        </w:tc>
        <w:tc>
          <w:tcPr>
            <w:tcW w:w="1595" w:type="dxa"/>
          </w:tcPr>
          <w:p w14:paraId="690E347B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Class 6</w:t>
            </w:r>
          </w:p>
        </w:tc>
        <w:tc>
          <w:tcPr>
            <w:tcW w:w="1493" w:type="dxa"/>
          </w:tcPr>
          <w:p w14:paraId="6100471F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Class 7-9</w:t>
            </w:r>
          </w:p>
        </w:tc>
        <w:tc>
          <w:tcPr>
            <w:tcW w:w="977" w:type="dxa"/>
          </w:tcPr>
          <w:p w14:paraId="62B55470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P for class</w:t>
            </w:r>
          </w:p>
        </w:tc>
        <w:tc>
          <w:tcPr>
            <w:tcW w:w="875" w:type="dxa"/>
          </w:tcPr>
          <w:p w14:paraId="61754745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P for class x sex</w:t>
            </w:r>
          </w:p>
        </w:tc>
      </w:tr>
      <w:tr w:rsidR="0043632A" w:rsidRPr="00F95F1D" w14:paraId="7D1D71A0" w14:textId="77777777" w:rsidTr="006875BC">
        <w:tc>
          <w:tcPr>
            <w:tcW w:w="1367" w:type="dxa"/>
          </w:tcPr>
          <w:p w14:paraId="782D3A16" w14:textId="74EE4D89" w:rsidR="0043632A" w:rsidRPr="00F95F1D" w:rsidRDefault="00E92988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time</w:t>
            </w:r>
            <w:r w:rsidR="0043632A">
              <w:rPr>
                <w:sz w:val="20"/>
                <w:szCs w:val="20"/>
              </w:rPr>
              <w:t xml:space="preserve"> (hrs</w:t>
            </w:r>
            <w:r w:rsidR="0043632A" w:rsidRPr="00FA54C1">
              <w:rPr>
                <w:sz w:val="20"/>
                <w:szCs w:val="20"/>
              </w:rPr>
              <w:t>/</w:t>
            </w:r>
            <w:r w:rsidR="0043632A">
              <w:rPr>
                <w:sz w:val="20"/>
                <w:szCs w:val="20"/>
              </w:rPr>
              <w:t>night</w:t>
            </w:r>
            <w:r w:rsidR="0043632A" w:rsidRPr="00FA54C1"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7A1A5CFE" w14:textId="182B8906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(6.</w:t>
            </w:r>
            <w:r w:rsidR="00AB421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7.3)</w:t>
            </w:r>
          </w:p>
        </w:tc>
        <w:tc>
          <w:tcPr>
            <w:tcW w:w="1493" w:type="dxa"/>
          </w:tcPr>
          <w:p w14:paraId="606E77FA" w14:textId="75F8AF3A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(6.</w:t>
            </w:r>
            <w:r w:rsidR="0098022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7.</w:t>
            </w:r>
            <w:r w:rsidR="0098022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08FDADD5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1 (6.59, 7.60)</w:t>
            </w:r>
          </w:p>
        </w:tc>
        <w:tc>
          <w:tcPr>
            <w:tcW w:w="1595" w:type="dxa"/>
          </w:tcPr>
          <w:p w14:paraId="07026919" w14:textId="262AB9B2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 (6.3, 7.2)</w:t>
            </w:r>
          </w:p>
        </w:tc>
        <w:tc>
          <w:tcPr>
            <w:tcW w:w="1493" w:type="dxa"/>
          </w:tcPr>
          <w:p w14:paraId="028697B6" w14:textId="7DFDEF46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6.</w:t>
            </w:r>
            <w:r w:rsidR="0098022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7.0)</w:t>
            </w:r>
          </w:p>
        </w:tc>
        <w:tc>
          <w:tcPr>
            <w:tcW w:w="1493" w:type="dxa"/>
          </w:tcPr>
          <w:p w14:paraId="0076DA5E" w14:textId="18187E21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98022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6.</w:t>
            </w:r>
            <w:r w:rsidR="0098022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, </w:t>
            </w:r>
            <w:r w:rsidR="00980228">
              <w:rPr>
                <w:sz w:val="20"/>
                <w:szCs w:val="20"/>
              </w:rPr>
              <w:t>7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95" w:type="dxa"/>
          </w:tcPr>
          <w:p w14:paraId="6AA3F2EF" w14:textId="13117ADA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6.3, 7.0)</w:t>
            </w:r>
          </w:p>
        </w:tc>
        <w:tc>
          <w:tcPr>
            <w:tcW w:w="1493" w:type="dxa"/>
          </w:tcPr>
          <w:p w14:paraId="2EABA0CC" w14:textId="284DE296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6.3, 6.9)</w:t>
            </w:r>
          </w:p>
        </w:tc>
        <w:tc>
          <w:tcPr>
            <w:tcW w:w="977" w:type="dxa"/>
          </w:tcPr>
          <w:p w14:paraId="09448103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  <w:tc>
          <w:tcPr>
            <w:tcW w:w="875" w:type="dxa"/>
          </w:tcPr>
          <w:p w14:paraId="24160DD5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</w:tr>
      <w:tr w:rsidR="0043632A" w:rsidRPr="00F95F1D" w14:paraId="0B81ADF9" w14:textId="77777777" w:rsidTr="006875BC">
        <w:tc>
          <w:tcPr>
            <w:tcW w:w="1367" w:type="dxa"/>
          </w:tcPr>
          <w:p w14:paraId="6D9D11BD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 w:rsidRPr="00FA54C1">
              <w:rPr>
                <w:sz w:val="20"/>
                <w:szCs w:val="20"/>
              </w:rPr>
              <w:t>Sleep effic</w:t>
            </w:r>
            <w:r>
              <w:rPr>
                <w:sz w:val="20"/>
                <w:szCs w:val="20"/>
              </w:rPr>
              <w:t>iency</w:t>
            </w:r>
            <w:r w:rsidRPr="00FA54C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93" w:type="dxa"/>
          </w:tcPr>
          <w:p w14:paraId="3DBE815D" w14:textId="0815FCC2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</w:t>
            </w:r>
            <w:r w:rsidR="00AB421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85.1, 89.0)</w:t>
            </w:r>
          </w:p>
        </w:tc>
        <w:tc>
          <w:tcPr>
            <w:tcW w:w="1493" w:type="dxa"/>
          </w:tcPr>
          <w:p w14:paraId="50759072" w14:textId="1A445078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</w:t>
            </w:r>
            <w:r w:rsidR="0098022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85.3, 88.</w:t>
            </w:r>
            <w:r w:rsidR="0098022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49334014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6 (84.05, 89.06)</w:t>
            </w:r>
          </w:p>
        </w:tc>
        <w:tc>
          <w:tcPr>
            <w:tcW w:w="1595" w:type="dxa"/>
          </w:tcPr>
          <w:p w14:paraId="4E2E10DD" w14:textId="4F7DEBCC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</w:t>
            </w:r>
            <w:r w:rsidR="0098022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83.9, 88.</w:t>
            </w:r>
            <w:r w:rsidR="0098022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5849C0B5" w14:textId="773B4994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 (84.</w:t>
            </w:r>
            <w:r w:rsidR="0098022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 88.</w:t>
            </w:r>
            <w:r w:rsidR="0098022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2072B21A" w14:textId="68C2E8F7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 (84.3, 87.3)</w:t>
            </w:r>
          </w:p>
        </w:tc>
        <w:tc>
          <w:tcPr>
            <w:tcW w:w="1595" w:type="dxa"/>
          </w:tcPr>
          <w:p w14:paraId="6B275AD2" w14:textId="7CC83847" w:rsidR="0043632A" w:rsidRPr="00F95F1D" w:rsidRDefault="00E961E6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0</w:t>
            </w:r>
            <w:r w:rsidR="0043632A">
              <w:rPr>
                <w:sz w:val="20"/>
                <w:szCs w:val="20"/>
              </w:rPr>
              <w:t xml:space="preserve"> (84.1, 87.8)</w:t>
            </w:r>
          </w:p>
        </w:tc>
        <w:tc>
          <w:tcPr>
            <w:tcW w:w="1493" w:type="dxa"/>
          </w:tcPr>
          <w:p w14:paraId="5FD42026" w14:textId="1866160A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</w:t>
            </w:r>
            <w:r w:rsidR="00E961E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84.</w:t>
            </w:r>
            <w:r w:rsidR="00E961E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87.8)</w:t>
            </w:r>
          </w:p>
        </w:tc>
        <w:tc>
          <w:tcPr>
            <w:tcW w:w="977" w:type="dxa"/>
          </w:tcPr>
          <w:p w14:paraId="67E2475D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875" w:type="dxa"/>
          </w:tcPr>
          <w:p w14:paraId="6ED8BAC3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</w:tr>
      <w:tr w:rsidR="0043632A" w:rsidRPr="00CE05E2" w14:paraId="2137314F" w14:textId="77777777" w:rsidTr="006875BC">
        <w:tc>
          <w:tcPr>
            <w:tcW w:w="1367" w:type="dxa"/>
          </w:tcPr>
          <w:p w14:paraId="08FBE8ED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 w:rsidRPr="00FA54C1">
              <w:rPr>
                <w:sz w:val="20"/>
                <w:szCs w:val="20"/>
              </w:rPr>
              <w:t>Sleep midpoint variability (</w:t>
            </w:r>
            <w:r>
              <w:rPr>
                <w:sz w:val="20"/>
                <w:szCs w:val="20"/>
              </w:rPr>
              <w:t>minutes</w:t>
            </w:r>
            <w:r w:rsidRPr="00FA54C1"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432379CE" w14:textId="2997EB93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</w:t>
            </w:r>
            <w:r w:rsidR="00EA071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62.1, 120.</w:t>
            </w:r>
            <w:r w:rsidR="00EA071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4304A608" w14:textId="2C82E3F5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</w:t>
            </w:r>
            <w:r w:rsidR="0098022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60.</w:t>
            </w:r>
            <w:r w:rsidR="0098022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 113.9)</w:t>
            </w:r>
          </w:p>
        </w:tc>
        <w:tc>
          <w:tcPr>
            <w:tcW w:w="1493" w:type="dxa"/>
          </w:tcPr>
          <w:p w14:paraId="246264B6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72 (37.04, 112.39)</w:t>
            </w:r>
          </w:p>
        </w:tc>
        <w:tc>
          <w:tcPr>
            <w:tcW w:w="1595" w:type="dxa"/>
          </w:tcPr>
          <w:p w14:paraId="6DBE71DB" w14:textId="7754FFD3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8 (81.2, 150.4)</w:t>
            </w:r>
          </w:p>
        </w:tc>
        <w:tc>
          <w:tcPr>
            <w:tcW w:w="1493" w:type="dxa"/>
          </w:tcPr>
          <w:p w14:paraId="3E22D34C" w14:textId="02A873A2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</w:t>
            </w:r>
            <w:r w:rsidR="0098022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72.</w:t>
            </w:r>
            <w:r w:rsidR="0098022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 128.4)</w:t>
            </w:r>
          </w:p>
        </w:tc>
        <w:tc>
          <w:tcPr>
            <w:tcW w:w="1493" w:type="dxa"/>
          </w:tcPr>
          <w:p w14:paraId="5910E472" w14:textId="7F4E1216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 (64.</w:t>
            </w:r>
            <w:r w:rsidR="0098022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109.0)</w:t>
            </w:r>
          </w:p>
        </w:tc>
        <w:tc>
          <w:tcPr>
            <w:tcW w:w="1595" w:type="dxa"/>
          </w:tcPr>
          <w:p w14:paraId="7818E172" w14:textId="47D842CE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1 (79.1, 135.1)</w:t>
            </w:r>
          </w:p>
        </w:tc>
        <w:tc>
          <w:tcPr>
            <w:tcW w:w="1493" w:type="dxa"/>
          </w:tcPr>
          <w:p w14:paraId="6D8DD22A" w14:textId="5716D871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 (62.</w:t>
            </w:r>
            <w:r w:rsidR="00E961E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109.</w:t>
            </w:r>
            <w:r w:rsidR="00E961E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14:paraId="74C489EB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  <w:tc>
          <w:tcPr>
            <w:tcW w:w="875" w:type="dxa"/>
          </w:tcPr>
          <w:p w14:paraId="32EBF588" w14:textId="77777777" w:rsidR="0043632A" w:rsidRPr="00CE05E2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 w:rsidR="0043632A" w:rsidRPr="004E20CD" w14:paraId="7B85F94C" w14:textId="77777777" w:rsidTr="006875BC">
        <w:trPr>
          <w:trHeight w:val="284"/>
        </w:trPr>
        <w:tc>
          <w:tcPr>
            <w:tcW w:w="15367" w:type="dxa"/>
            <w:gridSpan w:val="11"/>
            <w:shd w:val="clear" w:color="auto" w:fill="F2F2F2" w:themeFill="background1" w:themeFillShade="F2"/>
          </w:tcPr>
          <w:p w14:paraId="5D6B6170" w14:textId="40739BEF" w:rsidR="0043632A" w:rsidRPr="00947CBB" w:rsidRDefault="005D52B7" w:rsidP="006875B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4"/>
                <w:szCs w:val="24"/>
              </w:rPr>
              <w:t>Recovery</w:t>
            </w:r>
            <w:r w:rsidR="0043632A" w:rsidRPr="00947CBB">
              <w:rPr>
                <w:b/>
                <w:bCs/>
                <w:sz w:val="24"/>
                <w:szCs w:val="24"/>
              </w:rPr>
              <w:t xml:space="preserve"> clusters</w:t>
            </w:r>
          </w:p>
        </w:tc>
      </w:tr>
      <w:tr w:rsidR="0043632A" w:rsidRPr="004E20CD" w14:paraId="27CA704D" w14:textId="77777777" w:rsidTr="006875BC">
        <w:tc>
          <w:tcPr>
            <w:tcW w:w="1367" w:type="dxa"/>
            <w:shd w:val="clear" w:color="auto" w:fill="F2F2F2" w:themeFill="background1" w:themeFillShade="F2"/>
          </w:tcPr>
          <w:p w14:paraId="5DB9E33A" w14:textId="77777777" w:rsidR="0043632A" w:rsidRPr="00FA54C1" w:rsidRDefault="0043632A" w:rsidP="006875BC">
            <w:pPr>
              <w:rPr>
                <w:sz w:val="20"/>
                <w:szCs w:val="20"/>
              </w:rPr>
            </w:pPr>
          </w:p>
        </w:tc>
        <w:tc>
          <w:tcPr>
            <w:tcW w:w="6074" w:type="dxa"/>
            <w:gridSpan w:val="4"/>
            <w:shd w:val="clear" w:color="auto" w:fill="F2F2F2" w:themeFill="background1" w:themeFillShade="F2"/>
          </w:tcPr>
          <w:p w14:paraId="3F4F0369" w14:textId="77777777" w:rsidR="0043632A" w:rsidRPr="004E20CD" w:rsidRDefault="0043632A" w:rsidP="006875BC">
            <w:pPr>
              <w:jc w:val="center"/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6074" w:type="dxa"/>
            <w:gridSpan w:val="4"/>
            <w:shd w:val="clear" w:color="auto" w:fill="F2F2F2" w:themeFill="background1" w:themeFillShade="F2"/>
          </w:tcPr>
          <w:p w14:paraId="554296BB" w14:textId="77777777" w:rsidR="0043632A" w:rsidRPr="004E20CD" w:rsidRDefault="0043632A" w:rsidP="006875BC">
            <w:pPr>
              <w:jc w:val="center"/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977" w:type="dxa"/>
            <w:shd w:val="clear" w:color="auto" w:fill="F2F2F2" w:themeFill="background1" w:themeFillShade="F2"/>
          </w:tcPr>
          <w:p w14:paraId="769D57A0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F2F2F2" w:themeFill="background1" w:themeFillShade="F2"/>
          </w:tcPr>
          <w:p w14:paraId="0D379136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</w:p>
        </w:tc>
      </w:tr>
      <w:tr w:rsidR="0043632A" w:rsidRPr="004E20CD" w14:paraId="4E755ACD" w14:textId="77777777" w:rsidTr="006875BC">
        <w:tc>
          <w:tcPr>
            <w:tcW w:w="1367" w:type="dxa"/>
            <w:shd w:val="clear" w:color="auto" w:fill="F2F2F2" w:themeFill="background1" w:themeFillShade="F2"/>
          </w:tcPr>
          <w:p w14:paraId="1C430FD8" w14:textId="77777777" w:rsidR="0043632A" w:rsidRPr="00FA54C1" w:rsidRDefault="0043632A" w:rsidP="006875BC">
            <w:pPr>
              <w:rPr>
                <w:b/>
                <w:sz w:val="20"/>
                <w:szCs w:val="20"/>
              </w:rPr>
            </w:pPr>
            <w:r w:rsidRPr="00FA54C1">
              <w:rPr>
                <w:b/>
                <w:sz w:val="20"/>
                <w:szCs w:val="20"/>
              </w:rPr>
              <w:t>Sleep variables</w:t>
            </w:r>
          </w:p>
        </w:tc>
        <w:tc>
          <w:tcPr>
            <w:tcW w:w="1493" w:type="dxa"/>
          </w:tcPr>
          <w:p w14:paraId="53C38B16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Cluster 4: Mild</w:t>
            </w:r>
          </w:p>
        </w:tc>
        <w:tc>
          <w:tcPr>
            <w:tcW w:w="1493" w:type="dxa"/>
          </w:tcPr>
          <w:p w14:paraId="0FBBBEFC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Cluster 3: Moderate</w:t>
            </w:r>
          </w:p>
        </w:tc>
        <w:tc>
          <w:tcPr>
            <w:tcW w:w="1493" w:type="dxa"/>
          </w:tcPr>
          <w:p w14:paraId="309A83EB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Cluster 2: Severe</w:t>
            </w:r>
          </w:p>
        </w:tc>
        <w:tc>
          <w:tcPr>
            <w:tcW w:w="1595" w:type="dxa"/>
          </w:tcPr>
          <w:p w14:paraId="32C394F4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Cluster 1: Very Severe</w:t>
            </w:r>
          </w:p>
        </w:tc>
        <w:tc>
          <w:tcPr>
            <w:tcW w:w="1493" w:type="dxa"/>
          </w:tcPr>
          <w:p w14:paraId="14363287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Cluster 4: Mild</w:t>
            </w:r>
          </w:p>
        </w:tc>
        <w:tc>
          <w:tcPr>
            <w:tcW w:w="1493" w:type="dxa"/>
          </w:tcPr>
          <w:p w14:paraId="7E3D2F5E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Cluster 3: Moderate</w:t>
            </w:r>
          </w:p>
        </w:tc>
        <w:tc>
          <w:tcPr>
            <w:tcW w:w="1595" w:type="dxa"/>
          </w:tcPr>
          <w:p w14:paraId="0C4F308C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Cluster 2: Severe</w:t>
            </w:r>
          </w:p>
        </w:tc>
        <w:tc>
          <w:tcPr>
            <w:tcW w:w="1493" w:type="dxa"/>
          </w:tcPr>
          <w:p w14:paraId="55062707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Cluster 1: Very Severe</w:t>
            </w:r>
          </w:p>
        </w:tc>
        <w:tc>
          <w:tcPr>
            <w:tcW w:w="977" w:type="dxa"/>
          </w:tcPr>
          <w:p w14:paraId="68140BE9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P for class</w:t>
            </w:r>
          </w:p>
        </w:tc>
        <w:tc>
          <w:tcPr>
            <w:tcW w:w="875" w:type="dxa"/>
          </w:tcPr>
          <w:p w14:paraId="6419D7B6" w14:textId="77777777" w:rsidR="0043632A" w:rsidRPr="004E20CD" w:rsidRDefault="0043632A" w:rsidP="006875BC">
            <w:pPr>
              <w:rPr>
                <w:b/>
                <w:sz w:val="20"/>
                <w:szCs w:val="20"/>
              </w:rPr>
            </w:pPr>
            <w:r w:rsidRPr="004E20CD">
              <w:rPr>
                <w:b/>
                <w:sz w:val="20"/>
                <w:szCs w:val="20"/>
              </w:rPr>
              <w:t>P for class x sex</w:t>
            </w:r>
          </w:p>
        </w:tc>
      </w:tr>
      <w:tr w:rsidR="0043632A" w:rsidRPr="00F95F1D" w14:paraId="16D487CC" w14:textId="77777777" w:rsidTr="006875BC">
        <w:tc>
          <w:tcPr>
            <w:tcW w:w="1367" w:type="dxa"/>
          </w:tcPr>
          <w:p w14:paraId="072943B7" w14:textId="752182D8" w:rsidR="0043632A" w:rsidRPr="00F95F1D" w:rsidRDefault="00E92988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time</w:t>
            </w:r>
            <w:r w:rsidR="0043632A">
              <w:rPr>
                <w:sz w:val="20"/>
                <w:szCs w:val="20"/>
              </w:rPr>
              <w:t xml:space="preserve"> (hrs</w:t>
            </w:r>
            <w:r w:rsidR="0043632A" w:rsidRPr="00FA54C1">
              <w:rPr>
                <w:sz w:val="20"/>
                <w:szCs w:val="20"/>
              </w:rPr>
              <w:t>/</w:t>
            </w:r>
            <w:r w:rsidR="0043632A">
              <w:rPr>
                <w:sz w:val="20"/>
                <w:szCs w:val="20"/>
              </w:rPr>
              <w:t>night</w:t>
            </w:r>
            <w:r w:rsidR="0043632A" w:rsidRPr="00FA54C1"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551783C5" w14:textId="0760ACFB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 w:rsidR="0098022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6.</w:t>
            </w:r>
            <w:r w:rsidR="0098022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 7.</w:t>
            </w:r>
            <w:r w:rsidR="0098022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0226F091" w14:textId="30A64151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(6.4, 7.4)</w:t>
            </w:r>
          </w:p>
        </w:tc>
        <w:tc>
          <w:tcPr>
            <w:tcW w:w="1493" w:type="dxa"/>
          </w:tcPr>
          <w:p w14:paraId="2AE78F8B" w14:textId="30EC41F6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(6.</w:t>
            </w:r>
            <w:r w:rsidR="0098022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7.6)</w:t>
            </w:r>
          </w:p>
        </w:tc>
        <w:tc>
          <w:tcPr>
            <w:tcW w:w="1595" w:type="dxa"/>
          </w:tcPr>
          <w:p w14:paraId="107A8910" w14:textId="7CCF76E6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6.</w:t>
            </w:r>
            <w:r w:rsidR="0098022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7.2)</w:t>
            </w:r>
          </w:p>
        </w:tc>
        <w:tc>
          <w:tcPr>
            <w:tcW w:w="1493" w:type="dxa"/>
          </w:tcPr>
          <w:p w14:paraId="47E8F2D2" w14:textId="2C642092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6.</w:t>
            </w:r>
            <w:r w:rsidR="0098022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7.0)</w:t>
            </w:r>
          </w:p>
        </w:tc>
        <w:tc>
          <w:tcPr>
            <w:tcW w:w="1493" w:type="dxa"/>
          </w:tcPr>
          <w:p w14:paraId="4EB82B1E" w14:textId="7368985C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6.1, 6.9)</w:t>
            </w:r>
          </w:p>
        </w:tc>
        <w:tc>
          <w:tcPr>
            <w:tcW w:w="1595" w:type="dxa"/>
          </w:tcPr>
          <w:p w14:paraId="0A5B0D05" w14:textId="2A821384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 w:rsidR="00E961E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6.</w:t>
            </w:r>
            <w:r w:rsidR="00E961E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7.</w:t>
            </w:r>
            <w:r w:rsidR="00E961E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620F3A9A" w14:textId="71E4744A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E961E6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6.3, 7.2)</w:t>
            </w:r>
          </w:p>
        </w:tc>
        <w:tc>
          <w:tcPr>
            <w:tcW w:w="977" w:type="dxa"/>
          </w:tcPr>
          <w:p w14:paraId="7D481237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875" w:type="dxa"/>
          </w:tcPr>
          <w:p w14:paraId="50EFB3E0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</w:tr>
      <w:tr w:rsidR="0043632A" w:rsidRPr="00F95F1D" w14:paraId="18D92365" w14:textId="77777777" w:rsidTr="006875BC">
        <w:tc>
          <w:tcPr>
            <w:tcW w:w="1367" w:type="dxa"/>
          </w:tcPr>
          <w:p w14:paraId="726A5467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 w:rsidRPr="00FA54C1">
              <w:rPr>
                <w:sz w:val="20"/>
                <w:szCs w:val="20"/>
              </w:rPr>
              <w:t>Sleep effic</w:t>
            </w:r>
            <w:r>
              <w:rPr>
                <w:sz w:val="20"/>
                <w:szCs w:val="20"/>
              </w:rPr>
              <w:t>iency</w:t>
            </w:r>
            <w:r w:rsidRPr="00FA54C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93" w:type="dxa"/>
          </w:tcPr>
          <w:p w14:paraId="7434F591" w14:textId="0D22A231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</w:t>
            </w:r>
            <w:r w:rsidR="0098022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84.8, 88.</w:t>
            </w:r>
            <w:r w:rsidR="0098022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2EBDA926" w14:textId="09532592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</w:t>
            </w:r>
            <w:r w:rsidR="0098022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84.5, 89.6)</w:t>
            </w:r>
          </w:p>
        </w:tc>
        <w:tc>
          <w:tcPr>
            <w:tcW w:w="1493" w:type="dxa"/>
          </w:tcPr>
          <w:p w14:paraId="3D0ED8D1" w14:textId="386D22E2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2 (84.</w:t>
            </w:r>
            <w:r w:rsidR="0098022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89.54)</w:t>
            </w:r>
          </w:p>
        </w:tc>
        <w:tc>
          <w:tcPr>
            <w:tcW w:w="1595" w:type="dxa"/>
          </w:tcPr>
          <w:p w14:paraId="7DA0A4BC" w14:textId="3893BD49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6.3 (83.7, </w:t>
            </w:r>
            <w:r w:rsidR="00980228">
              <w:rPr>
                <w:sz w:val="20"/>
                <w:szCs w:val="20"/>
              </w:rPr>
              <w:t>89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16DCC632" w14:textId="1FC8B79B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</w:t>
            </w:r>
            <w:r w:rsidR="0098022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84.</w:t>
            </w:r>
            <w:r w:rsidR="0098022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87.</w:t>
            </w:r>
            <w:r w:rsidR="0098022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2EAC366B" w14:textId="59D6FE90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3 (83.</w:t>
            </w:r>
            <w:r w:rsidR="00046FE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87.</w:t>
            </w:r>
            <w:r w:rsidR="00046FE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95" w:type="dxa"/>
          </w:tcPr>
          <w:p w14:paraId="1FB080F0" w14:textId="0F542E89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0 (84.3, 88.</w:t>
            </w:r>
            <w:r w:rsidR="00E961E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514F3766" w14:textId="6D3233BE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4 (83.</w:t>
            </w:r>
            <w:r w:rsidR="00E961E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87.</w:t>
            </w:r>
            <w:r w:rsidR="00E961E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14:paraId="670D3771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  <w:tc>
          <w:tcPr>
            <w:tcW w:w="875" w:type="dxa"/>
          </w:tcPr>
          <w:p w14:paraId="0114DFC4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</w:tr>
      <w:tr w:rsidR="0043632A" w:rsidRPr="00CE05E2" w14:paraId="5BC7E91E" w14:textId="77777777" w:rsidTr="006875BC">
        <w:tc>
          <w:tcPr>
            <w:tcW w:w="1367" w:type="dxa"/>
          </w:tcPr>
          <w:p w14:paraId="5D2F8E37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 w:rsidRPr="00FA54C1">
              <w:rPr>
                <w:sz w:val="20"/>
                <w:szCs w:val="20"/>
              </w:rPr>
              <w:t>Sleep midpoint variability (</w:t>
            </w:r>
            <w:r>
              <w:rPr>
                <w:sz w:val="20"/>
                <w:szCs w:val="20"/>
              </w:rPr>
              <w:t>minutes</w:t>
            </w:r>
            <w:r w:rsidRPr="00FA54C1"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046FC5FD" w14:textId="4604C561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 (56.9, 117.</w:t>
            </w:r>
            <w:r w:rsidR="0098022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4F0B2937" w14:textId="5305399C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</w:t>
            </w:r>
            <w:r w:rsidR="0098022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50.3, 127.4)</w:t>
            </w:r>
          </w:p>
        </w:tc>
        <w:tc>
          <w:tcPr>
            <w:tcW w:w="1493" w:type="dxa"/>
          </w:tcPr>
          <w:p w14:paraId="7A39068F" w14:textId="38962756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</w:t>
            </w:r>
            <w:r w:rsidR="0098022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43.</w:t>
            </w:r>
            <w:r w:rsidR="0098022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113.</w:t>
            </w:r>
            <w:r w:rsidR="0098022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1595" w:type="dxa"/>
          </w:tcPr>
          <w:p w14:paraId="78BD8525" w14:textId="4DA582C5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 (60.7, 139.3)</w:t>
            </w:r>
          </w:p>
        </w:tc>
        <w:tc>
          <w:tcPr>
            <w:tcW w:w="1493" w:type="dxa"/>
          </w:tcPr>
          <w:p w14:paraId="19A9DD8C" w14:textId="50D1BE1F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</w:t>
            </w:r>
            <w:r w:rsidR="0098022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62.</w:t>
            </w:r>
            <w:r w:rsidR="0098022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109.</w:t>
            </w:r>
            <w:r w:rsidR="0098022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24A4F623" w14:textId="75667CFA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</w:t>
            </w:r>
            <w:r w:rsidR="00046FE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69.3, 127.</w:t>
            </w:r>
            <w:r w:rsidR="00046FE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95" w:type="dxa"/>
          </w:tcPr>
          <w:p w14:paraId="678371FB" w14:textId="03BC4D86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 (42.9, 105.</w:t>
            </w:r>
            <w:r w:rsidR="00E961E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38B89F26" w14:textId="629DE1F5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</w:t>
            </w:r>
            <w:r w:rsidR="00E961E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83.1, 150.</w:t>
            </w:r>
            <w:r w:rsidR="00E961E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14:paraId="1DBE3D0A" w14:textId="77777777" w:rsidR="0043632A" w:rsidRPr="00F95F1D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875" w:type="dxa"/>
          </w:tcPr>
          <w:p w14:paraId="26386002" w14:textId="77777777" w:rsidR="0043632A" w:rsidRPr="00CE05E2" w:rsidRDefault="0043632A" w:rsidP="006875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</w:tr>
    </w:tbl>
    <w:p w14:paraId="1F470D2D" w14:textId="2FA27B27" w:rsidR="0043632A" w:rsidRPr="003A1964" w:rsidRDefault="0043632A" w:rsidP="0043632A">
      <w:pPr>
        <w:spacing w:line="254" w:lineRule="auto"/>
        <w:rPr>
          <w:sz w:val="20"/>
          <w:szCs w:val="20"/>
        </w:rPr>
      </w:pPr>
      <w:r w:rsidRPr="003A1964">
        <w:rPr>
          <w:sz w:val="20"/>
          <w:szCs w:val="20"/>
        </w:rPr>
        <w:t>Data reported as marginal mean (95% CI). Adjusted for age, sex, ethnicity, deprivation, number of comorbidities, season of data collection</w:t>
      </w:r>
      <w:r w:rsidR="00F35E7C" w:rsidRPr="003A1964">
        <w:rPr>
          <w:sz w:val="20"/>
          <w:szCs w:val="20"/>
        </w:rPr>
        <w:t>,</w:t>
      </w:r>
      <w:r w:rsidRPr="003A1964">
        <w:rPr>
          <w:sz w:val="20"/>
          <w:szCs w:val="20"/>
        </w:rPr>
        <w:t xml:space="preserve"> and number of wear nights (sleep variables). Models included 518 participants with complete cluster and covariate data</w:t>
      </w:r>
      <w:r w:rsidR="006D37C7" w:rsidRPr="003A1964">
        <w:rPr>
          <w:sz w:val="20"/>
          <w:szCs w:val="20"/>
        </w:rPr>
        <w:t>.</w:t>
      </w:r>
    </w:p>
    <w:p w14:paraId="03D132B2" w14:textId="77777777" w:rsidR="0043632A" w:rsidRDefault="0043632A" w:rsidP="0043632A"/>
    <w:p w14:paraId="02B5E22F" w14:textId="77777777" w:rsidR="0043632A" w:rsidRDefault="0043632A" w:rsidP="00304D5F">
      <w:pPr>
        <w:sectPr w:rsidR="0043632A" w:rsidSect="0043632A">
          <w:pgSz w:w="16838" w:h="11906" w:orient="landscape"/>
          <w:pgMar w:top="851" w:right="1440" w:bottom="284" w:left="1440" w:header="708" w:footer="708" w:gutter="0"/>
          <w:cols w:space="720"/>
          <w:docGrid w:linePitch="299"/>
        </w:sectPr>
      </w:pPr>
    </w:p>
    <w:p w14:paraId="5AE98F82" w14:textId="075B56AC" w:rsidR="00304D5F" w:rsidRDefault="0043632A" w:rsidP="00304D5F">
      <w:pPr>
        <w:spacing w:line="254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lastRenderedPageBreak/>
        <w:t>Supplementary Table S3</w:t>
      </w:r>
      <w:r w:rsidR="00304D5F">
        <w:rPr>
          <w:rFonts w:ascii="Calibri" w:eastAsia="Calibri" w:hAnsi="Calibri" w:cs="Times New Roman"/>
          <w:b/>
        </w:rPr>
        <w:t>: Associations of independent cluster variables with physical activity and sleep variables</w:t>
      </w:r>
      <w:r w:rsidR="00F35E7C">
        <w:rPr>
          <w:rFonts w:ascii="Calibri" w:eastAsia="Calibri" w:hAnsi="Calibri" w:cs="Times New Roman"/>
          <w:b/>
        </w:rPr>
        <w:t>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701"/>
        <w:gridCol w:w="2552"/>
        <w:gridCol w:w="1984"/>
        <w:gridCol w:w="1276"/>
        <w:gridCol w:w="1559"/>
      </w:tblGrid>
      <w:tr w:rsidR="00304D5F" w14:paraId="258C561D" w14:textId="77777777" w:rsidTr="00F35E7C">
        <w:trPr>
          <w:trHeight w:val="563"/>
        </w:trPr>
        <w:tc>
          <w:tcPr>
            <w:tcW w:w="1701" w:type="dxa"/>
            <w:noWrap/>
            <w:vAlign w:val="center"/>
            <w:hideMark/>
          </w:tcPr>
          <w:p w14:paraId="4D3361FE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posure</w:t>
            </w:r>
          </w:p>
        </w:tc>
        <w:tc>
          <w:tcPr>
            <w:tcW w:w="2552" w:type="dxa"/>
            <w:noWrap/>
            <w:vAlign w:val="center"/>
            <w:hideMark/>
          </w:tcPr>
          <w:p w14:paraId="4743191A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984" w:type="dxa"/>
            <w:noWrap/>
            <w:vAlign w:val="center"/>
            <w:hideMark/>
          </w:tcPr>
          <w:p w14:paraId="7426CD63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 (95% CI)</w:t>
            </w:r>
          </w:p>
        </w:tc>
        <w:tc>
          <w:tcPr>
            <w:tcW w:w="1276" w:type="dxa"/>
            <w:vAlign w:val="center"/>
            <w:hideMark/>
          </w:tcPr>
          <w:p w14:paraId="0FA25218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 for main effect</w:t>
            </w:r>
          </w:p>
        </w:tc>
        <w:tc>
          <w:tcPr>
            <w:tcW w:w="1559" w:type="dxa"/>
            <w:vAlign w:val="center"/>
            <w:hideMark/>
          </w:tcPr>
          <w:p w14:paraId="6134116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 for interaction by sex </w:t>
            </w:r>
          </w:p>
        </w:tc>
      </w:tr>
      <w:tr w:rsidR="00304D5F" w14:paraId="3D24326E" w14:textId="77777777" w:rsidTr="00F35E7C">
        <w:trPr>
          <w:trHeight w:val="195"/>
        </w:trPr>
        <w:tc>
          <w:tcPr>
            <w:tcW w:w="1701" w:type="dxa"/>
            <w:shd w:val="clear" w:color="auto" w:fill="D0CECE"/>
            <w:noWrap/>
            <w:vAlign w:val="bottom"/>
            <w:hideMark/>
          </w:tcPr>
          <w:p w14:paraId="13D06B22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reathlessness (Dyspnoea-12)</w:t>
            </w:r>
          </w:p>
        </w:tc>
        <w:tc>
          <w:tcPr>
            <w:tcW w:w="2552" w:type="dxa"/>
            <w:shd w:val="clear" w:color="auto" w:fill="D0CECE"/>
            <w:noWrap/>
            <w:vAlign w:val="bottom"/>
            <w:hideMark/>
          </w:tcPr>
          <w:p w14:paraId="3DAAAD9A" w14:textId="77777777" w:rsidR="00304D5F" w:rsidRDefault="00304D5F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hysical activity variables</w:t>
            </w:r>
          </w:p>
        </w:tc>
        <w:tc>
          <w:tcPr>
            <w:tcW w:w="1984" w:type="dxa"/>
            <w:shd w:val="clear" w:color="auto" w:fill="D0CECE"/>
            <w:noWrap/>
            <w:vAlign w:val="bottom"/>
            <w:hideMark/>
          </w:tcPr>
          <w:p w14:paraId="57D2B3E7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D0CECE"/>
            <w:noWrap/>
            <w:vAlign w:val="bottom"/>
            <w:hideMark/>
          </w:tcPr>
          <w:p w14:paraId="494C7F48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D0CECE"/>
            <w:noWrap/>
            <w:vAlign w:val="bottom"/>
            <w:hideMark/>
          </w:tcPr>
          <w:p w14:paraId="16BBC93F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04D5F" w14:paraId="4C167504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30AF76CF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566DBCAA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activity volume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4AEB9AF3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5 (-1.25, -0.25)</w:t>
            </w:r>
          </w:p>
        </w:tc>
        <w:tc>
          <w:tcPr>
            <w:tcW w:w="1276" w:type="dxa"/>
            <w:noWrap/>
            <w:vAlign w:val="center"/>
            <w:hideMark/>
          </w:tcPr>
          <w:p w14:paraId="4BA44A4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559" w:type="dxa"/>
            <w:noWrap/>
            <w:vAlign w:val="center"/>
            <w:hideMark/>
          </w:tcPr>
          <w:p w14:paraId="78C22BC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7</w:t>
            </w:r>
          </w:p>
        </w:tc>
      </w:tr>
      <w:tr w:rsidR="00304D5F" w14:paraId="2AD21AB9" w14:textId="77777777" w:rsidTr="00F35E7C">
        <w:trPr>
          <w:trHeight w:val="538"/>
        </w:trPr>
        <w:tc>
          <w:tcPr>
            <w:tcW w:w="1701" w:type="dxa"/>
            <w:noWrap/>
            <w:vAlign w:val="center"/>
            <w:hideMark/>
          </w:tcPr>
          <w:p w14:paraId="149400E2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0CF29D32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to vigorous intensity physical activity (minutes/day)</w:t>
            </w:r>
          </w:p>
        </w:tc>
        <w:tc>
          <w:tcPr>
            <w:tcW w:w="1984" w:type="dxa"/>
            <w:noWrap/>
            <w:vAlign w:val="center"/>
            <w:hideMark/>
          </w:tcPr>
          <w:p w14:paraId="52853864" w14:textId="541EB6F4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64 (-4.08, -1.2</w:t>
            </w:r>
            <w:r w:rsidR="007C4B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5BD13B21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59" w:type="dxa"/>
            <w:noWrap/>
            <w:vAlign w:val="center"/>
            <w:hideMark/>
          </w:tcPr>
          <w:p w14:paraId="04D642EC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1</w:t>
            </w:r>
          </w:p>
        </w:tc>
      </w:tr>
      <w:tr w:rsidR="00304D5F" w14:paraId="6447607D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5957ED84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1D3FD7A4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ght intensity physical activity (minutes/day)</w:t>
            </w:r>
          </w:p>
        </w:tc>
        <w:tc>
          <w:tcPr>
            <w:tcW w:w="1984" w:type="dxa"/>
            <w:noWrap/>
            <w:vAlign w:val="center"/>
            <w:hideMark/>
          </w:tcPr>
          <w:p w14:paraId="35407DA1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03 (-9.93, -2.14)</w:t>
            </w:r>
          </w:p>
        </w:tc>
        <w:tc>
          <w:tcPr>
            <w:tcW w:w="1276" w:type="dxa"/>
            <w:noWrap/>
            <w:vAlign w:val="center"/>
            <w:hideMark/>
          </w:tcPr>
          <w:p w14:paraId="0620552B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559" w:type="dxa"/>
            <w:noWrap/>
            <w:vAlign w:val="center"/>
            <w:hideMark/>
          </w:tcPr>
          <w:p w14:paraId="217017A2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0</w:t>
            </w:r>
          </w:p>
        </w:tc>
      </w:tr>
      <w:tr w:rsidR="00304D5F" w14:paraId="53D67476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214D95EC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387D3189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activity (minutes/day)</w:t>
            </w:r>
          </w:p>
        </w:tc>
        <w:tc>
          <w:tcPr>
            <w:tcW w:w="1984" w:type="dxa"/>
            <w:noWrap/>
            <w:vAlign w:val="center"/>
            <w:hideMark/>
          </w:tcPr>
          <w:p w14:paraId="35E2347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1 (-2.95, 11.77)</w:t>
            </w:r>
          </w:p>
        </w:tc>
        <w:tc>
          <w:tcPr>
            <w:tcW w:w="1276" w:type="dxa"/>
            <w:noWrap/>
            <w:vAlign w:val="center"/>
            <w:hideMark/>
          </w:tcPr>
          <w:p w14:paraId="42031E42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0</w:t>
            </w:r>
          </w:p>
        </w:tc>
        <w:tc>
          <w:tcPr>
            <w:tcW w:w="1559" w:type="dxa"/>
            <w:noWrap/>
            <w:vAlign w:val="center"/>
            <w:hideMark/>
          </w:tcPr>
          <w:p w14:paraId="0CAC94D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3</w:t>
            </w:r>
          </w:p>
        </w:tc>
      </w:tr>
      <w:tr w:rsidR="00304D5F" w14:paraId="67E803ED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653EBED6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332C0E21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sity of the most active continuous 30 minutes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3C26E18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37 (-7.6, -1.14)</w:t>
            </w:r>
          </w:p>
        </w:tc>
        <w:tc>
          <w:tcPr>
            <w:tcW w:w="1276" w:type="dxa"/>
            <w:noWrap/>
            <w:vAlign w:val="center"/>
            <w:hideMark/>
          </w:tcPr>
          <w:p w14:paraId="3AA6D43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559" w:type="dxa"/>
            <w:noWrap/>
            <w:vAlign w:val="center"/>
            <w:hideMark/>
          </w:tcPr>
          <w:p w14:paraId="2D27B8C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3</w:t>
            </w:r>
          </w:p>
        </w:tc>
      </w:tr>
      <w:tr w:rsidR="00304D5F" w14:paraId="5ADD475D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4AEB9B4D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4BB1AAA5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sity of the most active continuous 10 minutes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79EC555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.20 (-11.61, -2.79)</w:t>
            </w:r>
          </w:p>
        </w:tc>
        <w:tc>
          <w:tcPr>
            <w:tcW w:w="1276" w:type="dxa"/>
            <w:noWrap/>
            <w:vAlign w:val="center"/>
            <w:hideMark/>
          </w:tcPr>
          <w:p w14:paraId="7A926C1A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E4A138F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73</w:t>
            </w:r>
          </w:p>
        </w:tc>
      </w:tr>
      <w:tr w:rsidR="00304D5F" w14:paraId="3E453CEA" w14:textId="77777777" w:rsidTr="00F35E7C">
        <w:trPr>
          <w:trHeight w:val="179"/>
        </w:trPr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7607A2A2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D9D9D9"/>
            <w:vAlign w:val="center"/>
            <w:hideMark/>
          </w:tcPr>
          <w:p w14:paraId="1DF7179E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leep variables</w:t>
            </w:r>
          </w:p>
        </w:tc>
        <w:tc>
          <w:tcPr>
            <w:tcW w:w="1984" w:type="dxa"/>
            <w:shd w:val="clear" w:color="auto" w:fill="D9D9D9"/>
            <w:noWrap/>
            <w:vAlign w:val="center"/>
            <w:hideMark/>
          </w:tcPr>
          <w:p w14:paraId="2B51B821" w14:textId="77777777" w:rsidR="00304D5F" w:rsidRDefault="00304D5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14:paraId="79119883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D9D9D9"/>
            <w:noWrap/>
            <w:vAlign w:val="center"/>
            <w:hideMark/>
          </w:tcPr>
          <w:p w14:paraId="3314C137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304D5F" w14:paraId="19702AB5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013E9FFF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5A8CBBF2" w14:textId="21A57EE6" w:rsidR="00304D5F" w:rsidRDefault="00E92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sleep time</w:t>
            </w:r>
            <w:r w:rsidR="00304D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hrs/night)</w:t>
            </w:r>
          </w:p>
        </w:tc>
        <w:tc>
          <w:tcPr>
            <w:tcW w:w="1984" w:type="dxa"/>
            <w:noWrap/>
            <w:vAlign w:val="center"/>
            <w:hideMark/>
          </w:tcPr>
          <w:p w14:paraId="6413299A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 (-0.05, 0.12)</w:t>
            </w:r>
          </w:p>
        </w:tc>
        <w:tc>
          <w:tcPr>
            <w:tcW w:w="1276" w:type="dxa"/>
            <w:noWrap/>
            <w:vAlign w:val="center"/>
            <w:hideMark/>
          </w:tcPr>
          <w:p w14:paraId="4E2FD37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1559" w:type="dxa"/>
            <w:noWrap/>
            <w:vAlign w:val="center"/>
            <w:hideMark/>
          </w:tcPr>
          <w:p w14:paraId="1BD01988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5</w:t>
            </w:r>
          </w:p>
        </w:tc>
      </w:tr>
      <w:tr w:rsidR="00304D5F" w14:paraId="6E1D0103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7F233359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0475D61F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efficiency (%)</w:t>
            </w:r>
          </w:p>
        </w:tc>
        <w:tc>
          <w:tcPr>
            <w:tcW w:w="1984" w:type="dxa"/>
            <w:noWrap/>
            <w:vAlign w:val="center"/>
            <w:hideMark/>
          </w:tcPr>
          <w:p w14:paraId="37A40F3F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3 (-0.65, 0.19)</w:t>
            </w:r>
          </w:p>
        </w:tc>
        <w:tc>
          <w:tcPr>
            <w:tcW w:w="1276" w:type="dxa"/>
            <w:noWrap/>
            <w:vAlign w:val="center"/>
            <w:hideMark/>
          </w:tcPr>
          <w:p w14:paraId="2BE9AF4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1559" w:type="dxa"/>
            <w:noWrap/>
            <w:vAlign w:val="center"/>
            <w:hideMark/>
          </w:tcPr>
          <w:p w14:paraId="3EF5933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2</w:t>
            </w:r>
          </w:p>
        </w:tc>
      </w:tr>
      <w:tr w:rsidR="00304D5F" w14:paraId="68619EC9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69BCC919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0A7BAB69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midpoint variability (minutes)</w:t>
            </w:r>
          </w:p>
        </w:tc>
        <w:tc>
          <w:tcPr>
            <w:tcW w:w="1984" w:type="dxa"/>
            <w:noWrap/>
            <w:vAlign w:val="center"/>
            <w:hideMark/>
          </w:tcPr>
          <w:p w14:paraId="456BA121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2 (2.12, 14.93)</w:t>
            </w:r>
          </w:p>
        </w:tc>
        <w:tc>
          <w:tcPr>
            <w:tcW w:w="1276" w:type="dxa"/>
            <w:noWrap/>
            <w:vAlign w:val="center"/>
            <w:hideMark/>
          </w:tcPr>
          <w:p w14:paraId="4D113B7D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559" w:type="dxa"/>
            <w:noWrap/>
            <w:vAlign w:val="center"/>
            <w:hideMark/>
          </w:tcPr>
          <w:p w14:paraId="292415B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8</w:t>
            </w:r>
          </w:p>
        </w:tc>
      </w:tr>
      <w:tr w:rsidR="00304D5F" w14:paraId="0878A9E4" w14:textId="77777777" w:rsidTr="00F35E7C">
        <w:trPr>
          <w:trHeight w:val="257"/>
        </w:trPr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041583A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atigue (FACIT)</w:t>
            </w:r>
          </w:p>
        </w:tc>
        <w:tc>
          <w:tcPr>
            <w:tcW w:w="2552" w:type="dxa"/>
            <w:shd w:val="clear" w:color="auto" w:fill="D9D9D9"/>
            <w:vAlign w:val="center"/>
            <w:hideMark/>
          </w:tcPr>
          <w:p w14:paraId="48685018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hysical activity variables</w:t>
            </w:r>
          </w:p>
        </w:tc>
        <w:tc>
          <w:tcPr>
            <w:tcW w:w="1984" w:type="dxa"/>
            <w:shd w:val="clear" w:color="auto" w:fill="D9D9D9"/>
            <w:noWrap/>
            <w:vAlign w:val="center"/>
            <w:hideMark/>
          </w:tcPr>
          <w:p w14:paraId="64D58BEC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14:paraId="6F65C97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D9D9D9"/>
            <w:noWrap/>
            <w:vAlign w:val="center"/>
            <w:hideMark/>
          </w:tcPr>
          <w:p w14:paraId="2EEE567C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04D5F" w14:paraId="06C5543D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181A5750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4594567A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activity volume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66C66BEC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6 (-1.79, -0.72)</w:t>
            </w:r>
          </w:p>
        </w:tc>
        <w:tc>
          <w:tcPr>
            <w:tcW w:w="1276" w:type="dxa"/>
            <w:noWrap/>
            <w:vAlign w:val="center"/>
            <w:hideMark/>
          </w:tcPr>
          <w:p w14:paraId="65272243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95A42E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2</w:t>
            </w:r>
          </w:p>
        </w:tc>
      </w:tr>
      <w:tr w:rsidR="00304D5F" w14:paraId="056315BA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5B3D641A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5D361F45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to vigorous intensity physical activity (minutes/day)</w:t>
            </w:r>
          </w:p>
        </w:tc>
        <w:tc>
          <w:tcPr>
            <w:tcW w:w="1984" w:type="dxa"/>
            <w:noWrap/>
            <w:vAlign w:val="center"/>
            <w:hideMark/>
          </w:tcPr>
          <w:p w14:paraId="005A9481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15 (-5.67, -2.64)</w:t>
            </w:r>
          </w:p>
        </w:tc>
        <w:tc>
          <w:tcPr>
            <w:tcW w:w="1276" w:type="dxa"/>
            <w:noWrap/>
            <w:vAlign w:val="center"/>
            <w:hideMark/>
          </w:tcPr>
          <w:p w14:paraId="2DFFC4B3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59" w:type="dxa"/>
            <w:noWrap/>
            <w:vAlign w:val="center"/>
            <w:hideMark/>
          </w:tcPr>
          <w:p w14:paraId="4829C478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2</w:t>
            </w:r>
          </w:p>
        </w:tc>
      </w:tr>
      <w:tr w:rsidR="00304D5F" w14:paraId="5E1F3D91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454523C9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087ABE19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ght intensity physical activity (minutes/day)</w:t>
            </w:r>
          </w:p>
        </w:tc>
        <w:tc>
          <w:tcPr>
            <w:tcW w:w="1984" w:type="dxa"/>
            <w:noWrap/>
            <w:vAlign w:val="center"/>
            <w:hideMark/>
          </w:tcPr>
          <w:p w14:paraId="67DB840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8.94 (-13.07, -4.81)</w:t>
            </w:r>
          </w:p>
        </w:tc>
        <w:tc>
          <w:tcPr>
            <w:tcW w:w="1276" w:type="dxa"/>
            <w:noWrap/>
            <w:vAlign w:val="center"/>
            <w:hideMark/>
          </w:tcPr>
          <w:p w14:paraId="6B64A3D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59" w:type="dxa"/>
            <w:noWrap/>
            <w:vAlign w:val="center"/>
            <w:hideMark/>
          </w:tcPr>
          <w:p w14:paraId="0EEE116D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3</w:t>
            </w:r>
          </w:p>
        </w:tc>
      </w:tr>
      <w:tr w:rsidR="00304D5F" w14:paraId="0C151FC1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6F89BBA4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11F065DC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activity (minutes/day)</w:t>
            </w:r>
          </w:p>
        </w:tc>
        <w:tc>
          <w:tcPr>
            <w:tcW w:w="1984" w:type="dxa"/>
            <w:noWrap/>
            <w:vAlign w:val="center"/>
            <w:hideMark/>
          </w:tcPr>
          <w:p w14:paraId="4E807652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47 (2.61, 18.33)</w:t>
            </w:r>
          </w:p>
        </w:tc>
        <w:tc>
          <w:tcPr>
            <w:tcW w:w="1276" w:type="dxa"/>
            <w:noWrap/>
            <w:vAlign w:val="center"/>
            <w:hideMark/>
          </w:tcPr>
          <w:p w14:paraId="314819FB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559" w:type="dxa"/>
            <w:noWrap/>
            <w:vAlign w:val="center"/>
            <w:hideMark/>
          </w:tcPr>
          <w:p w14:paraId="36198521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0</w:t>
            </w:r>
          </w:p>
        </w:tc>
      </w:tr>
      <w:tr w:rsidR="00304D5F" w14:paraId="2B9C5EF9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216FDDA5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5B96D510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sity of the most active continuous 30 minutes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4478A3A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.29 (-10.63, -3.94)</w:t>
            </w:r>
          </w:p>
        </w:tc>
        <w:tc>
          <w:tcPr>
            <w:tcW w:w="1276" w:type="dxa"/>
            <w:noWrap/>
            <w:vAlign w:val="center"/>
            <w:hideMark/>
          </w:tcPr>
          <w:p w14:paraId="632AF32A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59" w:type="dxa"/>
            <w:noWrap/>
            <w:vAlign w:val="center"/>
            <w:hideMark/>
          </w:tcPr>
          <w:p w14:paraId="01BF86A0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5</w:t>
            </w:r>
          </w:p>
        </w:tc>
      </w:tr>
      <w:tr w:rsidR="00304D5F" w14:paraId="5D0F2784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28F44ECD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3F7FDEDF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sity of the most active continuous 10 minutes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2795E708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1.32 (-15.88, -6.75)</w:t>
            </w:r>
          </w:p>
        </w:tc>
        <w:tc>
          <w:tcPr>
            <w:tcW w:w="1276" w:type="dxa"/>
            <w:noWrap/>
            <w:vAlign w:val="center"/>
            <w:hideMark/>
          </w:tcPr>
          <w:p w14:paraId="3CCCE57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59" w:type="dxa"/>
            <w:noWrap/>
            <w:vAlign w:val="center"/>
            <w:hideMark/>
          </w:tcPr>
          <w:p w14:paraId="1B8BCB9E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9</w:t>
            </w:r>
          </w:p>
        </w:tc>
      </w:tr>
      <w:tr w:rsidR="00304D5F" w14:paraId="25D7B4E1" w14:textId="77777777" w:rsidTr="00F35E7C">
        <w:trPr>
          <w:trHeight w:val="177"/>
        </w:trPr>
        <w:tc>
          <w:tcPr>
            <w:tcW w:w="1701" w:type="dxa"/>
            <w:shd w:val="clear" w:color="auto" w:fill="D9D9D9"/>
            <w:noWrap/>
            <w:vAlign w:val="center"/>
            <w:hideMark/>
          </w:tcPr>
          <w:p w14:paraId="296BD8DB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D9D9D9"/>
            <w:vAlign w:val="center"/>
            <w:hideMark/>
          </w:tcPr>
          <w:p w14:paraId="296B2499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leep variables</w:t>
            </w:r>
          </w:p>
        </w:tc>
        <w:tc>
          <w:tcPr>
            <w:tcW w:w="1984" w:type="dxa"/>
            <w:shd w:val="clear" w:color="auto" w:fill="D9D9D9"/>
            <w:noWrap/>
            <w:vAlign w:val="center"/>
            <w:hideMark/>
          </w:tcPr>
          <w:p w14:paraId="0E67CFA9" w14:textId="77777777" w:rsidR="00304D5F" w:rsidRDefault="00304D5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14:paraId="3F964436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D9D9D9"/>
            <w:noWrap/>
            <w:vAlign w:val="center"/>
            <w:hideMark/>
          </w:tcPr>
          <w:p w14:paraId="02C39FD7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304D5F" w14:paraId="60D6780D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5F42D0F0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215676AF" w14:textId="6501FCB8" w:rsidR="00304D5F" w:rsidRDefault="00E92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sleep time</w:t>
            </w:r>
            <w:r w:rsidR="00304D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hrs/night)</w:t>
            </w:r>
          </w:p>
        </w:tc>
        <w:tc>
          <w:tcPr>
            <w:tcW w:w="1984" w:type="dxa"/>
            <w:noWrap/>
            <w:vAlign w:val="center"/>
            <w:hideMark/>
          </w:tcPr>
          <w:p w14:paraId="0D13D5D8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 (-0.06, 0.11)</w:t>
            </w:r>
          </w:p>
        </w:tc>
        <w:tc>
          <w:tcPr>
            <w:tcW w:w="1276" w:type="dxa"/>
            <w:noWrap/>
            <w:vAlign w:val="center"/>
            <w:hideMark/>
          </w:tcPr>
          <w:p w14:paraId="4CFF70C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4</w:t>
            </w:r>
          </w:p>
        </w:tc>
        <w:tc>
          <w:tcPr>
            <w:tcW w:w="1559" w:type="dxa"/>
            <w:noWrap/>
            <w:vAlign w:val="center"/>
            <w:hideMark/>
          </w:tcPr>
          <w:p w14:paraId="7E96235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1</w:t>
            </w:r>
          </w:p>
        </w:tc>
      </w:tr>
      <w:tr w:rsidR="00304D5F" w14:paraId="654A367B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1EC87473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0B281E92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efficiency (%)</w:t>
            </w:r>
          </w:p>
        </w:tc>
        <w:tc>
          <w:tcPr>
            <w:tcW w:w="1984" w:type="dxa"/>
            <w:noWrap/>
            <w:vAlign w:val="center"/>
            <w:hideMark/>
          </w:tcPr>
          <w:p w14:paraId="1D2982C2" w14:textId="5474C66A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 (-0.5</w:t>
            </w:r>
            <w:r w:rsidR="007C4B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0.4</w:t>
            </w:r>
            <w:r w:rsidR="007C4B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5C8A1D6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4</w:t>
            </w:r>
          </w:p>
        </w:tc>
        <w:tc>
          <w:tcPr>
            <w:tcW w:w="1559" w:type="dxa"/>
            <w:noWrap/>
            <w:vAlign w:val="center"/>
            <w:hideMark/>
          </w:tcPr>
          <w:p w14:paraId="3996B27D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5</w:t>
            </w:r>
          </w:p>
        </w:tc>
      </w:tr>
      <w:tr w:rsidR="00304D5F" w14:paraId="7F412329" w14:textId="77777777" w:rsidTr="00F35E7C">
        <w:trPr>
          <w:trHeight w:val="399"/>
        </w:trPr>
        <w:tc>
          <w:tcPr>
            <w:tcW w:w="1701" w:type="dxa"/>
            <w:noWrap/>
            <w:vAlign w:val="center"/>
            <w:hideMark/>
          </w:tcPr>
          <w:p w14:paraId="6B18FB0D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386410EB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midpoint variability (minutes)</w:t>
            </w:r>
          </w:p>
        </w:tc>
        <w:tc>
          <w:tcPr>
            <w:tcW w:w="1984" w:type="dxa"/>
            <w:noWrap/>
            <w:vAlign w:val="center"/>
            <w:hideMark/>
          </w:tcPr>
          <w:p w14:paraId="71E9D020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8 (4.75, 18.41)</w:t>
            </w:r>
          </w:p>
        </w:tc>
        <w:tc>
          <w:tcPr>
            <w:tcW w:w="1276" w:type="dxa"/>
            <w:noWrap/>
            <w:vAlign w:val="center"/>
            <w:hideMark/>
          </w:tcPr>
          <w:p w14:paraId="31E243C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04EEF5A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09</w:t>
            </w:r>
          </w:p>
        </w:tc>
      </w:tr>
    </w:tbl>
    <w:p w14:paraId="00EEE970" w14:textId="77777777" w:rsidR="00304D5F" w:rsidRDefault="00304D5F" w:rsidP="00304D5F">
      <w:pPr>
        <w:spacing w:after="0" w:line="254" w:lineRule="auto"/>
        <w:rPr>
          <w:rFonts w:ascii="Calibri" w:eastAsia="Calibri" w:hAnsi="Calibri" w:cs="Times New Roman"/>
        </w:rPr>
      </w:pPr>
    </w:p>
    <w:p w14:paraId="687E25CF" w14:textId="7DFA9694" w:rsidR="00304D5F" w:rsidRPr="00F35E7C" w:rsidRDefault="00304D5F" w:rsidP="00304D5F">
      <w:pPr>
        <w:spacing w:line="254" w:lineRule="auto"/>
        <w:rPr>
          <w:rFonts w:ascii="Calibri" w:eastAsia="Calibri" w:hAnsi="Calibri" w:cs="Times New Roman"/>
          <w:sz w:val="20"/>
          <w:szCs w:val="20"/>
        </w:rPr>
      </w:pPr>
      <w:r w:rsidRPr="00F35E7C">
        <w:rPr>
          <w:rFonts w:ascii="Calibri" w:eastAsia="Calibri" w:hAnsi="Calibri" w:cs="Times New Roman"/>
          <w:sz w:val="20"/>
          <w:szCs w:val="20"/>
        </w:rPr>
        <w:t>Data reported as beta-coefficients (95% CI). Adjusted for age, sex, ethnicity, deprivation, number of comorbidities, season of data collection</w:t>
      </w:r>
      <w:r w:rsidR="00F35E7C">
        <w:rPr>
          <w:rFonts w:ascii="Calibri" w:eastAsia="Calibri" w:hAnsi="Calibri" w:cs="Times New Roman"/>
          <w:sz w:val="20"/>
          <w:szCs w:val="20"/>
        </w:rPr>
        <w:t>,</w:t>
      </w:r>
      <w:r w:rsidRPr="00F35E7C">
        <w:rPr>
          <w:rFonts w:ascii="Calibri" w:eastAsia="Calibri" w:hAnsi="Calibri" w:cs="Times New Roman"/>
          <w:sz w:val="20"/>
          <w:szCs w:val="20"/>
        </w:rPr>
        <w:t xml:space="preserve"> and number of wear days (physical activity variables) or wear nights (sleep variables). </w:t>
      </w:r>
      <w:bookmarkStart w:id="8" w:name="_Hlk93333710"/>
      <w:r w:rsidRPr="00F35E7C">
        <w:rPr>
          <w:rFonts w:ascii="Calibri" w:eastAsia="Calibri" w:hAnsi="Calibri" w:cs="Times New Roman"/>
          <w:sz w:val="20"/>
          <w:szCs w:val="20"/>
        </w:rPr>
        <w:t>FACIT = Functional Assessment of Chronic Illness Therapy</w:t>
      </w:r>
      <w:bookmarkEnd w:id="8"/>
      <w:r w:rsidR="006D37C7" w:rsidRPr="00F35E7C">
        <w:rPr>
          <w:rFonts w:ascii="Calibri" w:eastAsia="Calibri" w:hAnsi="Calibri" w:cs="Times New Roman"/>
          <w:sz w:val="20"/>
          <w:szCs w:val="20"/>
        </w:rPr>
        <w:t>.</w:t>
      </w:r>
    </w:p>
    <w:p w14:paraId="4A7D51EA" w14:textId="77777777" w:rsidR="00304D5F" w:rsidRDefault="00304D5F" w:rsidP="00304D5F">
      <w:pPr>
        <w:rPr>
          <w:rFonts w:ascii="Calibri" w:eastAsia="Calibri" w:hAnsi="Calibri" w:cs="Times New Roman"/>
        </w:rPr>
      </w:pPr>
    </w:p>
    <w:p w14:paraId="44BC4989" w14:textId="77777777" w:rsidR="00304D5F" w:rsidRDefault="00304D5F" w:rsidP="00304D5F">
      <w:pPr>
        <w:rPr>
          <w:rFonts w:ascii="Calibri" w:eastAsia="Calibri" w:hAnsi="Calibri" w:cs="Times New Roman"/>
        </w:rPr>
      </w:pPr>
    </w:p>
    <w:p w14:paraId="065DEA35" w14:textId="77777777" w:rsidR="00304D5F" w:rsidRDefault="00304D5F" w:rsidP="00304D5F">
      <w:pPr>
        <w:spacing w:after="0"/>
        <w:rPr>
          <w:rFonts w:ascii="Calibri" w:eastAsia="Calibri" w:hAnsi="Calibri" w:cs="Times New Roman"/>
        </w:rPr>
        <w:sectPr w:rsidR="00304D5F">
          <w:pgSz w:w="11906" w:h="16838"/>
          <w:pgMar w:top="1440" w:right="284" w:bottom="1440" w:left="851" w:header="708" w:footer="708" w:gutter="0"/>
          <w:cols w:space="720"/>
        </w:sect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1985"/>
        <w:gridCol w:w="2551"/>
        <w:gridCol w:w="1985"/>
        <w:gridCol w:w="1276"/>
        <w:gridCol w:w="1559"/>
      </w:tblGrid>
      <w:tr w:rsidR="00304D5F" w14:paraId="494D54E5" w14:textId="77777777" w:rsidTr="00F35E7C">
        <w:trPr>
          <w:trHeight w:val="568"/>
        </w:trPr>
        <w:tc>
          <w:tcPr>
            <w:tcW w:w="1985" w:type="dxa"/>
            <w:noWrap/>
            <w:vAlign w:val="center"/>
            <w:hideMark/>
          </w:tcPr>
          <w:p w14:paraId="5BEEBA22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Exposure</w:t>
            </w:r>
          </w:p>
        </w:tc>
        <w:tc>
          <w:tcPr>
            <w:tcW w:w="2551" w:type="dxa"/>
            <w:noWrap/>
            <w:vAlign w:val="center"/>
            <w:hideMark/>
          </w:tcPr>
          <w:p w14:paraId="7067A41B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985" w:type="dxa"/>
            <w:noWrap/>
            <w:vAlign w:val="center"/>
            <w:hideMark/>
          </w:tcPr>
          <w:p w14:paraId="530FA661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 (95% CI)</w:t>
            </w:r>
          </w:p>
        </w:tc>
        <w:tc>
          <w:tcPr>
            <w:tcW w:w="1276" w:type="dxa"/>
            <w:vAlign w:val="center"/>
            <w:hideMark/>
          </w:tcPr>
          <w:p w14:paraId="1A6EB9C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 for main effect</w:t>
            </w:r>
          </w:p>
        </w:tc>
        <w:tc>
          <w:tcPr>
            <w:tcW w:w="1559" w:type="dxa"/>
            <w:vAlign w:val="center"/>
            <w:hideMark/>
          </w:tcPr>
          <w:p w14:paraId="24D98EF0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 for interaction by sex </w:t>
            </w:r>
          </w:p>
        </w:tc>
      </w:tr>
      <w:tr w:rsidR="00304D5F" w14:paraId="791D228C" w14:textId="77777777" w:rsidTr="00F35E7C">
        <w:trPr>
          <w:trHeight w:val="288"/>
        </w:trPr>
        <w:tc>
          <w:tcPr>
            <w:tcW w:w="1985" w:type="dxa"/>
            <w:shd w:val="clear" w:color="auto" w:fill="D0CECE"/>
            <w:noWrap/>
            <w:vAlign w:val="bottom"/>
            <w:hideMark/>
          </w:tcPr>
          <w:p w14:paraId="36BEA883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hysical performance (SPPB)</w:t>
            </w:r>
          </w:p>
        </w:tc>
        <w:tc>
          <w:tcPr>
            <w:tcW w:w="2551" w:type="dxa"/>
            <w:shd w:val="clear" w:color="auto" w:fill="D0CECE"/>
            <w:noWrap/>
            <w:vAlign w:val="bottom"/>
            <w:hideMark/>
          </w:tcPr>
          <w:p w14:paraId="4B5382D4" w14:textId="77777777" w:rsidR="00304D5F" w:rsidRDefault="00304D5F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hysical activity variables</w:t>
            </w:r>
          </w:p>
        </w:tc>
        <w:tc>
          <w:tcPr>
            <w:tcW w:w="1985" w:type="dxa"/>
            <w:shd w:val="clear" w:color="auto" w:fill="D0CECE"/>
            <w:noWrap/>
            <w:vAlign w:val="center"/>
            <w:hideMark/>
          </w:tcPr>
          <w:p w14:paraId="5DCEE5AA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D0CECE"/>
            <w:noWrap/>
            <w:vAlign w:val="center"/>
            <w:hideMark/>
          </w:tcPr>
          <w:p w14:paraId="654DA51D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D0CECE"/>
            <w:noWrap/>
            <w:vAlign w:val="center"/>
            <w:hideMark/>
          </w:tcPr>
          <w:p w14:paraId="6EC43B20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04D5F" w14:paraId="39F4A96D" w14:textId="77777777" w:rsidTr="00F35E7C">
        <w:trPr>
          <w:trHeight w:val="288"/>
        </w:trPr>
        <w:tc>
          <w:tcPr>
            <w:tcW w:w="1985" w:type="dxa"/>
            <w:noWrap/>
            <w:vAlign w:val="bottom"/>
            <w:hideMark/>
          </w:tcPr>
          <w:p w14:paraId="6DC352A9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79471CB2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activity volume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3824C9E2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0 (0.34, 1.47)</w:t>
            </w:r>
          </w:p>
        </w:tc>
        <w:tc>
          <w:tcPr>
            <w:tcW w:w="1276" w:type="dxa"/>
            <w:noWrap/>
            <w:vAlign w:val="center"/>
            <w:hideMark/>
          </w:tcPr>
          <w:p w14:paraId="7661A842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559" w:type="dxa"/>
            <w:noWrap/>
            <w:vAlign w:val="center"/>
            <w:hideMark/>
          </w:tcPr>
          <w:p w14:paraId="1B80DEEB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058</w:t>
            </w:r>
          </w:p>
        </w:tc>
      </w:tr>
      <w:tr w:rsidR="00304D5F" w14:paraId="5B4B6A31" w14:textId="77777777" w:rsidTr="00F35E7C">
        <w:trPr>
          <w:trHeight w:val="864"/>
        </w:trPr>
        <w:tc>
          <w:tcPr>
            <w:tcW w:w="1985" w:type="dxa"/>
            <w:noWrap/>
            <w:vAlign w:val="bottom"/>
            <w:hideMark/>
          </w:tcPr>
          <w:p w14:paraId="7A147C15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7EE92863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to vigorous intensity physical activity (minutes/day)</w:t>
            </w:r>
          </w:p>
        </w:tc>
        <w:tc>
          <w:tcPr>
            <w:tcW w:w="1985" w:type="dxa"/>
            <w:noWrap/>
            <w:vAlign w:val="center"/>
            <w:hideMark/>
          </w:tcPr>
          <w:p w14:paraId="51BF5A6C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5 (2.00, 5.29)</w:t>
            </w:r>
          </w:p>
        </w:tc>
        <w:tc>
          <w:tcPr>
            <w:tcW w:w="1276" w:type="dxa"/>
            <w:noWrap/>
            <w:vAlign w:val="center"/>
            <w:hideMark/>
          </w:tcPr>
          <w:p w14:paraId="34FCAFD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59" w:type="dxa"/>
            <w:noWrap/>
            <w:vAlign w:val="center"/>
            <w:hideMark/>
          </w:tcPr>
          <w:p w14:paraId="5CF26CF9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037</w:t>
            </w:r>
          </w:p>
        </w:tc>
      </w:tr>
      <w:tr w:rsidR="00304D5F" w14:paraId="124D1DE8" w14:textId="77777777" w:rsidTr="00F35E7C">
        <w:trPr>
          <w:trHeight w:val="576"/>
        </w:trPr>
        <w:tc>
          <w:tcPr>
            <w:tcW w:w="1985" w:type="dxa"/>
            <w:noWrap/>
            <w:vAlign w:val="bottom"/>
            <w:hideMark/>
          </w:tcPr>
          <w:p w14:paraId="7735BC8E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638F7CDC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ght intensity physical activity (minutes/day)</w:t>
            </w:r>
          </w:p>
        </w:tc>
        <w:tc>
          <w:tcPr>
            <w:tcW w:w="1985" w:type="dxa"/>
            <w:noWrap/>
            <w:vAlign w:val="center"/>
            <w:hideMark/>
          </w:tcPr>
          <w:p w14:paraId="12B5E5B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9 (1.33, 9.85)</w:t>
            </w:r>
          </w:p>
        </w:tc>
        <w:tc>
          <w:tcPr>
            <w:tcW w:w="1276" w:type="dxa"/>
            <w:noWrap/>
            <w:vAlign w:val="center"/>
            <w:hideMark/>
          </w:tcPr>
          <w:p w14:paraId="673A05CD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1559" w:type="dxa"/>
            <w:noWrap/>
            <w:vAlign w:val="center"/>
            <w:hideMark/>
          </w:tcPr>
          <w:p w14:paraId="37FD7A6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164</w:t>
            </w:r>
          </w:p>
        </w:tc>
      </w:tr>
      <w:tr w:rsidR="00304D5F" w14:paraId="5881792C" w14:textId="77777777" w:rsidTr="00F35E7C">
        <w:trPr>
          <w:trHeight w:val="425"/>
        </w:trPr>
        <w:tc>
          <w:tcPr>
            <w:tcW w:w="1985" w:type="dxa"/>
            <w:noWrap/>
            <w:vAlign w:val="bottom"/>
            <w:hideMark/>
          </w:tcPr>
          <w:p w14:paraId="3380FD03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76772A9D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activity (minutes/day)</w:t>
            </w:r>
          </w:p>
        </w:tc>
        <w:tc>
          <w:tcPr>
            <w:tcW w:w="1985" w:type="dxa"/>
            <w:noWrap/>
            <w:vAlign w:val="center"/>
            <w:hideMark/>
          </w:tcPr>
          <w:p w14:paraId="54AAB0A9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5.06 (-23.17, -6.95)</w:t>
            </w:r>
          </w:p>
        </w:tc>
        <w:tc>
          <w:tcPr>
            <w:tcW w:w="1276" w:type="dxa"/>
            <w:noWrap/>
            <w:vAlign w:val="center"/>
            <w:hideMark/>
          </w:tcPr>
          <w:p w14:paraId="3348255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59" w:type="dxa"/>
            <w:noWrap/>
            <w:vAlign w:val="center"/>
            <w:hideMark/>
          </w:tcPr>
          <w:p w14:paraId="71CCCA80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426</w:t>
            </w:r>
          </w:p>
        </w:tc>
      </w:tr>
      <w:tr w:rsidR="00304D5F" w14:paraId="0482FC3C" w14:textId="77777777" w:rsidTr="00F35E7C">
        <w:trPr>
          <w:trHeight w:val="576"/>
        </w:trPr>
        <w:tc>
          <w:tcPr>
            <w:tcW w:w="1985" w:type="dxa"/>
            <w:noWrap/>
            <w:vAlign w:val="bottom"/>
            <w:hideMark/>
          </w:tcPr>
          <w:p w14:paraId="7A1283BE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33550C68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sity of the most active continuous 30 minutes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60C9B95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1 (3.67, 10.76)</w:t>
            </w:r>
          </w:p>
        </w:tc>
        <w:tc>
          <w:tcPr>
            <w:tcW w:w="1276" w:type="dxa"/>
            <w:noWrap/>
            <w:vAlign w:val="center"/>
            <w:hideMark/>
          </w:tcPr>
          <w:p w14:paraId="35D803FD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59" w:type="dxa"/>
            <w:noWrap/>
            <w:vAlign w:val="center"/>
            <w:hideMark/>
          </w:tcPr>
          <w:p w14:paraId="3B1DE26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016</w:t>
            </w:r>
          </w:p>
        </w:tc>
      </w:tr>
      <w:tr w:rsidR="00304D5F" w14:paraId="6069AF34" w14:textId="77777777" w:rsidTr="00F35E7C">
        <w:trPr>
          <w:trHeight w:val="576"/>
        </w:trPr>
        <w:tc>
          <w:tcPr>
            <w:tcW w:w="1985" w:type="dxa"/>
            <w:noWrap/>
            <w:vAlign w:val="bottom"/>
            <w:hideMark/>
          </w:tcPr>
          <w:p w14:paraId="30133E79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6D507608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sity of the most active continuous 10 minutes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42CCF51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2 (4.64, 14.40)</w:t>
            </w:r>
          </w:p>
        </w:tc>
        <w:tc>
          <w:tcPr>
            <w:tcW w:w="1276" w:type="dxa"/>
            <w:noWrap/>
            <w:vAlign w:val="center"/>
            <w:hideMark/>
          </w:tcPr>
          <w:p w14:paraId="4BE32149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59" w:type="dxa"/>
            <w:noWrap/>
            <w:vAlign w:val="center"/>
            <w:hideMark/>
          </w:tcPr>
          <w:p w14:paraId="6380D49E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034</w:t>
            </w:r>
          </w:p>
        </w:tc>
      </w:tr>
      <w:tr w:rsidR="00304D5F" w14:paraId="10DF5B4A" w14:textId="77777777" w:rsidTr="00F35E7C">
        <w:trPr>
          <w:trHeight w:val="193"/>
        </w:trPr>
        <w:tc>
          <w:tcPr>
            <w:tcW w:w="1985" w:type="dxa"/>
            <w:shd w:val="clear" w:color="auto" w:fill="D9D9D9"/>
            <w:noWrap/>
            <w:vAlign w:val="bottom"/>
            <w:hideMark/>
          </w:tcPr>
          <w:p w14:paraId="517336C1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D9D9D9"/>
            <w:vAlign w:val="center"/>
            <w:hideMark/>
          </w:tcPr>
          <w:p w14:paraId="4C087449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leep variables</w:t>
            </w:r>
          </w:p>
        </w:tc>
        <w:tc>
          <w:tcPr>
            <w:tcW w:w="1985" w:type="dxa"/>
            <w:shd w:val="clear" w:color="auto" w:fill="D9D9D9"/>
            <w:noWrap/>
            <w:vAlign w:val="center"/>
            <w:hideMark/>
          </w:tcPr>
          <w:p w14:paraId="7B61FD1E" w14:textId="77777777" w:rsidR="00304D5F" w:rsidRDefault="00304D5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14:paraId="7938579D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D9D9D9"/>
            <w:noWrap/>
            <w:vAlign w:val="center"/>
            <w:hideMark/>
          </w:tcPr>
          <w:p w14:paraId="01861BA6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304D5F" w14:paraId="2ACA6993" w14:textId="77777777" w:rsidTr="00F35E7C">
        <w:trPr>
          <w:trHeight w:val="436"/>
        </w:trPr>
        <w:tc>
          <w:tcPr>
            <w:tcW w:w="1985" w:type="dxa"/>
            <w:noWrap/>
            <w:vAlign w:val="bottom"/>
            <w:hideMark/>
          </w:tcPr>
          <w:p w14:paraId="63BDF143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08DD7258" w14:textId="1848FD68" w:rsidR="00304D5F" w:rsidRDefault="00E92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sleep time</w:t>
            </w:r>
            <w:r w:rsidR="00304D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hrs/night)</w:t>
            </w:r>
          </w:p>
        </w:tc>
        <w:tc>
          <w:tcPr>
            <w:tcW w:w="1985" w:type="dxa"/>
            <w:noWrap/>
            <w:vAlign w:val="center"/>
            <w:hideMark/>
          </w:tcPr>
          <w:p w14:paraId="3278516B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 (-0.09, 0.09)</w:t>
            </w:r>
          </w:p>
        </w:tc>
        <w:tc>
          <w:tcPr>
            <w:tcW w:w="1276" w:type="dxa"/>
            <w:noWrap/>
            <w:vAlign w:val="center"/>
            <w:hideMark/>
          </w:tcPr>
          <w:p w14:paraId="4CD8393B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0</w:t>
            </w:r>
          </w:p>
        </w:tc>
        <w:tc>
          <w:tcPr>
            <w:tcW w:w="1559" w:type="dxa"/>
            <w:noWrap/>
            <w:vAlign w:val="center"/>
            <w:hideMark/>
          </w:tcPr>
          <w:p w14:paraId="1E18719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708</w:t>
            </w:r>
          </w:p>
        </w:tc>
      </w:tr>
      <w:tr w:rsidR="00304D5F" w14:paraId="7C31A2D5" w14:textId="77777777" w:rsidTr="00BD392B">
        <w:trPr>
          <w:trHeight w:val="429"/>
        </w:trPr>
        <w:tc>
          <w:tcPr>
            <w:tcW w:w="1985" w:type="dxa"/>
            <w:noWrap/>
            <w:vAlign w:val="bottom"/>
            <w:hideMark/>
          </w:tcPr>
          <w:p w14:paraId="3240FD53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02433997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efficiency (%)</w:t>
            </w:r>
          </w:p>
        </w:tc>
        <w:tc>
          <w:tcPr>
            <w:tcW w:w="1985" w:type="dxa"/>
            <w:noWrap/>
            <w:vAlign w:val="center"/>
            <w:hideMark/>
          </w:tcPr>
          <w:p w14:paraId="68050090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2 (-0.59, 0.34)</w:t>
            </w:r>
          </w:p>
        </w:tc>
        <w:tc>
          <w:tcPr>
            <w:tcW w:w="1276" w:type="dxa"/>
            <w:noWrap/>
            <w:vAlign w:val="center"/>
            <w:hideMark/>
          </w:tcPr>
          <w:p w14:paraId="22F382B0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4</w:t>
            </w:r>
          </w:p>
        </w:tc>
        <w:tc>
          <w:tcPr>
            <w:tcW w:w="1559" w:type="dxa"/>
            <w:noWrap/>
            <w:vAlign w:val="center"/>
            <w:hideMark/>
          </w:tcPr>
          <w:p w14:paraId="72E95368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530</w:t>
            </w:r>
          </w:p>
        </w:tc>
      </w:tr>
      <w:tr w:rsidR="00304D5F" w14:paraId="014AA423" w14:textId="77777777" w:rsidTr="00F35E7C">
        <w:trPr>
          <w:trHeight w:val="576"/>
        </w:trPr>
        <w:tc>
          <w:tcPr>
            <w:tcW w:w="1985" w:type="dxa"/>
            <w:noWrap/>
            <w:vAlign w:val="bottom"/>
            <w:hideMark/>
          </w:tcPr>
          <w:p w14:paraId="1740AE82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27735EB6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midpoint variability (minutes)</w:t>
            </w:r>
          </w:p>
        </w:tc>
        <w:tc>
          <w:tcPr>
            <w:tcW w:w="1985" w:type="dxa"/>
            <w:noWrap/>
            <w:vAlign w:val="center"/>
            <w:hideMark/>
          </w:tcPr>
          <w:p w14:paraId="10052969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74 (-9.94, 4.47)</w:t>
            </w:r>
          </w:p>
        </w:tc>
        <w:tc>
          <w:tcPr>
            <w:tcW w:w="1276" w:type="dxa"/>
            <w:noWrap/>
            <w:vAlign w:val="center"/>
            <w:hideMark/>
          </w:tcPr>
          <w:p w14:paraId="31126AF3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7</w:t>
            </w:r>
          </w:p>
        </w:tc>
        <w:tc>
          <w:tcPr>
            <w:tcW w:w="1559" w:type="dxa"/>
            <w:noWrap/>
            <w:vAlign w:val="center"/>
            <w:hideMark/>
          </w:tcPr>
          <w:p w14:paraId="2A9DC2E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055</w:t>
            </w:r>
          </w:p>
        </w:tc>
      </w:tr>
      <w:tr w:rsidR="00304D5F" w14:paraId="04A90B1C" w14:textId="77777777" w:rsidTr="00F35E7C">
        <w:trPr>
          <w:trHeight w:val="288"/>
        </w:trPr>
        <w:tc>
          <w:tcPr>
            <w:tcW w:w="1985" w:type="dxa"/>
            <w:shd w:val="clear" w:color="auto" w:fill="D0CECE"/>
            <w:noWrap/>
            <w:vAlign w:val="bottom"/>
            <w:hideMark/>
          </w:tcPr>
          <w:p w14:paraId="27877722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gnition (MoCA)</w:t>
            </w:r>
          </w:p>
        </w:tc>
        <w:tc>
          <w:tcPr>
            <w:tcW w:w="2551" w:type="dxa"/>
            <w:shd w:val="clear" w:color="auto" w:fill="D0CECE"/>
            <w:noWrap/>
            <w:vAlign w:val="bottom"/>
            <w:hideMark/>
          </w:tcPr>
          <w:p w14:paraId="12F21179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hysical activity variables</w:t>
            </w:r>
          </w:p>
        </w:tc>
        <w:tc>
          <w:tcPr>
            <w:tcW w:w="1985" w:type="dxa"/>
            <w:shd w:val="clear" w:color="auto" w:fill="D0CECE"/>
            <w:noWrap/>
            <w:vAlign w:val="center"/>
            <w:hideMark/>
          </w:tcPr>
          <w:p w14:paraId="6B94FDD3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D0CECE"/>
            <w:noWrap/>
            <w:vAlign w:val="center"/>
            <w:hideMark/>
          </w:tcPr>
          <w:p w14:paraId="4DDA65F3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D0CECE"/>
            <w:noWrap/>
            <w:vAlign w:val="center"/>
            <w:hideMark/>
          </w:tcPr>
          <w:p w14:paraId="4E85F8DD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04D5F" w14:paraId="27A15106" w14:textId="77777777" w:rsidTr="00F35E7C">
        <w:trPr>
          <w:trHeight w:val="288"/>
        </w:trPr>
        <w:tc>
          <w:tcPr>
            <w:tcW w:w="1985" w:type="dxa"/>
            <w:noWrap/>
            <w:vAlign w:val="bottom"/>
            <w:hideMark/>
          </w:tcPr>
          <w:p w14:paraId="641BD5F6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1AEC1F54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activity volume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6F7A8EA3" w14:textId="531F8179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3 (-0.6</w:t>
            </w:r>
            <w:r w:rsidR="003A55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0.54)</w:t>
            </w:r>
          </w:p>
        </w:tc>
        <w:tc>
          <w:tcPr>
            <w:tcW w:w="1276" w:type="dxa"/>
            <w:noWrap/>
            <w:vAlign w:val="center"/>
            <w:hideMark/>
          </w:tcPr>
          <w:p w14:paraId="4BBEFB1A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2</w:t>
            </w:r>
          </w:p>
        </w:tc>
        <w:tc>
          <w:tcPr>
            <w:tcW w:w="1559" w:type="dxa"/>
            <w:noWrap/>
            <w:vAlign w:val="center"/>
            <w:hideMark/>
          </w:tcPr>
          <w:p w14:paraId="78B3DFE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554</w:t>
            </w:r>
          </w:p>
        </w:tc>
      </w:tr>
      <w:tr w:rsidR="00304D5F" w14:paraId="685EB573" w14:textId="77777777" w:rsidTr="00F35E7C">
        <w:trPr>
          <w:trHeight w:val="576"/>
        </w:trPr>
        <w:tc>
          <w:tcPr>
            <w:tcW w:w="1985" w:type="dxa"/>
            <w:noWrap/>
            <w:vAlign w:val="bottom"/>
            <w:hideMark/>
          </w:tcPr>
          <w:p w14:paraId="72AE1E54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1CCE83D7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to vigorous intensity physical activity (minutes/day)</w:t>
            </w:r>
          </w:p>
        </w:tc>
        <w:tc>
          <w:tcPr>
            <w:tcW w:w="1985" w:type="dxa"/>
            <w:noWrap/>
            <w:vAlign w:val="center"/>
            <w:hideMark/>
          </w:tcPr>
          <w:p w14:paraId="39A48461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 (-0.72, 2.68)</w:t>
            </w:r>
          </w:p>
        </w:tc>
        <w:tc>
          <w:tcPr>
            <w:tcW w:w="1276" w:type="dxa"/>
            <w:noWrap/>
            <w:vAlign w:val="center"/>
            <w:hideMark/>
          </w:tcPr>
          <w:p w14:paraId="77775CB2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8</w:t>
            </w:r>
          </w:p>
        </w:tc>
        <w:tc>
          <w:tcPr>
            <w:tcW w:w="1559" w:type="dxa"/>
            <w:noWrap/>
            <w:vAlign w:val="center"/>
            <w:hideMark/>
          </w:tcPr>
          <w:p w14:paraId="392C023D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983</w:t>
            </w:r>
          </w:p>
        </w:tc>
      </w:tr>
      <w:tr w:rsidR="00304D5F" w14:paraId="11D17AFF" w14:textId="77777777" w:rsidTr="00F35E7C">
        <w:trPr>
          <w:trHeight w:val="576"/>
        </w:trPr>
        <w:tc>
          <w:tcPr>
            <w:tcW w:w="1985" w:type="dxa"/>
            <w:noWrap/>
            <w:vAlign w:val="bottom"/>
            <w:hideMark/>
          </w:tcPr>
          <w:p w14:paraId="1463EE12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58B0F497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ght intensity physical activity (minutes/day)</w:t>
            </w:r>
          </w:p>
        </w:tc>
        <w:tc>
          <w:tcPr>
            <w:tcW w:w="1985" w:type="dxa"/>
            <w:noWrap/>
            <w:vAlign w:val="center"/>
            <w:hideMark/>
          </w:tcPr>
          <w:p w14:paraId="17A42CB5" w14:textId="7AB6D978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52 (-6.84, 1.8</w:t>
            </w:r>
            <w:r w:rsidR="003A55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1053EC28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3</w:t>
            </w:r>
          </w:p>
        </w:tc>
        <w:tc>
          <w:tcPr>
            <w:tcW w:w="1559" w:type="dxa"/>
            <w:noWrap/>
            <w:vAlign w:val="center"/>
            <w:hideMark/>
          </w:tcPr>
          <w:p w14:paraId="7E976A2F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600</w:t>
            </w:r>
          </w:p>
        </w:tc>
      </w:tr>
      <w:tr w:rsidR="00304D5F" w14:paraId="1E95A167" w14:textId="77777777" w:rsidTr="00F35E7C">
        <w:trPr>
          <w:trHeight w:val="288"/>
        </w:trPr>
        <w:tc>
          <w:tcPr>
            <w:tcW w:w="1985" w:type="dxa"/>
            <w:noWrap/>
            <w:vAlign w:val="bottom"/>
            <w:hideMark/>
          </w:tcPr>
          <w:p w14:paraId="2C684E19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3888D72B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activity (minutes/day)</w:t>
            </w:r>
          </w:p>
        </w:tc>
        <w:tc>
          <w:tcPr>
            <w:tcW w:w="1985" w:type="dxa"/>
            <w:noWrap/>
            <w:vAlign w:val="center"/>
            <w:hideMark/>
          </w:tcPr>
          <w:p w14:paraId="74B36E6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8 (-5.19, 11.35)</w:t>
            </w:r>
          </w:p>
        </w:tc>
        <w:tc>
          <w:tcPr>
            <w:tcW w:w="1276" w:type="dxa"/>
            <w:noWrap/>
            <w:vAlign w:val="center"/>
            <w:hideMark/>
          </w:tcPr>
          <w:p w14:paraId="229F40D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6</w:t>
            </w:r>
          </w:p>
        </w:tc>
        <w:tc>
          <w:tcPr>
            <w:tcW w:w="1559" w:type="dxa"/>
            <w:noWrap/>
            <w:vAlign w:val="center"/>
            <w:hideMark/>
          </w:tcPr>
          <w:p w14:paraId="5286F5EF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953</w:t>
            </w:r>
          </w:p>
        </w:tc>
      </w:tr>
      <w:tr w:rsidR="00304D5F" w14:paraId="0D2216C4" w14:textId="77777777" w:rsidTr="00F35E7C">
        <w:trPr>
          <w:trHeight w:val="576"/>
        </w:trPr>
        <w:tc>
          <w:tcPr>
            <w:tcW w:w="1985" w:type="dxa"/>
            <w:noWrap/>
            <w:vAlign w:val="bottom"/>
            <w:hideMark/>
          </w:tcPr>
          <w:p w14:paraId="6D5D9C25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3B3C2C55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sity of the most active continuous 30 minutes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0E7D7A2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2 (-1.68, 5.91)</w:t>
            </w:r>
          </w:p>
        </w:tc>
        <w:tc>
          <w:tcPr>
            <w:tcW w:w="1276" w:type="dxa"/>
            <w:noWrap/>
            <w:vAlign w:val="center"/>
            <w:hideMark/>
          </w:tcPr>
          <w:p w14:paraId="7EC398EE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4</w:t>
            </w:r>
          </w:p>
        </w:tc>
        <w:tc>
          <w:tcPr>
            <w:tcW w:w="1559" w:type="dxa"/>
            <w:noWrap/>
            <w:vAlign w:val="center"/>
            <w:hideMark/>
          </w:tcPr>
          <w:p w14:paraId="30CEEB3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637</w:t>
            </w:r>
          </w:p>
        </w:tc>
      </w:tr>
      <w:tr w:rsidR="00304D5F" w14:paraId="2D374D05" w14:textId="77777777" w:rsidTr="00F35E7C">
        <w:trPr>
          <w:trHeight w:val="576"/>
        </w:trPr>
        <w:tc>
          <w:tcPr>
            <w:tcW w:w="1985" w:type="dxa"/>
            <w:noWrap/>
            <w:vAlign w:val="bottom"/>
            <w:hideMark/>
          </w:tcPr>
          <w:p w14:paraId="6FD00DC1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1BAC99EE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sity of the most active continuous 10 minutes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4799F9D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8 (-0.92, 9.48)</w:t>
            </w:r>
          </w:p>
        </w:tc>
        <w:tc>
          <w:tcPr>
            <w:tcW w:w="1276" w:type="dxa"/>
            <w:noWrap/>
            <w:vAlign w:val="center"/>
            <w:hideMark/>
          </w:tcPr>
          <w:p w14:paraId="791226F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1559" w:type="dxa"/>
            <w:noWrap/>
            <w:vAlign w:val="center"/>
            <w:hideMark/>
          </w:tcPr>
          <w:p w14:paraId="486D8941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742</w:t>
            </w:r>
          </w:p>
        </w:tc>
      </w:tr>
      <w:tr w:rsidR="00304D5F" w14:paraId="7EED8F9F" w14:textId="77777777" w:rsidTr="00F35E7C">
        <w:trPr>
          <w:trHeight w:val="93"/>
        </w:trPr>
        <w:tc>
          <w:tcPr>
            <w:tcW w:w="1985" w:type="dxa"/>
            <w:shd w:val="clear" w:color="auto" w:fill="D9D9D9"/>
            <w:noWrap/>
            <w:vAlign w:val="bottom"/>
            <w:hideMark/>
          </w:tcPr>
          <w:p w14:paraId="3D927A74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D9D9D9"/>
            <w:vAlign w:val="center"/>
            <w:hideMark/>
          </w:tcPr>
          <w:p w14:paraId="3770927A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leep variables</w:t>
            </w:r>
          </w:p>
        </w:tc>
        <w:tc>
          <w:tcPr>
            <w:tcW w:w="1985" w:type="dxa"/>
            <w:shd w:val="clear" w:color="auto" w:fill="D9D9D9"/>
            <w:noWrap/>
            <w:vAlign w:val="center"/>
            <w:hideMark/>
          </w:tcPr>
          <w:p w14:paraId="74B02018" w14:textId="77777777" w:rsidR="00304D5F" w:rsidRDefault="00304D5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9D9D9"/>
            <w:noWrap/>
            <w:vAlign w:val="center"/>
            <w:hideMark/>
          </w:tcPr>
          <w:p w14:paraId="23CC2764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D9D9D9"/>
            <w:noWrap/>
            <w:vAlign w:val="center"/>
            <w:hideMark/>
          </w:tcPr>
          <w:p w14:paraId="6A0FE5BE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304D5F" w14:paraId="2FA63877" w14:textId="77777777" w:rsidTr="00F35E7C">
        <w:trPr>
          <w:trHeight w:val="485"/>
        </w:trPr>
        <w:tc>
          <w:tcPr>
            <w:tcW w:w="1985" w:type="dxa"/>
            <w:noWrap/>
            <w:vAlign w:val="bottom"/>
            <w:hideMark/>
          </w:tcPr>
          <w:p w14:paraId="7AABD2A6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2CBD2F4E" w14:textId="432E3B19" w:rsidR="00304D5F" w:rsidRDefault="00E92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sleep time</w:t>
            </w:r>
            <w:r w:rsidR="00304D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hrs/night)</w:t>
            </w:r>
          </w:p>
        </w:tc>
        <w:tc>
          <w:tcPr>
            <w:tcW w:w="1985" w:type="dxa"/>
            <w:noWrap/>
            <w:vAlign w:val="center"/>
            <w:hideMark/>
          </w:tcPr>
          <w:p w14:paraId="70CC86B2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 (-0.03, 0.16)</w:t>
            </w:r>
          </w:p>
        </w:tc>
        <w:tc>
          <w:tcPr>
            <w:tcW w:w="1276" w:type="dxa"/>
            <w:noWrap/>
            <w:vAlign w:val="center"/>
            <w:hideMark/>
          </w:tcPr>
          <w:p w14:paraId="71583FD1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1559" w:type="dxa"/>
            <w:noWrap/>
            <w:vAlign w:val="center"/>
            <w:hideMark/>
          </w:tcPr>
          <w:p w14:paraId="61951728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681</w:t>
            </w:r>
          </w:p>
        </w:tc>
      </w:tr>
      <w:tr w:rsidR="00304D5F" w14:paraId="72A94706" w14:textId="77777777" w:rsidTr="00F35E7C">
        <w:trPr>
          <w:trHeight w:val="432"/>
        </w:trPr>
        <w:tc>
          <w:tcPr>
            <w:tcW w:w="1985" w:type="dxa"/>
            <w:noWrap/>
            <w:vAlign w:val="bottom"/>
            <w:hideMark/>
          </w:tcPr>
          <w:p w14:paraId="16D10C64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6CD52607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efficiency (%)</w:t>
            </w:r>
          </w:p>
        </w:tc>
        <w:tc>
          <w:tcPr>
            <w:tcW w:w="1985" w:type="dxa"/>
            <w:noWrap/>
            <w:vAlign w:val="center"/>
            <w:hideMark/>
          </w:tcPr>
          <w:p w14:paraId="4820C23E" w14:textId="53C1BA9E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</w:t>
            </w:r>
            <w:r w:rsidR="003A55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-0.07, 0.87)</w:t>
            </w:r>
          </w:p>
        </w:tc>
        <w:tc>
          <w:tcPr>
            <w:tcW w:w="1276" w:type="dxa"/>
            <w:noWrap/>
            <w:vAlign w:val="center"/>
            <w:hideMark/>
          </w:tcPr>
          <w:p w14:paraId="2BC8AD5A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1559" w:type="dxa"/>
            <w:noWrap/>
            <w:vAlign w:val="center"/>
            <w:hideMark/>
          </w:tcPr>
          <w:p w14:paraId="4CAF0D9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371</w:t>
            </w:r>
          </w:p>
        </w:tc>
      </w:tr>
      <w:tr w:rsidR="00304D5F" w14:paraId="734A3068" w14:textId="77777777" w:rsidTr="00F35E7C">
        <w:trPr>
          <w:trHeight w:val="576"/>
        </w:trPr>
        <w:tc>
          <w:tcPr>
            <w:tcW w:w="1985" w:type="dxa"/>
            <w:noWrap/>
            <w:vAlign w:val="bottom"/>
            <w:hideMark/>
          </w:tcPr>
          <w:p w14:paraId="6316A3F8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769D456B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midpoint variability (minutes)</w:t>
            </w:r>
          </w:p>
        </w:tc>
        <w:tc>
          <w:tcPr>
            <w:tcW w:w="1985" w:type="dxa"/>
            <w:noWrap/>
            <w:vAlign w:val="center"/>
            <w:hideMark/>
          </w:tcPr>
          <w:p w14:paraId="0A7D226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92 (-14.13, 0.29)</w:t>
            </w:r>
          </w:p>
        </w:tc>
        <w:tc>
          <w:tcPr>
            <w:tcW w:w="1276" w:type="dxa"/>
            <w:noWrap/>
            <w:vAlign w:val="center"/>
            <w:hideMark/>
          </w:tcPr>
          <w:p w14:paraId="7D9D2E5E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1559" w:type="dxa"/>
            <w:noWrap/>
            <w:vAlign w:val="center"/>
            <w:hideMark/>
          </w:tcPr>
          <w:p w14:paraId="1208B66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467</w:t>
            </w:r>
          </w:p>
        </w:tc>
      </w:tr>
    </w:tbl>
    <w:p w14:paraId="002FFF52" w14:textId="77777777" w:rsidR="00304D5F" w:rsidRDefault="00304D5F" w:rsidP="00304D5F">
      <w:pPr>
        <w:spacing w:after="0" w:line="254" w:lineRule="auto"/>
        <w:rPr>
          <w:rFonts w:ascii="Calibri" w:eastAsia="Calibri" w:hAnsi="Calibri" w:cs="Times New Roman"/>
        </w:rPr>
      </w:pPr>
    </w:p>
    <w:p w14:paraId="4C6291E1" w14:textId="032FACC8" w:rsidR="00304D5F" w:rsidRPr="00F35E7C" w:rsidRDefault="00304D5F" w:rsidP="00304D5F">
      <w:pPr>
        <w:spacing w:line="254" w:lineRule="auto"/>
        <w:rPr>
          <w:rFonts w:ascii="Calibri" w:eastAsia="Calibri" w:hAnsi="Calibri" w:cs="Times New Roman"/>
          <w:sz w:val="20"/>
          <w:szCs w:val="20"/>
        </w:rPr>
      </w:pPr>
      <w:r w:rsidRPr="00F35E7C">
        <w:rPr>
          <w:rFonts w:ascii="Calibri" w:eastAsia="Calibri" w:hAnsi="Calibri" w:cs="Times New Roman"/>
          <w:sz w:val="20"/>
          <w:szCs w:val="20"/>
        </w:rPr>
        <w:t>Data reported as beta-coefficients (95% CI). Adjusted for age, sex, ethnicity, deprivation, number of comorbidities, season of data collection</w:t>
      </w:r>
      <w:r w:rsidR="00F35E7C">
        <w:rPr>
          <w:rFonts w:ascii="Calibri" w:eastAsia="Calibri" w:hAnsi="Calibri" w:cs="Times New Roman"/>
          <w:sz w:val="20"/>
          <w:szCs w:val="20"/>
        </w:rPr>
        <w:t>,</w:t>
      </w:r>
      <w:r w:rsidRPr="00F35E7C">
        <w:rPr>
          <w:rFonts w:ascii="Calibri" w:eastAsia="Calibri" w:hAnsi="Calibri" w:cs="Times New Roman"/>
          <w:sz w:val="20"/>
          <w:szCs w:val="20"/>
        </w:rPr>
        <w:t xml:space="preserve"> and number of wear days (physical activity variables) or wear nights (sleep variables). </w:t>
      </w:r>
      <w:bookmarkStart w:id="9" w:name="_Hlk93333737"/>
      <w:r w:rsidRPr="00F35E7C">
        <w:rPr>
          <w:rFonts w:ascii="Calibri" w:eastAsia="Calibri" w:hAnsi="Calibri" w:cs="Times New Roman"/>
          <w:sz w:val="20"/>
          <w:szCs w:val="20"/>
        </w:rPr>
        <w:t>SPPB = short physical performance battery</w:t>
      </w:r>
      <w:bookmarkEnd w:id="9"/>
      <w:r w:rsidRPr="00F35E7C">
        <w:rPr>
          <w:rFonts w:ascii="Calibri" w:eastAsia="Calibri" w:hAnsi="Calibri" w:cs="Times New Roman"/>
          <w:sz w:val="20"/>
          <w:szCs w:val="20"/>
        </w:rPr>
        <w:t xml:space="preserve">, </w:t>
      </w:r>
      <w:bookmarkStart w:id="10" w:name="_Hlk93333750"/>
      <w:r w:rsidRPr="00F35E7C">
        <w:rPr>
          <w:rFonts w:ascii="Calibri" w:eastAsia="Calibri" w:hAnsi="Calibri" w:cs="Times New Roman"/>
          <w:sz w:val="20"/>
          <w:szCs w:val="20"/>
        </w:rPr>
        <w:t>MoCA = Montreal Cognitive Assessment</w:t>
      </w:r>
      <w:bookmarkEnd w:id="10"/>
      <w:r w:rsidRPr="00F35E7C">
        <w:rPr>
          <w:rFonts w:ascii="Calibri" w:eastAsia="Calibri" w:hAnsi="Calibri" w:cs="Times New Roman"/>
          <w:sz w:val="20"/>
          <w:szCs w:val="20"/>
        </w:rPr>
        <w:t>.</w:t>
      </w:r>
    </w:p>
    <w:p w14:paraId="7C833B34" w14:textId="77777777" w:rsidR="00304D5F" w:rsidRDefault="00304D5F" w:rsidP="00304D5F">
      <w:pPr>
        <w:rPr>
          <w:rFonts w:ascii="Calibri" w:eastAsia="Calibri" w:hAnsi="Calibri" w:cs="Times New Roman"/>
        </w:rPr>
      </w:pPr>
    </w:p>
    <w:p w14:paraId="518339A5" w14:textId="77777777" w:rsidR="00304D5F" w:rsidRDefault="00304D5F" w:rsidP="00304D5F">
      <w:pPr>
        <w:rPr>
          <w:rFonts w:ascii="Calibri" w:eastAsia="Calibri" w:hAnsi="Calibri" w:cs="Times New Roman"/>
        </w:rPr>
      </w:pPr>
    </w:p>
    <w:p w14:paraId="32473D3E" w14:textId="77777777" w:rsidR="00304D5F" w:rsidRDefault="00304D5F" w:rsidP="00304D5F">
      <w:pPr>
        <w:spacing w:after="0"/>
        <w:rPr>
          <w:rFonts w:ascii="Calibri" w:eastAsia="Calibri" w:hAnsi="Calibri" w:cs="Times New Roman"/>
        </w:rPr>
        <w:sectPr w:rsidR="00304D5F">
          <w:pgSz w:w="11906" w:h="16838"/>
          <w:pgMar w:top="1440" w:right="284" w:bottom="1440" w:left="851" w:header="708" w:footer="708" w:gutter="0"/>
          <w:cols w:space="720"/>
        </w:sectPr>
      </w:pPr>
    </w:p>
    <w:tbl>
      <w:tblPr>
        <w:tblW w:w="9120" w:type="dxa"/>
        <w:tblLook w:val="04A0" w:firstRow="1" w:lastRow="0" w:firstColumn="1" w:lastColumn="0" w:noHBand="0" w:noVBand="1"/>
      </w:tblPr>
      <w:tblGrid>
        <w:gridCol w:w="1701"/>
        <w:gridCol w:w="2552"/>
        <w:gridCol w:w="1843"/>
        <w:gridCol w:w="1417"/>
        <w:gridCol w:w="1607"/>
      </w:tblGrid>
      <w:tr w:rsidR="00304D5F" w14:paraId="28A45C32" w14:textId="77777777" w:rsidTr="00304D5F">
        <w:trPr>
          <w:trHeight w:val="567"/>
        </w:trPr>
        <w:tc>
          <w:tcPr>
            <w:tcW w:w="1701" w:type="dxa"/>
            <w:noWrap/>
            <w:vAlign w:val="center"/>
            <w:hideMark/>
          </w:tcPr>
          <w:p w14:paraId="7205463E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Exposure</w:t>
            </w:r>
          </w:p>
        </w:tc>
        <w:tc>
          <w:tcPr>
            <w:tcW w:w="2552" w:type="dxa"/>
            <w:noWrap/>
            <w:vAlign w:val="center"/>
            <w:hideMark/>
          </w:tcPr>
          <w:p w14:paraId="4F64A6BE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843" w:type="dxa"/>
            <w:noWrap/>
            <w:vAlign w:val="center"/>
            <w:hideMark/>
          </w:tcPr>
          <w:p w14:paraId="635DA85A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 (95% CI)</w:t>
            </w:r>
          </w:p>
        </w:tc>
        <w:tc>
          <w:tcPr>
            <w:tcW w:w="1417" w:type="dxa"/>
            <w:vAlign w:val="center"/>
            <w:hideMark/>
          </w:tcPr>
          <w:p w14:paraId="1B10830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 for main effect</w:t>
            </w:r>
          </w:p>
        </w:tc>
        <w:tc>
          <w:tcPr>
            <w:tcW w:w="1607" w:type="dxa"/>
            <w:vAlign w:val="center"/>
            <w:hideMark/>
          </w:tcPr>
          <w:p w14:paraId="637F607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 for interaction by sex </w:t>
            </w:r>
          </w:p>
        </w:tc>
      </w:tr>
      <w:tr w:rsidR="00304D5F" w14:paraId="1073F821" w14:textId="77777777" w:rsidTr="00304D5F">
        <w:trPr>
          <w:trHeight w:val="288"/>
        </w:trPr>
        <w:tc>
          <w:tcPr>
            <w:tcW w:w="1701" w:type="dxa"/>
            <w:shd w:val="clear" w:color="auto" w:fill="D0CECE"/>
            <w:noWrap/>
            <w:vAlign w:val="bottom"/>
            <w:hideMark/>
          </w:tcPr>
          <w:p w14:paraId="4471AF06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xiety (GAD-7)</w:t>
            </w:r>
          </w:p>
        </w:tc>
        <w:tc>
          <w:tcPr>
            <w:tcW w:w="2552" w:type="dxa"/>
            <w:shd w:val="clear" w:color="auto" w:fill="D0CECE"/>
            <w:noWrap/>
            <w:vAlign w:val="bottom"/>
            <w:hideMark/>
          </w:tcPr>
          <w:p w14:paraId="5854503F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hysical activity variables</w:t>
            </w:r>
          </w:p>
        </w:tc>
        <w:tc>
          <w:tcPr>
            <w:tcW w:w="1843" w:type="dxa"/>
            <w:shd w:val="clear" w:color="auto" w:fill="D0CECE"/>
            <w:noWrap/>
            <w:vAlign w:val="center"/>
            <w:hideMark/>
          </w:tcPr>
          <w:p w14:paraId="35975D4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D0CECE"/>
            <w:vAlign w:val="center"/>
            <w:hideMark/>
          </w:tcPr>
          <w:p w14:paraId="0AE21ED9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7" w:type="dxa"/>
            <w:shd w:val="clear" w:color="auto" w:fill="D0CECE"/>
            <w:vAlign w:val="center"/>
            <w:hideMark/>
          </w:tcPr>
          <w:p w14:paraId="1FC62B33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04D5F" w14:paraId="559339A9" w14:textId="77777777" w:rsidTr="00304D5F">
        <w:trPr>
          <w:trHeight w:val="588"/>
        </w:trPr>
        <w:tc>
          <w:tcPr>
            <w:tcW w:w="1701" w:type="dxa"/>
            <w:noWrap/>
            <w:vAlign w:val="bottom"/>
            <w:hideMark/>
          </w:tcPr>
          <w:p w14:paraId="4C02D118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231C6E05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activity volume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14B589AA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0 (-0.82, 0.22)</w:t>
            </w:r>
          </w:p>
        </w:tc>
        <w:tc>
          <w:tcPr>
            <w:tcW w:w="1417" w:type="dxa"/>
            <w:noWrap/>
            <w:vAlign w:val="center"/>
            <w:hideMark/>
          </w:tcPr>
          <w:p w14:paraId="136EFC0D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1607" w:type="dxa"/>
            <w:noWrap/>
            <w:vAlign w:val="center"/>
            <w:hideMark/>
          </w:tcPr>
          <w:p w14:paraId="23C8488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114</w:t>
            </w:r>
          </w:p>
        </w:tc>
      </w:tr>
      <w:tr w:rsidR="00304D5F" w14:paraId="359953AD" w14:textId="77777777" w:rsidTr="00304D5F">
        <w:trPr>
          <w:trHeight w:val="792"/>
        </w:trPr>
        <w:tc>
          <w:tcPr>
            <w:tcW w:w="1701" w:type="dxa"/>
            <w:noWrap/>
            <w:vAlign w:val="bottom"/>
            <w:hideMark/>
          </w:tcPr>
          <w:p w14:paraId="0C17E157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0B2C6B06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to vigorous intensity physical activity (minutes/day)</w:t>
            </w:r>
          </w:p>
        </w:tc>
        <w:tc>
          <w:tcPr>
            <w:tcW w:w="1843" w:type="dxa"/>
            <w:noWrap/>
            <w:vAlign w:val="center"/>
            <w:hideMark/>
          </w:tcPr>
          <w:p w14:paraId="4212834C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57 (-3.06, -0.09)</w:t>
            </w:r>
          </w:p>
        </w:tc>
        <w:tc>
          <w:tcPr>
            <w:tcW w:w="1417" w:type="dxa"/>
            <w:noWrap/>
            <w:vAlign w:val="center"/>
            <w:hideMark/>
          </w:tcPr>
          <w:p w14:paraId="5B43C45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607" w:type="dxa"/>
            <w:noWrap/>
            <w:vAlign w:val="center"/>
            <w:hideMark/>
          </w:tcPr>
          <w:p w14:paraId="51D00D41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832</w:t>
            </w:r>
          </w:p>
        </w:tc>
      </w:tr>
      <w:tr w:rsidR="00304D5F" w14:paraId="5033B3FA" w14:textId="77777777" w:rsidTr="00304D5F">
        <w:trPr>
          <w:trHeight w:val="588"/>
        </w:trPr>
        <w:tc>
          <w:tcPr>
            <w:tcW w:w="1701" w:type="dxa"/>
            <w:noWrap/>
            <w:vAlign w:val="bottom"/>
            <w:hideMark/>
          </w:tcPr>
          <w:p w14:paraId="562BDE40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6BFA2540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ght intensity physical activity (minutes/day)</w:t>
            </w:r>
          </w:p>
        </w:tc>
        <w:tc>
          <w:tcPr>
            <w:tcW w:w="1843" w:type="dxa"/>
            <w:noWrap/>
            <w:vAlign w:val="center"/>
            <w:hideMark/>
          </w:tcPr>
          <w:p w14:paraId="7673E69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52 (-7.56, 0.52)</w:t>
            </w:r>
          </w:p>
        </w:tc>
        <w:tc>
          <w:tcPr>
            <w:tcW w:w="1417" w:type="dxa"/>
            <w:noWrap/>
            <w:vAlign w:val="center"/>
            <w:hideMark/>
          </w:tcPr>
          <w:p w14:paraId="5761D65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1607" w:type="dxa"/>
            <w:noWrap/>
            <w:vAlign w:val="center"/>
            <w:hideMark/>
          </w:tcPr>
          <w:p w14:paraId="5F68BD51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314</w:t>
            </w:r>
          </w:p>
        </w:tc>
      </w:tr>
      <w:tr w:rsidR="00304D5F" w14:paraId="051EE128" w14:textId="77777777" w:rsidTr="00304D5F">
        <w:trPr>
          <w:trHeight w:val="588"/>
        </w:trPr>
        <w:tc>
          <w:tcPr>
            <w:tcW w:w="1701" w:type="dxa"/>
            <w:noWrap/>
            <w:vAlign w:val="bottom"/>
            <w:hideMark/>
          </w:tcPr>
          <w:p w14:paraId="6A8C58B5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2533FE42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activity (minutes/day)</w:t>
            </w:r>
          </w:p>
        </w:tc>
        <w:tc>
          <w:tcPr>
            <w:tcW w:w="1843" w:type="dxa"/>
            <w:noWrap/>
            <w:vAlign w:val="center"/>
            <w:hideMark/>
          </w:tcPr>
          <w:p w14:paraId="56ADF009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 (-7.46, 7.84)</w:t>
            </w:r>
          </w:p>
        </w:tc>
        <w:tc>
          <w:tcPr>
            <w:tcW w:w="1417" w:type="dxa"/>
            <w:noWrap/>
            <w:vAlign w:val="center"/>
            <w:hideMark/>
          </w:tcPr>
          <w:p w14:paraId="69DE5CBD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1</w:t>
            </w:r>
          </w:p>
        </w:tc>
        <w:tc>
          <w:tcPr>
            <w:tcW w:w="1607" w:type="dxa"/>
            <w:noWrap/>
            <w:vAlign w:val="center"/>
            <w:hideMark/>
          </w:tcPr>
          <w:p w14:paraId="1298A5D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900</w:t>
            </w:r>
          </w:p>
        </w:tc>
      </w:tr>
      <w:tr w:rsidR="00304D5F" w14:paraId="686A6C37" w14:textId="77777777" w:rsidTr="00304D5F">
        <w:trPr>
          <w:trHeight w:val="588"/>
        </w:trPr>
        <w:tc>
          <w:tcPr>
            <w:tcW w:w="1701" w:type="dxa"/>
            <w:noWrap/>
            <w:vAlign w:val="bottom"/>
            <w:hideMark/>
          </w:tcPr>
          <w:p w14:paraId="0CB069EA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66DBFA31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sity of the most active continuous 30 minutes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201A0EE2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56 (-5.84, 0.72)</w:t>
            </w:r>
          </w:p>
        </w:tc>
        <w:tc>
          <w:tcPr>
            <w:tcW w:w="1417" w:type="dxa"/>
            <w:noWrap/>
            <w:vAlign w:val="center"/>
            <w:hideMark/>
          </w:tcPr>
          <w:p w14:paraId="22B9A8DA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1607" w:type="dxa"/>
            <w:noWrap/>
            <w:vAlign w:val="center"/>
            <w:hideMark/>
          </w:tcPr>
          <w:p w14:paraId="478F883D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804</w:t>
            </w:r>
          </w:p>
        </w:tc>
      </w:tr>
      <w:tr w:rsidR="00304D5F" w14:paraId="36D14B11" w14:textId="77777777" w:rsidTr="00304D5F">
        <w:trPr>
          <w:trHeight w:val="588"/>
        </w:trPr>
        <w:tc>
          <w:tcPr>
            <w:tcW w:w="1701" w:type="dxa"/>
            <w:noWrap/>
            <w:vAlign w:val="bottom"/>
            <w:hideMark/>
          </w:tcPr>
          <w:p w14:paraId="55C674F0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3980F7CD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sity of the most active continuous 10 minutes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23AF3A6F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35 (-8.82, 0.11)</w:t>
            </w:r>
          </w:p>
        </w:tc>
        <w:tc>
          <w:tcPr>
            <w:tcW w:w="1417" w:type="dxa"/>
            <w:noWrap/>
            <w:vAlign w:val="center"/>
            <w:hideMark/>
          </w:tcPr>
          <w:p w14:paraId="1461685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1607" w:type="dxa"/>
            <w:noWrap/>
            <w:vAlign w:val="center"/>
            <w:hideMark/>
          </w:tcPr>
          <w:p w14:paraId="77EC143C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772</w:t>
            </w:r>
          </w:p>
        </w:tc>
      </w:tr>
      <w:tr w:rsidR="00304D5F" w14:paraId="02B14D04" w14:textId="77777777" w:rsidTr="00304D5F">
        <w:trPr>
          <w:trHeight w:val="264"/>
        </w:trPr>
        <w:tc>
          <w:tcPr>
            <w:tcW w:w="1701" w:type="dxa"/>
            <w:shd w:val="clear" w:color="auto" w:fill="D9D9D9"/>
            <w:noWrap/>
            <w:vAlign w:val="bottom"/>
            <w:hideMark/>
          </w:tcPr>
          <w:p w14:paraId="16399C07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D9D9D9"/>
            <w:vAlign w:val="center"/>
            <w:hideMark/>
          </w:tcPr>
          <w:p w14:paraId="3B236BA5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leep variables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14:paraId="58E56E22" w14:textId="77777777" w:rsidR="00304D5F" w:rsidRDefault="00304D5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D9D9D9"/>
            <w:noWrap/>
            <w:vAlign w:val="center"/>
            <w:hideMark/>
          </w:tcPr>
          <w:p w14:paraId="74BEFC58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07" w:type="dxa"/>
            <w:shd w:val="clear" w:color="auto" w:fill="D9D9D9"/>
            <w:noWrap/>
            <w:vAlign w:val="center"/>
            <w:hideMark/>
          </w:tcPr>
          <w:p w14:paraId="5DE3AEAF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304D5F" w14:paraId="1F494901" w14:textId="77777777" w:rsidTr="00304D5F">
        <w:trPr>
          <w:trHeight w:val="588"/>
        </w:trPr>
        <w:tc>
          <w:tcPr>
            <w:tcW w:w="1701" w:type="dxa"/>
            <w:noWrap/>
            <w:vAlign w:val="bottom"/>
            <w:hideMark/>
          </w:tcPr>
          <w:p w14:paraId="66E432F8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5B844DDA" w14:textId="5F9E1063" w:rsidR="00304D5F" w:rsidRDefault="00E92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sleep time</w:t>
            </w:r>
            <w:r w:rsidR="00304D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hrs/night)</w:t>
            </w:r>
          </w:p>
        </w:tc>
        <w:tc>
          <w:tcPr>
            <w:tcW w:w="1843" w:type="dxa"/>
            <w:noWrap/>
            <w:vAlign w:val="center"/>
            <w:hideMark/>
          </w:tcPr>
          <w:p w14:paraId="7DAB9B6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 (-0.07, 0.11)</w:t>
            </w:r>
          </w:p>
        </w:tc>
        <w:tc>
          <w:tcPr>
            <w:tcW w:w="1417" w:type="dxa"/>
            <w:noWrap/>
            <w:vAlign w:val="center"/>
            <w:hideMark/>
          </w:tcPr>
          <w:p w14:paraId="3B75BE3F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5</w:t>
            </w:r>
          </w:p>
        </w:tc>
        <w:tc>
          <w:tcPr>
            <w:tcW w:w="1607" w:type="dxa"/>
            <w:noWrap/>
            <w:vAlign w:val="center"/>
            <w:hideMark/>
          </w:tcPr>
          <w:p w14:paraId="2F104C3B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854</w:t>
            </w:r>
          </w:p>
        </w:tc>
      </w:tr>
      <w:tr w:rsidR="00304D5F" w14:paraId="3CCCF50A" w14:textId="77777777" w:rsidTr="00304D5F">
        <w:trPr>
          <w:trHeight w:val="588"/>
        </w:trPr>
        <w:tc>
          <w:tcPr>
            <w:tcW w:w="1701" w:type="dxa"/>
            <w:noWrap/>
            <w:vAlign w:val="bottom"/>
            <w:hideMark/>
          </w:tcPr>
          <w:p w14:paraId="59826F79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7BFB5310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efficiency (%)</w:t>
            </w:r>
          </w:p>
        </w:tc>
        <w:tc>
          <w:tcPr>
            <w:tcW w:w="1843" w:type="dxa"/>
            <w:noWrap/>
            <w:vAlign w:val="center"/>
            <w:hideMark/>
          </w:tcPr>
          <w:p w14:paraId="73AE9268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7 (-0.81, 0.06)</w:t>
            </w:r>
          </w:p>
        </w:tc>
        <w:tc>
          <w:tcPr>
            <w:tcW w:w="1417" w:type="dxa"/>
            <w:noWrap/>
            <w:vAlign w:val="center"/>
            <w:hideMark/>
          </w:tcPr>
          <w:p w14:paraId="0B339AE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1607" w:type="dxa"/>
            <w:noWrap/>
            <w:vAlign w:val="center"/>
            <w:hideMark/>
          </w:tcPr>
          <w:p w14:paraId="55C9E11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984</w:t>
            </w:r>
          </w:p>
        </w:tc>
      </w:tr>
      <w:tr w:rsidR="00304D5F" w14:paraId="7D7DA493" w14:textId="77777777" w:rsidTr="00304D5F">
        <w:trPr>
          <w:trHeight w:val="588"/>
        </w:trPr>
        <w:tc>
          <w:tcPr>
            <w:tcW w:w="1701" w:type="dxa"/>
            <w:noWrap/>
            <w:vAlign w:val="bottom"/>
            <w:hideMark/>
          </w:tcPr>
          <w:p w14:paraId="1DE157A1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68EB6A8B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midpoint variability (minutes)</w:t>
            </w:r>
          </w:p>
        </w:tc>
        <w:tc>
          <w:tcPr>
            <w:tcW w:w="1843" w:type="dxa"/>
            <w:noWrap/>
            <w:vAlign w:val="center"/>
            <w:hideMark/>
          </w:tcPr>
          <w:p w14:paraId="2A633309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5 (2.76, 16.15)</w:t>
            </w:r>
          </w:p>
        </w:tc>
        <w:tc>
          <w:tcPr>
            <w:tcW w:w="1417" w:type="dxa"/>
            <w:noWrap/>
            <w:vAlign w:val="center"/>
            <w:hideMark/>
          </w:tcPr>
          <w:p w14:paraId="3AA9A042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607" w:type="dxa"/>
            <w:noWrap/>
            <w:vAlign w:val="center"/>
            <w:hideMark/>
          </w:tcPr>
          <w:p w14:paraId="1875E27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327</w:t>
            </w:r>
          </w:p>
        </w:tc>
      </w:tr>
      <w:tr w:rsidR="00304D5F" w14:paraId="50FB9727" w14:textId="77777777" w:rsidTr="00304D5F">
        <w:trPr>
          <w:trHeight w:val="264"/>
        </w:trPr>
        <w:tc>
          <w:tcPr>
            <w:tcW w:w="1701" w:type="dxa"/>
            <w:shd w:val="clear" w:color="auto" w:fill="D0CECE"/>
            <w:noWrap/>
            <w:vAlign w:val="bottom"/>
            <w:hideMark/>
          </w:tcPr>
          <w:p w14:paraId="581FA831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pression (PHQ-9)</w:t>
            </w:r>
          </w:p>
        </w:tc>
        <w:tc>
          <w:tcPr>
            <w:tcW w:w="2552" w:type="dxa"/>
            <w:shd w:val="clear" w:color="auto" w:fill="D0CECE"/>
            <w:noWrap/>
            <w:vAlign w:val="bottom"/>
            <w:hideMark/>
          </w:tcPr>
          <w:p w14:paraId="51844554" w14:textId="77777777" w:rsidR="00304D5F" w:rsidRDefault="00304D5F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hysical activity variables</w:t>
            </w:r>
          </w:p>
        </w:tc>
        <w:tc>
          <w:tcPr>
            <w:tcW w:w="1843" w:type="dxa"/>
            <w:shd w:val="clear" w:color="auto" w:fill="D0CECE"/>
            <w:noWrap/>
            <w:vAlign w:val="center"/>
            <w:hideMark/>
          </w:tcPr>
          <w:p w14:paraId="5A648613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D0CECE"/>
            <w:noWrap/>
            <w:vAlign w:val="center"/>
            <w:hideMark/>
          </w:tcPr>
          <w:p w14:paraId="5D78699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7" w:type="dxa"/>
            <w:shd w:val="clear" w:color="auto" w:fill="D0CECE"/>
            <w:noWrap/>
            <w:vAlign w:val="center"/>
            <w:hideMark/>
          </w:tcPr>
          <w:p w14:paraId="6F775B6F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04D5F" w14:paraId="6FA61AF7" w14:textId="77777777" w:rsidTr="00304D5F">
        <w:trPr>
          <w:trHeight w:val="588"/>
        </w:trPr>
        <w:tc>
          <w:tcPr>
            <w:tcW w:w="1701" w:type="dxa"/>
            <w:noWrap/>
            <w:vAlign w:val="bottom"/>
            <w:hideMark/>
          </w:tcPr>
          <w:p w14:paraId="5EE28750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336DE13A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activity volume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19664DC2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8 (-1.11, -0.05)</w:t>
            </w:r>
          </w:p>
        </w:tc>
        <w:tc>
          <w:tcPr>
            <w:tcW w:w="1417" w:type="dxa"/>
            <w:noWrap/>
            <w:vAlign w:val="center"/>
            <w:hideMark/>
          </w:tcPr>
          <w:p w14:paraId="04C1BD3C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1607" w:type="dxa"/>
            <w:noWrap/>
            <w:vAlign w:val="center"/>
            <w:hideMark/>
          </w:tcPr>
          <w:p w14:paraId="17854B4A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341</w:t>
            </w:r>
          </w:p>
        </w:tc>
      </w:tr>
      <w:tr w:rsidR="00304D5F" w14:paraId="2A1DEDE6" w14:textId="77777777" w:rsidTr="00304D5F">
        <w:trPr>
          <w:trHeight w:val="588"/>
        </w:trPr>
        <w:tc>
          <w:tcPr>
            <w:tcW w:w="1701" w:type="dxa"/>
            <w:noWrap/>
            <w:vAlign w:val="bottom"/>
            <w:hideMark/>
          </w:tcPr>
          <w:p w14:paraId="526561B4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1662067E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to vigorous intensity physical activity (minutes/day)</w:t>
            </w:r>
          </w:p>
        </w:tc>
        <w:tc>
          <w:tcPr>
            <w:tcW w:w="1843" w:type="dxa"/>
            <w:noWrap/>
            <w:vAlign w:val="center"/>
            <w:hideMark/>
          </w:tcPr>
          <w:p w14:paraId="499FC9EB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35 (-3.86, -0.85)</w:t>
            </w:r>
          </w:p>
        </w:tc>
        <w:tc>
          <w:tcPr>
            <w:tcW w:w="1417" w:type="dxa"/>
            <w:noWrap/>
            <w:vAlign w:val="center"/>
            <w:hideMark/>
          </w:tcPr>
          <w:p w14:paraId="1212146A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07" w:type="dxa"/>
            <w:noWrap/>
            <w:vAlign w:val="center"/>
            <w:hideMark/>
          </w:tcPr>
          <w:p w14:paraId="5AA5EA6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318</w:t>
            </w:r>
          </w:p>
        </w:tc>
      </w:tr>
      <w:tr w:rsidR="00304D5F" w14:paraId="64C59504" w14:textId="77777777" w:rsidTr="00304D5F">
        <w:trPr>
          <w:trHeight w:val="588"/>
        </w:trPr>
        <w:tc>
          <w:tcPr>
            <w:tcW w:w="1701" w:type="dxa"/>
            <w:noWrap/>
            <w:vAlign w:val="bottom"/>
            <w:hideMark/>
          </w:tcPr>
          <w:p w14:paraId="593C55CA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7AB3F9ED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ght intensity physical activity (minutes/day)</w:t>
            </w:r>
          </w:p>
        </w:tc>
        <w:tc>
          <w:tcPr>
            <w:tcW w:w="1843" w:type="dxa"/>
            <w:noWrap/>
            <w:vAlign w:val="center"/>
            <w:hideMark/>
          </w:tcPr>
          <w:p w14:paraId="6587E73E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91 (-9.99, -1.82)</w:t>
            </w:r>
          </w:p>
        </w:tc>
        <w:tc>
          <w:tcPr>
            <w:tcW w:w="1417" w:type="dxa"/>
            <w:noWrap/>
            <w:vAlign w:val="center"/>
            <w:hideMark/>
          </w:tcPr>
          <w:p w14:paraId="29BF0FF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607" w:type="dxa"/>
            <w:noWrap/>
            <w:vAlign w:val="center"/>
            <w:hideMark/>
          </w:tcPr>
          <w:p w14:paraId="21D4336D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369</w:t>
            </w:r>
          </w:p>
        </w:tc>
      </w:tr>
      <w:tr w:rsidR="00304D5F" w14:paraId="4166144C" w14:textId="77777777" w:rsidTr="00304D5F">
        <w:trPr>
          <w:trHeight w:val="588"/>
        </w:trPr>
        <w:tc>
          <w:tcPr>
            <w:tcW w:w="1701" w:type="dxa"/>
            <w:noWrap/>
            <w:vAlign w:val="bottom"/>
            <w:hideMark/>
          </w:tcPr>
          <w:p w14:paraId="0AF2B20B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1BA4FF94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activity (minutes/day)</w:t>
            </w:r>
          </w:p>
        </w:tc>
        <w:tc>
          <w:tcPr>
            <w:tcW w:w="1843" w:type="dxa"/>
            <w:noWrap/>
            <w:vAlign w:val="center"/>
            <w:hideMark/>
          </w:tcPr>
          <w:p w14:paraId="23ED915B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4 (-3.41, 12.10)</w:t>
            </w:r>
          </w:p>
        </w:tc>
        <w:tc>
          <w:tcPr>
            <w:tcW w:w="1417" w:type="dxa"/>
            <w:noWrap/>
            <w:vAlign w:val="center"/>
            <w:hideMark/>
          </w:tcPr>
          <w:p w14:paraId="6BEE1990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1607" w:type="dxa"/>
            <w:noWrap/>
            <w:vAlign w:val="center"/>
            <w:hideMark/>
          </w:tcPr>
          <w:p w14:paraId="28578A6C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901</w:t>
            </w:r>
          </w:p>
        </w:tc>
      </w:tr>
      <w:tr w:rsidR="00304D5F" w14:paraId="6E077E4B" w14:textId="77777777" w:rsidTr="00304D5F">
        <w:trPr>
          <w:trHeight w:val="588"/>
        </w:trPr>
        <w:tc>
          <w:tcPr>
            <w:tcW w:w="1701" w:type="dxa"/>
            <w:noWrap/>
            <w:vAlign w:val="bottom"/>
            <w:hideMark/>
          </w:tcPr>
          <w:p w14:paraId="042570E5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2B68A708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sity of the most active continuous 30 minutes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68DCAD5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21 (-7.54, -0.88)</w:t>
            </w:r>
          </w:p>
        </w:tc>
        <w:tc>
          <w:tcPr>
            <w:tcW w:w="1417" w:type="dxa"/>
            <w:noWrap/>
            <w:vAlign w:val="center"/>
            <w:hideMark/>
          </w:tcPr>
          <w:p w14:paraId="74F25E08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607" w:type="dxa"/>
            <w:noWrap/>
            <w:vAlign w:val="center"/>
            <w:hideMark/>
          </w:tcPr>
          <w:p w14:paraId="110E560A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791</w:t>
            </w:r>
          </w:p>
        </w:tc>
      </w:tr>
      <w:tr w:rsidR="00304D5F" w14:paraId="121271B0" w14:textId="77777777" w:rsidTr="00304D5F">
        <w:trPr>
          <w:trHeight w:val="588"/>
        </w:trPr>
        <w:tc>
          <w:tcPr>
            <w:tcW w:w="1701" w:type="dxa"/>
            <w:noWrap/>
            <w:vAlign w:val="bottom"/>
            <w:hideMark/>
          </w:tcPr>
          <w:p w14:paraId="3084FA15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787AD4C3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sity of the most active continuous 10 minutes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1B41349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7.01 (-11.55, -2.47)</w:t>
            </w:r>
          </w:p>
        </w:tc>
        <w:tc>
          <w:tcPr>
            <w:tcW w:w="1417" w:type="dxa"/>
            <w:noWrap/>
            <w:vAlign w:val="center"/>
            <w:hideMark/>
          </w:tcPr>
          <w:p w14:paraId="2F8ACF6F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07" w:type="dxa"/>
            <w:noWrap/>
            <w:vAlign w:val="center"/>
            <w:hideMark/>
          </w:tcPr>
          <w:p w14:paraId="7B449B9B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606</w:t>
            </w:r>
          </w:p>
        </w:tc>
      </w:tr>
      <w:tr w:rsidR="00304D5F" w14:paraId="39113792" w14:textId="77777777" w:rsidTr="00304D5F">
        <w:trPr>
          <w:trHeight w:val="139"/>
        </w:trPr>
        <w:tc>
          <w:tcPr>
            <w:tcW w:w="1701" w:type="dxa"/>
            <w:shd w:val="clear" w:color="auto" w:fill="D9D9D9"/>
            <w:noWrap/>
            <w:vAlign w:val="bottom"/>
            <w:hideMark/>
          </w:tcPr>
          <w:p w14:paraId="68A02176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D9D9D9"/>
            <w:vAlign w:val="center"/>
            <w:hideMark/>
          </w:tcPr>
          <w:p w14:paraId="6230925E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leep variables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14:paraId="7C6C0C91" w14:textId="77777777" w:rsidR="00304D5F" w:rsidRDefault="00304D5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D9D9D9"/>
            <w:noWrap/>
            <w:vAlign w:val="center"/>
            <w:hideMark/>
          </w:tcPr>
          <w:p w14:paraId="582B1082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07" w:type="dxa"/>
            <w:shd w:val="clear" w:color="auto" w:fill="D9D9D9"/>
            <w:noWrap/>
            <w:vAlign w:val="center"/>
            <w:hideMark/>
          </w:tcPr>
          <w:p w14:paraId="0725328E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304D5F" w14:paraId="6EF20CF5" w14:textId="77777777" w:rsidTr="00304D5F">
        <w:trPr>
          <w:trHeight w:val="568"/>
        </w:trPr>
        <w:tc>
          <w:tcPr>
            <w:tcW w:w="1701" w:type="dxa"/>
            <w:noWrap/>
            <w:vAlign w:val="bottom"/>
            <w:hideMark/>
          </w:tcPr>
          <w:p w14:paraId="648DA88A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2987A16F" w14:textId="4DE78BCB" w:rsidR="00304D5F" w:rsidRDefault="00E92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sleep time</w:t>
            </w:r>
            <w:r w:rsidR="00304D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hrs/night)</w:t>
            </w:r>
          </w:p>
        </w:tc>
        <w:tc>
          <w:tcPr>
            <w:tcW w:w="1843" w:type="dxa"/>
            <w:noWrap/>
            <w:vAlign w:val="center"/>
            <w:hideMark/>
          </w:tcPr>
          <w:p w14:paraId="5348D6FF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 (-0.10, 0.07)</w:t>
            </w:r>
          </w:p>
        </w:tc>
        <w:tc>
          <w:tcPr>
            <w:tcW w:w="1417" w:type="dxa"/>
            <w:noWrap/>
            <w:vAlign w:val="center"/>
            <w:hideMark/>
          </w:tcPr>
          <w:p w14:paraId="2C6CCCE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2</w:t>
            </w:r>
          </w:p>
        </w:tc>
        <w:tc>
          <w:tcPr>
            <w:tcW w:w="1607" w:type="dxa"/>
            <w:noWrap/>
            <w:vAlign w:val="center"/>
            <w:hideMark/>
          </w:tcPr>
          <w:p w14:paraId="64FD92B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419</w:t>
            </w:r>
          </w:p>
        </w:tc>
      </w:tr>
      <w:tr w:rsidR="00304D5F" w14:paraId="421B8CC4" w14:textId="77777777" w:rsidTr="00304D5F">
        <w:trPr>
          <w:trHeight w:val="588"/>
        </w:trPr>
        <w:tc>
          <w:tcPr>
            <w:tcW w:w="1701" w:type="dxa"/>
            <w:noWrap/>
            <w:vAlign w:val="bottom"/>
            <w:hideMark/>
          </w:tcPr>
          <w:p w14:paraId="56E7FFB9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1D4A4BA1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efficiency (%)</w:t>
            </w:r>
          </w:p>
        </w:tc>
        <w:tc>
          <w:tcPr>
            <w:tcW w:w="1843" w:type="dxa"/>
            <w:noWrap/>
            <w:vAlign w:val="center"/>
            <w:hideMark/>
          </w:tcPr>
          <w:p w14:paraId="464416C9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46 (-0.90, -0.02)</w:t>
            </w:r>
          </w:p>
        </w:tc>
        <w:tc>
          <w:tcPr>
            <w:tcW w:w="1417" w:type="dxa"/>
            <w:noWrap/>
            <w:vAlign w:val="center"/>
            <w:hideMark/>
          </w:tcPr>
          <w:p w14:paraId="3D2AF8CF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1607" w:type="dxa"/>
            <w:noWrap/>
            <w:vAlign w:val="center"/>
            <w:hideMark/>
          </w:tcPr>
          <w:p w14:paraId="3497E43B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774</w:t>
            </w:r>
          </w:p>
        </w:tc>
      </w:tr>
      <w:tr w:rsidR="00304D5F" w14:paraId="1644FB88" w14:textId="77777777" w:rsidTr="00304D5F">
        <w:trPr>
          <w:trHeight w:val="588"/>
        </w:trPr>
        <w:tc>
          <w:tcPr>
            <w:tcW w:w="1701" w:type="dxa"/>
            <w:noWrap/>
            <w:vAlign w:val="bottom"/>
            <w:hideMark/>
          </w:tcPr>
          <w:p w14:paraId="35F4132B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Align w:val="center"/>
            <w:hideMark/>
          </w:tcPr>
          <w:p w14:paraId="6F903BE6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midpoint variability (minutes)</w:t>
            </w:r>
          </w:p>
        </w:tc>
        <w:tc>
          <w:tcPr>
            <w:tcW w:w="1843" w:type="dxa"/>
            <w:noWrap/>
            <w:vAlign w:val="center"/>
            <w:hideMark/>
          </w:tcPr>
          <w:p w14:paraId="0B56DA3F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35 (3.55, 17.15)</w:t>
            </w:r>
          </w:p>
        </w:tc>
        <w:tc>
          <w:tcPr>
            <w:tcW w:w="1417" w:type="dxa"/>
            <w:noWrap/>
            <w:vAlign w:val="center"/>
            <w:hideMark/>
          </w:tcPr>
          <w:p w14:paraId="1DFF67C0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607" w:type="dxa"/>
            <w:noWrap/>
            <w:vAlign w:val="center"/>
            <w:hideMark/>
          </w:tcPr>
          <w:p w14:paraId="6A3BE173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762</w:t>
            </w:r>
          </w:p>
        </w:tc>
      </w:tr>
    </w:tbl>
    <w:p w14:paraId="6F724275" w14:textId="77777777" w:rsidR="00304D5F" w:rsidRDefault="00304D5F" w:rsidP="00304D5F">
      <w:pPr>
        <w:spacing w:after="0" w:line="254" w:lineRule="auto"/>
        <w:rPr>
          <w:rFonts w:ascii="Calibri" w:eastAsia="Calibri" w:hAnsi="Calibri" w:cs="Times New Roman"/>
          <w:sz w:val="20"/>
          <w:szCs w:val="20"/>
        </w:rPr>
      </w:pPr>
    </w:p>
    <w:p w14:paraId="0D6C693C" w14:textId="48903A55" w:rsidR="00304D5F" w:rsidRPr="00BD392B" w:rsidRDefault="00304D5F" w:rsidP="00304D5F">
      <w:pPr>
        <w:spacing w:line="254" w:lineRule="auto"/>
        <w:rPr>
          <w:rFonts w:ascii="Calibri" w:eastAsia="Calibri" w:hAnsi="Calibri" w:cs="Times New Roman"/>
          <w:sz w:val="18"/>
          <w:szCs w:val="18"/>
        </w:rPr>
      </w:pPr>
      <w:r w:rsidRPr="00BD392B">
        <w:rPr>
          <w:rFonts w:ascii="Calibri" w:eastAsia="Calibri" w:hAnsi="Calibri" w:cs="Times New Roman"/>
          <w:sz w:val="20"/>
          <w:szCs w:val="20"/>
        </w:rPr>
        <w:t>Data reported as beta-coefficients (95% CI). Adjusted for age, sex, ethnicity, deprivation, number of comorbidities, season of data collection</w:t>
      </w:r>
      <w:r w:rsidR="00BD392B">
        <w:rPr>
          <w:rFonts w:ascii="Calibri" w:eastAsia="Calibri" w:hAnsi="Calibri" w:cs="Times New Roman"/>
          <w:sz w:val="20"/>
          <w:szCs w:val="20"/>
        </w:rPr>
        <w:t>,</w:t>
      </w:r>
      <w:r w:rsidRPr="00BD392B">
        <w:rPr>
          <w:rFonts w:ascii="Calibri" w:eastAsia="Calibri" w:hAnsi="Calibri" w:cs="Times New Roman"/>
          <w:sz w:val="20"/>
          <w:szCs w:val="20"/>
        </w:rPr>
        <w:t xml:space="preserve"> and number of wear days (physical activity variables) or wear nights (sleep variables).</w:t>
      </w:r>
      <w:r w:rsidRPr="00BD392B">
        <w:rPr>
          <w:rFonts w:ascii="Calibri" w:eastAsia="Calibri" w:hAnsi="Calibri" w:cs="Times New Roman"/>
          <w:sz w:val="18"/>
          <w:szCs w:val="18"/>
        </w:rPr>
        <w:t xml:space="preserve"> </w:t>
      </w:r>
      <w:bookmarkStart w:id="11" w:name="_Hlk93333769"/>
      <w:r w:rsidRPr="00BD392B">
        <w:rPr>
          <w:rFonts w:ascii="Calibri" w:eastAsia="Calibri" w:hAnsi="Calibri" w:cs="Times New Roman"/>
          <w:sz w:val="20"/>
          <w:szCs w:val="20"/>
        </w:rPr>
        <w:t>GAD-7 = General Anxiety Disorder 7 Questionnaire, PHQ-9 = Patient Health Questionnaire – 9.</w:t>
      </w:r>
      <w:bookmarkEnd w:id="11"/>
    </w:p>
    <w:p w14:paraId="130DD779" w14:textId="77777777" w:rsidR="00304D5F" w:rsidRDefault="00304D5F" w:rsidP="00304D5F">
      <w:pPr>
        <w:spacing w:after="0" w:line="254" w:lineRule="auto"/>
        <w:rPr>
          <w:rFonts w:ascii="Calibri" w:eastAsia="Calibri" w:hAnsi="Calibri" w:cs="Times New Roman"/>
          <w:sz w:val="20"/>
          <w:szCs w:val="20"/>
        </w:rPr>
        <w:sectPr w:rsidR="00304D5F">
          <w:pgSz w:w="11906" w:h="16838"/>
          <w:pgMar w:top="1440" w:right="284" w:bottom="1440" w:left="851" w:header="708" w:footer="708" w:gutter="0"/>
          <w:cols w:space="720"/>
        </w:sectPr>
      </w:pPr>
    </w:p>
    <w:tbl>
      <w:tblPr>
        <w:tblpPr w:leftFromText="180" w:rightFromText="180" w:bottomFromText="160" w:vertAnchor="text" w:horzAnchor="page" w:tblpX="817" w:tblpY="-11"/>
        <w:tblOverlap w:val="never"/>
        <w:tblW w:w="9120" w:type="dxa"/>
        <w:tblLook w:val="04A0" w:firstRow="1" w:lastRow="0" w:firstColumn="1" w:lastColumn="0" w:noHBand="0" w:noVBand="1"/>
      </w:tblPr>
      <w:tblGrid>
        <w:gridCol w:w="1985"/>
        <w:gridCol w:w="2551"/>
        <w:gridCol w:w="1843"/>
        <w:gridCol w:w="1418"/>
        <w:gridCol w:w="1323"/>
      </w:tblGrid>
      <w:tr w:rsidR="00304D5F" w14:paraId="11EFD78E" w14:textId="77777777" w:rsidTr="00304D5F">
        <w:trPr>
          <w:trHeight w:val="828"/>
        </w:trPr>
        <w:tc>
          <w:tcPr>
            <w:tcW w:w="1985" w:type="dxa"/>
            <w:noWrap/>
            <w:vAlign w:val="center"/>
            <w:hideMark/>
          </w:tcPr>
          <w:p w14:paraId="15100B09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Exposure</w:t>
            </w:r>
          </w:p>
        </w:tc>
        <w:tc>
          <w:tcPr>
            <w:tcW w:w="2551" w:type="dxa"/>
            <w:noWrap/>
            <w:vAlign w:val="center"/>
            <w:hideMark/>
          </w:tcPr>
          <w:p w14:paraId="23841616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843" w:type="dxa"/>
            <w:noWrap/>
            <w:vAlign w:val="center"/>
            <w:hideMark/>
          </w:tcPr>
          <w:p w14:paraId="1D501E3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 (95% CI)</w:t>
            </w:r>
          </w:p>
        </w:tc>
        <w:tc>
          <w:tcPr>
            <w:tcW w:w="1418" w:type="dxa"/>
            <w:vAlign w:val="center"/>
            <w:hideMark/>
          </w:tcPr>
          <w:p w14:paraId="25A3DDC1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 for main effect</w:t>
            </w:r>
          </w:p>
        </w:tc>
        <w:tc>
          <w:tcPr>
            <w:tcW w:w="1323" w:type="dxa"/>
            <w:vAlign w:val="center"/>
            <w:hideMark/>
          </w:tcPr>
          <w:p w14:paraId="1A7EEA51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 for interaction by sex </w:t>
            </w:r>
          </w:p>
        </w:tc>
      </w:tr>
      <w:tr w:rsidR="00304D5F" w14:paraId="690B43E4" w14:textId="77777777" w:rsidTr="00304D5F">
        <w:trPr>
          <w:trHeight w:val="288"/>
        </w:trPr>
        <w:tc>
          <w:tcPr>
            <w:tcW w:w="1985" w:type="dxa"/>
            <w:shd w:val="clear" w:color="auto" w:fill="D0CECE"/>
            <w:noWrap/>
            <w:vAlign w:val="bottom"/>
            <w:hideMark/>
          </w:tcPr>
          <w:p w14:paraId="392D29EB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st-traumatic stress disorder (PCL-5)</w:t>
            </w:r>
          </w:p>
        </w:tc>
        <w:tc>
          <w:tcPr>
            <w:tcW w:w="2551" w:type="dxa"/>
            <w:shd w:val="clear" w:color="auto" w:fill="D0CECE"/>
            <w:noWrap/>
            <w:vAlign w:val="bottom"/>
            <w:hideMark/>
          </w:tcPr>
          <w:p w14:paraId="14ADF337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hysical activity variables</w:t>
            </w:r>
          </w:p>
        </w:tc>
        <w:tc>
          <w:tcPr>
            <w:tcW w:w="1843" w:type="dxa"/>
            <w:shd w:val="clear" w:color="auto" w:fill="D0CECE"/>
            <w:noWrap/>
            <w:vAlign w:val="center"/>
            <w:hideMark/>
          </w:tcPr>
          <w:p w14:paraId="70584C7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D0CECE"/>
            <w:noWrap/>
            <w:vAlign w:val="center"/>
            <w:hideMark/>
          </w:tcPr>
          <w:p w14:paraId="067A2FA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3" w:type="dxa"/>
            <w:shd w:val="clear" w:color="auto" w:fill="D0CECE"/>
            <w:noWrap/>
            <w:vAlign w:val="center"/>
            <w:hideMark/>
          </w:tcPr>
          <w:p w14:paraId="1882B29F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04D5F" w14:paraId="7464EE11" w14:textId="77777777" w:rsidTr="00304D5F">
        <w:trPr>
          <w:trHeight w:val="288"/>
        </w:trPr>
        <w:tc>
          <w:tcPr>
            <w:tcW w:w="1985" w:type="dxa"/>
            <w:noWrap/>
            <w:vAlign w:val="bottom"/>
            <w:hideMark/>
          </w:tcPr>
          <w:p w14:paraId="703882A1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42F83D8B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activity volume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485DDC6E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6 (-1.16, -0.15)</w:t>
            </w:r>
          </w:p>
        </w:tc>
        <w:tc>
          <w:tcPr>
            <w:tcW w:w="1418" w:type="dxa"/>
            <w:noWrap/>
            <w:vAlign w:val="center"/>
            <w:hideMark/>
          </w:tcPr>
          <w:p w14:paraId="53DE471E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323" w:type="dxa"/>
            <w:noWrap/>
            <w:vAlign w:val="center"/>
            <w:hideMark/>
          </w:tcPr>
          <w:p w14:paraId="115B3DF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575</w:t>
            </w:r>
          </w:p>
        </w:tc>
      </w:tr>
      <w:tr w:rsidR="00304D5F" w14:paraId="3000B15E" w14:textId="77777777" w:rsidTr="00304D5F">
        <w:trPr>
          <w:trHeight w:val="576"/>
        </w:trPr>
        <w:tc>
          <w:tcPr>
            <w:tcW w:w="1985" w:type="dxa"/>
            <w:noWrap/>
            <w:vAlign w:val="bottom"/>
            <w:hideMark/>
          </w:tcPr>
          <w:p w14:paraId="5F0DEB00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33FD3D56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to vigorous intensity physical activity (minutes/day)</w:t>
            </w:r>
          </w:p>
        </w:tc>
        <w:tc>
          <w:tcPr>
            <w:tcW w:w="1843" w:type="dxa"/>
            <w:noWrap/>
            <w:vAlign w:val="center"/>
            <w:hideMark/>
          </w:tcPr>
          <w:p w14:paraId="1526DA0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53 (-3.98, -1.07)</w:t>
            </w:r>
          </w:p>
        </w:tc>
        <w:tc>
          <w:tcPr>
            <w:tcW w:w="1418" w:type="dxa"/>
            <w:noWrap/>
            <w:vAlign w:val="center"/>
            <w:hideMark/>
          </w:tcPr>
          <w:p w14:paraId="0E86BA20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323" w:type="dxa"/>
            <w:noWrap/>
            <w:vAlign w:val="center"/>
            <w:hideMark/>
          </w:tcPr>
          <w:p w14:paraId="619F1BF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226</w:t>
            </w:r>
          </w:p>
        </w:tc>
      </w:tr>
      <w:tr w:rsidR="00304D5F" w14:paraId="2D248C64" w14:textId="77777777" w:rsidTr="00304D5F">
        <w:trPr>
          <w:trHeight w:val="576"/>
        </w:trPr>
        <w:tc>
          <w:tcPr>
            <w:tcW w:w="1985" w:type="dxa"/>
            <w:noWrap/>
            <w:vAlign w:val="bottom"/>
            <w:hideMark/>
          </w:tcPr>
          <w:p w14:paraId="25A12670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324C4E83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ght intensity physical activity (minutes/day)</w:t>
            </w:r>
          </w:p>
        </w:tc>
        <w:tc>
          <w:tcPr>
            <w:tcW w:w="1843" w:type="dxa"/>
            <w:noWrap/>
            <w:vAlign w:val="center"/>
            <w:hideMark/>
          </w:tcPr>
          <w:p w14:paraId="346CB76E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5.35 (-9.28, -1.43)</w:t>
            </w:r>
          </w:p>
        </w:tc>
        <w:tc>
          <w:tcPr>
            <w:tcW w:w="1418" w:type="dxa"/>
            <w:noWrap/>
            <w:vAlign w:val="center"/>
            <w:hideMark/>
          </w:tcPr>
          <w:p w14:paraId="49C5C782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323" w:type="dxa"/>
            <w:noWrap/>
            <w:vAlign w:val="center"/>
            <w:hideMark/>
          </w:tcPr>
          <w:p w14:paraId="4383AA2E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551</w:t>
            </w:r>
          </w:p>
        </w:tc>
      </w:tr>
      <w:tr w:rsidR="00304D5F" w14:paraId="4A787883" w14:textId="77777777" w:rsidTr="00B27E66">
        <w:trPr>
          <w:trHeight w:val="436"/>
        </w:trPr>
        <w:tc>
          <w:tcPr>
            <w:tcW w:w="1985" w:type="dxa"/>
            <w:noWrap/>
            <w:vAlign w:val="bottom"/>
            <w:hideMark/>
          </w:tcPr>
          <w:p w14:paraId="6E2A9E75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740DEF4E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activity (minutes/day)</w:t>
            </w:r>
          </w:p>
        </w:tc>
        <w:tc>
          <w:tcPr>
            <w:tcW w:w="1843" w:type="dxa"/>
            <w:noWrap/>
            <w:vAlign w:val="center"/>
            <w:hideMark/>
          </w:tcPr>
          <w:p w14:paraId="55A2667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8 (-3.8, 11.15)</w:t>
            </w:r>
          </w:p>
        </w:tc>
        <w:tc>
          <w:tcPr>
            <w:tcW w:w="1418" w:type="dxa"/>
            <w:noWrap/>
            <w:vAlign w:val="center"/>
            <w:hideMark/>
          </w:tcPr>
          <w:p w14:paraId="5241C90F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5</w:t>
            </w:r>
          </w:p>
        </w:tc>
        <w:tc>
          <w:tcPr>
            <w:tcW w:w="1323" w:type="dxa"/>
            <w:noWrap/>
            <w:vAlign w:val="center"/>
            <w:hideMark/>
          </w:tcPr>
          <w:p w14:paraId="40CB188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656</w:t>
            </w:r>
          </w:p>
        </w:tc>
      </w:tr>
      <w:tr w:rsidR="00304D5F" w14:paraId="443B7C66" w14:textId="77777777" w:rsidTr="00304D5F">
        <w:trPr>
          <w:trHeight w:val="576"/>
        </w:trPr>
        <w:tc>
          <w:tcPr>
            <w:tcW w:w="1985" w:type="dxa"/>
            <w:noWrap/>
            <w:vAlign w:val="bottom"/>
            <w:hideMark/>
          </w:tcPr>
          <w:p w14:paraId="0AB41D66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3AD8836F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sity of the most active continuous 30 minutes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1F3707B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.06 (-7.29, -0.83)</w:t>
            </w:r>
          </w:p>
        </w:tc>
        <w:tc>
          <w:tcPr>
            <w:tcW w:w="1418" w:type="dxa"/>
            <w:noWrap/>
            <w:vAlign w:val="center"/>
            <w:hideMark/>
          </w:tcPr>
          <w:p w14:paraId="1D2F37B8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323" w:type="dxa"/>
            <w:noWrap/>
            <w:vAlign w:val="center"/>
            <w:hideMark/>
          </w:tcPr>
          <w:p w14:paraId="3779519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768</w:t>
            </w:r>
          </w:p>
        </w:tc>
      </w:tr>
      <w:tr w:rsidR="00304D5F" w14:paraId="3D546B72" w14:textId="77777777" w:rsidTr="00304D5F">
        <w:trPr>
          <w:trHeight w:val="576"/>
        </w:trPr>
        <w:tc>
          <w:tcPr>
            <w:tcW w:w="1985" w:type="dxa"/>
            <w:noWrap/>
            <w:vAlign w:val="bottom"/>
            <w:hideMark/>
          </w:tcPr>
          <w:p w14:paraId="39202288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20D98E34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sity of the most active continuous 10 minutes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55312FB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6.56 (-10.98, -2.15)</w:t>
            </w:r>
          </w:p>
        </w:tc>
        <w:tc>
          <w:tcPr>
            <w:tcW w:w="1418" w:type="dxa"/>
            <w:noWrap/>
            <w:vAlign w:val="center"/>
            <w:hideMark/>
          </w:tcPr>
          <w:p w14:paraId="5B005C9D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323" w:type="dxa"/>
            <w:noWrap/>
            <w:vAlign w:val="center"/>
            <w:hideMark/>
          </w:tcPr>
          <w:p w14:paraId="37EDEAC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529</w:t>
            </w:r>
          </w:p>
        </w:tc>
      </w:tr>
      <w:tr w:rsidR="00304D5F" w14:paraId="2019A01A" w14:textId="77777777" w:rsidTr="00304D5F">
        <w:trPr>
          <w:trHeight w:val="288"/>
        </w:trPr>
        <w:tc>
          <w:tcPr>
            <w:tcW w:w="1985" w:type="dxa"/>
            <w:shd w:val="clear" w:color="auto" w:fill="D9D9D9"/>
            <w:noWrap/>
            <w:vAlign w:val="bottom"/>
            <w:hideMark/>
          </w:tcPr>
          <w:p w14:paraId="6AAAD31F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D9D9D9"/>
            <w:vAlign w:val="center"/>
            <w:hideMark/>
          </w:tcPr>
          <w:p w14:paraId="36723CE1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leep variables</w:t>
            </w:r>
          </w:p>
        </w:tc>
        <w:tc>
          <w:tcPr>
            <w:tcW w:w="1843" w:type="dxa"/>
            <w:shd w:val="clear" w:color="auto" w:fill="D9D9D9"/>
            <w:noWrap/>
            <w:vAlign w:val="center"/>
            <w:hideMark/>
          </w:tcPr>
          <w:p w14:paraId="57965DCD" w14:textId="77777777" w:rsidR="00304D5F" w:rsidRDefault="00304D5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D9D9D9"/>
            <w:noWrap/>
            <w:vAlign w:val="center"/>
            <w:hideMark/>
          </w:tcPr>
          <w:p w14:paraId="3E99680D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shd w:val="clear" w:color="auto" w:fill="D9D9D9"/>
            <w:noWrap/>
            <w:vAlign w:val="center"/>
            <w:hideMark/>
          </w:tcPr>
          <w:p w14:paraId="1E3987C0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304D5F" w14:paraId="4E094B5E" w14:textId="77777777" w:rsidTr="00304D5F">
        <w:trPr>
          <w:trHeight w:val="463"/>
        </w:trPr>
        <w:tc>
          <w:tcPr>
            <w:tcW w:w="1985" w:type="dxa"/>
            <w:noWrap/>
            <w:vAlign w:val="bottom"/>
            <w:hideMark/>
          </w:tcPr>
          <w:p w14:paraId="121FC6A3" w14:textId="77777777" w:rsidR="00304D5F" w:rsidRDefault="00304D5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68140FBD" w14:textId="46EABED1" w:rsidR="00304D5F" w:rsidRDefault="00E92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sleep time</w:t>
            </w:r>
            <w:r w:rsidR="00304D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hrs/night)</w:t>
            </w:r>
          </w:p>
        </w:tc>
        <w:tc>
          <w:tcPr>
            <w:tcW w:w="1843" w:type="dxa"/>
            <w:noWrap/>
            <w:vAlign w:val="center"/>
            <w:hideMark/>
          </w:tcPr>
          <w:p w14:paraId="64ACAC29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 (-0.1, 0.07)</w:t>
            </w:r>
          </w:p>
        </w:tc>
        <w:tc>
          <w:tcPr>
            <w:tcW w:w="1418" w:type="dxa"/>
            <w:noWrap/>
            <w:vAlign w:val="center"/>
            <w:hideMark/>
          </w:tcPr>
          <w:p w14:paraId="4F558D51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6</w:t>
            </w:r>
          </w:p>
        </w:tc>
        <w:tc>
          <w:tcPr>
            <w:tcW w:w="1323" w:type="dxa"/>
            <w:noWrap/>
            <w:vAlign w:val="center"/>
            <w:hideMark/>
          </w:tcPr>
          <w:p w14:paraId="201B2FE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  <w:t>0.286</w:t>
            </w:r>
          </w:p>
        </w:tc>
      </w:tr>
      <w:tr w:rsidR="00304D5F" w14:paraId="7BB63284" w14:textId="77777777" w:rsidTr="00304D5F">
        <w:trPr>
          <w:trHeight w:val="427"/>
        </w:trPr>
        <w:tc>
          <w:tcPr>
            <w:tcW w:w="1985" w:type="dxa"/>
            <w:noWrap/>
            <w:vAlign w:val="bottom"/>
            <w:hideMark/>
          </w:tcPr>
          <w:p w14:paraId="559D338F" w14:textId="77777777" w:rsidR="00304D5F" w:rsidRDefault="00304D5F">
            <w:pPr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0ACFC9B2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efficiency (%)</w:t>
            </w:r>
          </w:p>
        </w:tc>
        <w:tc>
          <w:tcPr>
            <w:tcW w:w="1843" w:type="dxa"/>
            <w:noWrap/>
            <w:vAlign w:val="center"/>
            <w:hideMark/>
          </w:tcPr>
          <w:p w14:paraId="607975D9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6 (-0.68, 0.17)</w:t>
            </w:r>
          </w:p>
        </w:tc>
        <w:tc>
          <w:tcPr>
            <w:tcW w:w="1418" w:type="dxa"/>
            <w:noWrap/>
            <w:vAlign w:val="center"/>
            <w:hideMark/>
          </w:tcPr>
          <w:p w14:paraId="2EAAEAE9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1323" w:type="dxa"/>
            <w:noWrap/>
            <w:vAlign w:val="center"/>
            <w:hideMark/>
          </w:tcPr>
          <w:p w14:paraId="6E02C7C1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7</w:t>
            </w:r>
          </w:p>
        </w:tc>
      </w:tr>
      <w:tr w:rsidR="00304D5F" w14:paraId="207C4F8C" w14:textId="77777777" w:rsidTr="00304D5F">
        <w:trPr>
          <w:trHeight w:val="576"/>
        </w:trPr>
        <w:tc>
          <w:tcPr>
            <w:tcW w:w="1985" w:type="dxa"/>
            <w:noWrap/>
            <w:vAlign w:val="bottom"/>
            <w:hideMark/>
          </w:tcPr>
          <w:p w14:paraId="17BCF874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  <w:hideMark/>
          </w:tcPr>
          <w:p w14:paraId="47942F6A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midpoint variability (minutes)</w:t>
            </w:r>
          </w:p>
        </w:tc>
        <w:tc>
          <w:tcPr>
            <w:tcW w:w="1843" w:type="dxa"/>
            <w:noWrap/>
            <w:vAlign w:val="center"/>
            <w:hideMark/>
          </w:tcPr>
          <w:p w14:paraId="1AEBD4F8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7 (6.02, 19.11)</w:t>
            </w:r>
          </w:p>
        </w:tc>
        <w:tc>
          <w:tcPr>
            <w:tcW w:w="1418" w:type="dxa"/>
            <w:noWrap/>
            <w:vAlign w:val="center"/>
            <w:hideMark/>
          </w:tcPr>
          <w:p w14:paraId="6455F14D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323" w:type="dxa"/>
            <w:noWrap/>
            <w:vAlign w:val="center"/>
            <w:hideMark/>
          </w:tcPr>
          <w:p w14:paraId="5017148D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7</w:t>
            </w:r>
          </w:p>
        </w:tc>
      </w:tr>
    </w:tbl>
    <w:p w14:paraId="5C047E08" w14:textId="77777777" w:rsidR="00304D5F" w:rsidRDefault="00304D5F" w:rsidP="00304D5F">
      <w:pPr>
        <w:spacing w:line="254" w:lineRule="auto"/>
        <w:rPr>
          <w:rFonts w:ascii="Calibri" w:eastAsia="Calibri" w:hAnsi="Calibri" w:cs="Times New Roman"/>
        </w:rPr>
      </w:pPr>
    </w:p>
    <w:p w14:paraId="3363E062" w14:textId="77777777" w:rsidR="00304D5F" w:rsidRDefault="00304D5F" w:rsidP="00304D5F">
      <w:pPr>
        <w:spacing w:line="254" w:lineRule="auto"/>
        <w:rPr>
          <w:rFonts w:ascii="Calibri" w:eastAsia="Calibri" w:hAnsi="Calibri" w:cs="Times New Roman"/>
        </w:rPr>
      </w:pPr>
    </w:p>
    <w:p w14:paraId="19A3E386" w14:textId="77777777" w:rsidR="00304D5F" w:rsidRDefault="00304D5F" w:rsidP="00304D5F">
      <w:pPr>
        <w:tabs>
          <w:tab w:val="center" w:pos="2321"/>
        </w:tabs>
        <w:spacing w:line="254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br w:type="textWrapping" w:clear="all"/>
      </w:r>
    </w:p>
    <w:p w14:paraId="3F5C4FF1" w14:textId="0FB6DA86" w:rsidR="00100BFA" w:rsidRPr="00B27E66" w:rsidRDefault="00304D5F" w:rsidP="006D37C7">
      <w:pPr>
        <w:spacing w:line="254" w:lineRule="auto"/>
        <w:ind w:left="567"/>
        <w:rPr>
          <w:rFonts w:ascii="Calibri" w:eastAsia="Calibri" w:hAnsi="Calibri" w:cs="Times New Roman"/>
          <w:sz w:val="20"/>
          <w:szCs w:val="20"/>
        </w:rPr>
      </w:pPr>
      <w:r w:rsidRPr="00B27E66">
        <w:rPr>
          <w:rFonts w:ascii="Calibri" w:eastAsia="Calibri" w:hAnsi="Calibri" w:cs="Times New Roman"/>
          <w:sz w:val="20"/>
          <w:szCs w:val="20"/>
        </w:rPr>
        <w:t>Data reported as beta-coefficients (95% CI). Adjusted for age, sex, ethnicity, deprivation, number of comorbidities, season of data collection</w:t>
      </w:r>
      <w:r w:rsidR="00B27E66">
        <w:rPr>
          <w:rFonts w:ascii="Calibri" w:eastAsia="Calibri" w:hAnsi="Calibri" w:cs="Times New Roman"/>
          <w:sz w:val="20"/>
          <w:szCs w:val="20"/>
        </w:rPr>
        <w:t>,</w:t>
      </w:r>
      <w:r w:rsidRPr="00B27E66">
        <w:rPr>
          <w:rFonts w:ascii="Calibri" w:eastAsia="Calibri" w:hAnsi="Calibri" w:cs="Times New Roman"/>
          <w:sz w:val="20"/>
          <w:szCs w:val="20"/>
        </w:rPr>
        <w:t xml:space="preserve"> and number of wear days (physical activity variables) or wear nights (sleep variables). </w:t>
      </w:r>
      <w:bookmarkStart w:id="12" w:name="_Hlk93333803"/>
      <w:r w:rsidRPr="00B27E66">
        <w:rPr>
          <w:rFonts w:ascii="Calibri" w:eastAsia="Calibri" w:hAnsi="Calibri" w:cs="Times New Roman"/>
          <w:sz w:val="20"/>
          <w:szCs w:val="20"/>
        </w:rPr>
        <w:t>PCL-5 = Post Traumatic Stress Disorder Checklist</w:t>
      </w:r>
      <w:bookmarkEnd w:id="12"/>
      <w:r w:rsidRPr="00B27E66">
        <w:rPr>
          <w:rFonts w:ascii="Calibri" w:eastAsia="Calibri" w:hAnsi="Calibri" w:cs="Times New Roman"/>
          <w:sz w:val="20"/>
          <w:szCs w:val="20"/>
        </w:rPr>
        <w:t>.</w:t>
      </w:r>
    </w:p>
    <w:p w14:paraId="180B03A6" w14:textId="77777777" w:rsidR="00100BFA" w:rsidRDefault="00100BFA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14:paraId="145752CB" w14:textId="29FE57B6" w:rsidR="00304D5F" w:rsidRDefault="0043632A" w:rsidP="00304D5F">
      <w:pPr>
        <w:spacing w:line="254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lastRenderedPageBreak/>
        <w:t>Supplementary Table S4</w:t>
      </w:r>
      <w:r w:rsidR="00304D5F">
        <w:rPr>
          <w:rFonts w:ascii="Calibri" w:eastAsia="Calibri" w:hAnsi="Calibri" w:cs="Times New Roman"/>
          <w:b/>
        </w:rPr>
        <w:t xml:space="preserve">: </w:t>
      </w:r>
      <w:bookmarkStart w:id="13" w:name="_Hlk80105581"/>
      <w:r w:rsidR="00304D5F">
        <w:rPr>
          <w:rFonts w:ascii="Calibri" w:eastAsia="Calibri" w:hAnsi="Calibri" w:cs="Times New Roman"/>
          <w:b/>
        </w:rPr>
        <w:t>Associations of physical performance with moderate to vigorous intensity physical activity and intensity of the most active continuous 30/10 minutes stratified by sex</w:t>
      </w:r>
      <w:bookmarkEnd w:id="13"/>
      <w:r w:rsidR="00304D5F">
        <w:rPr>
          <w:rFonts w:ascii="Calibri" w:eastAsia="Calibri" w:hAnsi="Calibri" w:cs="Times New Roman"/>
          <w:b/>
        </w:rPr>
        <w:t>.</w:t>
      </w:r>
    </w:p>
    <w:tbl>
      <w:tblPr>
        <w:tblW w:w="10348" w:type="dxa"/>
        <w:tblInd w:w="503" w:type="dxa"/>
        <w:tblLook w:val="04A0" w:firstRow="1" w:lastRow="0" w:firstColumn="1" w:lastColumn="0" w:noHBand="0" w:noVBand="1"/>
      </w:tblPr>
      <w:tblGrid>
        <w:gridCol w:w="1985"/>
        <w:gridCol w:w="2410"/>
        <w:gridCol w:w="1842"/>
        <w:gridCol w:w="1134"/>
        <w:gridCol w:w="1843"/>
        <w:gridCol w:w="1134"/>
      </w:tblGrid>
      <w:tr w:rsidR="00304D5F" w14:paraId="1BFF4C3A" w14:textId="77777777" w:rsidTr="00304D5F">
        <w:trPr>
          <w:trHeight w:val="288"/>
        </w:trPr>
        <w:tc>
          <w:tcPr>
            <w:tcW w:w="1985" w:type="dxa"/>
            <w:noWrap/>
            <w:vAlign w:val="bottom"/>
            <w:hideMark/>
          </w:tcPr>
          <w:p w14:paraId="750FE4CC" w14:textId="77777777" w:rsidR="00304D5F" w:rsidRDefault="00304D5F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7DC96901" w14:textId="77777777" w:rsidR="00304D5F" w:rsidRDefault="00304D5F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gridSpan w:val="2"/>
            <w:noWrap/>
            <w:vAlign w:val="bottom"/>
            <w:hideMark/>
          </w:tcPr>
          <w:p w14:paraId="32CE5828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2977" w:type="dxa"/>
            <w:gridSpan w:val="2"/>
            <w:noWrap/>
            <w:vAlign w:val="bottom"/>
            <w:hideMark/>
          </w:tcPr>
          <w:p w14:paraId="3118B5B2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n</w:t>
            </w:r>
          </w:p>
        </w:tc>
      </w:tr>
      <w:tr w:rsidR="00304D5F" w14:paraId="4F4D6825" w14:textId="77777777" w:rsidTr="00304D5F">
        <w:trPr>
          <w:trHeight w:val="828"/>
        </w:trPr>
        <w:tc>
          <w:tcPr>
            <w:tcW w:w="1985" w:type="dxa"/>
            <w:noWrap/>
            <w:vAlign w:val="center"/>
            <w:hideMark/>
          </w:tcPr>
          <w:p w14:paraId="2C1C0964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posure</w:t>
            </w:r>
          </w:p>
        </w:tc>
        <w:tc>
          <w:tcPr>
            <w:tcW w:w="2410" w:type="dxa"/>
            <w:noWrap/>
            <w:vAlign w:val="center"/>
            <w:hideMark/>
          </w:tcPr>
          <w:p w14:paraId="4AA0FD4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842" w:type="dxa"/>
            <w:noWrap/>
            <w:vAlign w:val="center"/>
            <w:hideMark/>
          </w:tcPr>
          <w:p w14:paraId="1D2125E5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 (95% CI)</w:t>
            </w:r>
          </w:p>
        </w:tc>
        <w:tc>
          <w:tcPr>
            <w:tcW w:w="1134" w:type="dxa"/>
            <w:vAlign w:val="center"/>
            <w:hideMark/>
          </w:tcPr>
          <w:p w14:paraId="1BB79643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 for main effect</w:t>
            </w:r>
          </w:p>
        </w:tc>
        <w:tc>
          <w:tcPr>
            <w:tcW w:w="1843" w:type="dxa"/>
            <w:noWrap/>
            <w:vAlign w:val="center"/>
            <w:hideMark/>
          </w:tcPr>
          <w:p w14:paraId="6D0C5A89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 (95% CI)</w:t>
            </w:r>
          </w:p>
        </w:tc>
        <w:tc>
          <w:tcPr>
            <w:tcW w:w="1134" w:type="dxa"/>
            <w:vAlign w:val="center"/>
            <w:hideMark/>
          </w:tcPr>
          <w:p w14:paraId="0DFA1D9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 for main effect</w:t>
            </w:r>
          </w:p>
        </w:tc>
      </w:tr>
      <w:tr w:rsidR="00304D5F" w14:paraId="04A2920A" w14:textId="77777777" w:rsidTr="00304D5F">
        <w:trPr>
          <w:trHeight w:val="288"/>
        </w:trPr>
        <w:tc>
          <w:tcPr>
            <w:tcW w:w="1985" w:type="dxa"/>
            <w:shd w:val="clear" w:color="auto" w:fill="D0CECE"/>
            <w:noWrap/>
            <w:vAlign w:val="bottom"/>
            <w:hideMark/>
          </w:tcPr>
          <w:p w14:paraId="67A121D0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hysical performance (SPPB)</w:t>
            </w:r>
          </w:p>
        </w:tc>
        <w:tc>
          <w:tcPr>
            <w:tcW w:w="2410" w:type="dxa"/>
            <w:shd w:val="clear" w:color="auto" w:fill="D0CECE"/>
            <w:noWrap/>
            <w:vAlign w:val="bottom"/>
            <w:hideMark/>
          </w:tcPr>
          <w:p w14:paraId="2B9B289E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shd w:val="clear" w:color="auto" w:fill="D0CECE"/>
            <w:noWrap/>
            <w:vAlign w:val="center"/>
            <w:hideMark/>
          </w:tcPr>
          <w:p w14:paraId="7A71F921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016F6EFD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D0CECE"/>
            <w:noWrap/>
            <w:vAlign w:val="center"/>
            <w:hideMark/>
          </w:tcPr>
          <w:p w14:paraId="2B018719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D0CECE"/>
            <w:noWrap/>
            <w:vAlign w:val="bottom"/>
            <w:hideMark/>
          </w:tcPr>
          <w:p w14:paraId="74A8A3D8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04D5F" w14:paraId="099D7CFC" w14:textId="77777777" w:rsidTr="00304D5F">
        <w:trPr>
          <w:trHeight w:val="816"/>
        </w:trPr>
        <w:tc>
          <w:tcPr>
            <w:tcW w:w="1985" w:type="dxa"/>
            <w:noWrap/>
            <w:vAlign w:val="bottom"/>
            <w:hideMark/>
          </w:tcPr>
          <w:p w14:paraId="6BC94F8A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vAlign w:val="center"/>
            <w:hideMark/>
          </w:tcPr>
          <w:p w14:paraId="24FD4D08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to vigorous intensity physical activity (minutes/day)</w:t>
            </w:r>
          </w:p>
        </w:tc>
        <w:tc>
          <w:tcPr>
            <w:tcW w:w="1842" w:type="dxa"/>
            <w:noWrap/>
            <w:vAlign w:val="center"/>
            <w:hideMark/>
          </w:tcPr>
          <w:p w14:paraId="2480F4F7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1 (0.07, 4.14)</w:t>
            </w:r>
          </w:p>
        </w:tc>
        <w:tc>
          <w:tcPr>
            <w:tcW w:w="1134" w:type="dxa"/>
            <w:noWrap/>
            <w:vAlign w:val="center"/>
            <w:hideMark/>
          </w:tcPr>
          <w:p w14:paraId="02425F08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843" w:type="dxa"/>
            <w:noWrap/>
            <w:vAlign w:val="center"/>
            <w:hideMark/>
          </w:tcPr>
          <w:p w14:paraId="47446B54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1 (2.22, 6.81)</w:t>
            </w:r>
          </w:p>
        </w:tc>
        <w:tc>
          <w:tcPr>
            <w:tcW w:w="1134" w:type="dxa"/>
            <w:noWrap/>
            <w:vAlign w:val="center"/>
            <w:hideMark/>
          </w:tcPr>
          <w:p w14:paraId="26D662EA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304D5F" w14:paraId="23ED3449" w14:textId="77777777" w:rsidTr="00304D5F">
        <w:trPr>
          <w:trHeight w:val="816"/>
        </w:trPr>
        <w:tc>
          <w:tcPr>
            <w:tcW w:w="1985" w:type="dxa"/>
            <w:noWrap/>
            <w:vAlign w:val="bottom"/>
            <w:hideMark/>
          </w:tcPr>
          <w:p w14:paraId="79D07814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vAlign w:val="center"/>
            <w:hideMark/>
          </w:tcPr>
          <w:p w14:paraId="4D9BA1BC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sity of the most active continuous 30 minutes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14:paraId="6698768C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2 (-0.65, 6.48)</w:t>
            </w:r>
          </w:p>
        </w:tc>
        <w:tc>
          <w:tcPr>
            <w:tcW w:w="1134" w:type="dxa"/>
            <w:noWrap/>
            <w:vAlign w:val="center"/>
            <w:hideMark/>
          </w:tcPr>
          <w:p w14:paraId="0208BD1E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1843" w:type="dxa"/>
            <w:noWrap/>
            <w:vAlign w:val="center"/>
            <w:hideMark/>
          </w:tcPr>
          <w:p w14:paraId="244BDCBA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0 (4.79, 15.00)</w:t>
            </w:r>
          </w:p>
        </w:tc>
        <w:tc>
          <w:tcPr>
            <w:tcW w:w="1134" w:type="dxa"/>
            <w:noWrap/>
            <w:vAlign w:val="center"/>
            <w:hideMark/>
          </w:tcPr>
          <w:p w14:paraId="0D5F813A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304D5F" w14:paraId="4FCD125F" w14:textId="77777777" w:rsidTr="00304D5F">
        <w:trPr>
          <w:trHeight w:val="816"/>
        </w:trPr>
        <w:tc>
          <w:tcPr>
            <w:tcW w:w="1985" w:type="dxa"/>
            <w:noWrap/>
            <w:vAlign w:val="bottom"/>
            <w:hideMark/>
          </w:tcPr>
          <w:p w14:paraId="5DFBA06C" w14:textId="77777777" w:rsidR="00304D5F" w:rsidRDefault="00304D5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vAlign w:val="center"/>
            <w:hideMark/>
          </w:tcPr>
          <w:p w14:paraId="19462927" w14:textId="77777777" w:rsidR="00304D5F" w:rsidRDefault="0030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nsity of the most active continuous 10 minutes (m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14:paraId="33A56F72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6 (-0.41, 10.92)</w:t>
            </w:r>
          </w:p>
        </w:tc>
        <w:tc>
          <w:tcPr>
            <w:tcW w:w="1134" w:type="dxa"/>
            <w:noWrap/>
            <w:vAlign w:val="center"/>
            <w:hideMark/>
          </w:tcPr>
          <w:p w14:paraId="6CB13DAE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1843" w:type="dxa"/>
            <w:noWrap/>
            <w:vAlign w:val="center"/>
            <w:hideMark/>
          </w:tcPr>
          <w:p w14:paraId="6698312C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04 (5.19, 18.90)</w:t>
            </w:r>
          </w:p>
        </w:tc>
        <w:tc>
          <w:tcPr>
            <w:tcW w:w="1134" w:type="dxa"/>
            <w:noWrap/>
            <w:vAlign w:val="center"/>
            <w:hideMark/>
          </w:tcPr>
          <w:p w14:paraId="77A353A6" w14:textId="77777777" w:rsidR="00304D5F" w:rsidRDefault="00304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</w:tbl>
    <w:p w14:paraId="1DDC96E7" w14:textId="77777777" w:rsidR="006D37C7" w:rsidRDefault="006D37C7" w:rsidP="00304D5F">
      <w:pPr>
        <w:spacing w:line="254" w:lineRule="auto"/>
        <w:rPr>
          <w:rFonts w:ascii="Calibri" w:eastAsia="Calibri" w:hAnsi="Calibri" w:cs="Times New Roman"/>
        </w:rPr>
      </w:pPr>
    </w:p>
    <w:p w14:paraId="0946A526" w14:textId="59E7DF73" w:rsidR="00304D5F" w:rsidRPr="00754485" w:rsidRDefault="00304D5F" w:rsidP="006D37C7">
      <w:pPr>
        <w:spacing w:line="254" w:lineRule="auto"/>
        <w:ind w:left="567"/>
        <w:rPr>
          <w:rFonts w:ascii="Calibri" w:eastAsia="Calibri" w:hAnsi="Calibri" w:cs="Times New Roman"/>
          <w:sz w:val="20"/>
          <w:szCs w:val="20"/>
        </w:rPr>
      </w:pPr>
      <w:r w:rsidRPr="00754485">
        <w:rPr>
          <w:rFonts w:ascii="Calibri" w:eastAsia="Calibri" w:hAnsi="Calibri" w:cs="Times New Roman"/>
          <w:sz w:val="20"/>
          <w:szCs w:val="20"/>
        </w:rPr>
        <w:t>Data reported as beta-coefficients (95% CI). Adjusted for age, ethnicity, deprivation, number of comorbidities, season of data collection</w:t>
      </w:r>
      <w:r w:rsidR="00754485">
        <w:rPr>
          <w:rFonts w:ascii="Calibri" w:eastAsia="Calibri" w:hAnsi="Calibri" w:cs="Times New Roman"/>
          <w:sz w:val="20"/>
          <w:szCs w:val="20"/>
        </w:rPr>
        <w:t>,</w:t>
      </w:r>
      <w:r w:rsidRPr="00754485">
        <w:rPr>
          <w:rFonts w:ascii="Calibri" w:eastAsia="Calibri" w:hAnsi="Calibri" w:cs="Times New Roman"/>
          <w:sz w:val="20"/>
          <w:szCs w:val="20"/>
        </w:rPr>
        <w:t xml:space="preserve"> and number of wear days. SPPB = short physical performance battery.</w:t>
      </w:r>
    </w:p>
    <w:p w14:paraId="763A6616" w14:textId="77777777" w:rsidR="00304D5F" w:rsidRDefault="00304D5F" w:rsidP="00304D5F">
      <w:pPr>
        <w:spacing w:after="0" w:line="254" w:lineRule="auto"/>
        <w:rPr>
          <w:rFonts w:ascii="Calibri" w:eastAsia="Calibri" w:hAnsi="Calibri" w:cs="Times New Roman"/>
        </w:rPr>
        <w:sectPr w:rsidR="00304D5F">
          <w:pgSz w:w="11906" w:h="16838"/>
          <w:pgMar w:top="1440" w:right="851" w:bottom="1440" w:left="284" w:header="708" w:footer="708" w:gutter="0"/>
          <w:cols w:space="720"/>
        </w:sectPr>
      </w:pPr>
    </w:p>
    <w:p w14:paraId="2A342EE7" w14:textId="1720FD2D" w:rsidR="00100BFA" w:rsidRDefault="00100BFA" w:rsidP="00100BFA">
      <w:pPr>
        <w:spacing w:line="254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lastRenderedPageBreak/>
        <w:t>Supplementary Table S5: Participant characteristics in the CODEC</w:t>
      </w:r>
      <w:r w:rsidR="00671104">
        <w:rPr>
          <w:rFonts w:ascii="Calibri" w:eastAsia="Calibri" w:hAnsi="Calibri" w:cs="Times New Roman"/>
          <w:b/>
        </w:rPr>
        <w:t xml:space="preserve"> (type 2 diabetes)</w:t>
      </w:r>
      <w:r>
        <w:rPr>
          <w:rFonts w:ascii="Calibri" w:eastAsia="Calibri" w:hAnsi="Calibri" w:cs="Times New Roman"/>
          <w:b/>
        </w:rPr>
        <w:t xml:space="preserve"> and SWL</w:t>
      </w:r>
      <w:r w:rsidR="00671104">
        <w:rPr>
          <w:rFonts w:ascii="Calibri" w:eastAsia="Calibri" w:hAnsi="Calibri" w:cs="Times New Roman"/>
          <w:b/>
        </w:rPr>
        <w:t xml:space="preserve"> (office workers)</w:t>
      </w:r>
      <w:r>
        <w:rPr>
          <w:rFonts w:ascii="Calibri" w:eastAsia="Calibri" w:hAnsi="Calibri" w:cs="Times New Roman"/>
          <w:b/>
        </w:rPr>
        <w:t xml:space="preserve"> compared to the PHOSP-COVID cohorts</w:t>
      </w:r>
      <w:r w:rsidR="00754485">
        <w:rPr>
          <w:rFonts w:ascii="Calibri" w:eastAsia="Calibri" w:hAnsi="Calibri" w:cs="Times New Roman"/>
          <w:b/>
        </w:rPr>
        <w:t>.</w:t>
      </w:r>
    </w:p>
    <w:p w14:paraId="2EF82584" w14:textId="77777777" w:rsidR="00100BFA" w:rsidRDefault="00100BFA" w:rsidP="00100BF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2062" w:type="dxa"/>
        <w:tblLook w:val="04A0" w:firstRow="1" w:lastRow="0" w:firstColumn="1" w:lastColumn="0" w:noHBand="0" w:noVBand="1"/>
      </w:tblPr>
      <w:tblGrid>
        <w:gridCol w:w="2132"/>
        <w:gridCol w:w="2095"/>
        <w:gridCol w:w="1179"/>
        <w:gridCol w:w="1362"/>
        <w:gridCol w:w="1179"/>
        <w:gridCol w:w="1362"/>
        <w:gridCol w:w="1179"/>
        <w:gridCol w:w="1574"/>
      </w:tblGrid>
      <w:tr w:rsidR="00100BFA" w14:paraId="3878425D" w14:textId="77777777" w:rsidTr="00A77098">
        <w:trPr>
          <w:cantSplit/>
          <w:trHeight w:val="265"/>
        </w:trPr>
        <w:tc>
          <w:tcPr>
            <w:tcW w:w="213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00C40B61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7BF53438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4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8E13A17" w14:textId="77777777" w:rsidR="00100BFA" w:rsidRDefault="00100BFA" w:rsidP="00A7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HOSP</w:t>
            </w:r>
          </w:p>
        </w:tc>
        <w:tc>
          <w:tcPr>
            <w:tcW w:w="2541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37E3908" w14:textId="77777777" w:rsidR="00100BFA" w:rsidRDefault="00100BFA" w:rsidP="00A7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DEC</w:t>
            </w:r>
          </w:p>
        </w:tc>
        <w:tc>
          <w:tcPr>
            <w:tcW w:w="2753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C5EB5FB" w14:textId="77777777" w:rsidR="00100BFA" w:rsidRDefault="00100BFA" w:rsidP="00A770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WL</w:t>
            </w:r>
          </w:p>
        </w:tc>
      </w:tr>
      <w:tr w:rsidR="00100BFA" w14:paraId="3468395E" w14:textId="77777777" w:rsidTr="00A77098">
        <w:trPr>
          <w:cantSplit/>
          <w:trHeight w:val="745"/>
        </w:trPr>
        <w:tc>
          <w:tcPr>
            <w:tcW w:w="213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7896BE00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tegorical variables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4A040C7F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8603FC7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F7B6E64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lumn 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D46B589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CAF465A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lumn 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B2AAEA9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F7B3333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lumn%</w:t>
            </w:r>
          </w:p>
        </w:tc>
      </w:tr>
      <w:tr w:rsidR="00100BFA" w14:paraId="05DEDB42" w14:textId="77777777" w:rsidTr="00A77098">
        <w:trPr>
          <w:cantSplit/>
          <w:trHeight w:val="265"/>
        </w:trPr>
        <w:tc>
          <w:tcPr>
            <w:tcW w:w="2132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1D6D9F25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117F19AC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4089D0C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97DACB9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4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5582D78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2D51C86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5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4B428E7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E92193C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.1%</w:t>
            </w:r>
          </w:p>
        </w:tc>
      </w:tr>
      <w:tr w:rsidR="00100BFA" w14:paraId="598859F8" w14:textId="77777777" w:rsidTr="00A77098">
        <w:trPr>
          <w:trHeight w:val="26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18E18E4" w14:textId="77777777" w:rsidR="00100BFA" w:rsidRDefault="00100BFA" w:rsidP="00A7709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535DB938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D9783BE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8A5E72A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.6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FA2199D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8BD7055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.5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68B2D9F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461DDD7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9%</w:t>
            </w:r>
          </w:p>
        </w:tc>
      </w:tr>
      <w:tr w:rsidR="00100BFA" w14:paraId="096F0AAA" w14:textId="77777777" w:rsidTr="00A77098">
        <w:trPr>
          <w:cantSplit/>
          <w:trHeight w:val="265"/>
        </w:trPr>
        <w:tc>
          <w:tcPr>
            <w:tcW w:w="2132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5EF06944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48033E4E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F79FFB1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652FC79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.8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8AC7942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BB4C7E0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.1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1648942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8F27B3F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4%</w:t>
            </w:r>
          </w:p>
        </w:tc>
      </w:tr>
      <w:tr w:rsidR="00100BFA" w14:paraId="1526CA89" w14:textId="77777777" w:rsidTr="00A77098">
        <w:trPr>
          <w:trHeight w:val="18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3F8C918" w14:textId="77777777" w:rsidR="00100BFA" w:rsidRDefault="00100BFA" w:rsidP="00A7709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7A474D12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C64A3F4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BF27738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9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FD4864B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730DB1E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7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852C8B8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AEB04E0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0%</w:t>
            </w:r>
          </w:p>
        </w:tc>
      </w:tr>
      <w:tr w:rsidR="00100BFA" w14:paraId="2D468752" w14:textId="77777777" w:rsidTr="00A77098">
        <w:trPr>
          <w:trHeight w:val="26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C34B65A" w14:textId="77777777" w:rsidR="00100BFA" w:rsidRDefault="00100BFA" w:rsidP="00A7709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5D44403C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E6117B7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DD779C3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E66DCBF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B2F59FC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29C0725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6CACDD1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%</w:t>
            </w:r>
          </w:p>
        </w:tc>
      </w:tr>
      <w:tr w:rsidR="00100BFA" w14:paraId="6D5287D2" w14:textId="77777777" w:rsidTr="00A77098">
        <w:trPr>
          <w:trHeight w:val="26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5C217B4" w14:textId="77777777" w:rsidR="00100BFA" w:rsidRDefault="00100BFA" w:rsidP="00A7709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02140FBD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6AC73BD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0E10EB4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4FDCF3B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803DAFB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6F4B324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4892B65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%</w:t>
            </w:r>
          </w:p>
        </w:tc>
      </w:tr>
      <w:tr w:rsidR="00100BFA" w14:paraId="2CE5A1F9" w14:textId="77777777" w:rsidTr="00A77098">
        <w:trPr>
          <w:trHeight w:val="26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2318418" w14:textId="77777777" w:rsidR="00100BFA" w:rsidRDefault="00100BFA" w:rsidP="00A7709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10A5497D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000FFCD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1622893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DBB65B9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93A2746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70183B2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0260048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%</w:t>
            </w:r>
          </w:p>
        </w:tc>
      </w:tr>
      <w:tr w:rsidR="00100BFA" w14:paraId="42C8FBC7" w14:textId="77777777" w:rsidTr="00A77098">
        <w:trPr>
          <w:cantSplit/>
          <w:trHeight w:val="265"/>
        </w:trPr>
        <w:tc>
          <w:tcPr>
            <w:tcW w:w="2132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0083A2CE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D (quintile)*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5509680A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4E9321B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1341F61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9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7A4C9D2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7DF413F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9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AD7046C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5D18ADC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8%</w:t>
            </w:r>
          </w:p>
        </w:tc>
      </w:tr>
      <w:tr w:rsidR="00100BFA" w14:paraId="4E7B79A1" w14:textId="77777777" w:rsidTr="00A77098">
        <w:trPr>
          <w:trHeight w:val="26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36FE3AD" w14:textId="77777777" w:rsidR="00100BFA" w:rsidRDefault="00100BFA" w:rsidP="00A7709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667E2A47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128DC1C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790CA61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2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8B0CB86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17C96D0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0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3B2A02C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6B7A682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2%</w:t>
            </w:r>
          </w:p>
        </w:tc>
      </w:tr>
      <w:tr w:rsidR="00100BFA" w14:paraId="0AFD5914" w14:textId="77777777" w:rsidTr="00A77098">
        <w:trPr>
          <w:trHeight w:val="26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1F5FC5D" w14:textId="77777777" w:rsidR="00100BFA" w:rsidRDefault="00100BFA" w:rsidP="00A7709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04DF64B0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92672CE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30F0B86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8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339E07C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E65AF7E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1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E0A4254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A9F43EB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3%</w:t>
            </w:r>
          </w:p>
        </w:tc>
      </w:tr>
      <w:tr w:rsidR="00100BFA" w14:paraId="5F1CEF15" w14:textId="77777777" w:rsidTr="00A77098">
        <w:trPr>
          <w:trHeight w:val="26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44F0B6A" w14:textId="77777777" w:rsidR="00100BFA" w:rsidRDefault="00100BFA" w:rsidP="00A7709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5775AF5B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8D52BB2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4FA2C40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7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C804BE6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0EC7652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8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A83F15E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2CF8B3A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3%</w:t>
            </w:r>
          </w:p>
        </w:tc>
      </w:tr>
      <w:tr w:rsidR="00100BFA" w14:paraId="6FA6518D" w14:textId="77777777" w:rsidTr="00A77098">
        <w:trPr>
          <w:trHeight w:val="26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40CEF9D" w14:textId="77777777" w:rsidR="00100BFA" w:rsidRDefault="00100BFA" w:rsidP="00A7709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2F5144F6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BCF4CA2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ABBD6B1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3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3281718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40AE8E8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7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195E96A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F287F3F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6%</w:t>
            </w:r>
          </w:p>
        </w:tc>
      </w:tr>
      <w:tr w:rsidR="00100BFA" w14:paraId="4997C97A" w14:textId="77777777" w:rsidTr="00A77098">
        <w:trPr>
          <w:trHeight w:val="26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A937ADE" w14:textId="77777777" w:rsidR="00100BFA" w:rsidRDefault="00100BFA" w:rsidP="00A7709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66DD7F2C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A64A3BC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1EA3A96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1D67DC8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CA45412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73A1E77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BAF9298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%</w:t>
            </w:r>
          </w:p>
        </w:tc>
      </w:tr>
      <w:tr w:rsidR="00100BFA" w14:paraId="1D95F1D1" w14:textId="77777777" w:rsidTr="00A77098">
        <w:trPr>
          <w:cantSplit/>
          <w:trHeight w:val="329"/>
        </w:trPr>
        <w:tc>
          <w:tcPr>
            <w:tcW w:w="21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0E0E0"/>
            <w:vAlign w:val="center"/>
            <w:hideMark/>
          </w:tcPr>
          <w:p w14:paraId="5F193BB0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orbidities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6613BE21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comorbidity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E71E71C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2BBDEF6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7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C654946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4B8EE53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9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59BD593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65D1FB3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.7%</w:t>
            </w:r>
          </w:p>
        </w:tc>
      </w:tr>
      <w:tr w:rsidR="00100BFA" w14:paraId="332EDC3D" w14:textId="77777777" w:rsidTr="00A77098">
        <w:trPr>
          <w:trHeight w:val="26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AA5F6" w14:textId="77777777" w:rsidR="00100BFA" w:rsidRDefault="00100BFA" w:rsidP="00A7709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426D8956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comorbidity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F3A8034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255548A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3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E98D92C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8D038D0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2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7206D84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52160E49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3%</w:t>
            </w:r>
          </w:p>
        </w:tc>
      </w:tr>
      <w:tr w:rsidR="00100BFA" w14:paraId="0E80673C" w14:textId="77777777" w:rsidTr="00A77098">
        <w:trPr>
          <w:trHeight w:val="26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3E235" w14:textId="77777777" w:rsidR="00100BFA" w:rsidRDefault="00100BFA" w:rsidP="00A7709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20C9E120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+ comorbiditie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BCE423E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2D03883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0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7914DA52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00868BC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.0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DA6D255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3DFDF26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%</w:t>
            </w:r>
          </w:p>
        </w:tc>
      </w:tr>
      <w:tr w:rsidR="00100BFA" w14:paraId="5122CB71" w14:textId="77777777" w:rsidTr="00A77098">
        <w:trPr>
          <w:cantSplit/>
          <w:trHeight w:val="265"/>
        </w:trPr>
        <w:tc>
          <w:tcPr>
            <w:tcW w:w="42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6F0525A3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ntinuous variables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381CAF0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553223F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155822F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87020DD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0A98551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26C55C2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</w:t>
            </w:r>
          </w:p>
        </w:tc>
      </w:tr>
      <w:tr w:rsidR="00100BFA" w14:paraId="2140CB6C" w14:textId="77777777" w:rsidTr="00A77098">
        <w:trPr>
          <w:cantSplit/>
          <w:trHeight w:val="265"/>
        </w:trPr>
        <w:tc>
          <w:tcPr>
            <w:tcW w:w="4227" w:type="dxa"/>
            <w:gridSpan w:val="2"/>
            <w:tcBorders>
              <w:top w:val="single" w:sz="8" w:space="0" w:color="auto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  <w:hideMark/>
          </w:tcPr>
          <w:p w14:paraId="3EE39155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3B4B3735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F91B11D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3447C9B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56CFC56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119214C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0C1F20FA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</w:t>
            </w:r>
          </w:p>
        </w:tc>
      </w:tr>
      <w:tr w:rsidR="00100BFA" w14:paraId="78579543" w14:textId="77777777" w:rsidTr="00A77098">
        <w:trPr>
          <w:cantSplit/>
          <w:trHeight w:val="265"/>
        </w:trPr>
        <w:tc>
          <w:tcPr>
            <w:tcW w:w="422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  <w:hideMark/>
          </w:tcPr>
          <w:p w14:paraId="4DC8B557" w14:textId="77777777" w:rsidR="00100BFA" w:rsidRDefault="00100BFA" w:rsidP="00A77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MI (kg/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**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27E1B2E8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18994221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A8AA948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48CF8F6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6F37CBFB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  <w:hideMark/>
          </w:tcPr>
          <w:p w14:paraId="4A995B7D" w14:textId="77777777" w:rsidR="00100BFA" w:rsidRDefault="00100BFA" w:rsidP="00A770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</w:t>
            </w:r>
          </w:p>
        </w:tc>
      </w:tr>
    </w:tbl>
    <w:p w14:paraId="530616C9" w14:textId="77777777" w:rsidR="00100BFA" w:rsidRDefault="00100BFA" w:rsidP="00100BFA">
      <w:r>
        <w:rPr>
          <w:sz w:val="20"/>
          <w:szCs w:val="20"/>
        </w:rPr>
        <w:t>*</w:t>
      </w:r>
      <w:r>
        <w:t xml:space="preserve"> IMD = </w:t>
      </w:r>
      <w:r>
        <w:rPr>
          <w:sz w:val="20"/>
          <w:szCs w:val="20"/>
        </w:rPr>
        <w:t>Index of Multiple Deprivation; **BMI = body mass index</w:t>
      </w:r>
    </w:p>
    <w:p w14:paraId="2BA50925" w14:textId="77777777" w:rsidR="00100BFA" w:rsidRDefault="00100BFA" w:rsidP="00100BF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</w:rPr>
      </w:pPr>
    </w:p>
    <w:p w14:paraId="755C8809" w14:textId="77777777" w:rsidR="00100BFA" w:rsidRDefault="00100BFA" w:rsidP="00100BFA">
      <w:pPr>
        <w:spacing w:line="254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14:paraId="79DBB8ED" w14:textId="628D9CEB" w:rsidR="00100BFA" w:rsidRDefault="00100BFA" w:rsidP="00100BFA">
      <w:pPr>
        <w:spacing w:line="254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lastRenderedPageBreak/>
        <w:t>Supplementary Table S6: Physical activity and sleep variables in the CODEC</w:t>
      </w:r>
      <w:r w:rsidR="00873513">
        <w:rPr>
          <w:rFonts w:ascii="Calibri" w:eastAsia="Calibri" w:hAnsi="Calibri" w:cs="Times New Roman"/>
          <w:b/>
        </w:rPr>
        <w:t xml:space="preserve"> (type 2 diabetes)</w:t>
      </w:r>
      <w:r>
        <w:rPr>
          <w:rFonts w:ascii="Calibri" w:eastAsia="Calibri" w:hAnsi="Calibri" w:cs="Times New Roman"/>
          <w:b/>
        </w:rPr>
        <w:t xml:space="preserve"> and SWL</w:t>
      </w:r>
      <w:r w:rsidR="00873513">
        <w:rPr>
          <w:rFonts w:ascii="Calibri" w:eastAsia="Calibri" w:hAnsi="Calibri" w:cs="Times New Roman"/>
          <w:b/>
        </w:rPr>
        <w:t xml:space="preserve"> (office workers)</w:t>
      </w:r>
      <w:r>
        <w:rPr>
          <w:rFonts w:ascii="Calibri" w:eastAsia="Calibri" w:hAnsi="Calibri" w:cs="Times New Roman"/>
          <w:b/>
        </w:rPr>
        <w:t xml:space="preserve"> compared to the PHOSP-COVID cohorts</w:t>
      </w:r>
      <w:r w:rsidR="00754485">
        <w:rPr>
          <w:rFonts w:ascii="Calibri" w:eastAsia="Calibri" w:hAnsi="Calibri" w:cs="Times New Roman"/>
          <w:b/>
        </w:rPr>
        <w:t>.</w:t>
      </w:r>
    </w:p>
    <w:tbl>
      <w:tblPr>
        <w:tblpPr w:leftFromText="180" w:rightFromText="180" w:vertAnchor="text" w:horzAnchor="margin" w:tblpY="146"/>
        <w:tblW w:w="13541" w:type="dxa"/>
        <w:tblLook w:val="04A0" w:firstRow="1" w:lastRow="0" w:firstColumn="1" w:lastColumn="0" w:noHBand="0" w:noVBand="1"/>
      </w:tblPr>
      <w:tblGrid>
        <w:gridCol w:w="2539"/>
        <w:gridCol w:w="1431"/>
        <w:gridCol w:w="1417"/>
        <w:gridCol w:w="1418"/>
        <w:gridCol w:w="1559"/>
        <w:gridCol w:w="1418"/>
        <w:gridCol w:w="1444"/>
        <w:gridCol w:w="1040"/>
        <w:gridCol w:w="1275"/>
      </w:tblGrid>
      <w:tr w:rsidR="00100BFA" w14:paraId="244C3C88" w14:textId="77777777" w:rsidTr="00A77098"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D525F72" w14:textId="77777777" w:rsidR="00100BFA" w:rsidRDefault="00100BFA" w:rsidP="00A77098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bookmarkStart w:id="14" w:name="_Hlk77864986"/>
          </w:p>
        </w:tc>
        <w:tc>
          <w:tcPr>
            <w:tcW w:w="2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5C248249" w14:textId="4B5FB63D" w:rsidR="00100BFA" w:rsidRDefault="00100BFA" w:rsidP="00A77098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OSP</w:t>
            </w:r>
            <w:r w:rsidR="00982A43">
              <w:rPr>
                <w:b/>
                <w:bCs/>
                <w:sz w:val="20"/>
                <w:szCs w:val="20"/>
              </w:rPr>
              <w:t xml:space="preserve"> (n = 715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FA71DAE" w14:textId="62E4F95F" w:rsidR="00100BFA" w:rsidRDefault="00100BFA" w:rsidP="00A77098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DEC</w:t>
            </w:r>
            <w:r w:rsidR="00982A43">
              <w:rPr>
                <w:b/>
                <w:bCs/>
                <w:sz w:val="20"/>
                <w:szCs w:val="20"/>
              </w:rPr>
              <w:t xml:space="preserve"> (n = 685)</w:t>
            </w:r>
          </w:p>
        </w:tc>
        <w:tc>
          <w:tcPr>
            <w:tcW w:w="28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492AA362" w14:textId="0ED4CF63" w:rsidR="00100BFA" w:rsidRDefault="00100BFA" w:rsidP="00A77098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WL</w:t>
            </w:r>
            <w:r w:rsidR="00982A43">
              <w:rPr>
                <w:b/>
                <w:bCs/>
                <w:sz w:val="20"/>
                <w:szCs w:val="20"/>
              </w:rPr>
              <w:t xml:space="preserve"> (n = 236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3CAB428" w14:textId="77777777" w:rsidR="00100BFA" w:rsidRDefault="00100BFA" w:rsidP="00A7709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for grou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26E15EF" w14:textId="77777777" w:rsidR="00100BFA" w:rsidRDefault="00100BFA" w:rsidP="00A7709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for group x sex</w:t>
            </w:r>
          </w:p>
        </w:tc>
      </w:tr>
      <w:tr w:rsidR="00100BFA" w14:paraId="36E3F593" w14:textId="77777777" w:rsidTr="00A77098"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BBAE48E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EE96F" w14:textId="77777777" w:rsidR="00100BFA" w:rsidRDefault="00100BFA" w:rsidP="00A7709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E3CF6" w14:textId="77777777" w:rsidR="00100BFA" w:rsidRDefault="00100BFA" w:rsidP="00A7709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58A19" w14:textId="77777777" w:rsidR="00100BFA" w:rsidRDefault="00100BFA" w:rsidP="00A7709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FCE06" w14:textId="77777777" w:rsidR="00100BFA" w:rsidRDefault="00100BFA" w:rsidP="00A7709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FC094" w14:textId="77777777" w:rsidR="00100BFA" w:rsidRDefault="00100BFA" w:rsidP="00A7709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BC61B" w14:textId="77777777" w:rsidR="00100BFA" w:rsidRDefault="00100BFA" w:rsidP="00A7709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BD991" w14:textId="77777777" w:rsidR="00100BFA" w:rsidRDefault="00100BFA" w:rsidP="00A7709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66EC2" w14:textId="77777777" w:rsidR="00100BFA" w:rsidRDefault="00100BFA" w:rsidP="00A7709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100BFA" w14:paraId="51925BA3" w14:textId="77777777" w:rsidTr="00A77098"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250CDDC" w14:textId="77777777" w:rsidR="00100BFA" w:rsidRDefault="00100BFA" w:rsidP="00A77098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cal activity variables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6595F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F734C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6DFA8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F20F3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FD9D9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5564A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C2369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73468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00BFA" w14:paraId="029D81A8" w14:textId="77777777" w:rsidTr="00A77098"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6D25E98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 volume (m</w:t>
            </w:r>
            <w:r>
              <w:rPr>
                <w:i/>
                <w:iCs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3DA03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9 </w:t>
            </w:r>
          </w:p>
          <w:p w14:paraId="004F9B68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5, 22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99111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0 </w:t>
            </w:r>
          </w:p>
          <w:p w14:paraId="4F0EFA11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8, 23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C2B92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2 </w:t>
            </w:r>
          </w:p>
          <w:p w14:paraId="5E403C94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9, 23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0F0FA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9 </w:t>
            </w:r>
          </w:p>
          <w:p w14:paraId="5F098048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8, 24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B45B7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3 </w:t>
            </w:r>
          </w:p>
          <w:p w14:paraId="1BFE451D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0, 24.7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E35E4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.0 </w:t>
            </w:r>
          </w:p>
          <w:p w14:paraId="2A5622D4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2, 27.8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2DEEE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F27FA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 w:rsidR="00100BFA" w14:paraId="01D8B481" w14:textId="77777777" w:rsidTr="00A77098"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F83C9B8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to vigorous intensity physical activity (minutes/day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E80D2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7 </w:t>
            </w:r>
          </w:p>
          <w:p w14:paraId="4C00D520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3, 22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D087C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9 </w:t>
            </w:r>
          </w:p>
          <w:p w14:paraId="443B7169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0, 29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AA65B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7 </w:t>
            </w:r>
          </w:p>
          <w:p w14:paraId="774CC965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6, 23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72DD0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.1 </w:t>
            </w:r>
          </w:p>
          <w:p w14:paraId="750563CB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4, 29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25DC7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9 </w:t>
            </w:r>
          </w:p>
          <w:p w14:paraId="23647F06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5, 35.3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9DA07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.7 </w:t>
            </w:r>
          </w:p>
          <w:p w14:paraId="34DE1802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.7, 50.7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BD9EB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3FA5E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 w:rsidR="00100BFA" w14:paraId="753093A5" w14:textId="77777777" w:rsidTr="00A77098"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71916FDC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 intensity physical activity (minutes/day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D3133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8.5 </w:t>
            </w:r>
          </w:p>
          <w:p w14:paraId="24D5600C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7.8, 179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28334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8.7 </w:t>
            </w:r>
          </w:p>
          <w:p w14:paraId="2F002960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8.8, 168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0064B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.3</w:t>
            </w:r>
          </w:p>
          <w:p w14:paraId="173E2A7D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174.3, 194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0BC93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7.0 </w:t>
            </w:r>
          </w:p>
          <w:p w14:paraId="1C7F31F7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7.8, 186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C8D0C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0</w:t>
            </w:r>
          </w:p>
          <w:p w14:paraId="34ABE7AB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165.5, 186.5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34A96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6.2 </w:t>
            </w:r>
          </w:p>
          <w:p w14:paraId="47B13090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1.9, 170.6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0D682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21D07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</w:tr>
      <w:tr w:rsidR="00100BFA" w14:paraId="64192096" w14:textId="77777777" w:rsidTr="00A77098"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39D15C1" w14:textId="36A72A1F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ctivity (</w:t>
            </w:r>
            <w:r w:rsidR="00E92988">
              <w:rPr>
                <w:sz w:val="20"/>
                <w:szCs w:val="20"/>
              </w:rPr>
              <w:t>hours</w:t>
            </w:r>
            <w:r>
              <w:rPr>
                <w:sz w:val="20"/>
                <w:szCs w:val="20"/>
              </w:rPr>
              <w:t>/day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86DD9" w14:textId="7590B6ED" w:rsidR="00100BFA" w:rsidRDefault="00C44CDB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  <w:p w14:paraId="077AE46B" w14:textId="27C2CAE5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C44CDB">
              <w:rPr>
                <w:sz w:val="20"/>
                <w:szCs w:val="20"/>
              </w:rPr>
              <w:t>12.0</w:t>
            </w:r>
            <w:r>
              <w:rPr>
                <w:sz w:val="20"/>
                <w:szCs w:val="20"/>
              </w:rPr>
              <w:t xml:space="preserve">, </w:t>
            </w:r>
            <w:r w:rsidR="00C44CDB">
              <w:rPr>
                <w:sz w:val="20"/>
                <w:szCs w:val="20"/>
              </w:rPr>
              <w:t>12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99465" w14:textId="2246A6CC" w:rsidR="00100BFA" w:rsidRDefault="00C44CDB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  <w:p w14:paraId="6EDEB105" w14:textId="53608DC1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C44CDB">
              <w:rPr>
                <w:sz w:val="20"/>
                <w:szCs w:val="20"/>
              </w:rPr>
              <w:t>12.4</w:t>
            </w:r>
            <w:r>
              <w:rPr>
                <w:sz w:val="20"/>
                <w:szCs w:val="20"/>
              </w:rPr>
              <w:t xml:space="preserve">, </w:t>
            </w:r>
            <w:r w:rsidR="00C44CDB">
              <w:rPr>
                <w:sz w:val="20"/>
                <w:szCs w:val="20"/>
              </w:rPr>
              <w:t>13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9EDD9" w14:textId="5DAA0E2D" w:rsidR="00100BFA" w:rsidRDefault="00C44CDB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  <w:p w14:paraId="7966805C" w14:textId="02E292CF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C44CDB">
              <w:rPr>
                <w:sz w:val="20"/>
                <w:szCs w:val="20"/>
              </w:rPr>
              <w:t>11.9</w:t>
            </w:r>
            <w:r>
              <w:rPr>
                <w:sz w:val="20"/>
                <w:szCs w:val="20"/>
              </w:rPr>
              <w:t xml:space="preserve">, </w:t>
            </w:r>
            <w:r w:rsidR="00C44CDB">
              <w:rPr>
                <w:sz w:val="20"/>
                <w:szCs w:val="20"/>
              </w:rPr>
              <w:t>12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7443A" w14:textId="5D8BF4DE" w:rsidR="00100BFA" w:rsidRDefault="00C44CDB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  <w:p w14:paraId="6AE15A2E" w14:textId="07ED8E4B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C44CDB">
              <w:rPr>
                <w:sz w:val="20"/>
                <w:szCs w:val="20"/>
              </w:rPr>
              <w:t>11.9</w:t>
            </w:r>
            <w:r>
              <w:rPr>
                <w:sz w:val="20"/>
                <w:szCs w:val="20"/>
              </w:rPr>
              <w:t xml:space="preserve">, </w:t>
            </w:r>
            <w:r w:rsidR="00C44CDB">
              <w:rPr>
                <w:sz w:val="20"/>
                <w:szCs w:val="20"/>
              </w:rPr>
              <w:t>12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D9351" w14:textId="62553AE7" w:rsidR="00100BFA" w:rsidRDefault="00C44CDB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  <w:p w14:paraId="551966F6" w14:textId="5E9585EA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C44CDB">
              <w:rPr>
                <w:sz w:val="20"/>
                <w:szCs w:val="20"/>
              </w:rPr>
              <w:t>12.0</w:t>
            </w:r>
            <w:r>
              <w:rPr>
                <w:sz w:val="20"/>
                <w:szCs w:val="20"/>
              </w:rPr>
              <w:t xml:space="preserve">, </w:t>
            </w:r>
            <w:r w:rsidR="00C44CDB">
              <w:rPr>
                <w:sz w:val="20"/>
                <w:szCs w:val="20"/>
              </w:rPr>
              <w:t>12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FD1B8" w14:textId="565596E1" w:rsidR="00100BFA" w:rsidRDefault="00C44CDB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  <w:p w14:paraId="0A6D5E55" w14:textId="4584F839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C44CDB">
              <w:rPr>
                <w:sz w:val="20"/>
                <w:szCs w:val="20"/>
              </w:rPr>
              <w:t>12.3</w:t>
            </w:r>
            <w:r>
              <w:rPr>
                <w:sz w:val="20"/>
                <w:szCs w:val="20"/>
              </w:rPr>
              <w:t xml:space="preserve">, </w:t>
            </w:r>
            <w:r w:rsidR="00C44CDB">
              <w:rPr>
                <w:sz w:val="20"/>
                <w:szCs w:val="20"/>
              </w:rPr>
              <w:t>13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8983B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4CF7F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100BFA" w14:paraId="4D72B285" w14:textId="77777777" w:rsidTr="00A77098"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33041873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sity of the most active continuous 30 minutes (mg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AB437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7 </w:t>
            </w:r>
          </w:p>
          <w:p w14:paraId="645083E9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6, 47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16AFD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.3 </w:t>
            </w:r>
          </w:p>
          <w:p w14:paraId="05D27AF4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.1, 57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38CAC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8 </w:t>
            </w:r>
          </w:p>
          <w:p w14:paraId="46F89EDE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.3, 56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37234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.8 </w:t>
            </w:r>
          </w:p>
          <w:p w14:paraId="787120A2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.2, 60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DEEB3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.1 </w:t>
            </w:r>
          </w:p>
          <w:p w14:paraId="76BB08A3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.0, 62.2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75D97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3.4 </w:t>
            </w:r>
          </w:p>
          <w:p w14:paraId="4CDE0D72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9.6, 117.2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6B2F7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CB32D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00BFA" w14:paraId="111F905D" w14:textId="77777777" w:rsidTr="00A77098"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443764BE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sity of the most active continuous 10 minutes (m</w:t>
            </w:r>
            <w:r>
              <w:rPr>
                <w:i/>
                <w:iCs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0B15B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.3 </w:t>
            </w:r>
          </w:p>
          <w:p w14:paraId="2D40ABDA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1, 76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DA217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9.5 </w:t>
            </w:r>
          </w:p>
          <w:p w14:paraId="1710024F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7.4, 91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53BC8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.9 </w:t>
            </w:r>
          </w:p>
          <w:p w14:paraId="01435282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6.4, 81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0F974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.7 </w:t>
            </w:r>
          </w:p>
          <w:p w14:paraId="1C2EA1C6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6.4, 89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0E49C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0</w:t>
            </w:r>
          </w:p>
          <w:p w14:paraId="714F154A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.8, 101.3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0AD86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8</w:t>
            </w:r>
          </w:p>
          <w:p w14:paraId="093DA80D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3.7, 200.0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4C14F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8C237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00BFA" w14:paraId="583BB187" w14:textId="77777777" w:rsidTr="00A77098"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2F1E973" w14:textId="77777777" w:rsidR="00100BFA" w:rsidRDefault="00100BFA" w:rsidP="00A77098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leep variables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593F5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9D3CF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F6059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0205B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61DB9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F13CE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79842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8EE52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00BFA" w14:paraId="071D7D0C" w14:textId="77777777" w:rsidTr="00A77098"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05167E0F" w14:textId="4607CB11" w:rsidR="00100BFA" w:rsidRDefault="00E92988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time</w:t>
            </w:r>
            <w:r w:rsidR="00100BFA">
              <w:rPr>
                <w:sz w:val="20"/>
                <w:szCs w:val="20"/>
              </w:rPr>
              <w:t xml:space="preserve"> (hr/night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EBC26" w14:textId="60A6DDB9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7 </w:t>
            </w:r>
          </w:p>
          <w:p w14:paraId="43B4C835" w14:textId="4FFD3F9B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6.5, </w:t>
            </w:r>
            <w:r w:rsidR="00E961E6">
              <w:rPr>
                <w:sz w:val="20"/>
                <w:szCs w:val="20"/>
              </w:rPr>
              <w:t>7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18142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38 </w:t>
            </w:r>
          </w:p>
          <w:p w14:paraId="627878F2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17, 6.5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4D00E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57 </w:t>
            </w:r>
          </w:p>
          <w:p w14:paraId="136E7165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37, 6.7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0EE09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46 </w:t>
            </w:r>
          </w:p>
          <w:p w14:paraId="31B8878B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27, 6.6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4A2C9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48 </w:t>
            </w:r>
          </w:p>
          <w:p w14:paraId="7155B0D7" w14:textId="37045204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</w:t>
            </w:r>
            <w:r w:rsidR="00E961E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6.7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E0E4E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14 </w:t>
            </w:r>
          </w:p>
          <w:p w14:paraId="3C27BD3F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84, 6.44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3FDEA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0E6A7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100BFA" w14:paraId="2AA3BDE5" w14:textId="77777777" w:rsidTr="00A77098"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1152E9D0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efficiency (%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089BC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3.5 </w:t>
            </w:r>
          </w:p>
          <w:p w14:paraId="2510BB7A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2.3, 84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50A6B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2.7 </w:t>
            </w:r>
          </w:p>
          <w:p w14:paraId="0C9D6F36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.6, 83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010E9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8.4 </w:t>
            </w:r>
          </w:p>
          <w:p w14:paraId="79556726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7.3, 89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318F6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6.5 </w:t>
            </w:r>
          </w:p>
          <w:p w14:paraId="60C16E75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5.5, 87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75737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8.8 </w:t>
            </w:r>
          </w:p>
          <w:p w14:paraId="4F99DB94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7.6, 90.0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9ADAE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7.4 </w:t>
            </w:r>
          </w:p>
          <w:p w14:paraId="28D8E226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5.6, 89.0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8A1E6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7C315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</w:tr>
      <w:tr w:rsidR="00100BFA" w14:paraId="2DF8FD62" w14:textId="77777777" w:rsidTr="00A77098">
        <w:tc>
          <w:tcPr>
            <w:tcW w:w="2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6B8B5AF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midpoint variability (minutes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EEA97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8.2 </w:t>
            </w:r>
          </w:p>
          <w:p w14:paraId="581A91E6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4.7, 151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C05BD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5.7 </w:t>
            </w:r>
          </w:p>
          <w:p w14:paraId="7B54EDB0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2.9, 148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F6477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1 </w:t>
            </w:r>
          </w:p>
          <w:p w14:paraId="292DCF85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4, 49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EF430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6 </w:t>
            </w:r>
          </w:p>
          <w:p w14:paraId="6A6AAB3A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0, 43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7CF73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.2 </w:t>
            </w:r>
          </w:p>
          <w:p w14:paraId="0D1E4087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7, 49.7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E3509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7 </w:t>
            </w:r>
          </w:p>
          <w:p w14:paraId="3C658ABD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3, 65.0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840CA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A4DD6" w14:textId="77777777" w:rsidR="00100BFA" w:rsidRDefault="00100BFA" w:rsidP="00A770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</w:tr>
      <w:bookmarkEnd w:id="14"/>
    </w:tbl>
    <w:p w14:paraId="1336D993" w14:textId="77777777" w:rsidR="00754485" w:rsidRDefault="00754485" w:rsidP="00100BFA">
      <w:pPr>
        <w:spacing w:line="254" w:lineRule="auto"/>
        <w:rPr>
          <w:rFonts w:ascii="Calibri" w:eastAsia="Calibri" w:hAnsi="Calibri" w:cs="Times New Roman"/>
        </w:rPr>
      </w:pPr>
    </w:p>
    <w:p w14:paraId="6E48F7F6" w14:textId="77777777" w:rsidR="00754485" w:rsidRDefault="00754485" w:rsidP="00100BFA">
      <w:pPr>
        <w:spacing w:line="254" w:lineRule="auto"/>
        <w:rPr>
          <w:rFonts w:ascii="Calibri" w:eastAsia="Calibri" w:hAnsi="Calibri" w:cs="Times New Roman"/>
        </w:rPr>
      </w:pPr>
    </w:p>
    <w:p w14:paraId="1D99BA11" w14:textId="2D83E729" w:rsidR="00754485" w:rsidRDefault="00754485" w:rsidP="00100BFA">
      <w:pPr>
        <w:spacing w:line="254" w:lineRule="auto"/>
        <w:rPr>
          <w:rFonts w:ascii="Calibri" w:eastAsia="Calibri" w:hAnsi="Calibri" w:cs="Times New Roman"/>
        </w:rPr>
      </w:pPr>
    </w:p>
    <w:p w14:paraId="3847CE9C" w14:textId="35CE11C9" w:rsidR="00754485" w:rsidRDefault="00754485" w:rsidP="00100BFA">
      <w:pPr>
        <w:spacing w:line="254" w:lineRule="auto"/>
        <w:rPr>
          <w:rFonts w:ascii="Calibri" w:eastAsia="Calibri" w:hAnsi="Calibri" w:cs="Times New Roman"/>
        </w:rPr>
      </w:pPr>
    </w:p>
    <w:p w14:paraId="3D8D2110" w14:textId="6A3A42DE" w:rsidR="00754485" w:rsidRDefault="00754485" w:rsidP="00100BFA">
      <w:pPr>
        <w:spacing w:line="254" w:lineRule="auto"/>
        <w:rPr>
          <w:rFonts w:ascii="Calibri" w:eastAsia="Calibri" w:hAnsi="Calibri" w:cs="Times New Roman"/>
        </w:rPr>
      </w:pPr>
    </w:p>
    <w:p w14:paraId="5824399B" w14:textId="00C2CBED" w:rsidR="00754485" w:rsidRDefault="00754485" w:rsidP="00100BFA">
      <w:pPr>
        <w:spacing w:line="254" w:lineRule="auto"/>
        <w:rPr>
          <w:rFonts w:ascii="Calibri" w:eastAsia="Calibri" w:hAnsi="Calibri" w:cs="Times New Roman"/>
        </w:rPr>
      </w:pPr>
    </w:p>
    <w:p w14:paraId="4C15E3B1" w14:textId="7ECCD7A9" w:rsidR="00754485" w:rsidRDefault="00754485" w:rsidP="00100BFA">
      <w:pPr>
        <w:spacing w:line="254" w:lineRule="auto"/>
        <w:rPr>
          <w:rFonts w:ascii="Calibri" w:eastAsia="Calibri" w:hAnsi="Calibri" w:cs="Times New Roman"/>
        </w:rPr>
      </w:pPr>
    </w:p>
    <w:p w14:paraId="137A7C50" w14:textId="5CFFBDBC" w:rsidR="00754485" w:rsidRDefault="00754485" w:rsidP="00100BFA">
      <w:pPr>
        <w:spacing w:line="254" w:lineRule="auto"/>
        <w:rPr>
          <w:rFonts w:ascii="Calibri" w:eastAsia="Calibri" w:hAnsi="Calibri" w:cs="Times New Roman"/>
        </w:rPr>
      </w:pPr>
    </w:p>
    <w:p w14:paraId="5A1EC9BC" w14:textId="6A2E1579" w:rsidR="00754485" w:rsidRDefault="00754485" w:rsidP="00100BFA">
      <w:pPr>
        <w:spacing w:line="254" w:lineRule="auto"/>
        <w:rPr>
          <w:rFonts w:ascii="Calibri" w:eastAsia="Calibri" w:hAnsi="Calibri" w:cs="Times New Roman"/>
        </w:rPr>
      </w:pPr>
    </w:p>
    <w:p w14:paraId="04FABD8B" w14:textId="22463745" w:rsidR="00754485" w:rsidRDefault="00754485" w:rsidP="00100BFA">
      <w:pPr>
        <w:spacing w:line="254" w:lineRule="auto"/>
        <w:rPr>
          <w:rFonts w:ascii="Calibri" w:eastAsia="Calibri" w:hAnsi="Calibri" w:cs="Times New Roman"/>
        </w:rPr>
      </w:pPr>
    </w:p>
    <w:p w14:paraId="7AC30743" w14:textId="26FA9432" w:rsidR="00754485" w:rsidRDefault="00754485" w:rsidP="00100BFA">
      <w:pPr>
        <w:spacing w:line="254" w:lineRule="auto"/>
        <w:rPr>
          <w:rFonts w:ascii="Calibri" w:eastAsia="Calibri" w:hAnsi="Calibri" w:cs="Times New Roman"/>
        </w:rPr>
      </w:pPr>
    </w:p>
    <w:p w14:paraId="76140991" w14:textId="79C003D9" w:rsidR="00754485" w:rsidRDefault="00754485" w:rsidP="00100BFA">
      <w:pPr>
        <w:spacing w:line="254" w:lineRule="auto"/>
        <w:rPr>
          <w:rFonts w:ascii="Calibri" w:eastAsia="Calibri" w:hAnsi="Calibri" w:cs="Times New Roman"/>
        </w:rPr>
      </w:pPr>
    </w:p>
    <w:p w14:paraId="5660858E" w14:textId="4FF07DD0" w:rsidR="00754485" w:rsidRDefault="00754485" w:rsidP="00100BFA">
      <w:pPr>
        <w:spacing w:line="254" w:lineRule="auto"/>
        <w:rPr>
          <w:rFonts w:ascii="Calibri" w:eastAsia="Calibri" w:hAnsi="Calibri" w:cs="Times New Roman"/>
        </w:rPr>
      </w:pPr>
    </w:p>
    <w:p w14:paraId="58177D9C" w14:textId="77777777" w:rsidR="00754485" w:rsidRDefault="00754485" w:rsidP="00100BFA">
      <w:pPr>
        <w:spacing w:line="254" w:lineRule="auto"/>
        <w:rPr>
          <w:rFonts w:ascii="Calibri" w:eastAsia="Calibri" w:hAnsi="Calibri" w:cs="Times New Roman"/>
        </w:rPr>
      </w:pPr>
    </w:p>
    <w:p w14:paraId="441D6F25" w14:textId="3A39DC5E" w:rsidR="00100BFA" w:rsidRPr="00754485" w:rsidRDefault="00100BFA" w:rsidP="00100BFA">
      <w:pPr>
        <w:spacing w:line="254" w:lineRule="auto"/>
        <w:rPr>
          <w:rFonts w:ascii="Calibri" w:eastAsia="Calibri" w:hAnsi="Calibri" w:cs="Times New Roman"/>
          <w:sz w:val="20"/>
          <w:szCs w:val="20"/>
        </w:rPr>
      </w:pPr>
      <w:r w:rsidRPr="00754485">
        <w:rPr>
          <w:rFonts w:ascii="Calibri" w:eastAsia="Calibri" w:hAnsi="Calibri" w:cs="Times New Roman"/>
          <w:sz w:val="20"/>
          <w:szCs w:val="20"/>
        </w:rPr>
        <w:t>Data reported as marginal mean (95% CI). Adjusted for age, sex, ethnicity, deprivation, number of comorbidities, season of data collection</w:t>
      </w:r>
      <w:r w:rsidR="00754485">
        <w:rPr>
          <w:rFonts w:ascii="Calibri" w:eastAsia="Calibri" w:hAnsi="Calibri" w:cs="Times New Roman"/>
          <w:sz w:val="20"/>
          <w:szCs w:val="20"/>
        </w:rPr>
        <w:t>,</w:t>
      </w:r>
      <w:r w:rsidRPr="00754485">
        <w:rPr>
          <w:rFonts w:ascii="Calibri" w:eastAsia="Calibri" w:hAnsi="Calibri" w:cs="Times New Roman"/>
          <w:sz w:val="20"/>
          <w:szCs w:val="20"/>
        </w:rPr>
        <w:t xml:space="preserve"> and number of wear days (physical activity variables) or wear nights (sleep variables). </w:t>
      </w:r>
    </w:p>
    <w:p w14:paraId="383DB06A" w14:textId="77777777" w:rsidR="00100BFA" w:rsidRPr="00754485" w:rsidRDefault="00100BFA" w:rsidP="00100BFA">
      <w:pPr>
        <w:spacing w:line="254" w:lineRule="auto"/>
        <w:rPr>
          <w:rFonts w:ascii="Calibri" w:eastAsia="Calibri" w:hAnsi="Calibri" w:cs="Times New Roman"/>
          <w:sz w:val="20"/>
          <w:szCs w:val="20"/>
        </w:rPr>
      </w:pPr>
      <w:r w:rsidRPr="00754485">
        <w:rPr>
          <w:rFonts w:ascii="Calibri" w:eastAsia="Calibri" w:hAnsi="Calibri" w:cs="Times New Roman"/>
          <w:sz w:val="20"/>
          <w:szCs w:val="20"/>
        </w:rPr>
        <w:t>M10 sessions p for group &lt;0.001, group*sex 0.074</w:t>
      </w:r>
    </w:p>
    <w:p w14:paraId="31A5A169" w14:textId="77777777" w:rsidR="00100BFA" w:rsidRPr="00754485" w:rsidRDefault="00100BFA" w:rsidP="00100BFA">
      <w:pPr>
        <w:spacing w:line="254" w:lineRule="auto"/>
        <w:rPr>
          <w:rFonts w:ascii="Calibri" w:eastAsia="Calibri" w:hAnsi="Calibri" w:cs="Times New Roman"/>
          <w:sz w:val="20"/>
          <w:szCs w:val="20"/>
        </w:rPr>
      </w:pPr>
      <w:r w:rsidRPr="00754485">
        <w:rPr>
          <w:rFonts w:ascii="Calibri" w:eastAsia="Calibri" w:hAnsi="Calibri" w:cs="Times New Roman"/>
          <w:sz w:val="20"/>
          <w:szCs w:val="20"/>
        </w:rPr>
        <w:t>M30 sessions p for group &lt; 0.001 group*sex 0.069</w:t>
      </w:r>
    </w:p>
    <w:p w14:paraId="5C9EED8E" w14:textId="77777777" w:rsidR="00100BFA" w:rsidRDefault="00100BFA" w:rsidP="00304D5F">
      <w:pPr>
        <w:sectPr w:rsidR="00100BFA" w:rsidSect="00304D5F">
          <w:pgSz w:w="16838" w:h="11906" w:orient="landscape"/>
          <w:pgMar w:top="1440" w:right="1440" w:bottom="1440" w:left="1276" w:header="708" w:footer="708" w:gutter="0"/>
          <w:cols w:space="708"/>
          <w:docGrid w:linePitch="360"/>
        </w:sectPr>
      </w:pPr>
    </w:p>
    <w:bookmarkStart w:id="15" w:name="_Toc93337557"/>
    <w:p w14:paraId="6F806D72" w14:textId="3574608D" w:rsidR="00304D5F" w:rsidRDefault="005412E1" w:rsidP="005412E1">
      <w:pPr>
        <w:pStyle w:val="Heading2"/>
      </w:pPr>
      <w:r w:rsidRPr="005412E1"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9BD5F58" wp14:editId="3BA194CC">
                <wp:simplePos x="0" y="0"/>
                <wp:positionH relativeFrom="column">
                  <wp:posOffset>-95250</wp:posOffset>
                </wp:positionH>
                <wp:positionV relativeFrom="paragraph">
                  <wp:posOffset>275590</wp:posOffset>
                </wp:positionV>
                <wp:extent cx="4819015" cy="6320790"/>
                <wp:effectExtent l="0" t="0" r="0" b="3810"/>
                <wp:wrapNone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AE5744-3444-4210-ABD1-6B2BC584D5E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19015" cy="6320790"/>
                          <a:chOff x="-95248" y="0"/>
                          <a:chExt cx="4819567" cy="6321394"/>
                        </a:xfrm>
                      </wpg:grpSpPr>
                      <wps:wsp>
                        <wps:cNvPr id="2" name="TextBox 1"/>
                        <wps:cNvSpPr txBox="1"/>
                        <wps:spPr>
                          <a:xfrm>
                            <a:off x="-95248" y="0"/>
                            <a:ext cx="4723765" cy="393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6C559D" w14:textId="77777777" w:rsidR="006875BC" w:rsidRPr="00754485" w:rsidRDefault="006875BC" w:rsidP="005412E1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754485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Supplementary Figure S1: Flow of data inclus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" name="Picture 4">
                            <a:extLst>
                              <a:ext uri="{FF2B5EF4-FFF2-40B4-BE49-F238E27FC236}">
                                <a16:creationId xmlns:a16="http://schemas.microsoft.com/office/drawing/2014/main" id="{C112F993-BE21-48CE-8E77-B7907BD2705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17268" y="323165"/>
                            <a:ext cx="4607051" cy="599822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9BD5F58" id="Group 2" o:spid="_x0000_s1026" style="position:absolute;margin-left:-7.5pt;margin-top:21.7pt;width:379.45pt;height:497.7pt;z-index:251659264;mso-width-relative:margin" coordorigin="-952" coordsize="48195,6321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-952;width:47237;height:3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" filled="f" stroked="f">
                  <v:textbox style="mso-fit-shape-to-text:t">
                    <w:txbxContent>
                      <w:p w14:paraId="246C559D" w14:textId="77777777" w:rsidR="006875BC" w:rsidRPr="00754485" w:rsidRDefault="006875BC" w:rsidP="005412E1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754485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Supplementary Figure S1: Flow of data inclusion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style="position:absolute;left:1172;top:3231;width:46071;height:599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">
                  <v:imagedata r:id="rId11" o:title=""/>
                </v:shape>
              </v:group>
            </w:pict>
          </mc:Fallback>
        </mc:AlternateContent>
      </w:r>
      <w:r>
        <w:t>Supplementary figures</w:t>
      </w:r>
      <w:bookmarkEnd w:id="15"/>
    </w:p>
    <w:p w14:paraId="6412A5AF" w14:textId="09296277" w:rsidR="005412E1" w:rsidRDefault="005412E1" w:rsidP="005412E1"/>
    <w:p w14:paraId="4D56A964" w14:textId="77777777" w:rsidR="005412E1" w:rsidRDefault="005412E1" w:rsidP="005412E1">
      <w:pPr>
        <w:ind w:firstLine="720"/>
      </w:pPr>
    </w:p>
    <w:p w14:paraId="4CFD3FCB" w14:textId="77777777" w:rsidR="005412E1" w:rsidRDefault="005412E1" w:rsidP="005412E1"/>
    <w:p w14:paraId="3B6D0AAC" w14:textId="77777777" w:rsidR="005412E1" w:rsidRDefault="005412E1" w:rsidP="005412E1"/>
    <w:p w14:paraId="5358F664" w14:textId="77777777" w:rsidR="005412E1" w:rsidRPr="005412E1" w:rsidRDefault="005412E1" w:rsidP="005412E1"/>
    <w:p w14:paraId="412887BD" w14:textId="77777777" w:rsidR="005412E1" w:rsidRPr="005412E1" w:rsidRDefault="005412E1" w:rsidP="005412E1"/>
    <w:p w14:paraId="61D249EA" w14:textId="77777777" w:rsidR="005412E1" w:rsidRPr="005412E1" w:rsidRDefault="005412E1" w:rsidP="005412E1"/>
    <w:p w14:paraId="1EAA99FD" w14:textId="77777777" w:rsidR="005412E1" w:rsidRPr="005412E1" w:rsidRDefault="005412E1" w:rsidP="005412E1"/>
    <w:p w14:paraId="2E438B2C" w14:textId="77777777" w:rsidR="005412E1" w:rsidRPr="005412E1" w:rsidRDefault="005412E1" w:rsidP="005412E1"/>
    <w:p w14:paraId="377639AC" w14:textId="77777777" w:rsidR="005412E1" w:rsidRPr="005412E1" w:rsidRDefault="005412E1" w:rsidP="005412E1"/>
    <w:p w14:paraId="0F0E1FB9" w14:textId="77777777" w:rsidR="005412E1" w:rsidRPr="005412E1" w:rsidRDefault="005412E1" w:rsidP="005412E1"/>
    <w:p w14:paraId="5B334316" w14:textId="77777777" w:rsidR="005412E1" w:rsidRPr="005412E1" w:rsidRDefault="005412E1" w:rsidP="005412E1"/>
    <w:p w14:paraId="48B72C99" w14:textId="77777777" w:rsidR="005412E1" w:rsidRPr="005412E1" w:rsidRDefault="005412E1" w:rsidP="005412E1"/>
    <w:p w14:paraId="6FFF005E" w14:textId="77777777" w:rsidR="005412E1" w:rsidRPr="005412E1" w:rsidRDefault="005412E1" w:rsidP="005412E1"/>
    <w:p w14:paraId="283071B1" w14:textId="77777777" w:rsidR="005412E1" w:rsidRPr="005412E1" w:rsidRDefault="005412E1" w:rsidP="005412E1"/>
    <w:p w14:paraId="6BF42AD9" w14:textId="77777777" w:rsidR="005412E1" w:rsidRPr="005412E1" w:rsidRDefault="005412E1" w:rsidP="005412E1"/>
    <w:p w14:paraId="188250A4" w14:textId="77777777" w:rsidR="005412E1" w:rsidRPr="005412E1" w:rsidRDefault="005412E1" w:rsidP="005412E1"/>
    <w:p w14:paraId="26DFFF17" w14:textId="77777777" w:rsidR="005412E1" w:rsidRPr="005412E1" w:rsidRDefault="005412E1" w:rsidP="005412E1"/>
    <w:p w14:paraId="00A98B81" w14:textId="77777777" w:rsidR="005412E1" w:rsidRPr="005412E1" w:rsidRDefault="005412E1" w:rsidP="005412E1"/>
    <w:p w14:paraId="1DBDD9DE" w14:textId="77777777" w:rsidR="005412E1" w:rsidRPr="005412E1" w:rsidRDefault="005412E1" w:rsidP="005412E1"/>
    <w:p w14:paraId="37B4F9E9" w14:textId="77777777" w:rsidR="005412E1" w:rsidRPr="005412E1" w:rsidRDefault="005412E1" w:rsidP="005412E1"/>
    <w:p w14:paraId="2E7D59DD" w14:textId="77777777" w:rsidR="005412E1" w:rsidRPr="005412E1" w:rsidRDefault="005412E1" w:rsidP="005412E1"/>
    <w:p w14:paraId="3C1CBFAF" w14:textId="77777777" w:rsidR="005412E1" w:rsidRPr="005412E1" w:rsidRDefault="005412E1" w:rsidP="005412E1"/>
    <w:p w14:paraId="2E0C7C57" w14:textId="77777777" w:rsidR="005412E1" w:rsidRPr="005412E1" w:rsidRDefault="005412E1" w:rsidP="005412E1"/>
    <w:p w14:paraId="2E9C3992" w14:textId="77777777" w:rsidR="005412E1" w:rsidRPr="005412E1" w:rsidRDefault="005412E1" w:rsidP="005412E1"/>
    <w:p w14:paraId="4A87CC22" w14:textId="77777777" w:rsidR="00F13761" w:rsidRDefault="00F13761" w:rsidP="005412E1">
      <w:pPr>
        <w:sectPr w:rsidR="00F13761" w:rsidSect="005412E1">
          <w:pgSz w:w="11906" w:h="16838"/>
          <w:pgMar w:top="1276" w:right="1440" w:bottom="1440" w:left="1440" w:header="708" w:footer="708" w:gutter="0"/>
          <w:cols w:space="708"/>
          <w:docGrid w:linePitch="360"/>
        </w:sectPr>
      </w:pPr>
    </w:p>
    <w:p w14:paraId="1D98669E" w14:textId="3B24BA62" w:rsidR="00F13761" w:rsidRDefault="00663354" w:rsidP="00F13761">
      <w:pPr>
        <w:tabs>
          <w:tab w:val="left" w:pos="915"/>
        </w:tabs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12311A" wp14:editId="4B746ADE">
                <wp:simplePos x="0" y="0"/>
                <wp:positionH relativeFrom="column">
                  <wp:posOffset>-38101</wp:posOffset>
                </wp:positionH>
                <wp:positionV relativeFrom="paragraph">
                  <wp:posOffset>-635</wp:posOffset>
                </wp:positionV>
                <wp:extent cx="6143625" cy="393065"/>
                <wp:effectExtent l="0" t="0" r="0" b="0"/>
                <wp:wrapNone/>
                <wp:docPr id="11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3625" cy="3930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252AE5" w14:textId="48E47FC6" w:rsidR="00F13761" w:rsidRPr="00754485" w:rsidRDefault="00F13761" w:rsidP="00F13761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754485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upplementary Figure S2: </w:t>
                            </w:r>
                            <w:r w:rsidR="00663354" w:rsidRPr="00754485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dds ratios of not meeting 150 minutes of MVPA per week across acute illness severity</w:t>
                            </w:r>
                            <w:r w:rsidR="005D223E" w:rsidRPr="00754485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12311A" id="TextBox 1" o:spid="_x0000_s1029" type="#_x0000_t202" style="position:absolute;margin-left:-3pt;margin-top:-.05pt;width:483.75pt;height:30.9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" filled="f" stroked="f">
                <v:textbox style="mso-fit-shape-to-text:t">
                  <w:txbxContent>
                    <w:p w14:paraId="7C252AE5" w14:textId="48E47FC6" w:rsidR="00F13761" w:rsidRPr="00754485" w:rsidRDefault="00F13761" w:rsidP="00F13761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754485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upplementary Figure S2: </w:t>
                      </w:r>
                      <w:r w:rsidR="00663354" w:rsidRPr="00754485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Odds ratios of not meeting 150 minutes of MVPA per week across acute illness severity</w:t>
                      </w:r>
                      <w:r w:rsidR="005D223E" w:rsidRPr="00754485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14:paraId="3A97F6A6" w14:textId="077CD05D" w:rsidR="009576DF" w:rsidRPr="009576DF" w:rsidRDefault="009576DF" w:rsidP="009576DF"/>
    <w:p w14:paraId="49F2BBE9" w14:textId="0B0F24E3" w:rsidR="009576DF" w:rsidRPr="009576DF" w:rsidRDefault="009576DF" w:rsidP="009576DF">
      <w:r>
        <w:rPr>
          <w:noProof/>
          <w:lang w:eastAsia="en-GB"/>
        </w:rPr>
        <w:drawing>
          <wp:anchor distT="0" distB="0" distL="114300" distR="114300" simplePos="0" relativeHeight="251664384" behindDoc="1" locked="0" layoutInCell="1" allowOverlap="1" wp14:anchorId="44F1C0DB" wp14:editId="6E246E13">
            <wp:simplePos x="0" y="0"/>
            <wp:positionH relativeFrom="column">
              <wp:posOffset>-34290</wp:posOffset>
            </wp:positionH>
            <wp:positionV relativeFrom="paragraph">
              <wp:posOffset>85725</wp:posOffset>
            </wp:positionV>
            <wp:extent cx="5171440" cy="2885440"/>
            <wp:effectExtent l="0" t="0" r="0" b="0"/>
            <wp:wrapTight wrapText="bothSides">
              <wp:wrapPolygon edited="0">
                <wp:start x="477" y="713"/>
                <wp:lineTo x="398" y="1996"/>
                <wp:lineTo x="875" y="3280"/>
                <wp:lineTo x="1353" y="3280"/>
                <wp:lineTo x="1830" y="5562"/>
                <wp:lineTo x="1910" y="7843"/>
                <wp:lineTo x="4058" y="10125"/>
                <wp:lineTo x="1512" y="10125"/>
                <wp:lineTo x="1353" y="10838"/>
                <wp:lineTo x="1910" y="12407"/>
                <wp:lineTo x="1830" y="14831"/>
                <wp:lineTo x="3899" y="16970"/>
                <wp:lineTo x="3581" y="17683"/>
                <wp:lineTo x="3978" y="18396"/>
                <wp:lineTo x="8355" y="19252"/>
                <wp:lineTo x="8434" y="20107"/>
                <wp:lineTo x="8514" y="20393"/>
                <wp:lineTo x="11617" y="20393"/>
                <wp:lineTo x="11776" y="19822"/>
                <wp:lineTo x="11617" y="19252"/>
                <wp:lineTo x="13447" y="19252"/>
                <wp:lineTo x="16073" y="17826"/>
                <wp:lineTo x="16152" y="15972"/>
                <wp:lineTo x="15754" y="15687"/>
                <wp:lineTo x="12094" y="14688"/>
                <wp:lineTo x="13049" y="12835"/>
                <wp:lineTo x="13049" y="12407"/>
                <wp:lineTo x="14083" y="10981"/>
                <wp:lineTo x="13765" y="10268"/>
                <wp:lineTo x="10344" y="10125"/>
                <wp:lineTo x="14004" y="7843"/>
                <wp:lineTo x="21006" y="5704"/>
                <wp:lineTo x="21085" y="5419"/>
                <wp:lineTo x="20290" y="2710"/>
                <wp:lineTo x="2944" y="713"/>
                <wp:lineTo x="477" y="713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1440" cy="2885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C775F3C" w14:textId="77777777" w:rsidR="009576DF" w:rsidRPr="009576DF" w:rsidRDefault="009576DF" w:rsidP="009576DF"/>
    <w:p w14:paraId="4B9BC21E" w14:textId="77777777" w:rsidR="009576DF" w:rsidRPr="009576DF" w:rsidRDefault="009576DF" w:rsidP="009576DF"/>
    <w:p w14:paraId="1E58DF55" w14:textId="77777777" w:rsidR="009576DF" w:rsidRPr="009576DF" w:rsidRDefault="009576DF" w:rsidP="009576DF"/>
    <w:p w14:paraId="0E6A58D1" w14:textId="77777777" w:rsidR="009576DF" w:rsidRPr="009576DF" w:rsidRDefault="009576DF" w:rsidP="009576DF"/>
    <w:p w14:paraId="7F382B1F" w14:textId="77777777" w:rsidR="009576DF" w:rsidRPr="009576DF" w:rsidRDefault="009576DF" w:rsidP="009576DF"/>
    <w:p w14:paraId="7DFE2510" w14:textId="77777777" w:rsidR="009576DF" w:rsidRPr="009576DF" w:rsidRDefault="009576DF" w:rsidP="009576DF"/>
    <w:p w14:paraId="5F0D83FF" w14:textId="77777777" w:rsidR="009576DF" w:rsidRPr="009576DF" w:rsidRDefault="009576DF" w:rsidP="009576DF"/>
    <w:p w14:paraId="6DFC2FD6" w14:textId="77777777" w:rsidR="009576DF" w:rsidRPr="009576DF" w:rsidRDefault="009576DF" w:rsidP="009576DF"/>
    <w:p w14:paraId="44DB9452" w14:textId="3359EC53" w:rsidR="009576DF" w:rsidRPr="009576DF" w:rsidRDefault="009576DF" w:rsidP="009576DF"/>
    <w:p w14:paraId="4699E35E" w14:textId="248B9836" w:rsidR="009576DF" w:rsidRPr="009576DF" w:rsidRDefault="009576DF" w:rsidP="009576DF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091D64" wp14:editId="7B45D870">
                <wp:simplePos x="0" y="0"/>
                <wp:positionH relativeFrom="column">
                  <wp:posOffset>19050</wp:posOffset>
                </wp:positionH>
                <wp:positionV relativeFrom="paragraph">
                  <wp:posOffset>124460</wp:posOffset>
                </wp:positionV>
                <wp:extent cx="6143625" cy="393065"/>
                <wp:effectExtent l="0" t="0" r="0" b="0"/>
                <wp:wrapNone/>
                <wp:docPr id="15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3625" cy="3930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ECCC0E" w14:textId="58C7DFA8" w:rsidR="001B70D4" w:rsidRPr="001B70D4" w:rsidRDefault="001B70D4" w:rsidP="001B70D4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B70D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ata reported as odds ratios (95% CI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Reference group: Class 3-4. </w:t>
                            </w:r>
                            <w:r w:rsidRPr="001B70D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nalysis adjusted for age, sex, ethnicity, deprivation, number of comorbidities, season of data collection</w:t>
                            </w:r>
                            <w:r w:rsidR="0075448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</w:t>
                            </w:r>
                            <w:r w:rsidRPr="001B70D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nd number of wear days.</w:t>
                            </w:r>
                            <w:r w:rsidR="009576D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576DF" w:rsidRPr="009576D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 for </w:t>
                            </w:r>
                            <w:r w:rsidR="009576D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lass</w:t>
                            </w:r>
                            <w:r w:rsidR="009576DF" w:rsidRPr="009576D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6D37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</w:t>
                            </w:r>
                            <w:r w:rsidR="009576DF" w:rsidRPr="009576D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</w:t>
                            </w:r>
                            <w:r w:rsidR="009576D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8</w:t>
                            </w:r>
                            <w:r w:rsidR="009576DF" w:rsidRPr="009576D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p for </w:t>
                            </w:r>
                            <w:r w:rsidR="009576D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class x </w:t>
                            </w:r>
                            <w:r w:rsidR="009576DF" w:rsidRPr="009576D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ex  &lt;0.001</w:t>
                            </w:r>
                            <w:r w:rsidR="009576D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091D64" id="_x0000_s1030" type="#_x0000_t202" style="position:absolute;margin-left:1.5pt;margin-top:9.8pt;width:483.75pt;height:30.9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" filled="f" stroked="f">
                <v:textbox style="mso-fit-shape-to-text:t">
                  <w:txbxContent>
                    <w:p w14:paraId="31ECCC0E" w14:textId="58C7DFA8" w:rsidR="001B70D4" w:rsidRPr="001B70D4" w:rsidRDefault="001B70D4" w:rsidP="001B70D4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B70D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ata reported as odds ratios (95% CI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Reference group: Class 3-4. </w:t>
                      </w:r>
                      <w:r w:rsidRPr="001B70D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Analysis adjusted for age, sex, ethnicity, deprivation, number of comorbidities, season of data collection</w:t>
                      </w:r>
                      <w:r w:rsidR="0075448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,</w:t>
                      </w:r>
                      <w:r w:rsidRPr="001B70D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number of wear days.</w:t>
                      </w:r>
                      <w:r w:rsidR="009576D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9576DF" w:rsidRPr="009576D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 for </w:t>
                      </w:r>
                      <w:r w:rsidR="009576D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lass</w:t>
                      </w:r>
                      <w:r w:rsidR="009576DF" w:rsidRPr="009576D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="006D37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=</w:t>
                      </w:r>
                      <w:r w:rsidR="009576DF" w:rsidRPr="009576D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</w:t>
                      </w:r>
                      <w:r w:rsidR="009576D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18</w:t>
                      </w:r>
                      <w:r w:rsidR="009576DF" w:rsidRPr="009576D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p for </w:t>
                      </w:r>
                      <w:r w:rsidR="009576D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class x </w:t>
                      </w:r>
                      <w:r w:rsidR="009576DF" w:rsidRPr="009576D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ex  &lt;0.001</w:t>
                      </w:r>
                      <w:r w:rsidR="009576D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5CB48003" w14:textId="77777777" w:rsidR="009576DF" w:rsidRPr="009576DF" w:rsidRDefault="009576DF" w:rsidP="009576DF"/>
    <w:p w14:paraId="74BF158B" w14:textId="77777777" w:rsidR="009576DF" w:rsidRPr="009576DF" w:rsidRDefault="009576DF" w:rsidP="009576DF"/>
    <w:p w14:paraId="62867061" w14:textId="0EF65C4E" w:rsidR="009576DF" w:rsidRPr="009576DF" w:rsidRDefault="009576DF" w:rsidP="009576DF"/>
    <w:p w14:paraId="30D3195C" w14:textId="208304E9" w:rsidR="009576DF" w:rsidRPr="009576DF" w:rsidRDefault="009576DF" w:rsidP="009576DF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67AA68" wp14:editId="3FC8C55E">
                <wp:simplePos x="0" y="0"/>
                <wp:positionH relativeFrom="column">
                  <wp:posOffset>-85725</wp:posOffset>
                </wp:positionH>
                <wp:positionV relativeFrom="paragraph">
                  <wp:posOffset>106045</wp:posOffset>
                </wp:positionV>
                <wp:extent cx="6143625" cy="393065"/>
                <wp:effectExtent l="0" t="0" r="0" b="0"/>
                <wp:wrapNone/>
                <wp:docPr id="13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3625" cy="3930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C2EBBE" w14:textId="4B6A2F9E" w:rsidR="00F13761" w:rsidRPr="00754485" w:rsidRDefault="00F13761" w:rsidP="00F13761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754485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upplementary Figure S3: </w:t>
                            </w:r>
                            <w:r w:rsidR="009576DF" w:rsidRPr="00754485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dds ratios of not meeting 150 minutes of MVPA per week across recovery cluster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867AA68" id="_x0000_s1031" type="#_x0000_t202" style="position:absolute;margin-left:-6.75pt;margin-top:8.35pt;width:483.75pt;height:30.9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" filled="f" stroked="f">
                <v:textbox style="mso-fit-shape-to-text:t">
                  <w:txbxContent>
                    <w:p w14:paraId="1DC2EBBE" w14:textId="4B6A2F9E" w:rsidR="00F13761" w:rsidRPr="00754485" w:rsidRDefault="00F13761" w:rsidP="00F13761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754485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upplementary Figure S3: </w:t>
                      </w:r>
                      <w:r w:rsidR="009576DF" w:rsidRPr="00754485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Odds ratios of not meeting 150 minutes of MVPA per week across recovery clusters.</w:t>
                      </w:r>
                    </w:p>
                  </w:txbxContent>
                </v:textbox>
              </v:shape>
            </w:pict>
          </mc:Fallback>
        </mc:AlternateContent>
      </w:r>
    </w:p>
    <w:p w14:paraId="3F23C8C3" w14:textId="77777777" w:rsidR="009576DF" w:rsidRPr="009576DF" w:rsidRDefault="009576DF" w:rsidP="009576DF"/>
    <w:p w14:paraId="6BCD6E8C" w14:textId="399A8420" w:rsidR="009576DF" w:rsidRPr="009576DF" w:rsidRDefault="009576DF" w:rsidP="009576DF">
      <w:r>
        <w:rPr>
          <w:noProof/>
          <w:lang w:eastAsia="en-GB"/>
        </w:rPr>
        <w:drawing>
          <wp:anchor distT="0" distB="0" distL="114300" distR="114300" simplePos="0" relativeHeight="251667456" behindDoc="1" locked="0" layoutInCell="1" allowOverlap="1" wp14:anchorId="26226D93" wp14:editId="0CDF49FE">
            <wp:simplePos x="0" y="0"/>
            <wp:positionH relativeFrom="column">
              <wp:posOffset>-37465</wp:posOffset>
            </wp:positionH>
            <wp:positionV relativeFrom="paragraph">
              <wp:posOffset>297180</wp:posOffset>
            </wp:positionV>
            <wp:extent cx="5523865" cy="2875915"/>
            <wp:effectExtent l="0" t="0" r="0" b="0"/>
            <wp:wrapTight wrapText="bothSides">
              <wp:wrapPolygon edited="0">
                <wp:start x="372" y="715"/>
                <wp:lineTo x="372" y="2003"/>
                <wp:lineTo x="1117" y="3291"/>
                <wp:lineTo x="1788" y="3720"/>
                <wp:lineTo x="2980" y="5580"/>
                <wp:lineTo x="3278" y="5580"/>
                <wp:lineTo x="2756" y="6725"/>
                <wp:lineTo x="2607" y="7297"/>
                <wp:lineTo x="2607" y="7869"/>
                <wp:lineTo x="5214" y="10159"/>
                <wp:lineTo x="1862" y="10159"/>
                <wp:lineTo x="1788" y="11017"/>
                <wp:lineTo x="3203" y="12448"/>
                <wp:lineTo x="2756" y="13879"/>
                <wp:lineTo x="2607" y="14594"/>
                <wp:lineTo x="2607" y="15023"/>
                <wp:lineTo x="4767" y="17026"/>
                <wp:lineTo x="5065" y="17026"/>
                <wp:lineTo x="4767" y="17885"/>
                <wp:lineTo x="4991" y="18314"/>
                <wp:lineTo x="9237" y="19316"/>
                <wp:lineTo x="9237" y="19602"/>
                <wp:lineTo x="9311" y="20174"/>
                <wp:lineTo x="9386" y="20460"/>
                <wp:lineTo x="12291" y="20460"/>
                <wp:lineTo x="12440" y="19888"/>
                <wp:lineTo x="12291" y="19316"/>
                <wp:lineTo x="14004" y="19316"/>
                <wp:lineTo x="16463" y="17885"/>
                <wp:lineTo x="16537" y="16025"/>
                <wp:lineTo x="16090" y="15739"/>
                <wp:lineTo x="12440" y="14737"/>
                <wp:lineTo x="13036" y="14737"/>
                <wp:lineTo x="14898" y="13020"/>
                <wp:lineTo x="14898" y="12448"/>
                <wp:lineTo x="16090" y="10874"/>
                <wp:lineTo x="15867" y="10302"/>
                <wp:lineTo x="11099" y="10159"/>
                <wp:lineTo x="21081" y="5580"/>
                <wp:lineTo x="21007" y="4865"/>
                <wp:lineTo x="20411" y="2718"/>
                <wp:lineTo x="18474" y="2575"/>
                <wp:lineTo x="4767" y="715"/>
                <wp:lineTo x="372" y="715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865" cy="2875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0227C0A" w14:textId="244FCE71" w:rsidR="009576DF" w:rsidRPr="009576DF" w:rsidRDefault="009576DF" w:rsidP="009576DF"/>
    <w:p w14:paraId="09BC8FFF" w14:textId="102A0938" w:rsidR="009576DF" w:rsidRPr="009576DF" w:rsidRDefault="009576DF" w:rsidP="009576DF"/>
    <w:p w14:paraId="1875417E" w14:textId="77777777" w:rsidR="009576DF" w:rsidRPr="009576DF" w:rsidRDefault="009576DF" w:rsidP="009576DF"/>
    <w:p w14:paraId="6B4A20F1" w14:textId="77777777" w:rsidR="009576DF" w:rsidRPr="009576DF" w:rsidRDefault="009576DF" w:rsidP="009576DF"/>
    <w:p w14:paraId="1D75C309" w14:textId="77777777" w:rsidR="009576DF" w:rsidRPr="009576DF" w:rsidRDefault="009576DF" w:rsidP="009576DF"/>
    <w:p w14:paraId="197DCE41" w14:textId="77777777" w:rsidR="009576DF" w:rsidRPr="009576DF" w:rsidRDefault="009576DF" w:rsidP="009576DF"/>
    <w:p w14:paraId="5DAEF0F7" w14:textId="04DF3FE7" w:rsidR="009576DF" w:rsidRPr="009576DF" w:rsidRDefault="009576DF" w:rsidP="009576DF"/>
    <w:p w14:paraId="2C0AE402" w14:textId="2D19ABF6" w:rsidR="009576DF" w:rsidRDefault="009576DF" w:rsidP="009576DF"/>
    <w:p w14:paraId="1D7CBDB4" w14:textId="533BDB95" w:rsidR="009576DF" w:rsidRDefault="009576DF" w:rsidP="009576DF">
      <w:pPr>
        <w:tabs>
          <w:tab w:val="left" w:pos="1056"/>
        </w:tabs>
      </w:pPr>
      <w:r>
        <w:tab/>
      </w:r>
    </w:p>
    <w:p w14:paraId="3CE22190" w14:textId="3A63BDA5" w:rsidR="009576DF" w:rsidRPr="009576DF" w:rsidRDefault="009576DF" w:rsidP="009576DF">
      <w:pPr>
        <w:tabs>
          <w:tab w:val="left" w:pos="1056"/>
        </w:tabs>
        <w:sectPr w:rsidR="009576DF" w:rsidRPr="009576DF" w:rsidSect="005412E1">
          <w:pgSz w:w="11906" w:h="16838"/>
          <w:pgMar w:top="1276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0F2DAEB" wp14:editId="4F2121D5">
                <wp:simplePos x="0" y="0"/>
                <wp:positionH relativeFrom="column">
                  <wp:posOffset>19050</wp:posOffset>
                </wp:positionH>
                <wp:positionV relativeFrom="paragraph">
                  <wp:posOffset>321310</wp:posOffset>
                </wp:positionV>
                <wp:extent cx="6143625" cy="393065"/>
                <wp:effectExtent l="0" t="0" r="0" b="0"/>
                <wp:wrapNone/>
                <wp:docPr id="16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3625" cy="3930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DE6AED" w14:textId="06DC2440" w:rsidR="009576DF" w:rsidRPr="001B70D4" w:rsidRDefault="009576DF" w:rsidP="009576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B70D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ata reported as odds ratios (95% CI)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Reference group: Mild. </w:t>
                            </w:r>
                            <w:r w:rsidRPr="001B70D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nalysis adjusted for age, sex, ethnicity, deprivation, number of comorbidities, season of data collection</w:t>
                            </w:r>
                            <w:r w:rsidR="0075448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</w:t>
                            </w:r>
                            <w:r w:rsidRPr="001B70D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nd number of wear days.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576D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 for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lass</w:t>
                            </w:r>
                            <w:r w:rsidRPr="009576D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D37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</w:t>
                            </w:r>
                            <w:r w:rsidRPr="009576D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2</w:t>
                            </w:r>
                            <w:r w:rsidRPr="009576D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p for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luster x</w:t>
                            </w:r>
                            <w:r w:rsidRPr="009576D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sex  </w:t>
                            </w:r>
                            <w:r w:rsidR="006D37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</w:t>
                            </w:r>
                            <w:r w:rsidRPr="009576D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7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0F2DAEB" id="_x0000_s1032" type="#_x0000_t202" style="position:absolute;margin-left:1.5pt;margin-top:25.3pt;width:483.75pt;height:30.9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" filled="f" stroked="f">
                <v:textbox style="mso-fit-shape-to-text:t">
                  <w:txbxContent>
                    <w:p w14:paraId="11DE6AED" w14:textId="06DC2440" w:rsidR="009576DF" w:rsidRPr="001B70D4" w:rsidRDefault="009576DF" w:rsidP="009576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B70D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ata reported as odds ratios (95% CI)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Reference group: Mild. </w:t>
                      </w:r>
                      <w:r w:rsidRPr="001B70D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Analysis adjusted for age, sex, ethnicity, deprivation, number of comorbidities, season of data collection</w:t>
                      </w:r>
                      <w:r w:rsidR="0075448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,</w:t>
                      </w:r>
                      <w:r w:rsidRPr="001B70D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number of wear days.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9576D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 for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lass</w:t>
                      </w:r>
                      <w:r w:rsidRPr="009576D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6D37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=</w:t>
                      </w:r>
                      <w:r w:rsidRPr="009576D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12</w:t>
                      </w:r>
                      <w:r w:rsidRPr="009576D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p for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luster x</w:t>
                      </w:r>
                      <w:r w:rsidRPr="009576D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sex  </w:t>
                      </w:r>
                      <w:r w:rsidR="006D37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=</w:t>
                      </w:r>
                      <w:r w:rsidRPr="009576DF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47.</w:t>
                      </w:r>
                    </w:p>
                  </w:txbxContent>
                </v:textbox>
              </v:shape>
            </w:pict>
          </mc:Fallback>
        </mc:AlternateContent>
      </w:r>
      <w:r>
        <w:tab/>
      </w:r>
    </w:p>
    <w:p w14:paraId="52661FC5" w14:textId="7A96D0A6" w:rsidR="00F13761" w:rsidRDefault="00F13761" w:rsidP="00F13761">
      <w:pPr>
        <w:tabs>
          <w:tab w:val="left" w:pos="915"/>
        </w:tabs>
      </w:pPr>
      <w:r w:rsidRPr="0054213B"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6242D34" wp14:editId="1D98725B">
                <wp:simplePos x="0" y="0"/>
                <wp:positionH relativeFrom="column">
                  <wp:posOffset>-381635</wp:posOffset>
                </wp:positionH>
                <wp:positionV relativeFrom="paragraph">
                  <wp:posOffset>-733425</wp:posOffset>
                </wp:positionV>
                <wp:extent cx="11205845" cy="7201535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205845" cy="7201535"/>
                          <a:chOff x="146687" y="0"/>
                          <a:chExt cx="11205845" cy="7201544"/>
                        </a:xfrm>
                      </wpg:grpSpPr>
                      <wps:wsp>
                        <wps:cNvPr id="5" name="TextBox 9"/>
                        <wps:cNvSpPr txBox="1"/>
                        <wps:spPr>
                          <a:xfrm>
                            <a:off x="935567" y="6339213"/>
                            <a:ext cx="8368030" cy="8623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C48B1B" w14:textId="18AA1FBA" w:rsidR="006875BC" w:rsidRPr="0054213B" w:rsidRDefault="006875BC" w:rsidP="0054213B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54213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ata display the proportion within each study achieving 0, 1, 2 and 3-7 days per week with a bout of 10 minutes (top panel) or 30 minutes (bottom) at least moderate-intensity physical activity</w:t>
                              </w:r>
                              <w:r w:rsidR="00663354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54213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Analysis adjusted for age, sex, ethnicity, deprivation, number of comorbidities, season of data collection and number of wear days. </w:t>
                              </w:r>
                              <w:r w:rsidRPr="0054213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u w:val="single"/>
                                </w:rPr>
                                <w:t>10-minute bouts</w:t>
                              </w:r>
                              <w:r w:rsidRPr="0054213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: p for difference by studies = &lt;0.001, p for difference by sex  &lt;0.001, p for sex x group = 0.074. </w:t>
                              </w:r>
                              <w:r w:rsidRPr="0054213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u w:val="single"/>
                                </w:rPr>
                                <w:t>30-minute bouts</w:t>
                              </w:r>
                              <w:r w:rsidRPr="0054213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: p for difference by studies = &lt;0.001, p for difference by sex &lt;0.001, p for sex x group = 0.06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10"/>
                        <wps:cNvSpPr txBox="1"/>
                        <wps:spPr>
                          <a:xfrm>
                            <a:off x="146687" y="0"/>
                            <a:ext cx="11205845" cy="393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2D35DF" w14:textId="53499D05" w:rsidR="006875BC" w:rsidRPr="00754485" w:rsidRDefault="006875BC" w:rsidP="0054213B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754485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Supplementary Figure S</w:t>
                              </w:r>
                              <w:r w:rsidR="00663354" w:rsidRPr="00754485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4</w:t>
                              </w:r>
                              <w:r w:rsidRPr="00754485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: proportion of participants within PHOSP, CODEC and SWL undertaking continuous bouts of physical activity.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489689" y="314226"/>
                            <a:ext cx="4473893" cy="31642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479477" y="3091856"/>
                            <a:ext cx="4473893" cy="31642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4909878" y="338554"/>
                            <a:ext cx="4473893" cy="31642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4929047" y="3091856"/>
                            <a:ext cx="4473893" cy="316420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242D34" id="Group 1" o:spid="_x0000_s1033" style="position:absolute;margin-left:-30.05pt;margin-top:-57.75pt;width:882.35pt;height:567.05pt;z-index:251661312;mso-width-relative:margin;mso-height-relative:margin" coordorigin="1466" coordsize="112058,720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">
                <v:shape id="TextBox 9" o:spid="_x0000_s1034" type="#_x0000_t202" style="position:absolute;left:9355;top:63392;width:83680;height:8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7AC48B1B" w14:textId="18AA1FBA" w:rsidR="006875BC" w:rsidRPr="0054213B" w:rsidRDefault="006875BC" w:rsidP="0054213B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54213B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ata display the proportion within each study achieving 0, 1, 2 and 3-7 days per week with a bout of 10 minutes (top panel) or 30 minutes (bottom) at least moderate-intensity physical activity</w:t>
                        </w:r>
                        <w:r w:rsidR="00663354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.</w:t>
                        </w:r>
                        <w:r w:rsidRPr="0054213B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Analysis adjusted for age, sex, ethnicity, deprivation, number of comorbidities, season of data collection and number of wear days. </w:t>
                        </w:r>
                        <w:r w:rsidRPr="0054213B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u w:val="single"/>
                          </w:rPr>
                          <w:t>10-minute bouts</w:t>
                        </w:r>
                        <w:r w:rsidRPr="0054213B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: p for difference by studies = &lt;0.001, p for difference by sex  &lt;0.001, p for sex x group = 0.074. </w:t>
                        </w:r>
                        <w:r w:rsidRPr="0054213B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  <w:u w:val="single"/>
                          </w:rPr>
                          <w:t>30-minute bouts</w:t>
                        </w:r>
                        <w:r w:rsidRPr="0054213B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: p for difference by studies = &lt;0.001, p for difference by sex &lt;0.001, p for sex x group = 0.069</w:t>
                        </w:r>
                      </w:p>
                    </w:txbxContent>
                  </v:textbox>
                </v:shape>
                <v:shape id="TextBox 10" o:spid="_x0000_s1035" type="#_x0000_t202" style="position:absolute;left:1466;width:112059;height:3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2D2D35DF" w14:textId="53499D05" w:rsidR="006875BC" w:rsidRPr="00754485" w:rsidRDefault="006875BC" w:rsidP="0054213B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754485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Supplementary Figure S</w:t>
                        </w:r>
                        <w:r w:rsidR="00663354" w:rsidRPr="00754485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4</w:t>
                        </w:r>
                        <w:r w:rsidRPr="00754485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: proportion of participants within PHOSP, CODEC and SWL undertaking continuous bouts of physical activity.  </w:t>
                        </w:r>
                      </w:p>
                    </w:txbxContent>
                  </v:textbox>
                </v:shape>
                <v:shape id="Picture 7" o:spid="_x0000_s1036" type="#_x0000_t75" style="position:absolute;left:4896;top:3142;width:44739;height:316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">
                  <v:imagedata r:id="rId18" o:title=""/>
                </v:shape>
                <v:shape id="Picture 8" o:spid="_x0000_s1037" type="#_x0000_t75" style="position:absolute;left:4794;top:30918;width:44739;height:316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">
                  <v:imagedata r:id="rId19" o:title=""/>
                </v:shape>
                <v:shape id="Picture 9" o:spid="_x0000_s1038" type="#_x0000_t75" style="position:absolute;left:49098;top:3385;width:44739;height:316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">
                  <v:imagedata r:id="rId20" o:title=""/>
                </v:shape>
                <v:shape id="Picture 10" o:spid="_x0000_s1039" type="#_x0000_t75" style="position:absolute;left:49290;top:30918;width:44739;height:316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">
                  <v:imagedata r:id="rId21" o:title=""/>
                </v:shape>
              </v:group>
            </w:pict>
          </mc:Fallback>
        </mc:AlternateContent>
      </w:r>
    </w:p>
    <w:p w14:paraId="6C828F9D" w14:textId="114E0EB4" w:rsidR="005412E1" w:rsidRDefault="005412E1" w:rsidP="005412E1"/>
    <w:p w14:paraId="77AC586C" w14:textId="5DD5C20F" w:rsidR="005412E1" w:rsidRPr="005412E1" w:rsidRDefault="005412E1" w:rsidP="005412E1">
      <w:pPr>
        <w:sectPr w:rsidR="005412E1" w:rsidRPr="005412E1" w:rsidSect="0054213B">
          <w:pgSz w:w="16838" w:h="11906" w:orient="landscape"/>
          <w:pgMar w:top="1440" w:right="1440" w:bottom="1440" w:left="1276" w:header="708" w:footer="708" w:gutter="0"/>
          <w:cols w:space="708"/>
          <w:docGrid w:linePitch="360"/>
        </w:sectPr>
      </w:pPr>
    </w:p>
    <w:p w14:paraId="698C98B6" w14:textId="72EC4B7A" w:rsidR="002D4C71" w:rsidRDefault="002D4C71" w:rsidP="002D4C71">
      <w:pPr>
        <w:pStyle w:val="Heading1"/>
      </w:pPr>
      <w:bookmarkStart w:id="16" w:name="_Toc93337558"/>
      <w:r>
        <w:lastRenderedPageBreak/>
        <w:t>References</w:t>
      </w:r>
      <w:bookmarkEnd w:id="16"/>
    </w:p>
    <w:p w14:paraId="79FF2E14" w14:textId="77777777" w:rsidR="00BA4CA7" w:rsidRPr="00BA57E6" w:rsidRDefault="00BA4CA7" w:rsidP="00BA4CA7">
      <w:r w:rsidRPr="00BA57E6">
        <w:t xml:space="preserve">1. </w:t>
      </w:r>
      <w:proofErr w:type="spellStart"/>
      <w:r w:rsidRPr="00BA57E6">
        <w:t>Migueles</w:t>
      </w:r>
      <w:proofErr w:type="spellEnd"/>
      <w:r w:rsidRPr="00BA57E6">
        <w:t xml:space="preserve"> JH, Rowlands AV, Huber F et al. GGIR: A research community-driven open-source R-package for generating physical activity and sleep outcomes from multi-day raw accelerometer data. </w:t>
      </w:r>
      <w:r w:rsidRPr="00BA57E6">
        <w:rPr>
          <w:i/>
          <w:iCs/>
        </w:rPr>
        <w:t xml:space="preserve">J Measure Phys </w:t>
      </w:r>
      <w:proofErr w:type="spellStart"/>
      <w:r w:rsidRPr="00BA57E6">
        <w:rPr>
          <w:i/>
          <w:iCs/>
        </w:rPr>
        <w:t>Behav</w:t>
      </w:r>
      <w:proofErr w:type="spellEnd"/>
      <w:r w:rsidRPr="00BA57E6">
        <w:t xml:space="preserve"> 2019;</w:t>
      </w:r>
      <w:r w:rsidRPr="00BA57E6">
        <w:rPr>
          <w:bCs/>
        </w:rPr>
        <w:t>2</w:t>
      </w:r>
      <w:r w:rsidRPr="00BA57E6">
        <w:t>:188-196. doi.org/10.1123/jmpb.2018-0063</w:t>
      </w:r>
    </w:p>
    <w:p w14:paraId="4D979CF7" w14:textId="77777777" w:rsidR="00BA4CA7" w:rsidRPr="00BA57E6" w:rsidRDefault="00BA4CA7" w:rsidP="00BA4CA7">
      <w:r w:rsidRPr="00BA57E6">
        <w:t xml:space="preserve">2. Van </w:t>
      </w:r>
      <w:proofErr w:type="spellStart"/>
      <w:r w:rsidRPr="00BA57E6">
        <w:t>Hees</w:t>
      </w:r>
      <w:proofErr w:type="spellEnd"/>
      <w:r w:rsidRPr="00BA57E6">
        <w:t xml:space="preserve"> V, Sabia S, Jones SE et al. Estimating sleep parameters using an accelerometer without sleep diary. </w:t>
      </w:r>
      <w:r w:rsidRPr="00BA57E6">
        <w:rPr>
          <w:i/>
          <w:iCs/>
        </w:rPr>
        <w:t>Scientific Reports</w:t>
      </w:r>
      <w:r w:rsidRPr="00BA57E6">
        <w:t xml:space="preserve"> 2018;</w:t>
      </w:r>
      <w:r w:rsidRPr="00BA57E6">
        <w:rPr>
          <w:bCs/>
        </w:rPr>
        <w:t>8</w:t>
      </w:r>
      <w:r w:rsidRPr="00BA57E6">
        <w:t xml:space="preserve">:12975(2018). </w:t>
      </w:r>
      <w:proofErr w:type="spellStart"/>
      <w:r w:rsidRPr="00BA57E6">
        <w:t>doi</w:t>
      </w:r>
      <w:proofErr w:type="spellEnd"/>
      <w:r w:rsidRPr="00BA57E6">
        <w:t>: 10.1038/s41598-018-31266-z</w:t>
      </w:r>
    </w:p>
    <w:p w14:paraId="4C6D988E" w14:textId="64A2EC3B" w:rsidR="00BA4CA7" w:rsidRDefault="00BA4CA7" w:rsidP="00BA4CA7">
      <w:r w:rsidRPr="00BA57E6">
        <w:t xml:space="preserve">3. Jones SE, van </w:t>
      </w:r>
      <w:proofErr w:type="spellStart"/>
      <w:r w:rsidRPr="00BA57E6">
        <w:t>Hees</w:t>
      </w:r>
      <w:proofErr w:type="spellEnd"/>
      <w:r w:rsidRPr="00BA57E6">
        <w:t xml:space="preserve"> V, </w:t>
      </w:r>
      <w:proofErr w:type="spellStart"/>
      <w:r w:rsidRPr="00BA57E6">
        <w:t>Mazzotti</w:t>
      </w:r>
      <w:proofErr w:type="spellEnd"/>
      <w:r w:rsidRPr="00BA57E6">
        <w:t xml:space="preserve"> DR et al. Genetic studies of accelerometer-based sleep measures yield new insights into human sleep behaviour. </w:t>
      </w:r>
      <w:r w:rsidRPr="00BA57E6">
        <w:rPr>
          <w:i/>
          <w:iCs/>
        </w:rPr>
        <w:t>Nature Communications</w:t>
      </w:r>
      <w:r w:rsidRPr="00BA57E6">
        <w:t xml:space="preserve"> 2019;</w:t>
      </w:r>
      <w:r w:rsidRPr="00BA57E6">
        <w:rPr>
          <w:bCs/>
        </w:rPr>
        <w:t>10</w:t>
      </w:r>
      <w:r w:rsidRPr="00BA57E6">
        <w:t xml:space="preserve">:1585. </w:t>
      </w:r>
      <w:proofErr w:type="spellStart"/>
      <w:r w:rsidRPr="00BA57E6">
        <w:t>doi</w:t>
      </w:r>
      <w:proofErr w:type="spellEnd"/>
      <w:r w:rsidRPr="00BA57E6">
        <w:t>: 10.1038/s41467-019-09576-1</w:t>
      </w:r>
    </w:p>
    <w:p w14:paraId="594D7B22" w14:textId="1DBF5BF7" w:rsidR="00F915C5" w:rsidRPr="00BA57E6" w:rsidRDefault="00F915C5" w:rsidP="00BA4CA7">
      <w:r>
        <w:t xml:space="preserve">4. </w:t>
      </w:r>
      <w:r w:rsidRPr="00F915C5">
        <w:t xml:space="preserve">Wendt A, da Silva IC, Gonçalves H, Menezes A, Barros F, </w:t>
      </w:r>
      <w:proofErr w:type="spellStart"/>
      <w:r w:rsidRPr="00F915C5">
        <w:t>Wehrmeister</w:t>
      </w:r>
      <w:proofErr w:type="spellEnd"/>
      <w:r w:rsidRPr="00F915C5">
        <w:t xml:space="preserve"> FC. Short-term effect of physical activity on sleep health: a population-based study using </w:t>
      </w:r>
      <w:proofErr w:type="spellStart"/>
      <w:r w:rsidRPr="00F915C5">
        <w:t>accelerometry</w:t>
      </w:r>
      <w:proofErr w:type="spellEnd"/>
      <w:r w:rsidRPr="00F915C5">
        <w:t>. Journal of Sport and Health Science 2020.</w:t>
      </w:r>
      <w:r w:rsidR="00DB2911">
        <w:t xml:space="preserve"> </w:t>
      </w:r>
      <w:proofErr w:type="spellStart"/>
      <w:r w:rsidR="00DB2911" w:rsidRPr="00DB2911">
        <w:t>doi</w:t>
      </w:r>
      <w:proofErr w:type="spellEnd"/>
      <w:r w:rsidR="00DB2911" w:rsidRPr="00DB2911">
        <w:t>: 10.1016/j.jshs.2020.04.007</w:t>
      </w:r>
    </w:p>
    <w:p w14:paraId="23825DD9" w14:textId="6A13334C" w:rsidR="00BA4CA7" w:rsidRPr="00BA57E6" w:rsidRDefault="00F915C5" w:rsidP="00BA4CA7">
      <w:r>
        <w:t>5</w:t>
      </w:r>
      <w:r w:rsidR="00BA4CA7" w:rsidRPr="00BA57E6">
        <w:t xml:space="preserve">. Hildebrand M, van </w:t>
      </w:r>
      <w:proofErr w:type="spellStart"/>
      <w:r w:rsidR="00BA4CA7" w:rsidRPr="00BA57E6">
        <w:t>Hees</w:t>
      </w:r>
      <w:proofErr w:type="spellEnd"/>
      <w:r w:rsidR="00BA4CA7" w:rsidRPr="00BA57E6">
        <w:t xml:space="preserve"> VT, Hansen BH, </w:t>
      </w:r>
      <w:proofErr w:type="spellStart"/>
      <w:r w:rsidR="00BA4CA7" w:rsidRPr="00BA57E6">
        <w:t>Ekelund</w:t>
      </w:r>
      <w:proofErr w:type="spellEnd"/>
      <w:r w:rsidR="00BA4CA7" w:rsidRPr="00BA57E6">
        <w:t xml:space="preserve"> U. Age group comparability of raw accelerometer output from wrist- and hip-worn monitors. </w:t>
      </w:r>
      <w:r w:rsidR="00BA4CA7" w:rsidRPr="00BA57E6">
        <w:rPr>
          <w:i/>
          <w:iCs/>
        </w:rPr>
        <w:t xml:space="preserve">Med Sci Sports </w:t>
      </w:r>
      <w:proofErr w:type="spellStart"/>
      <w:r w:rsidR="00BA4CA7" w:rsidRPr="00BA57E6">
        <w:rPr>
          <w:i/>
          <w:iCs/>
        </w:rPr>
        <w:t>Exerc</w:t>
      </w:r>
      <w:proofErr w:type="spellEnd"/>
      <w:r w:rsidR="00BA4CA7" w:rsidRPr="00BA57E6">
        <w:t xml:space="preserve"> 2014;</w:t>
      </w:r>
      <w:r w:rsidR="00BA4CA7" w:rsidRPr="00BA57E6">
        <w:rPr>
          <w:bCs/>
        </w:rPr>
        <w:t>46:</w:t>
      </w:r>
      <w:r w:rsidR="00BA4CA7" w:rsidRPr="00BA57E6">
        <w:t>1816-24. DOI: 10.1249/mss.0000000000000289</w:t>
      </w:r>
    </w:p>
    <w:p w14:paraId="5B5714A3" w14:textId="142C2278" w:rsidR="00BA4CA7" w:rsidRPr="00BA57E6" w:rsidRDefault="00F915C5" w:rsidP="00BA4CA7">
      <w:r>
        <w:t>6</w:t>
      </w:r>
      <w:r w:rsidR="00BA4CA7" w:rsidRPr="00BA57E6">
        <w:t xml:space="preserve">. Hildebrand M, Hansen BH, van </w:t>
      </w:r>
      <w:proofErr w:type="spellStart"/>
      <w:r w:rsidR="00BA4CA7" w:rsidRPr="00BA57E6">
        <w:t>Hees</w:t>
      </w:r>
      <w:proofErr w:type="spellEnd"/>
      <w:r w:rsidR="00BA4CA7" w:rsidRPr="00BA57E6">
        <w:t xml:space="preserve"> VT, </w:t>
      </w:r>
      <w:proofErr w:type="spellStart"/>
      <w:r w:rsidR="00BA4CA7" w:rsidRPr="00BA57E6">
        <w:t>Ekelund</w:t>
      </w:r>
      <w:proofErr w:type="spellEnd"/>
      <w:r w:rsidR="00BA4CA7" w:rsidRPr="00BA57E6">
        <w:t xml:space="preserve"> U. Evaluation of raw acceleration sedentary thresholds in children and adults</w:t>
      </w:r>
      <w:r w:rsidR="00BA4CA7" w:rsidRPr="00BA57E6">
        <w:rPr>
          <w:i/>
          <w:iCs/>
        </w:rPr>
        <w:t xml:space="preserve">. </w:t>
      </w:r>
      <w:proofErr w:type="spellStart"/>
      <w:r w:rsidR="00BA4CA7" w:rsidRPr="00BA57E6">
        <w:rPr>
          <w:i/>
          <w:iCs/>
        </w:rPr>
        <w:t>Scand</w:t>
      </w:r>
      <w:proofErr w:type="spellEnd"/>
      <w:r w:rsidR="00BA4CA7" w:rsidRPr="00BA57E6">
        <w:rPr>
          <w:i/>
          <w:iCs/>
        </w:rPr>
        <w:t xml:space="preserve"> J Med Sci Sports</w:t>
      </w:r>
      <w:r w:rsidR="00BA4CA7" w:rsidRPr="00BA57E6">
        <w:t xml:space="preserve"> 2017;</w:t>
      </w:r>
      <w:r w:rsidR="00BA4CA7" w:rsidRPr="00BA57E6">
        <w:rPr>
          <w:bCs/>
        </w:rPr>
        <w:t>27</w:t>
      </w:r>
      <w:r w:rsidR="00BA4CA7" w:rsidRPr="00BA57E6">
        <w:t>:1814-23. /doi.org/10.1111/sms.12795</w:t>
      </w:r>
    </w:p>
    <w:p w14:paraId="36BFA402" w14:textId="50D25C77" w:rsidR="00BA4CA7" w:rsidRPr="00BA57E6" w:rsidRDefault="00F915C5" w:rsidP="00BA4CA7">
      <w:r>
        <w:t>7</w:t>
      </w:r>
      <w:r w:rsidR="00BA4CA7" w:rsidRPr="00BA57E6">
        <w:t xml:space="preserve">. Troiano RP, Berrigan D, Dodd KW, et al. Physical activity in the United States measured by accelerometer. </w:t>
      </w:r>
      <w:r w:rsidR="00BA4CA7" w:rsidRPr="00BA57E6">
        <w:rPr>
          <w:i/>
          <w:iCs/>
        </w:rPr>
        <w:t xml:space="preserve">Med Sci Sport </w:t>
      </w:r>
      <w:proofErr w:type="spellStart"/>
      <w:r w:rsidR="00BA4CA7" w:rsidRPr="00BA57E6">
        <w:rPr>
          <w:i/>
          <w:iCs/>
        </w:rPr>
        <w:t>Exerc</w:t>
      </w:r>
      <w:proofErr w:type="spellEnd"/>
      <w:r w:rsidR="00BA4CA7" w:rsidRPr="00BA57E6">
        <w:t xml:space="preserve"> 2008;</w:t>
      </w:r>
      <w:r w:rsidR="00BA4CA7" w:rsidRPr="00BA57E6">
        <w:rPr>
          <w:bCs/>
        </w:rPr>
        <w:t>40</w:t>
      </w:r>
      <w:r w:rsidR="00BA4CA7" w:rsidRPr="00BA57E6">
        <w:t>:181-188. DOI: 10.1249/mss.0b013e31815a51b3</w:t>
      </w:r>
    </w:p>
    <w:p w14:paraId="71039EB1" w14:textId="693CDF1B" w:rsidR="00BA4CA7" w:rsidRPr="00BA57E6" w:rsidRDefault="00F915C5" w:rsidP="00BA4CA7">
      <w:r>
        <w:t>8</w:t>
      </w:r>
      <w:r w:rsidR="00BA4CA7" w:rsidRPr="00BA57E6">
        <w:t xml:space="preserve">. Marshall JC, Murthy S, Diaz J, et al. A minimal common outcome measure set for COVID-19 clinical research. </w:t>
      </w:r>
      <w:r w:rsidR="00BA4CA7" w:rsidRPr="00BA57E6">
        <w:rPr>
          <w:i/>
          <w:iCs/>
        </w:rPr>
        <w:t>The Lancet Infectious Diseases</w:t>
      </w:r>
      <w:r w:rsidR="00BA4CA7" w:rsidRPr="00BA57E6">
        <w:t xml:space="preserve"> 2020;</w:t>
      </w:r>
      <w:r w:rsidR="00BA4CA7" w:rsidRPr="00BA57E6">
        <w:rPr>
          <w:bCs/>
        </w:rPr>
        <w:t>20</w:t>
      </w:r>
      <w:r w:rsidR="00BA4CA7" w:rsidRPr="00BA57E6">
        <w:t xml:space="preserve">(8):e192-7. </w:t>
      </w:r>
      <w:bookmarkStart w:id="17" w:name="_Hlk93336402"/>
      <w:r w:rsidR="00BA4CA7" w:rsidRPr="00BA57E6">
        <w:t>doi.org/10.1016/S1473-3099(20)30483-7</w:t>
      </w:r>
      <w:bookmarkEnd w:id="17"/>
    </w:p>
    <w:p w14:paraId="32EBCE75" w14:textId="69B7004C" w:rsidR="00BA4CA7" w:rsidRPr="00BA57E6" w:rsidRDefault="00F915C5" w:rsidP="00BA4CA7">
      <w:r>
        <w:t>9</w:t>
      </w:r>
      <w:r w:rsidR="00BA4CA7" w:rsidRPr="00BA57E6">
        <w:t xml:space="preserve">. Evans RA, McAuley H, Harrison EM, et al. Physical, cognitive, and mental health impacts of COVID-19 after hospitalisation (PHOSP-COVID): a UK multicentre, prospective cohort study. </w:t>
      </w:r>
      <w:r w:rsidR="00BA4CA7" w:rsidRPr="00BA57E6">
        <w:rPr>
          <w:i/>
          <w:iCs/>
        </w:rPr>
        <w:t>The Lancet Respiratory Medicine</w:t>
      </w:r>
      <w:r w:rsidR="00BA4CA7" w:rsidRPr="00BA57E6">
        <w:t xml:space="preserve"> 2021;</w:t>
      </w:r>
      <w:r w:rsidR="00BA4CA7" w:rsidRPr="00BA57E6">
        <w:rPr>
          <w:bCs/>
        </w:rPr>
        <w:t>9</w:t>
      </w:r>
      <w:r w:rsidR="00BA4CA7" w:rsidRPr="00BA57E6">
        <w:t>(11):1275-87. doi.org/10.1016/S2213-2600(21)00383-0</w:t>
      </w:r>
    </w:p>
    <w:p w14:paraId="1B5C368C" w14:textId="5C9B3ECB" w:rsidR="00BA4CA7" w:rsidRPr="00BA57E6" w:rsidRDefault="00F915C5" w:rsidP="00BA4CA7">
      <w:r>
        <w:t>10</w:t>
      </w:r>
      <w:r w:rsidR="00BA4CA7" w:rsidRPr="00BA57E6">
        <w:t xml:space="preserve">. Yorke J, </w:t>
      </w:r>
      <w:proofErr w:type="spellStart"/>
      <w:r w:rsidR="00BA4CA7" w:rsidRPr="00BA57E6">
        <w:t>Moosavi</w:t>
      </w:r>
      <w:proofErr w:type="spellEnd"/>
      <w:r w:rsidR="00BA4CA7" w:rsidRPr="00BA57E6">
        <w:t xml:space="preserve"> SH, </w:t>
      </w:r>
      <w:proofErr w:type="spellStart"/>
      <w:r w:rsidR="00BA4CA7" w:rsidRPr="00BA57E6">
        <w:t>Shuldham</w:t>
      </w:r>
      <w:proofErr w:type="spellEnd"/>
      <w:r w:rsidR="00BA4CA7" w:rsidRPr="00BA57E6">
        <w:t xml:space="preserve"> C, Jones PW. Quantification of dyspnoea using descriptors: development and initial testing of the Dyspnoea-12. </w:t>
      </w:r>
      <w:r w:rsidR="00BA4CA7" w:rsidRPr="00BA57E6">
        <w:rPr>
          <w:i/>
          <w:iCs/>
        </w:rPr>
        <w:t xml:space="preserve">Thorax </w:t>
      </w:r>
      <w:r w:rsidR="00BA4CA7" w:rsidRPr="00BA57E6">
        <w:t>2010;</w:t>
      </w:r>
      <w:r w:rsidR="00BA4CA7" w:rsidRPr="00BA57E6">
        <w:rPr>
          <w:bCs/>
        </w:rPr>
        <w:t>65</w:t>
      </w:r>
      <w:r w:rsidR="00BA4CA7" w:rsidRPr="00BA57E6">
        <w:t xml:space="preserve">(1):21-6. </w:t>
      </w:r>
      <w:proofErr w:type="spellStart"/>
      <w:r w:rsidR="00BA4CA7" w:rsidRPr="00BA57E6">
        <w:t>doi</w:t>
      </w:r>
      <w:proofErr w:type="spellEnd"/>
      <w:r w:rsidR="00BA4CA7" w:rsidRPr="00BA57E6">
        <w:t>: 10.1136/thx.2009.118521</w:t>
      </w:r>
    </w:p>
    <w:p w14:paraId="3BA55CBF" w14:textId="7B446557" w:rsidR="00BA4CA7" w:rsidRPr="00BA57E6" w:rsidRDefault="00BA4CA7" w:rsidP="00BA4CA7">
      <w:r w:rsidRPr="00BA57E6">
        <w:t>1</w:t>
      </w:r>
      <w:r w:rsidR="00F915C5">
        <w:t>1</w:t>
      </w:r>
      <w:r w:rsidRPr="00BA57E6">
        <w:t xml:space="preserve">. Yellen SB, </w:t>
      </w:r>
      <w:proofErr w:type="spellStart"/>
      <w:r w:rsidRPr="00BA57E6">
        <w:t>Cella</w:t>
      </w:r>
      <w:proofErr w:type="spellEnd"/>
      <w:r w:rsidRPr="00BA57E6">
        <w:t xml:space="preserve"> DF, Webster K, et al. Measuring fatigue and other </w:t>
      </w:r>
      <w:proofErr w:type="spellStart"/>
      <w:r w:rsidRPr="00BA57E6">
        <w:t>anemia</w:t>
      </w:r>
      <w:proofErr w:type="spellEnd"/>
      <w:r w:rsidRPr="00BA57E6">
        <w:t xml:space="preserve">-related symptoms with the Functional Assessment of Cancer Therapy (FACT) measurement system. </w:t>
      </w:r>
      <w:r w:rsidRPr="00BA57E6">
        <w:rPr>
          <w:i/>
          <w:iCs/>
        </w:rPr>
        <w:t>J Pain Symptom Manage</w:t>
      </w:r>
      <w:r w:rsidRPr="00BA57E6">
        <w:t xml:space="preserve"> 1997;</w:t>
      </w:r>
      <w:r w:rsidRPr="00BA57E6">
        <w:rPr>
          <w:bCs/>
        </w:rPr>
        <w:t>13</w:t>
      </w:r>
      <w:r w:rsidRPr="00BA57E6">
        <w:t xml:space="preserve">(2): 63-74. </w:t>
      </w:r>
      <w:proofErr w:type="spellStart"/>
      <w:r w:rsidRPr="00BA57E6">
        <w:t>doi</w:t>
      </w:r>
      <w:proofErr w:type="spellEnd"/>
      <w:r w:rsidRPr="00BA57E6">
        <w:t>: 10.1016/s0885-3924(96)00274-6</w:t>
      </w:r>
    </w:p>
    <w:p w14:paraId="51E3D497" w14:textId="741E7ECD" w:rsidR="00BA4CA7" w:rsidRPr="00BA57E6" w:rsidRDefault="00BA4CA7" w:rsidP="00BA4CA7">
      <w:r w:rsidRPr="00BA57E6">
        <w:t>1</w:t>
      </w:r>
      <w:r w:rsidR="00F915C5">
        <w:t>2</w:t>
      </w:r>
      <w:r w:rsidRPr="00BA57E6">
        <w:t xml:space="preserve">. Johnson SU, </w:t>
      </w:r>
      <w:proofErr w:type="spellStart"/>
      <w:r w:rsidRPr="00BA57E6">
        <w:t>Ulvenes</w:t>
      </w:r>
      <w:proofErr w:type="spellEnd"/>
      <w:r w:rsidRPr="00BA57E6">
        <w:t xml:space="preserve"> PG, </w:t>
      </w:r>
      <w:proofErr w:type="spellStart"/>
      <w:r w:rsidRPr="00BA57E6">
        <w:t>Øktedalen</w:t>
      </w:r>
      <w:proofErr w:type="spellEnd"/>
      <w:r w:rsidRPr="00BA57E6">
        <w:t xml:space="preserve"> T, </w:t>
      </w:r>
      <w:proofErr w:type="spellStart"/>
      <w:r w:rsidRPr="00BA57E6">
        <w:t>Hoffart</w:t>
      </w:r>
      <w:proofErr w:type="spellEnd"/>
      <w:r w:rsidRPr="00BA57E6">
        <w:t xml:space="preserve"> A. Psychometric properties of the general anxiety disorder 7-item (GAD-7) scale in a heterogeneous psychiatric sample. </w:t>
      </w:r>
      <w:r w:rsidRPr="00BA57E6">
        <w:rPr>
          <w:i/>
          <w:iCs/>
        </w:rPr>
        <w:t xml:space="preserve">Front </w:t>
      </w:r>
      <w:proofErr w:type="spellStart"/>
      <w:r w:rsidRPr="00BA57E6">
        <w:rPr>
          <w:i/>
          <w:iCs/>
        </w:rPr>
        <w:t>Psychol</w:t>
      </w:r>
      <w:proofErr w:type="spellEnd"/>
      <w:r w:rsidRPr="00BA57E6">
        <w:t xml:space="preserve"> 2019;</w:t>
      </w:r>
      <w:r w:rsidRPr="00BA57E6">
        <w:rPr>
          <w:bCs/>
        </w:rPr>
        <w:t>10</w:t>
      </w:r>
      <w:r w:rsidRPr="00BA57E6">
        <w:t>:1713. doi.org/10.3389/fpsyg.2019.01713</w:t>
      </w:r>
    </w:p>
    <w:p w14:paraId="2C5F9074" w14:textId="27892D98" w:rsidR="00BA4CA7" w:rsidRPr="00BA57E6" w:rsidRDefault="00BA4CA7" w:rsidP="00BA4CA7">
      <w:r w:rsidRPr="00BA57E6">
        <w:t>1</w:t>
      </w:r>
      <w:r w:rsidR="00F915C5">
        <w:t>3</w:t>
      </w:r>
      <w:r w:rsidRPr="00BA57E6">
        <w:t xml:space="preserve">. </w:t>
      </w:r>
      <w:proofErr w:type="spellStart"/>
      <w:r w:rsidRPr="00BA57E6">
        <w:t>Levis</w:t>
      </w:r>
      <w:proofErr w:type="spellEnd"/>
      <w:r w:rsidRPr="00BA57E6">
        <w:t xml:space="preserve"> B, Benedetti A, Thombs BD. Accuracy of Patient Health Questionnaire-9 (PHQ-9) for screening to detect major depression: individual participant data meta-analysis. </w:t>
      </w:r>
      <w:r w:rsidRPr="00BA57E6">
        <w:rPr>
          <w:i/>
          <w:iCs/>
        </w:rPr>
        <w:t>BMJ</w:t>
      </w:r>
      <w:r w:rsidRPr="00BA57E6">
        <w:t xml:space="preserve"> 2019; 365:l1476. doi.org/10.1136/bmj.l1476</w:t>
      </w:r>
    </w:p>
    <w:p w14:paraId="693585AF" w14:textId="237812C6" w:rsidR="00BA4CA7" w:rsidRPr="00BA57E6" w:rsidRDefault="00BA4CA7" w:rsidP="00BA4CA7">
      <w:r w:rsidRPr="00BA57E6">
        <w:t>1</w:t>
      </w:r>
      <w:r w:rsidR="00F915C5">
        <w:t>4</w:t>
      </w:r>
      <w:r w:rsidRPr="00BA57E6">
        <w:t xml:space="preserve">. Weathers FW, </w:t>
      </w:r>
      <w:proofErr w:type="spellStart"/>
      <w:r w:rsidRPr="00BA57E6">
        <w:t>Litz</w:t>
      </w:r>
      <w:proofErr w:type="spellEnd"/>
      <w:r w:rsidRPr="00BA57E6">
        <w:t xml:space="preserve"> BT, Keane TM, et al. The PTSD Checklist for DSM-5 (PCL-5). 2013. </w:t>
      </w:r>
      <w:hyperlink r:id="rId22" w:history="1">
        <w:r w:rsidRPr="00BA57E6">
          <w:t>www.ptsd.va.gov</w:t>
        </w:r>
      </w:hyperlink>
      <w:r w:rsidRPr="00BA57E6">
        <w:t>.</w:t>
      </w:r>
    </w:p>
    <w:p w14:paraId="455678B8" w14:textId="3016ED5C" w:rsidR="00BA4CA7" w:rsidRPr="00BA57E6" w:rsidRDefault="00BA4CA7" w:rsidP="00BA4CA7">
      <w:r w:rsidRPr="00BA57E6">
        <w:lastRenderedPageBreak/>
        <w:t>1</w:t>
      </w:r>
      <w:r w:rsidR="00F915C5">
        <w:t>5</w:t>
      </w:r>
      <w:r w:rsidRPr="00BA57E6">
        <w:t xml:space="preserve">. </w:t>
      </w:r>
      <w:proofErr w:type="spellStart"/>
      <w:r w:rsidRPr="00BA57E6">
        <w:t>Guralnik</w:t>
      </w:r>
      <w:proofErr w:type="spellEnd"/>
      <w:r w:rsidRPr="00BA57E6">
        <w:t xml:space="preserve"> JM, </w:t>
      </w:r>
      <w:proofErr w:type="spellStart"/>
      <w:r w:rsidRPr="00BA57E6">
        <w:t>Simonsick</w:t>
      </w:r>
      <w:proofErr w:type="spellEnd"/>
      <w:r w:rsidRPr="00BA57E6">
        <w:t xml:space="preserve"> EM, </w:t>
      </w:r>
      <w:proofErr w:type="spellStart"/>
      <w:r w:rsidRPr="00BA57E6">
        <w:t>Ferrucci</w:t>
      </w:r>
      <w:proofErr w:type="spellEnd"/>
      <w:r w:rsidRPr="00BA57E6">
        <w:t xml:space="preserve"> L, et al. A short physical performance battery assessing lower extremity function: association with self-reported disability and prediction of mortality and nursing home admission</w:t>
      </w:r>
      <w:r w:rsidRPr="00BA57E6">
        <w:rPr>
          <w:i/>
          <w:iCs/>
        </w:rPr>
        <w:t xml:space="preserve">. J </w:t>
      </w:r>
      <w:proofErr w:type="spellStart"/>
      <w:r w:rsidRPr="00BA57E6">
        <w:rPr>
          <w:i/>
          <w:iCs/>
        </w:rPr>
        <w:t>Gerontol</w:t>
      </w:r>
      <w:proofErr w:type="spellEnd"/>
      <w:r w:rsidRPr="00BA57E6">
        <w:t xml:space="preserve"> 1994;</w:t>
      </w:r>
      <w:r w:rsidRPr="00BA57E6">
        <w:rPr>
          <w:bCs/>
        </w:rPr>
        <w:t>49</w:t>
      </w:r>
      <w:r w:rsidRPr="00BA57E6">
        <w:t xml:space="preserve">(2):M85-M94. </w:t>
      </w:r>
      <w:proofErr w:type="spellStart"/>
      <w:r w:rsidRPr="00BA57E6">
        <w:t>doi</w:t>
      </w:r>
      <w:proofErr w:type="spellEnd"/>
      <w:r w:rsidRPr="00BA57E6">
        <w:t>: 10.1093/</w:t>
      </w:r>
      <w:proofErr w:type="spellStart"/>
      <w:r w:rsidRPr="00BA57E6">
        <w:t>geronj</w:t>
      </w:r>
      <w:proofErr w:type="spellEnd"/>
      <w:r w:rsidRPr="00BA57E6">
        <w:t>/49.2.m85.</w:t>
      </w:r>
    </w:p>
    <w:p w14:paraId="21620522" w14:textId="6870D936" w:rsidR="00BA4CA7" w:rsidRPr="00BA57E6" w:rsidRDefault="00BA4CA7" w:rsidP="00BA4CA7">
      <w:r w:rsidRPr="00BA57E6">
        <w:t>1</w:t>
      </w:r>
      <w:r w:rsidR="00F915C5">
        <w:t>6</w:t>
      </w:r>
      <w:r w:rsidRPr="00BA57E6">
        <w:t xml:space="preserve">. </w:t>
      </w:r>
      <w:proofErr w:type="spellStart"/>
      <w:r w:rsidRPr="00BA57E6">
        <w:t>Nasreddine</w:t>
      </w:r>
      <w:proofErr w:type="spellEnd"/>
      <w:r w:rsidRPr="00BA57E6">
        <w:t xml:space="preserve"> ZS, Phillips NA, </w:t>
      </w:r>
      <w:proofErr w:type="spellStart"/>
      <w:r w:rsidRPr="00BA57E6">
        <w:t>Bédirian</w:t>
      </w:r>
      <w:proofErr w:type="spellEnd"/>
      <w:r w:rsidRPr="00BA57E6">
        <w:t xml:space="preserve"> V, et al. The Montreal Cognitive Assessment, MoCA: a brief screening tool for mild cognitive impairment. </w:t>
      </w:r>
      <w:r w:rsidRPr="00BA57E6">
        <w:rPr>
          <w:i/>
          <w:iCs/>
        </w:rPr>
        <w:t xml:space="preserve">J Am </w:t>
      </w:r>
      <w:proofErr w:type="spellStart"/>
      <w:r w:rsidRPr="00BA57E6">
        <w:rPr>
          <w:i/>
          <w:iCs/>
        </w:rPr>
        <w:t>Geriatr</w:t>
      </w:r>
      <w:proofErr w:type="spellEnd"/>
      <w:r w:rsidRPr="00BA57E6">
        <w:rPr>
          <w:i/>
          <w:iCs/>
        </w:rPr>
        <w:t xml:space="preserve"> Soc</w:t>
      </w:r>
      <w:r w:rsidRPr="00BA57E6">
        <w:t xml:space="preserve"> 2005;</w:t>
      </w:r>
      <w:r w:rsidRPr="00BA57E6">
        <w:rPr>
          <w:bCs/>
        </w:rPr>
        <w:t>53</w:t>
      </w:r>
      <w:r w:rsidRPr="00BA57E6">
        <w:t xml:space="preserve">(4):695-9. </w:t>
      </w:r>
      <w:proofErr w:type="spellStart"/>
      <w:r w:rsidRPr="00BA57E6">
        <w:t>doi</w:t>
      </w:r>
      <w:proofErr w:type="spellEnd"/>
      <w:r w:rsidRPr="00BA57E6">
        <w:t>: 10.1111/j.1532-5415.2005.53221.x</w:t>
      </w:r>
    </w:p>
    <w:p w14:paraId="486BBE78" w14:textId="46E775D0" w:rsidR="00BA4CA7" w:rsidRPr="00BA57E6" w:rsidRDefault="00BA4CA7" w:rsidP="00BA4CA7">
      <w:r w:rsidRPr="00BA57E6">
        <w:t>1</w:t>
      </w:r>
      <w:r w:rsidR="00F915C5">
        <w:t>7</w:t>
      </w:r>
      <w:r w:rsidRPr="00BA57E6">
        <w:t xml:space="preserve">. Edwardson CL, Biddle SJ, Clarke-Cornwell A et al. A three-arm cluster randomised controlled trial to test the effectiveness and cost-effectiveness of the SMART Work &amp; Life intervention for reducing daily sitting time in office workers: study protocol. </w:t>
      </w:r>
      <w:r w:rsidRPr="00BA57E6">
        <w:rPr>
          <w:i/>
          <w:iCs/>
        </w:rPr>
        <w:t>BMC Public Health</w:t>
      </w:r>
      <w:r w:rsidRPr="00BA57E6">
        <w:t xml:space="preserve"> 2018;</w:t>
      </w:r>
      <w:r w:rsidRPr="00BA57E6">
        <w:rPr>
          <w:bCs/>
        </w:rPr>
        <w:t>18</w:t>
      </w:r>
      <w:r w:rsidRPr="00BA57E6">
        <w:t>(1):1-3. https://doi.org/10.1186/s12889-018-6017-1</w:t>
      </w:r>
    </w:p>
    <w:p w14:paraId="6876E89E" w14:textId="596D00AD" w:rsidR="00BA4CA7" w:rsidRPr="00BA57E6" w:rsidRDefault="00BA4CA7" w:rsidP="00BA4CA7">
      <w:r w:rsidRPr="00BA57E6">
        <w:t>1</w:t>
      </w:r>
      <w:r w:rsidR="00F915C5">
        <w:t>8</w:t>
      </w:r>
      <w:r w:rsidRPr="00BA57E6">
        <w:t xml:space="preserve">. Rowlands AV, Plekhanova T, Yates T, et al. Providing a basis for harmonization of accelerometer-assessed physical activity outcomes across epidemiological datasets. </w:t>
      </w:r>
      <w:r w:rsidRPr="00BA57E6">
        <w:rPr>
          <w:i/>
          <w:iCs/>
        </w:rPr>
        <w:t xml:space="preserve">J Measure Phys </w:t>
      </w:r>
      <w:proofErr w:type="spellStart"/>
      <w:r w:rsidRPr="00BA57E6">
        <w:rPr>
          <w:i/>
          <w:iCs/>
        </w:rPr>
        <w:t>Behav</w:t>
      </w:r>
      <w:proofErr w:type="spellEnd"/>
      <w:r w:rsidRPr="00BA57E6">
        <w:rPr>
          <w:i/>
          <w:iCs/>
        </w:rPr>
        <w:t xml:space="preserve"> </w:t>
      </w:r>
      <w:r w:rsidRPr="00BA57E6">
        <w:t>2019;</w:t>
      </w:r>
      <w:r w:rsidRPr="00BA57E6">
        <w:rPr>
          <w:bCs/>
        </w:rPr>
        <w:t>2</w:t>
      </w:r>
      <w:r w:rsidRPr="00BA57E6">
        <w:t>: 131-142.  doi.org/10.1123/jmpb.2018-0073.</w:t>
      </w:r>
    </w:p>
    <w:p w14:paraId="34C6EC3C" w14:textId="6CA5B809" w:rsidR="00BA4CA7" w:rsidRPr="00BA57E6" w:rsidRDefault="00BA4CA7" w:rsidP="00BA4CA7">
      <w:r w:rsidRPr="00BA57E6">
        <w:t>1</w:t>
      </w:r>
      <w:r w:rsidR="00F915C5">
        <w:t>9</w:t>
      </w:r>
      <w:r w:rsidRPr="00BA57E6">
        <w:t xml:space="preserve">. Plekhanova T, Rowlands AV, Yates T, et al. Equivalency of sleep estimates: comparison of three research-grade accelerometers. </w:t>
      </w:r>
      <w:r w:rsidRPr="00BA57E6">
        <w:rPr>
          <w:i/>
          <w:iCs/>
        </w:rPr>
        <w:t xml:space="preserve">J Measure Phys </w:t>
      </w:r>
      <w:proofErr w:type="spellStart"/>
      <w:r w:rsidRPr="00BA57E6">
        <w:rPr>
          <w:i/>
          <w:iCs/>
        </w:rPr>
        <w:t>Behav</w:t>
      </w:r>
      <w:proofErr w:type="spellEnd"/>
      <w:r w:rsidRPr="00BA57E6">
        <w:t xml:space="preserve"> 2020;</w:t>
      </w:r>
      <w:r w:rsidRPr="00BA57E6">
        <w:rPr>
          <w:bCs/>
        </w:rPr>
        <w:t>3</w:t>
      </w:r>
      <w:r w:rsidRPr="00BA57E6">
        <w:t xml:space="preserve">,294-303. </w:t>
      </w:r>
      <w:proofErr w:type="spellStart"/>
      <w:r w:rsidRPr="00BA57E6">
        <w:t>doi</w:t>
      </w:r>
      <w:proofErr w:type="spellEnd"/>
      <w:r w:rsidRPr="00BA57E6">
        <w:t>: 10.1123/jmpb.2019-0047.</w:t>
      </w:r>
    </w:p>
    <w:p w14:paraId="4E6196C8" w14:textId="79F2895A" w:rsidR="00BA4CA7" w:rsidRPr="00BA57E6" w:rsidRDefault="00F915C5" w:rsidP="00BA4CA7">
      <w:r>
        <w:t>20</w:t>
      </w:r>
      <w:r w:rsidR="00BA4CA7" w:rsidRPr="00BA57E6">
        <w:t xml:space="preserve">. Brady EM, Hall AP, Baldry E, et al. Rationale and design of a cross-sectional study to investigate and describe the chronotype of patients with type 2 diabetes and the effect on glycaemic control: the CODEC study. </w:t>
      </w:r>
      <w:r w:rsidR="00BA4CA7" w:rsidRPr="00BA57E6">
        <w:rPr>
          <w:i/>
          <w:iCs/>
        </w:rPr>
        <w:t xml:space="preserve">BMJ Open </w:t>
      </w:r>
      <w:r w:rsidR="00BA4CA7" w:rsidRPr="00BA57E6">
        <w:t>2019;</w:t>
      </w:r>
      <w:r w:rsidR="00BA4CA7" w:rsidRPr="00BA57E6">
        <w:rPr>
          <w:bCs/>
        </w:rPr>
        <w:t>9</w:t>
      </w:r>
      <w:r w:rsidR="00BA4CA7" w:rsidRPr="00BA57E6">
        <w:t xml:space="preserve">:e027773. </w:t>
      </w:r>
      <w:proofErr w:type="spellStart"/>
      <w:r w:rsidR="00BA4CA7" w:rsidRPr="00BA57E6">
        <w:t>doi</w:t>
      </w:r>
      <w:proofErr w:type="spellEnd"/>
      <w:r w:rsidR="00BA4CA7" w:rsidRPr="00BA57E6">
        <w:t>: 10.1136/bmjopen-2018-027773</w:t>
      </w:r>
    </w:p>
    <w:p w14:paraId="10E26075" w14:textId="64E6279C" w:rsidR="00BA4CA7" w:rsidRPr="00BA57E6" w:rsidRDefault="00BA4CA7" w:rsidP="00BA4CA7">
      <w:r w:rsidRPr="00BA57E6">
        <w:t>2</w:t>
      </w:r>
      <w:r w:rsidR="00F915C5">
        <w:t>1</w:t>
      </w:r>
      <w:r w:rsidRPr="00BA57E6">
        <w:t xml:space="preserve">. Henson J, Rowlands AV, Edwardson CL, et al. Physical behaviours and chronotype in people with Type 2 diabetes. </w:t>
      </w:r>
      <w:r w:rsidRPr="00BA57E6">
        <w:rPr>
          <w:i/>
          <w:iCs/>
        </w:rPr>
        <w:t>BMJ Open Diabetes Research and Care</w:t>
      </w:r>
      <w:r w:rsidRPr="00BA57E6">
        <w:t xml:space="preserve"> 2020;</w:t>
      </w:r>
      <w:r w:rsidRPr="00BA57E6">
        <w:rPr>
          <w:bCs/>
        </w:rPr>
        <w:t>8</w:t>
      </w:r>
      <w:r w:rsidRPr="00BA57E6">
        <w:t xml:space="preserve">:e001375. </w:t>
      </w:r>
      <w:proofErr w:type="spellStart"/>
      <w:r w:rsidRPr="00BA57E6">
        <w:t>doi</w:t>
      </w:r>
      <w:proofErr w:type="spellEnd"/>
      <w:r w:rsidRPr="00BA57E6">
        <w:t>: 10.1136/bmjdrc-2020-001375</w:t>
      </w:r>
    </w:p>
    <w:p w14:paraId="1B11EB3E" w14:textId="77777777" w:rsidR="00A937BC" w:rsidRPr="00A937BC" w:rsidRDefault="00A937BC" w:rsidP="00A937BC"/>
    <w:sectPr w:rsidR="00A937BC" w:rsidRPr="00A937BC" w:rsidSect="002D4C71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B4DDF" w14:textId="77777777" w:rsidR="002137C3" w:rsidRDefault="002137C3" w:rsidP="005412E1">
      <w:pPr>
        <w:spacing w:after="0" w:line="240" w:lineRule="auto"/>
      </w:pPr>
      <w:r>
        <w:separator/>
      </w:r>
    </w:p>
  </w:endnote>
  <w:endnote w:type="continuationSeparator" w:id="0">
    <w:p w14:paraId="4C3D98A0" w14:textId="77777777" w:rsidR="002137C3" w:rsidRDefault="002137C3" w:rsidP="00541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4097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920227" w14:textId="199ABCDD" w:rsidR="00A529BC" w:rsidRDefault="00A529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28C1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46C664FB" w14:textId="77777777" w:rsidR="00A529BC" w:rsidRDefault="00A529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AFAA5" w14:textId="77777777" w:rsidR="002137C3" w:rsidRDefault="002137C3" w:rsidP="005412E1">
      <w:pPr>
        <w:spacing w:after="0" w:line="240" w:lineRule="auto"/>
      </w:pPr>
      <w:r>
        <w:separator/>
      </w:r>
    </w:p>
  </w:footnote>
  <w:footnote w:type="continuationSeparator" w:id="0">
    <w:p w14:paraId="72A4065C" w14:textId="77777777" w:rsidR="002137C3" w:rsidRDefault="002137C3" w:rsidP="005412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A76E8"/>
    <w:multiLevelType w:val="hybridMultilevel"/>
    <w:tmpl w:val="AB0EE11A"/>
    <w:lvl w:ilvl="0" w:tplc="C12C447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516883FA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261425"/>
    <w:multiLevelType w:val="hybridMultilevel"/>
    <w:tmpl w:val="575244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1">
      <w:start w:val="1"/>
      <w:numFmt w:val="decimal"/>
      <w:lvlText w:val="%2)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4889945">
    <w:abstractNumId w:val="0"/>
  </w:num>
  <w:num w:numId="2" w16cid:durableId="15110687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464"/>
    <w:rsid w:val="000007CC"/>
    <w:rsid w:val="00046FE9"/>
    <w:rsid w:val="000473E2"/>
    <w:rsid w:val="00064B37"/>
    <w:rsid w:val="0007007D"/>
    <w:rsid w:val="000B4856"/>
    <w:rsid w:val="000E1CF2"/>
    <w:rsid w:val="00100BFA"/>
    <w:rsid w:val="001569C9"/>
    <w:rsid w:val="00157DA0"/>
    <w:rsid w:val="00163560"/>
    <w:rsid w:val="00190F97"/>
    <w:rsid w:val="00195747"/>
    <w:rsid w:val="001A6BB6"/>
    <w:rsid w:val="001B70D4"/>
    <w:rsid w:val="001E5577"/>
    <w:rsid w:val="002137C3"/>
    <w:rsid w:val="00215464"/>
    <w:rsid w:val="0022515C"/>
    <w:rsid w:val="00233F8A"/>
    <w:rsid w:val="0027306B"/>
    <w:rsid w:val="00294099"/>
    <w:rsid w:val="002B0DEC"/>
    <w:rsid w:val="002C4850"/>
    <w:rsid w:val="002C58BC"/>
    <w:rsid w:val="002D4410"/>
    <w:rsid w:val="002D4C71"/>
    <w:rsid w:val="002D65E8"/>
    <w:rsid w:val="002E6099"/>
    <w:rsid w:val="00304D5F"/>
    <w:rsid w:val="003151CF"/>
    <w:rsid w:val="00321382"/>
    <w:rsid w:val="00325868"/>
    <w:rsid w:val="00391645"/>
    <w:rsid w:val="003A191E"/>
    <w:rsid w:val="003A1964"/>
    <w:rsid w:val="003A5547"/>
    <w:rsid w:val="0043632A"/>
    <w:rsid w:val="00530EF2"/>
    <w:rsid w:val="005412E1"/>
    <w:rsid w:val="0054213B"/>
    <w:rsid w:val="00571AC2"/>
    <w:rsid w:val="005772FF"/>
    <w:rsid w:val="005776DC"/>
    <w:rsid w:val="005A60FF"/>
    <w:rsid w:val="005A68A4"/>
    <w:rsid w:val="005C04ED"/>
    <w:rsid w:val="005D223E"/>
    <w:rsid w:val="005D52B7"/>
    <w:rsid w:val="005E5034"/>
    <w:rsid w:val="00650E01"/>
    <w:rsid w:val="00663354"/>
    <w:rsid w:val="00671104"/>
    <w:rsid w:val="006875BC"/>
    <w:rsid w:val="006904F5"/>
    <w:rsid w:val="006A45AC"/>
    <w:rsid w:val="006D37C7"/>
    <w:rsid w:val="00725C6F"/>
    <w:rsid w:val="00736DDB"/>
    <w:rsid w:val="00754485"/>
    <w:rsid w:val="00773655"/>
    <w:rsid w:val="00776F33"/>
    <w:rsid w:val="007910D8"/>
    <w:rsid w:val="007B2561"/>
    <w:rsid w:val="007C4BB6"/>
    <w:rsid w:val="00802E19"/>
    <w:rsid w:val="00843B4D"/>
    <w:rsid w:val="00873513"/>
    <w:rsid w:val="00877030"/>
    <w:rsid w:val="00884446"/>
    <w:rsid w:val="0088644D"/>
    <w:rsid w:val="008A007D"/>
    <w:rsid w:val="008A435D"/>
    <w:rsid w:val="008A615E"/>
    <w:rsid w:val="008C5B69"/>
    <w:rsid w:val="008D169B"/>
    <w:rsid w:val="00913952"/>
    <w:rsid w:val="00914DDB"/>
    <w:rsid w:val="00923483"/>
    <w:rsid w:val="00926416"/>
    <w:rsid w:val="00927842"/>
    <w:rsid w:val="009576DF"/>
    <w:rsid w:val="00980228"/>
    <w:rsid w:val="00982A43"/>
    <w:rsid w:val="0098696E"/>
    <w:rsid w:val="00996949"/>
    <w:rsid w:val="009A61F5"/>
    <w:rsid w:val="009C3E36"/>
    <w:rsid w:val="009E23D8"/>
    <w:rsid w:val="00A45622"/>
    <w:rsid w:val="00A529BC"/>
    <w:rsid w:val="00A53605"/>
    <w:rsid w:val="00A576BA"/>
    <w:rsid w:val="00A77098"/>
    <w:rsid w:val="00A93102"/>
    <w:rsid w:val="00A937BC"/>
    <w:rsid w:val="00AA110C"/>
    <w:rsid w:val="00AA6CAC"/>
    <w:rsid w:val="00AB4213"/>
    <w:rsid w:val="00AD7A69"/>
    <w:rsid w:val="00AE28C1"/>
    <w:rsid w:val="00B27E66"/>
    <w:rsid w:val="00B525AC"/>
    <w:rsid w:val="00B74075"/>
    <w:rsid w:val="00BA4AF5"/>
    <w:rsid w:val="00BA4CA7"/>
    <w:rsid w:val="00BA57E6"/>
    <w:rsid w:val="00BD392B"/>
    <w:rsid w:val="00BE007F"/>
    <w:rsid w:val="00C44CDB"/>
    <w:rsid w:val="00C550D2"/>
    <w:rsid w:val="00C82E33"/>
    <w:rsid w:val="00C94089"/>
    <w:rsid w:val="00C95831"/>
    <w:rsid w:val="00CA5E37"/>
    <w:rsid w:val="00CD6988"/>
    <w:rsid w:val="00D2046B"/>
    <w:rsid w:val="00D40D8C"/>
    <w:rsid w:val="00DA326F"/>
    <w:rsid w:val="00DB2911"/>
    <w:rsid w:val="00DD277A"/>
    <w:rsid w:val="00DF2D76"/>
    <w:rsid w:val="00E03B16"/>
    <w:rsid w:val="00E5037C"/>
    <w:rsid w:val="00E743BE"/>
    <w:rsid w:val="00E82D9E"/>
    <w:rsid w:val="00E9231C"/>
    <w:rsid w:val="00E92988"/>
    <w:rsid w:val="00E93BEB"/>
    <w:rsid w:val="00E961E6"/>
    <w:rsid w:val="00EA071D"/>
    <w:rsid w:val="00EA0ADF"/>
    <w:rsid w:val="00ED7F51"/>
    <w:rsid w:val="00F10C1B"/>
    <w:rsid w:val="00F13761"/>
    <w:rsid w:val="00F35E7C"/>
    <w:rsid w:val="00F646AE"/>
    <w:rsid w:val="00F71A23"/>
    <w:rsid w:val="00F915C5"/>
    <w:rsid w:val="00F952AA"/>
    <w:rsid w:val="00FB48CA"/>
    <w:rsid w:val="00FE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2361E"/>
  <w15:chartTrackingRefBased/>
  <w15:docId w15:val="{EDC3E37A-7E33-4208-A4AE-C758871E0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4C71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C71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C71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4C71"/>
    <w:rPr>
      <w:rFonts w:asciiTheme="majorHAnsi" w:eastAsiaTheme="majorEastAsia" w:hAnsiTheme="majorHAnsi" w:cstheme="majorBidi"/>
      <w:sz w:val="24"/>
      <w:szCs w:val="26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E6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0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09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609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82D9E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776F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F2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D4C71"/>
    <w:pPr>
      <w:spacing w:after="0"/>
      <w:outlineLvl w:val="9"/>
    </w:pPr>
    <w:rPr>
      <w:b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D4C7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D4C71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4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C71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D5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D5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412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2E1"/>
  </w:style>
  <w:style w:type="paragraph" w:styleId="Footer">
    <w:name w:val="footer"/>
    <w:basedOn w:val="Normal"/>
    <w:link w:val="FooterChar"/>
    <w:uiPriority w:val="99"/>
    <w:unhideWhenUsed/>
    <w:rsid w:val="005412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2E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25A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B42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0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image" Target="media/image1.emf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hyperlink" Target="http://cran.r-project.org" TargetMode="External"/><Relationship Id="rId14" Type="http://schemas.openxmlformats.org/officeDocument/2006/relationships/image" Target="media/image4.png"/><Relationship Id="rId22" Type="http://schemas.openxmlformats.org/officeDocument/2006/relationships/hyperlink" Target="http://www.ptsd.va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C4109-2746-4F0B-A738-598EE814C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9</Pages>
  <Words>4017</Words>
  <Characters>22902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plekhanova</dc:creator>
  <cp:keywords/>
  <dc:description/>
  <cp:lastModifiedBy>Plekhanova, Tatiana</cp:lastModifiedBy>
  <cp:revision>6</cp:revision>
  <dcterms:created xsi:type="dcterms:W3CDTF">2022-06-27T09:36:00Z</dcterms:created>
  <dcterms:modified xsi:type="dcterms:W3CDTF">2022-07-20T10:50:00Z</dcterms:modified>
</cp:coreProperties>
</file>